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6167F" w14:textId="6F62B662" w:rsidR="004325E0" w:rsidRPr="003458B7" w:rsidRDefault="004325E0" w:rsidP="003458B7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3458B7">
        <w:rPr>
          <w:rFonts w:ascii="Arial" w:hAnsi="Arial" w:cs="Arial"/>
          <w:b/>
          <w:bCs/>
          <w:sz w:val="24"/>
          <w:szCs w:val="24"/>
        </w:rPr>
        <w:t>Supplementa</w:t>
      </w:r>
      <w:r w:rsidR="00862A9A">
        <w:rPr>
          <w:rFonts w:ascii="Arial" w:hAnsi="Arial" w:cs="Arial"/>
          <w:b/>
          <w:bCs/>
          <w:sz w:val="24"/>
          <w:szCs w:val="24"/>
        </w:rPr>
        <w:t>ry</w:t>
      </w:r>
      <w:r w:rsidRPr="003458B7">
        <w:rPr>
          <w:rFonts w:ascii="Arial" w:hAnsi="Arial" w:cs="Arial"/>
          <w:b/>
          <w:bCs/>
          <w:sz w:val="24"/>
          <w:szCs w:val="24"/>
        </w:rPr>
        <w:t xml:space="preserve"> material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4325E0" w:rsidRPr="00355B77" w14:paraId="5B527D7F" w14:textId="77777777" w:rsidTr="00F32C87">
        <w:trPr>
          <w:trHeight w:val="295"/>
        </w:trPr>
        <w:tc>
          <w:tcPr>
            <w:tcW w:w="9493" w:type="dxa"/>
            <w:noWrap/>
            <w:hideMark/>
          </w:tcPr>
          <w:p w14:paraId="1319FBED" w14:textId="77777777" w:rsidR="004325E0" w:rsidRPr="00355B77" w:rsidRDefault="004325E0" w:rsidP="00F32C87">
            <w:pPr>
              <w:rPr>
                <w:rFonts w:ascii="Arial" w:hAnsi="Arial" w:cs="Arial"/>
                <w:sz w:val="24"/>
                <w:szCs w:val="24"/>
                <w:lang w:eastAsia="en-ZA"/>
              </w:rPr>
            </w:pPr>
          </w:p>
          <w:p w14:paraId="66E27B40" w14:textId="74374A71" w:rsidR="004325E0" w:rsidRDefault="004325E0" w:rsidP="00F32C87">
            <w:pPr>
              <w:rPr>
                <w:rFonts w:ascii="Arial" w:hAnsi="Arial" w:cs="Arial"/>
                <w:sz w:val="24"/>
                <w:szCs w:val="24"/>
              </w:rPr>
            </w:pPr>
            <w:r w:rsidRPr="00355B77">
              <w:rPr>
                <w:rFonts w:ascii="Arial" w:hAnsi="Arial" w:cs="Arial"/>
                <w:b/>
                <w:bCs/>
                <w:sz w:val="24"/>
                <w:szCs w:val="24"/>
              </w:rPr>
              <w:t>Supplementa</w:t>
            </w:r>
            <w:r w:rsidR="00862A9A">
              <w:rPr>
                <w:rFonts w:ascii="Arial" w:hAnsi="Arial" w:cs="Arial"/>
                <w:b/>
                <w:bCs/>
                <w:sz w:val="24"/>
                <w:szCs w:val="24"/>
              </w:rPr>
              <w:t>ry</w:t>
            </w:r>
            <w:r w:rsidRPr="00355B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abl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355B77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355B77">
              <w:rPr>
                <w:rFonts w:ascii="Arial" w:hAnsi="Arial" w:cs="Arial"/>
                <w:sz w:val="24"/>
                <w:szCs w:val="24"/>
              </w:rPr>
              <w:t xml:space="preserve"> Monocyte and Dendritic cell Phenotyping Antibodies</w:t>
            </w:r>
          </w:p>
          <w:p w14:paraId="199F4362" w14:textId="77777777" w:rsidR="004325E0" w:rsidRPr="00355B77" w:rsidRDefault="004325E0" w:rsidP="00F32C87">
            <w:pPr>
              <w:rPr>
                <w:rFonts w:ascii="Arial" w:hAnsi="Arial" w:cs="Arial"/>
                <w:sz w:val="24"/>
                <w:szCs w:val="24"/>
              </w:rPr>
            </w:pPr>
          </w:p>
          <w:tbl>
            <w:tblPr>
              <w:tblStyle w:val="TableGrid"/>
              <w:tblW w:w="920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28"/>
              <w:gridCol w:w="1830"/>
              <w:gridCol w:w="1130"/>
              <w:gridCol w:w="1531"/>
              <w:gridCol w:w="1737"/>
              <w:gridCol w:w="1548"/>
            </w:tblGrid>
            <w:tr w:rsidR="004325E0" w:rsidRPr="00355B77" w14:paraId="633EEEF1" w14:textId="77777777" w:rsidTr="00F32C87">
              <w:tc>
                <w:tcPr>
                  <w:tcW w:w="1428" w:type="dxa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0DE8C71E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Antibody</w:t>
                  </w:r>
                </w:p>
              </w:tc>
              <w:tc>
                <w:tcPr>
                  <w:tcW w:w="1830" w:type="dxa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362B8C70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Fluorochrome</w:t>
                  </w:r>
                </w:p>
              </w:tc>
              <w:tc>
                <w:tcPr>
                  <w:tcW w:w="1130" w:type="dxa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3FB7638D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Clone</w:t>
                  </w:r>
                </w:p>
              </w:tc>
              <w:tc>
                <w:tcPr>
                  <w:tcW w:w="1531" w:type="dxa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79730145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Cat #</w:t>
                  </w:r>
                </w:p>
              </w:tc>
              <w:tc>
                <w:tcPr>
                  <w:tcW w:w="1737" w:type="dxa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4C04A73B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Manufacturer</w:t>
                  </w:r>
                </w:p>
              </w:tc>
              <w:tc>
                <w:tcPr>
                  <w:tcW w:w="1548" w:type="dxa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69906350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Volume (µl) per test (50µl)</w:t>
                  </w:r>
                </w:p>
              </w:tc>
            </w:tr>
            <w:tr w:rsidR="004325E0" w:rsidRPr="00355B77" w14:paraId="195E6461" w14:textId="77777777" w:rsidTr="00F32C87">
              <w:tc>
                <w:tcPr>
                  <w:tcW w:w="1428" w:type="dxa"/>
                  <w:tcBorders>
                    <w:top w:val="single" w:sz="8" w:space="0" w:color="auto"/>
                  </w:tcBorders>
                </w:tcPr>
                <w:p w14:paraId="00618F90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D11c</w:t>
                  </w:r>
                </w:p>
              </w:tc>
              <w:tc>
                <w:tcPr>
                  <w:tcW w:w="1830" w:type="dxa"/>
                  <w:tcBorders>
                    <w:top w:val="single" w:sz="8" w:space="0" w:color="auto"/>
                  </w:tcBorders>
                </w:tcPr>
                <w:p w14:paraId="39CD2C07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PECy5</w:t>
                  </w:r>
                </w:p>
              </w:tc>
              <w:tc>
                <w:tcPr>
                  <w:tcW w:w="1130" w:type="dxa"/>
                  <w:tcBorders>
                    <w:top w:val="single" w:sz="8" w:space="0" w:color="auto"/>
                  </w:tcBorders>
                </w:tcPr>
                <w:p w14:paraId="0F1EE289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.9</w:t>
                  </w:r>
                </w:p>
              </w:tc>
              <w:tc>
                <w:tcPr>
                  <w:tcW w:w="1531" w:type="dxa"/>
                  <w:tcBorders>
                    <w:top w:val="single" w:sz="8" w:space="0" w:color="auto"/>
                  </w:tcBorders>
                </w:tcPr>
                <w:p w14:paraId="2EE56967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01610</w:t>
                  </w:r>
                </w:p>
              </w:tc>
              <w:tc>
                <w:tcPr>
                  <w:tcW w:w="1737" w:type="dxa"/>
                  <w:tcBorders>
                    <w:top w:val="single" w:sz="8" w:space="0" w:color="auto"/>
                  </w:tcBorders>
                </w:tcPr>
                <w:p w14:paraId="320960C5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ioLegend</w:t>
                  </w:r>
                  <w:proofErr w:type="spellEnd"/>
                </w:p>
              </w:tc>
              <w:tc>
                <w:tcPr>
                  <w:tcW w:w="1548" w:type="dxa"/>
                  <w:tcBorders>
                    <w:top w:val="single" w:sz="8" w:space="0" w:color="auto"/>
                  </w:tcBorders>
                </w:tcPr>
                <w:p w14:paraId="2CD242EE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</w:p>
              </w:tc>
            </w:tr>
            <w:tr w:rsidR="004325E0" w:rsidRPr="00355B77" w14:paraId="1FFA9555" w14:textId="77777777" w:rsidTr="00F32C87">
              <w:tc>
                <w:tcPr>
                  <w:tcW w:w="1428" w:type="dxa"/>
                </w:tcPr>
                <w:p w14:paraId="553D8E64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HLA-DR</w:t>
                  </w:r>
                </w:p>
              </w:tc>
              <w:tc>
                <w:tcPr>
                  <w:tcW w:w="1830" w:type="dxa"/>
                </w:tcPr>
                <w:p w14:paraId="358C722A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PE CF594</w:t>
                  </w:r>
                </w:p>
              </w:tc>
              <w:tc>
                <w:tcPr>
                  <w:tcW w:w="1130" w:type="dxa"/>
                </w:tcPr>
                <w:p w14:paraId="680474F2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G46-6</w:t>
                  </w:r>
                </w:p>
              </w:tc>
              <w:tc>
                <w:tcPr>
                  <w:tcW w:w="1531" w:type="dxa"/>
                </w:tcPr>
                <w:p w14:paraId="0E0750E4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562304</w:t>
                  </w:r>
                </w:p>
              </w:tc>
              <w:tc>
                <w:tcPr>
                  <w:tcW w:w="1737" w:type="dxa"/>
                </w:tcPr>
                <w:p w14:paraId="49B700A9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D</w:t>
                  </w:r>
                </w:p>
              </w:tc>
              <w:tc>
                <w:tcPr>
                  <w:tcW w:w="1548" w:type="dxa"/>
                </w:tcPr>
                <w:p w14:paraId="0CA13854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</w:p>
              </w:tc>
            </w:tr>
            <w:tr w:rsidR="004325E0" w:rsidRPr="00355B77" w14:paraId="0978AECD" w14:textId="77777777" w:rsidTr="00F32C87">
              <w:tc>
                <w:tcPr>
                  <w:tcW w:w="1428" w:type="dxa"/>
                </w:tcPr>
                <w:p w14:paraId="6B3F94CD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D3</w:t>
                  </w:r>
                </w:p>
              </w:tc>
              <w:tc>
                <w:tcPr>
                  <w:tcW w:w="1830" w:type="dxa"/>
                </w:tcPr>
                <w:p w14:paraId="013C5BC9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Alexa Fluor 700</w:t>
                  </w:r>
                </w:p>
              </w:tc>
              <w:tc>
                <w:tcPr>
                  <w:tcW w:w="1130" w:type="dxa"/>
                </w:tcPr>
                <w:p w14:paraId="0399E34C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SK7</w:t>
                  </w:r>
                </w:p>
              </w:tc>
              <w:tc>
                <w:tcPr>
                  <w:tcW w:w="1531" w:type="dxa"/>
                </w:tcPr>
                <w:p w14:paraId="41B193B5" w14:textId="53996C74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</w:t>
                  </w:r>
                  <w:r w:rsidR="008615AF">
                    <w:rPr>
                      <w:rFonts w:ascii="Arial" w:hAnsi="Arial" w:cs="Arial"/>
                      <w:sz w:val="24"/>
                      <w:szCs w:val="24"/>
                    </w:rPr>
                    <w:t>4</w:t>
                  </w: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4822</w:t>
                  </w:r>
                </w:p>
              </w:tc>
              <w:tc>
                <w:tcPr>
                  <w:tcW w:w="1737" w:type="dxa"/>
                </w:tcPr>
                <w:p w14:paraId="547C5576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ioLegend</w:t>
                  </w:r>
                  <w:proofErr w:type="spellEnd"/>
                </w:p>
              </w:tc>
              <w:tc>
                <w:tcPr>
                  <w:tcW w:w="1548" w:type="dxa"/>
                </w:tcPr>
                <w:p w14:paraId="40E76E21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</w:p>
              </w:tc>
            </w:tr>
            <w:tr w:rsidR="004325E0" w:rsidRPr="00355B77" w14:paraId="4FBBC4B2" w14:textId="77777777" w:rsidTr="00F32C87">
              <w:tc>
                <w:tcPr>
                  <w:tcW w:w="1428" w:type="dxa"/>
                </w:tcPr>
                <w:p w14:paraId="75D69489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D56</w:t>
                  </w:r>
                </w:p>
              </w:tc>
              <w:tc>
                <w:tcPr>
                  <w:tcW w:w="1830" w:type="dxa"/>
                </w:tcPr>
                <w:p w14:paraId="440D3019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Alexa Fluor 700</w:t>
                  </w:r>
                </w:p>
              </w:tc>
              <w:tc>
                <w:tcPr>
                  <w:tcW w:w="1130" w:type="dxa"/>
                </w:tcPr>
                <w:p w14:paraId="48FB1150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5.1 H11</w:t>
                  </w:r>
                </w:p>
              </w:tc>
              <w:tc>
                <w:tcPr>
                  <w:tcW w:w="1531" w:type="dxa"/>
                </w:tcPr>
                <w:p w14:paraId="62D408EB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62522</w:t>
                  </w:r>
                </w:p>
              </w:tc>
              <w:tc>
                <w:tcPr>
                  <w:tcW w:w="1737" w:type="dxa"/>
                </w:tcPr>
                <w:p w14:paraId="7B671DEC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ioLegend</w:t>
                  </w:r>
                  <w:proofErr w:type="spellEnd"/>
                </w:p>
              </w:tc>
              <w:tc>
                <w:tcPr>
                  <w:tcW w:w="1548" w:type="dxa"/>
                </w:tcPr>
                <w:p w14:paraId="3DF3DEEB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</w:p>
              </w:tc>
            </w:tr>
            <w:tr w:rsidR="004325E0" w:rsidRPr="00355B77" w14:paraId="60892C3B" w14:textId="77777777" w:rsidTr="00F32C87">
              <w:tc>
                <w:tcPr>
                  <w:tcW w:w="1428" w:type="dxa"/>
                </w:tcPr>
                <w:p w14:paraId="7175CD02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D19</w:t>
                  </w:r>
                </w:p>
              </w:tc>
              <w:tc>
                <w:tcPr>
                  <w:tcW w:w="1830" w:type="dxa"/>
                </w:tcPr>
                <w:p w14:paraId="4F46B897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Alexa Fluor 700</w:t>
                  </w:r>
                </w:p>
              </w:tc>
              <w:tc>
                <w:tcPr>
                  <w:tcW w:w="1130" w:type="dxa"/>
                </w:tcPr>
                <w:p w14:paraId="6724643A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HIB1</w:t>
                  </w:r>
                </w:p>
              </w:tc>
              <w:tc>
                <w:tcPr>
                  <w:tcW w:w="1531" w:type="dxa"/>
                </w:tcPr>
                <w:p w14:paraId="7A25EA12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02226</w:t>
                  </w:r>
                </w:p>
              </w:tc>
              <w:tc>
                <w:tcPr>
                  <w:tcW w:w="1737" w:type="dxa"/>
                </w:tcPr>
                <w:p w14:paraId="1B91AF0D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ioLegend</w:t>
                  </w:r>
                  <w:proofErr w:type="spellEnd"/>
                </w:p>
              </w:tc>
              <w:tc>
                <w:tcPr>
                  <w:tcW w:w="1548" w:type="dxa"/>
                </w:tcPr>
                <w:p w14:paraId="3EF53899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</w:p>
              </w:tc>
            </w:tr>
            <w:tr w:rsidR="004325E0" w:rsidRPr="00355B77" w14:paraId="3B5A971E" w14:textId="77777777" w:rsidTr="00F32C87">
              <w:tc>
                <w:tcPr>
                  <w:tcW w:w="1428" w:type="dxa"/>
                </w:tcPr>
                <w:p w14:paraId="0972CDCC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D14</w:t>
                  </w:r>
                </w:p>
              </w:tc>
              <w:tc>
                <w:tcPr>
                  <w:tcW w:w="1830" w:type="dxa"/>
                </w:tcPr>
                <w:p w14:paraId="144DAFFA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APC Cy7</w:t>
                  </w:r>
                </w:p>
              </w:tc>
              <w:tc>
                <w:tcPr>
                  <w:tcW w:w="1130" w:type="dxa"/>
                </w:tcPr>
                <w:p w14:paraId="0364CB63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HCD14</w:t>
                  </w:r>
                </w:p>
              </w:tc>
              <w:tc>
                <w:tcPr>
                  <w:tcW w:w="1531" w:type="dxa"/>
                </w:tcPr>
                <w:p w14:paraId="4CDB45F8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25620</w:t>
                  </w:r>
                </w:p>
              </w:tc>
              <w:tc>
                <w:tcPr>
                  <w:tcW w:w="1737" w:type="dxa"/>
                </w:tcPr>
                <w:p w14:paraId="13180CFE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ioLegend</w:t>
                  </w:r>
                  <w:proofErr w:type="spellEnd"/>
                </w:p>
              </w:tc>
              <w:tc>
                <w:tcPr>
                  <w:tcW w:w="1548" w:type="dxa"/>
                </w:tcPr>
                <w:p w14:paraId="1CB73435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</w:p>
              </w:tc>
            </w:tr>
            <w:tr w:rsidR="004325E0" w:rsidRPr="00355B77" w14:paraId="44D68AB9" w14:textId="77777777" w:rsidTr="00F32C87">
              <w:tc>
                <w:tcPr>
                  <w:tcW w:w="1428" w:type="dxa"/>
                </w:tcPr>
                <w:p w14:paraId="1D6426C7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D123</w:t>
                  </w:r>
                </w:p>
              </w:tc>
              <w:tc>
                <w:tcPr>
                  <w:tcW w:w="1830" w:type="dxa"/>
                </w:tcPr>
                <w:p w14:paraId="263061B5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V421</w:t>
                  </w:r>
                </w:p>
              </w:tc>
              <w:tc>
                <w:tcPr>
                  <w:tcW w:w="1130" w:type="dxa"/>
                </w:tcPr>
                <w:p w14:paraId="2921262F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6H6</w:t>
                  </w:r>
                </w:p>
              </w:tc>
              <w:tc>
                <w:tcPr>
                  <w:tcW w:w="1531" w:type="dxa"/>
                </w:tcPr>
                <w:p w14:paraId="77C2B336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48-1239-42</w:t>
                  </w:r>
                </w:p>
              </w:tc>
              <w:tc>
                <w:tcPr>
                  <w:tcW w:w="1737" w:type="dxa"/>
                </w:tcPr>
                <w:p w14:paraId="03620C2B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eBioscience</w:t>
                  </w:r>
                  <w:proofErr w:type="spellEnd"/>
                </w:p>
              </w:tc>
              <w:tc>
                <w:tcPr>
                  <w:tcW w:w="1548" w:type="dxa"/>
                </w:tcPr>
                <w:p w14:paraId="63797050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</w:p>
              </w:tc>
            </w:tr>
            <w:tr w:rsidR="004325E0" w:rsidRPr="00355B77" w14:paraId="7659AE15" w14:textId="77777777" w:rsidTr="00F32C87">
              <w:tc>
                <w:tcPr>
                  <w:tcW w:w="1428" w:type="dxa"/>
                </w:tcPr>
                <w:p w14:paraId="7594B6FE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D16</w:t>
                  </w:r>
                </w:p>
              </w:tc>
              <w:tc>
                <w:tcPr>
                  <w:tcW w:w="1830" w:type="dxa"/>
                </w:tcPr>
                <w:p w14:paraId="653D1BAB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V786</w:t>
                  </w:r>
                </w:p>
              </w:tc>
              <w:tc>
                <w:tcPr>
                  <w:tcW w:w="1130" w:type="dxa"/>
                </w:tcPr>
                <w:p w14:paraId="745B5073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G8</w:t>
                  </w:r>
                </w:p>
              </w:tc>
              <w:tc>
                <w:tcPr>
                  <w:tcW w:w="1531" w:type="dxa"/>
                </w:tcPr>
                <w:p w14:paraId="6E2A4A1B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02046</w:t>
                  </w:r>
                </w:p>
              </w:tc>
              <w:tc>
                <w:tcPr>
                  <w:tcW w:w="1737" w:type="dxa"/>
                </w:tcPr>
                <w:p w14:paraId="6769D13D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ioLegend</w:t>
                  </w:r>
                  <w:proofErr w:type="spellEnd"/>
                </w:p>
              </w:tc>
              <w:tc>
                <w:tcPr>
                  <w:tcW w:w="1548" w:type="dxa"/>
                </w:tcPr>
                <w:p w14:paraId="618CEC7F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</w:p>
              </w:tc>
            </w:tr>
            <w:tr w:rsidR="004325E0" w:rsidRPr="00355B77" w14:paraId="10A08608" w14:textId="77777777" w:rsidTr="00F32C87">
              <w:tc>
                <w:tcPr>
                  <w:tcW w:w="1428" w:type="dxa"/>
                </w:tcPr>
                <w:p w14:paraId="697855AF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D86</w:t>
                  </w:r>
                </w:p>
              </w:tc>
              <w:tc>
                <w:tcPr>
                  <w:tcW w:w="1830" w:type="dxa"/>
                </w:tcPr>
                <w:p w14:paraId="487C16BB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V650</w:t>
                  </w:r>
                </w:p>
              </w:tc>
              <w:tc>
                <w:tcPr>
                  <w:tcW w:w="1130" w:type="dxa"/>
                </w:tcPr>
                <w:p w14:paraId="5B80DCF2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IT2.2</w:t>
                  </w:r>
                </w:p>
              </w:tc>
              <w:tc>
                <w:tcPr>
                  <w:tcW w:w="1531" w:type="dxa"/>
                </w:tcPr>
                <w:p w14:paraId="79A92805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05428</w:t>
                  </w:r>
                </w:p>
              </w:tc>
              <w:tc>
                <w:tcPr>
                  <w:tcW w:w="1737" w:type="dxa"/>
                </w:tcPr>
                <w:p w14:paraId="69714E89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ioLegend</w:t>
                  </w:r>
                  <w:proofErr w:type="spellEnd"/>
                </w:p>
              </w:tc>
              <w:tc>
                <w:tcPr>
                  <w:tcW w:w="1548" w:type="dxa"/>
                </w:tcPr>
                <w:p w14:paraId="3ADECE63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2.5</w:t>
                  </w:r>
                </w:p>
              </w:tc>
            </w:tr>
            <w:tr w:rsidR="004325E0" w:rsidRPr="00355B77" w14:paraId="0694C014" w14:textId="77777777" w:rsidTr="00F32C87">
              <w:tc>
                <w:tcPr>
                  <w:tcW w:w="1428" w:type="dxa"/>
                </w:tcPr>
                <w:p w14:paraId="7942A11E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D40</w:t>
                  </w:r>
                </w:p>
              </w:tc>
              <w:tc>
                <w:tcPr>
                  <w:tcW w:w="1830" w:type="dxa"/>
                </w:tcPr>
                <w:p w14:paraId="0C2BEF4B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V711</w:t>
                  </w:r>
                </w:p>
              </w:tc>
              <w:tc>
                <w:tcPr>
                  <w:tcW w:w="1130" w:type="dxa"/>
                </w:tcPr>
                <w:p w14:paraId="0C87B93C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5C3</w:t>
                  </w:r>
                </w:p>
              </w:tc>
              <w:tc>
                <w:tcPr>
                  <w:tcW w:w="1531" w:type="dxa"/>
                </w:tcPr>
                <w:p w14:paraId="4DD9F3FC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34334</w:t>
                  </w:r>
                </w:p>
              </w:tc>
              <w:tc>
                <w:tcPr>
                  <w:tcW w:w="1737" w:type="dxa"/>
                </w:tcPr>
                <w:p w14:paraId="3D71E56F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ioLegend</w:t>
                  </w:r>
                  <w:proofErr w:type="spellEnd"/>
                </w:p>
              </w:tc>
              <w:tc>
                <w:tcPr>
                  <w:tcW w:w="1548" w:type="dxa"/>
                </w:tcPr>
                <w:p w14:paraId="557BB9D3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</w:p>
              </w:tc>
            </w:tr>
            <w:tr w:rsidR="004325E0" w:rsidRPr="00355B77" w14:paraId="69E18F69" w14:textId="77777777" w:rsidTr="00F32C87">
              <w:tc>
                <w:tcPr>
                  <w:tcW w:w="1428" w:type="dxa"/>
                </w:tcPr>
                <w:p w14:paraId="13996C60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D163</w:t>
                  </w:r>
                </w:p>
              </w:tc>
              <w:tc>
                <w:tcPr>
                  <w:tcW w:w="1830" w:type="dxa"/>
                </w:tcPr>
                <w:p w14:paraId="7FDF5FAF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PE</w:t>
                  </w:r>
                </w:p>
              </w:tc>
              <w:tc>
                <w:tcPr>
                  <w:tcW w:w="1130" w:type="dxa"/>
                </w:tcPr>
                <w:p w14:paraId="3766C159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GHI/61</w:t>
                  </w:r>
                </w:p>
              </w:tc>
              <w:tc>
                <w:tcPr>
                  <w:tcW w:w="1531" w:type="dxa"/>
                </w:tcPr>
                <w:p w14:paraId="7C144813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33606</w:t>
                  </w:r>
                </w:p>
              </w:tc>
              <w:tc>
                <w:tcPr>
                  <w:tcW w:w="1737" w:type="dxa"/>
                </w:tcPr>
                <w:p w14:paraId="311DEB74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ioLegend</w:t>
                  </w:r>
                  <w:proofErr w:type="spellEnd"/>
                </w:p>
              </w:tc>
              <w:tc>
                <w:tcPr>
                  <w:tcW w:w="1548" w:type="dxa"/>
                </w:tcPr>
                <w:p w14:paraId="63DE8001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</w:p>
              </w:tc>
            </w:tr>
            <w:tr w:rsidR="004325E0" w:rsidRPr="00355B77" w14:paraId="136DDD11" w14:textId="77777777" w:rsidTr="00F32C87">
              <w:tc>
                <w:tcPr>
                  <w:tcW w:w="1428" w:type="dxa"/>
                </w:tcPr>
                <w:p w14:paraId="0D47A250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D11b</w:t>
                  </w:r>
                </w:p>
              </w:tc>
              <w:tc>
                <w:tcPr>
                  <w:tcW w:w="1830" w:type="dxa"/>
                </w:tcPr>
                <w:p w14:paraId="102A9183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PECy7</w:t>
                  </w:r>
                </w:p>
              </w:tc>
              <w:tc>
                <w:tcPr>
                  <w:tcW w:w="1130" w:type="dxa"/>
                </w:tcPr>
                <w:p w14:paraId="4C1CF5C7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ICRF44</w:t>
                  </w:r>
                </w:p>
              </w:tc>
              <w:tc>
                <w:tcPr>
                  <w:tcW w:w="1531" w:type="dxa"/>
                </w:tcPr>
                <w:p w14:paraId="0E0DAD0F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01322</w:t>
                  </w:r>
                </w:p>
              </w:tc>
              <w:tc>
                <w:tcPr>
                  <w:tcW w:w="1737" w:type="dxa"/>
                </w:tcPr>
                <w:p w14:paraId="3DB4E327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ioLegend</w:t>
                  </w:r>
                  <w:proofErr w:type="spellEnd"/>
                </w:p>
              </w:tc>
              <w:tc>
                <w:tcPr>
                  <w:tcW w:w="1548" w:type="dxa"/>
                </w:tcPr>
                <w:p w14:paraId="5F7B2CAD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</w:p>
              </w:tc>
            </w:tr>
            <w:tr w:rsidR="004325E0" w:rsidRPr="00355B77" w14:paraId="1880626D" w14:textId="77777777" w:rsidTr="00F32C87">
              <w:tc>
                <w:tcPr>
                  <w:tcW w:w="1428" w:type="dxa"/>
                </w:tcPr>
                <w:p w14:paraId="78C67E15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X3CR1</w:t>
                  </w:r>
                </w:p>
              </w:tc>
              <w:tc>
                <w:tcPr>
                  <w:tcW w:w="1830" w:type="dxa"/>
                </w:tcPr>
                <w:p w14:paraId="71DFF292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PerCP</w:t>
                  </w:r>
                  <w:proofErr w:type="spellEnd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 xml:space="preserve"> Cy5.5</w:t>
                  </w:r>
                </w:p>
              </w:tc>
              <w:tc>
                <w:tcPr>
                  <w:tcW w:w="1130" w:type="dxa"/>
                </w:tcPr>
                <w:p w14:paraId="3769D07D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2A9-1</w:t>
                  </w:r>
                </w:p>
              </w:tc>
              <w:tc>
                <w:tcPr>
                  <w:tcW w:w="1531" w:type="dxa"/>
                </w:tcPr>
                <w:p w14:paraId="71701237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41614</w:t>
                  </w:r>
                </w:p>
              </w:tc>
              <w:tc>
                <w:tcPr>
                  <w:tcW w:w="1737" w:type="dxa"/>
                </w:tcPr>
                <w:p w14:paraId="7377BAC5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ioLegend</w:t>
                  </w:r>
                  <w:proofErr w:type="spellEnd"/>
                </w:p>
              </w:tc>
              <w:tc>
                <w:tcPr>
                  <w:tcW w:w="1548" w:type="dxa"/>
                </w:tcPr>
                <w:p w14:paraId="5344FBE5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</w:p>
              </w:tc>
            </w:tr>
            <w:tr w:rsidR="004325E0" w:rsidRPr="00355B77" w14:paraId="1B1BAF74" w14:textId="77777777" w:rsidTr="00F32C87">
              <w:tc>
                <w:tcPr>
                  <w:tcW w:w="1428" w:type="dxa"/>
                </w:tcPr>
                <w:p w14:paraId="104CA819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CCR2 -  CD192</w:t>
                  </w:r>
                </w:p>
              </w:tc>
              <w:tc>
                <w:tcPr>
                  <w:tcW w:w="1830" w:type="dxa"/>
                </w:tcPr>
                <w:p w14:paraId="67D978E8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Alex Fluor 647</w:t>
                  </w:r>
                </w:p>
              </w:tc>
              <w:tc>
                <w:tcPr>
                  <w:tcW w:w="1130" w:type="dxa"/>
                </w:tcPr>
                <w:p w14:paraId="1D005478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48607</w:t>
                  </w:r>
                </w:p>
              </w:tc>
              <w:tc>
                <w:tcPr>
                  <w:tcW w:w="1531" w:type="dxa"/>
                </w:tcPr>
                <w:p w14:paraId="30B5408F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558406</w:t>
                  </w:r>
                </w:p>
              </w:tc>
              <w:tc>
                <w:tcPr>
                  <w:tcW w:w="1737" w:type="dxa"/>
                </w:tcPr>
                <w:p w14:paraId="347A73EF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BD</w:t>
                  </w:r>
                </w:p>
              </w:tc>
              <w:tc>
                <w:tcPr>
                  <w:tcW w:w="1548" w:type="dxa"/>
                </w:tcPr>
                <w:p w14:paraId="58BE6453" w14:textId="77777777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10</w:t>
                  </w:r>
                </w:p>
              </w:tc>
            </w:tr>
            <w:tr w:rsidR="004325E0" w:rsidRPr="00355B77" w14:paraId="173CC833" w14:textId="77777777" w:rsidTr="00F32C87">
              <w:tc>
                <w:tcPr>
                  <w:tcW w:w="1428" w:type="dxa"/>
                  <w:tcBorders>
                    <w:bottom w:val="single" w:sz="8" w:space="0" w:color="auto"/>
                  </w:tcBorders>
                </w:tcPr>
                <w:p w14:paraId="1026ACD1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Live/Dead</w:t>
                  </w:r>
                </w:p>
              </w:tc>
              <w:tc>
                <w:tcPr>
                  <w:tcW w:w="1830" w:type="dxa"/>
                  <w:tcBorders>
                    <w:bottom w:val="single" w:sz="8" w:space="0" w:color="auto"/>
                  </w:tcBorders>
                </w:tcPr>
                <w:p w14:paraId="36C07FD4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AmCyan</w:t>
                  </w:r>
                  <w:proofErr w:type="spellEnd"/>
                </w:p>
              </w:tc>
              <w:tc>
                <w:tcPr>
                  <w:tcW w:w="1130" w:type="dxa"/>
                  <w:tcBorders>
                    <w:bottom w:val="single" w:sz="8" w:space="0" w:color="auto"/>
                  </w:tcBorders>
                </w:tcPr>
                <w:p w14:paraId="11F4C0CF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31" w:type="dxa"/>
                  <w:tcBorders>
                    <w:bottom w:val="single" w:sz="8" w:space="0" w:color="auto"/>
                  </w:tcBorders>
                </w:tcPr>
                <w:p w14:paraId="7595820A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L34957</w:t>
                  </w:r>
                </w:p>
              </w:tc>
              <w:tc>
                <w:tcPr>
                  <w:tcW w:w="1737" w:type="dxa"/>
                  <w:tcBorders>
                    <w:bottom w:val="single" w:sz="8" w:space="0" w:color="auto"/>
                  </w:tcBorders>
                </w:tcPr>
                <w:p w14:paraId="03AAA65C" w14:textId="77777777" w:rsidR="004325E0" w:rsidRPr="00355B77" w:rsidRDefault="004325E0" w:rsidP="00F32C87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ThermoFisher</w:t>
                  </w:r>
                  <w:proofErr w:type="spellEnd"/>
                </w:p>
              </w:tc>
              <w:tc>
                <w:tcPr>
                  <w:tcW w:w="1548" w:type="dxa"/>
                  <w:tcBorders>
                    <w:bottom w:val="single" w:sz="8" w:space="0" w:color="auto"/>
                  </w:tcBorders>
                </w:tcPr>
                <w:p w14:paraId="44BCBA1D" w14:textId="2329DDE5" w:rsidR="004325E0" w:rsidRPr="00355B77" w:rsidRDefault="004325E0" w:rsidP="00F32C87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55B77">
                    <w:rPr>
                      <w:rFonts w:ascii="Arial" w:hAnsi="Arial" w:cs="Arial"/>
                      <w:sz w:val="24"/>
                      <w:szCs w:val="24"/>
                    </w:rPr>
                    <w:t>3</w:t>
                  </w:r>
                  <w:r w:rsidR="001362A0">
                    <w:rPr>
                      <w:rFonts w:ascii="Arial" w:hAnsi="Arial" w:cs="Arial"/>
                      <w:sz w:val="24"/>
                      <w:szCs w:val="24"/>
                    </w:rPr>
                    <w:t>*</w:t>
                  </w:r>
                </w:p>
              </w:tc>
            </w:tr>
          </w:tbl>
          <w:p w14:paraId="4673961C" w14:textId="77777777" w:rsidR="004325E0" w:rsidRPr="00355B77" w:rsidRDefault="004325E0" w:rsidP="00F47EF2">
            <w:pPr>
              <w:rPr>
                <w:rFonts w:ascii="Arial" w:hAnsi="Arial" w:cs="Arial"/>
                <w:sz w:val="24"/>
                <w:szCs w:val="24"/>
                <w:lang w:eastAsia="en-ZA"/>
              </w:rPr>
            </w:pPr>
          </w:p>
        </w:tc>
      </w:tr>
    </w:tbl>
    <w:p w14:paraId="4323374D" w14:textId="77777777" w:rsidR="00F47EF2" w:rsidRDefault="00F47EF2" w:rsidP="004470E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278BDFD" w14:textId="3D316D54" w:rsidR="001362A0" w:rsidRPr="004470E8" w:rsidRDefault="001362A0" w:rsidP="001362A0">
      <w:pPr>
        <w:rPr>
          <w:rFonts w:ascii="Arial" w:hAnsi="Arial" w:cs="Arial"/>
          <w:sz w:val="24"/>
          <w:szCs w:val="24"/>
        </w:rPr>
        <w:sectPr w:rsidR="001362A0" w:rsidRPr="004470E8" w:rsidSect="00F47E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470E8">
        <w:rPr>
          <w:rFonts w:ascii="Arial" w:hAnsi="Arial" w:cs="Arial"/>
          <w:sz w:val="24"/>
          <w:szCs w:val="24"/>
        </w:rPr>
        <w:t>*3</w:t>
      </w:r>
      <w:r w:rsidR="00304924" w:rsidRPr="004470E8">
        <w:rPr>
          <w:rFonts w:ascii="Arial" w:hAnsi="Arial" w:cs="Arial"/>
          <w:sz w:val="24"/>
          <w:szCs w:val="24"/>
        </w:rPr>
        <w:t>µl</w:t>
      </w:r>
      <w:r w:rsidR="00304924" w:rsidRPr="00304924">
        <w:rPr>
          <w:rFonts w:ascii="Arial" w:hAnsi="Arial" w:cs="Arial"/>
          <w:sz w:val="24"/>
          <w:szCs w:val="24"/>
        </w:rPr>
        <w:t xml:space="preserve"> </w:t>
      </w:r>
      <w:r w:rsidRPr="004470E8">
        <w:rPr>
          <w:rFonts w:ascii="Arial" w:hAnsi="Arial" w:cs="Arial"/>
          <w:sz w:val="24"/>
          <w:szCs w:val="24"/>
        </w:rPr>
        <w:t xml:space="preserve">of </w:t>
      </w:r>
      <w:r w:rsidR="00304924">
        <w:rPr>
          <w:rFonts w:ascii="Arial" w:hAnsi="Arial" w:cs="Arial"/>
          <w:sz w:val="24"/>
          <w:szCs w:val="24"/>
        </w:rPr>
        <w:t xml:space="preserve">the </w:t>
      </w:r>
      <w:r w:rsidRPr="004470E8">
        <w:rPr>
          <w:rFonts w:ascii="Arial" w:hAnsi="Arial" w:cs="Arial"/>
          <w:sz w:val="24"/>
          <w:szCs w:val="24"/>
        </w:rPr>
        <w:t>following dilution: 2</w:t>
      </w:r>
      <w:r w:rsidR="00304924" w:rsidRPr="004470E8">
        <w:rPr>
          <w:rFonts w:ascii="Arial" w:hAnsi="Arial" w:cs="Arial"/>
          <w:sz w:val="24"/>
          <w:szCs w:val="24"/>
        </w:rPr>
        <w:t>µl</w:t>
      </w:r>
      <w:r w:rsidRPr="004470E8">
        <w:rPr>
          <w:rFonts w:ascii="Arial" w:hAnsi="Arial" w:cs="Arial"/>
          <w:sz w:val="24"/>
          <w:szCs w:val="24"/>
        </w:rPr>
        <w:t xml:space="preserve"> of stock in 80</w:t>
      </w:r>
      <w:r w:rsidR="00304924" w:rsidRPr="004470E8">
        <w:rPr>
          <w:rFonts w:ascii="Arial" w:hAnsi="Arial" w:cs="Arial"/>
          <w:sz w:val="24"/>
          <w:szCs w:val="24"/>
        </w:rPr>
        <w:t>µl</w:t>
      </w:r>
      <w:r w:rsidRPr="004470E8">
        <w:rPr>
          <w:rFonts w:ascii="Arial" w:hAnsi="Arial" w:cs="Arial"/>
          <w:sz w:val="24"/>
          <w:szCs w:val="24"/>
        </w:rPr>
        <w:t xml:space="preserve"> of sdH20</w:t>
      </w:r>
    </w:p>
    <w:p w14:paraId="06B561AA" w14:textId="777061B0" w:rsidR="004325E0" w:rsidRDefault="004325E0" w:rsidP="004325E0"/>
    <w:p w14:paraId="29A6071C" w14:textId="736A0AC1" w:rsidR="004325E0" w:rsidRDefault="008F1A43" w:rsidP="004325E0">
      <w:r w:rsidRPr="008F1A43">
        <w:rPr>
          <w:noProof/>
        </w:rPr>
        <w:drawing>
          <wp:inline distT="0" distB="0" distL="0" distR="0" wp14:anchorId="0B5594B6" wp14:editId="592C0256">
            <wp:extent cx="8863330" cy="48679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6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B8E3E" w14:textId="1A4A270E" w:rsidR="004325E0" w:rsidRDefault="004325E0" w:rsidP="004325E0">
      <w:pPr>
        <w:rPr>
          <w:rFonts w:ascii="Arial" w:hAnsi="Arial" w:cs="Arial"/>
          <w:sz w:val="24"/>
          <w:szCs w:val="24"/>
        </w:rPr>
      </w:pPr>
      <w:r w:rsidRPr="009F470C">
        <w:rPr>
          <w:rFonts w:ascii="Arial" w:hAnsi="Arial" w:cs="Arial"/>
          <w:b/>
          <w:bCs/>
          <w:sz w:val="24"/>
          <w:szCs w:val="24"/>
        </w:rPr>
        <w:t>Supplementa</w:t>
      </w:r>
      <w:r w:rsidR="00862A9A">
        <w:rPr>
          <w:rFonts w:ascii="Arial" w:hAnsi="Arial" w:cs="Arial"/>
          <w:b/>
          <w:bCs/>
          <w:sz w:val="24"/>
          <w:szCs w:val="24"/>
        </w:rPr>
        <w:t>ry</w:t>
      </w:r>
      <w:r w:rsidRPr="009F470C">
        <w:rPr>
          <w:rFonts w:ascii="Arial" w:hAnsi="Arial" w:cs="Arial"/>
          <w:b/>
          <w:bCs/>
          <w:sz w:val="24"/>
          <w:szCs w:val="24"/>
        </w:rPr>
        <w:t xml:space="preserve"> Figure 1.</w:t>
      </w:r>
      <w:r>
        <w:rPr>
          <w:rFonts w:ascii="Arial" w:hAnsi="Arial" w:cs="Arial"/>
          <w:sz w:val="24"/>
          <w:szCs w:val="24"/>
        </w:rPr>
        <w:t xml:space="preserve"> Representative p</w:t>
      </w:r>
      <w:r w:rsidRPr="009D362D">
        <w:rPr>
          <w:rFonts w:ascii="Arial" w:hAnsi="Arial" w:cs="Arial"/>
          <w:sz w:val="24"/>
          <w:szCs w:val="24"/>
        </w:rPr>
        <w:t>arent gating</w:t>
      </w:r>
      <w:r w:rsidR="00F1219C">
        <w:rPr>
          <w:rFonts w:ascii="Arial" w:hAnsi="Arial" w:cs="Arial"/>
          <w:sz w:val="24"/>
          <w:szCs w:val="24"/>
        </w:rPr>
        <w:t xml:space="preserve">. </w:t>
      </w:r>
      <w:r w:rsidRPr="009D362D">
        <w:rPr>
          <w:rFonts w:ascii="Arial" w:hAnsi="Arial" w:cs="Arial"/>
          <w:sz w:val="24"/>
          <w:szCs w:val="24"/>
        </w:rPr>
        <w:t xml:space="preserve">The staining profile of PBMC </w:t>
      </w:r>
      <w:r w:rsidR="00F1219C">
        <w:rPr>
          <w:rFonts w:ascii="Arial" w:hAnsi="Arial" w:cs="Arial"/>
          <w:sz w:val="24"/>
          <w:szCs w:val="24"/>
        </w:rPr>
        <w:t xml:space="preserve">sample </w:t>
      </w:r>
      <w:r w:rsidRPr="009D362D">
        <w:rPr>
          <w:rFonts w:ascii="Arial" w:hAnsi="Arial" w:cs="Arial"/>
          <w:sz w:val="24"/>
          <w:szCs w:val="24"/>
        </w:rPr>
        <w:t>from a TB</w:t>
      </w:r>
      <w:r w:rsidR="00FD43D8">
        <w:rPr>
          <w:rFonts w:ascii="Arial" w:hAnsi="Arial" w:cs="Arial"/>
          <w:sz w:val="24"/>
          <w:szCs w:val="24"/>
        </w:rPr>
        <w:t>/</w:t>
      </w:r>
      <w:r w:rsidRPr="009D362D">
        <w:rPr>
          <w:rFonts w:ascii="Arial" w:hAnsi="Arial" w:cs="Arial"/>
          <w:sz w:val="24"/>
          <w:szCs w:val="24"/>
        </w:rPr>
        <w:t>HIV participant is shown.</w:t>
      </w:r>
    </w:p>
    <w:p w14:paraId="183F777D" w14:textId="580BD68B" w:rsidR="006E5BD1" w:rsidRDefault="006E5BD1" w:rsidP="006E5BD1">
      <w:pPr>
        <w:pStyle w:val="ListParagraph"/>
        <w:numPr>
          <w:ilvl w:val="0"/>
          <w:numId w:val="4"/>
        </w:numPr>
      </w:pPr>
    </w:p>
    <w:p w14:paraId="763CCEE4" w14:textId="206BDE8F" w:rsidR="004325E0" w:rsidRDefault="00AA774F" w:rsidP="004325E0">
      <w:r w:rsidRPr="00AA774F">
        <w:rPr>
          <w:noProof/>
        </w:rPr>
        <w:drawing>
          <wp:anchor distT="0" distB="0" distL="114300" distR="114300" simplePos="0" relativeHeight="251670528" behindDoc="0" locked="0" layoutInCell="1" allowOverlap="1" wp14:anchorId="164E115F" wp14:editId="6EF2726A">
            <wp:simplePos x="0" y="0"/>
            <wp:positionH relativeFrom="column">
              <wp:posOffset>7788910</wp:posOffset>
            </wp:positionH>
            <wp:positionV relativeFrom="paragraph">
              <wp:posOffset>-1270</wp:posOffset>
            </wp:positionV>
            <wp:extent cx="1419225" cy="1419225"/>
            <wp:effectExtent l="0" t="0" r="9525" b="9525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81964BC-51AD-38B0-1917-AA384C236C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81964BC-51AD-38B0-1917-AA384C236C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774F">
        <w:rPr>
          <w:noProof/>
        </w:rPr>
        <w:drawing>
          <wp:anchor distT="0" distB="0" distL="114300" distR="114300" simplePos="0" relativeHeight="251663360" behindDoc="0" locked="0" layoutInCell="1" allowOverlap="1" wp14:anchorId="5BD78768" wp14:editId="64AE1C1E">
            <wp:simplePos x="0" y="0"/>
            <wp:positionH relativeFrom="column">
              <wp:posOffset>6118860</wp:posOffset>
            </wp:positionH>
            <wp:positionV relativeFrom="paragraph">
              <wp:posOffset>-1270</wp:posOffset>
            </wp:positionV>
            <wp:extent cx="1419225" cy="1419225"/>
            <wp:effectExtent l="0" t="0" r="9525" b="9525"/>
            <wp:wrapNone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08AB2AF6-46B3-25E6-7DBC-44E2D9E1E1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08AB2AF6-46B3-25E6-7DBC-44E2D9E1E1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774F">
        <w:rPr>
          <w:noProof/>
        </w:rPr>
        <w:drawing>
          <wp:anchor distT="0" distB="0" distL="114300" distR="114300" simplePos="0" relativeHeight="251662336" behindDoc="0" locked="0" layoutInCell="1" allowOverlap="1" wp14:anchorId="3E48A911" wp14:editId="72954CBE">
            <wp:simplePos x="0" y="0"/>
            <wp:positionH relativeFrom="column">
              <wp:posOffset>4451985</wp:posOffset>
            </wp:positionH>
            <wp:positionV relativeFrom="paragraph">
              <wp:posOffset>-1270</wp:posOffset>
            </wp:positionV>
            <wp:extent cx="1419225" cy="1419225"/>
            <wp:effectExtent l="0" t="0" r="9525" b="9525"/>
            <wp:wrapNone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EAC1BD80-E5B7-8656-0B42-14218C5CC3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EAC1BD80-E5B7-8656-0B42-14218C5CC3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774F">
        <w:rPr>
          <w:noProof/>
        </w:rPr>
        <w:drawing>
          <wp:anchor distT="0" distB="0" distL="114300" distR="114300" simplePos="0" relativeHeight="251661312" behindDoc="0" locked="0" layoutInCell="1" allowOverlap="1" wp14:anchorId="7E1FCF83" wp14:editId="629E6BAA">
            <wp:simplePos x="0" y="0"/>
            <wp:positionH relativeFrom="column">
              <wp:posOffset>2785110</wp:posOffset>
            </wp:positionH>
            <wp:positionV relativeFrom="paragraph">
              <wp:posOffset>-1270</wp:posOffset>
            </wp:positionV>
            <wp:extent cx="1419225" cy="1419225"/>
            <wp:effectExtent l="0" t="0" r="9525" b="9525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96F07559-771D-2160-B9C7-906471BE63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96F07559-771D-2160-B9C7-906471BE63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774F">
        <w:rPr>
          <w:noProof/>
        </w:rPr>
        <w:drawing>
          <wp:anchor distT="0" distB="0" distL="114300" distR="114300" simplePos="0" relativeHeight="251660288" behindDoc="0" locked="0" layoutInCell="1" allowOverlap="1" wp14:anchorId="4AF13EC6" wp14:editId="25AFC17C">
            <wp:simplePos x="0" y="0"/>
            <wp:positionH relativeFrom="column">
              <wp:posOffset>1111885</wp:posOffset>
            </wp:positionH>
            <wp:positionV relativeFrom="paragraph">
              <wp:posOffset>-1270</wp:posOffset>
            </wp:positionV>
            <wp:extent cx="1419225" cy="1419225"/>
            <wp:effectExtent l="0" t="0" r="9525" b="9525"/>
            <wp:wrapNone/>
            <wp:docPr id="5" name="Picture 4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53036F1-3F7E-85AC-07EE-686A188AA8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353036F1-3F7E-85AC-07EE-686A188AA8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774F">
        <w:rPr>
          <w:noProof/>
        </w:rPr>
        <w:drawing>
          <wp:anchor distT="0" distB="0" distL="114300" distR="114300" simplePos="0" relativeHeight="251659264" behindDoc="0" locked="0" layoutInCell="1" allowOverlap="1" wp14:anchorId="626B8050" wp14:editId="4F4F0641">
            <wp:simplePos x="0" y="0"/>
            <wp:positionH relativeFrom="column">
              <wp:posOffset>-554990</wp:posOffset>
            </wp:positionH>
            <wp:positionV relativeFrom="paragraph">
              <wp:posOffset>-1270</wp:posOffset>
            </wp:positionV>
            <wp:extent cx="1419225" cy="1419225"/>
            <wp:effectExtent l="0" t="0" r="9525" b="9525"/>
            <wp:wrapNone/>
            <wp:docPr id="3" name="Picture 2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F394FE4-58EC-37EF-C50E-AC43F0C84F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AF394FE4-58EC-37EF-C50E-AC43F0C84F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774F">
        <w:rPr>
          <w:noProof/>
        </w:rPr>
        <w:drawing>
          <wp:anchor distT="0" distB="0" distL="114300" distR="114300" simplePos="0" relativeHeight="251664384" behindDoc="0" locked="0" layoutInCell="1" allowOverlap="1" wp14:anchorId="250CE6F0" wp14:editId="067997EC">
            <wp:simplePos x="0" y="0"/>
            <wp:positionH relativeFrom="column">
              <wp:posOffset>-554990</wp:posOffset>
            </wp:positionH>
            <wp:positionV relativeFrom="paragraph">
              <wp:posOffset>2576830</wp:posOffset>
            </wp:positionV>
            <wp:extent cx="1419225" cy="1419225"/>
            <wp:effectExtent l="0" t="0" r="9525" b="9525"/>
            <wp:wrapNone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18E22E10-1699-D313-AB6A-5DF5D9F11A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18E22E10-1699-D313-AB6A-5DF5D9F11A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D9F006" w14:textId="1F772102" w:rsidR="004325E0" w:rsidRDefault="00AA774F" w:rsidP="00AA774F">
      <w:pPr>
        <w:tabs>
          <w:tab w:val="left" w:pos="12595"/>
        </w:tabs>
      </w:pPr>
      <w:r>
        <w:tab/>
      </w:r>
    </w:p>
    <w:p w14:paraId="64D9DEEF" w14:textId="79EBAA88" w:rsidR="004325E0" w:rsidRPr="00076528" w:rsidRDefault="004325E0" w:rsidP="004325E0"/>
    <w:p w14:paraId="154A5EFA" w14:textId="0C6644A1" w:rsidR="004325E0" w:rsidRPr="00076528" w:rsidRDefault="004325E0" w:rsidP="004325E0"/>
    <w:p w14:paraId="612A62BA" w14:textId="5E49033E" w:rsidR="004325E0" w:rsidRPr="00076528" w:rsidRDefault="004325E0" w:rsidP="00AA774F">
      <w:pPr>
        <w:jc w:val="right"/>
      </w:pPr>
    </w:p>
    <w:p w14:paraId="321A6578" w14:textId="77777777" w:rsidR="004325E0" w:rsidRPr="00076528" w:rsidRDefault="004325E0" w:rsidP="004325E0"/>
    <w:p w14:paraId="39B375A6" w14:textId="77777777" w:rsidR="004325E0" w:rsidRPr="00076528" w:rsidRDefault="004325E0" w:rsidP="004325E0"/>
    <w:p w14:paraId="34B53EF7" w14:textId="42290AAF" w:rsidR="004325E0" w:rsidRPr="00076528" w:rsidRDefault="004325E0" w:rsidP="004325E0"/>
    <w:p w14:paraId="283D6585" w14:textId="20B4FCD7" w:rsidR="004325E0" w:rsidRPr="00076528" w:rsidRDefault="004325E0" w:rsidP="006E5BD1">
      <w:pPr>
        <w:pStyle w:val="ListParagraph"/>
        <w:numPr>
          <w:ilvl w:val="0"/>
          <w:numId w:val="4"/>
        </w:numPr>
      </w:pPr>
    </w:p>
    <w:p w14:paraId="566C6659" w14:textId="42662A8C" w:rsidR="004325E0" w:rsidRDefault="00AA774F" w:rsidP="004325E0">
      <w:r w:rsidRPr="00AA774F">
        <w:rPr>
          <w:noProof/>
        </w:rPr>
        <w:drawing>
          <wp:anchor distT="0" distB="0" distL="114300" distR="114300" simplePos="0" relativeHeight="251669504" behindDoc="0" locked="0" layoutInCell="1" allowOverlap="1" wp14:anchorId="3CD12437" wp14:editId="38820479">
            <wp:simplePos x="0" y="0"/>
            <wp:positionH relativeFrom="column">
              <wp:posOffset>7801610</wp:posOffset>
            </wp:positionH>
            <wp:positionV relativeFrom="paragraph">
              <wp:posOffset>5080</wp:posOffset>
            </wp:positionV>
            <wp:extent cx="1419225" cy="1419225"/>
            <wp:effectExtent l="0" t="0" r="9525" b="9525"/>
            <wp:wrapNone/>
            <wp:docPr id="25" name="Picture 24">
              <a:extLst xmlns:a="http://schemas.openxmlformats.org/drawingml/2006/main">
                <a:ext uri="{FF2B5EF4-FFF2-40B4-BE49-F238E27FC236}">
                  <a16:creationId xmlns:a16="http://schemas.microsoft.com/office/drawing/2014/main" id="{1B05C774-1FC4-4A30-CF89-7F45FA32F3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>
                      <a:extLst>
                        <a:ext uri="{FF2B5EF4-FFF2-40B4-BE49-F238E27FC236}">
                          <a16:creationId xmlns:a16="http://schemas.microsoft.com/office/drawing/2014/main" id="{1B05C774-1FC4-4A30-CF89-7F45FA32F3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774F">
        <w:rPr>
          <w:noProof/>
        </w:rPr>
        <w:drawing>
          <wp:anchor distT="0" distB="0" distL="114300" distR="114300" simplePos="0" relativeHeight="251668480" behindDoc="0" locked="0" layoutInCell="1" allowOverlap="1" wp14:anchorId="789386C0" wp14:editId="1CE92D78">
            <wp:simplePos x="0" y="0"/>
            <wp:positionH relativeFrom="column">
              <wp:posOffset>6131560</wp:posOffset>
            </wp:positionH>
            <wp:positionV relativeFrom="paragraph">
              <wp:posOffset>5080</wp:posOffset>
            </wp:positionV>
            <wp:extent cx="1419225" cy="1419225"/>
            <wp:effectExtent l="0" t="0" r="9525" b="9525"/>
            <wp:wrapNone/>
            <wp:docPr id="23" name="Picture 22">
              <a:extLst xmlns:a="http://schemas.openxmlformats.org/drawingml/2006/main">
                <a:ext uri="{FF2B5EF4-FFF2-40B4-BE49-F238E27FC236}">
                  <a16:creationId xmlns:a16="http://schemas.microsoft.com/office/drawing/2014/main" id="{AA204291-4A5B-C56D-4EF1-9549238AE6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>
                      <a:extLst>
                        <a:ext uri="{FF2B5EF4-FFF2-40B4-BE49-F238E27FC236}">
                          <a16:creationId xmlns:a16="http://schemas.microsoft.com/office/drawing/2014/main" id="{AA204291-4A5B-C56D-4EF1-9549238AE6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774F">
        <w:rPr>
          <w:noProof/>
        </w:rPr>
        <w:drawing>
          <wp:anchor distT="0" distB="0" distL="114300" distR="114300" simplePos="0" relativeHeight="251667456" behindDoc="0" locked="0" layoutInCell="1" allowOverlap="1" wp14:anchorId="564E4869" wp14:editId="7657AF33">
            <wp:simplePos x="0" y="0"/>
            <wp:positionH relativeFrom="column">
              <wp:posOffset>4458335</wp:posOffset>
            </wp:positionH>
            <wp:positionV relativeFrom="paragraph">
              <wp:posOffset>5080</wp:posOffset>
            </wp:positionV>
            <wp:extent cx="1419225" cy="1419225"/>
            <wp:effectExtent l="0" t="0" r="9525" b="9525"/>
            <wp:wrapNone/>
            <wp:docPr id="21" name="Picture 20">
              <a:extLst xmlns:a="http://schemas.openxmlformats.org/drawingml/2006/main">
                <a:ext uri="{FF2B5EF4-FFF2-40B4-BE49-F238E27FC236}">
                  <a16:creationId xmlns:a16="http://schemas.microsoft.com/office/drawing/2014/main" id="{946837FD-0A35-3A3E-E5B2-4E59F4B373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>
                      <a:extLst>
                        <a:ext uri="{FF2B5EF4-FFF2-40B4-BE49-F238E27FC236}">
                          <a16:creationId xmlns:a16="http://schemas.microsoft.com/office/drawing/2014/main" id="{946837FD-0A35-3A3E-E5B2-4E59F4B373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774F">
        <w:rPr>
          <w:noProof/>
        </w:rPr>
        <w:drawing>
          <wp:anchor distT="0" distB="0" distL="114300" distR="114300" simplePos="0" relativeHeight="251666432" behindDoc="0" locked="0" layoutInCell="1" allowOverlap="1" wp14:anchorId="5F8E9065" wp14:editId="22AA3248">
            <wp:simplePos x="0" y="0"/>
            <wp:positionH relativeFrom="column">
              <wp:posOffset>2788285</wp:posOffset>
            </wp:positionH>
            <wp:positionV relativeFrom="paragraph">
              <wp:posOffset>5080</wp:posOffset>
            </wp:positionV>
            <wp:extent cx="1419225" cy="1419225"/>
            <wp:effectExtent l="0" t="0" r="9525" b="9525"/>
            <wp:wrapNone/>
            <wp:docPr id="19" name="Picture 18">
              <a:extLst xmlns:a="http://schemas.openxmlformats.org/drawingml/2006/main">
                <a:ext uri="{FF2B5EF4-FFF2-40B4-BE49-F238E27FC236}">
                  <a16:creationId xmlns:a16="http://schemas.microsoft.com/office/drawing/2014/main" id="{0853388C-F7A5-ACA7-6172-2C1CD8E1AC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>
                      <a:extLst>
                        <a:ext uri="{FF2B5EF4-FFF2-40B4-BE49-F238E27FC236}">
                          <a16:creationId xmlns:a16="http://schemas.microsoft.com/office/drawing/2014/main" id="{0853388C-F7A5-ACA7-6172-2C1CD8E1AC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774F">
        <w:rPr>
          <w:noProof/>
        </w:rPr>
        <w:drawing>
          <wp:anchor distT="0" distB="0" distL="114300" distR="114300" simplePos="0" relativeHeight="251665408" behindDoc="0" locked="0" layoutInCell="1" allowOverlap="1" wp14:anchorId="700F349C" wp14:editId="01C5F73B">
            <wp:simplePos x="0" y="0"/>
            <wp:positionH relativeFrom="column">
              <wp:posOffset>1115060</wp:posOffset>
            </wp:positionH>
            <wp:positionV relativeFrom="paragraph">
              <wp:posOffset>5080</wp:posOffset>
            </wp:positionV>
            <wp:extent cx="1419225" cy="1419225"/>
            <wp:effectExtent l="0" t="0" r="9525" b="9525"/>
            <wp:wrapNone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9CA2CAEA-BB8C-815A-D53C-07D191A251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9CA2CAEA-BB8C-815A-D53C-07D191A251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419327" cy="1419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25E0">
        <w:t xml:space="preserve">                                                        </w:t>
      </w:r>
    </w:p>
    <w:p w14:paraId="179F45AB" w14:textId="77777777" w:rsidR="004325E0" w:rsidRPr="00C063E1" w:rsidRDefault="004325E0" w:rsidP="004325E0"/>
    <w:p w14:paraId="544062B9" w14:textId="77777777" w:rsidR="004325E0" w:rsidRPr="00C063E1" w:rsidRDefault="004325E0" w:rsidP="004325E0"/>
    <w:p w14:paraId="4518367D" w14:textId="77777777" w:rsidR="004325E0" w:rsidRPr="00C063E1" w:rsidRDefault="004325E0" w:rsidP="004325E0"/>
    <w:p w14:paraId="4CEF26BC" w14:textId="77777777" w:rsidR="004325E0" w:rsidRPr="00C063E1" w:rsidRDefault="004325E0" w:rsidP="004325E0"/>
    <w:p w14:paraId="7BD23BDA" w14:textId="77777777" w:rsidR="009B1654" w:rsidRPr="00015CAF" w:rsidRDefault="009B1654" w:rsidP="004325E0">
      <w:pPr>
        <w:rPr>
          <w:rFonts w:ascii="Arial" w:hAnsi="Arial" w:cs="Arial"/>
        </w:rPr>
      </w:pPr>
    </w:p>
    <w:p w14:paraId="4DDAE9FD" w14:textId="059B348E" w:rsidR="004325E0" w:rsidRDefault="004325E0" w:rsidP="004325E0">
      <w:pPr>
        <w:rPr>
          <w:rFonts w:ascii="Arial" w:hAnsi="Arial" w:cs="Arial"/>
          <w:sz w:val="24"/>
          <w:szCs w:val="24"/>
        </w:rPr>
      </w:pPr>
      <w:r w:rsidRPr="009F470C">
        <w:rPr>
          <w:rFonts w:ascii="Arial" w:hAnsi="Arial" w:cs="Arial"/>
          <w:b/>
          <w:bCs/>
          <w:sz w:val="24"/>
          <w:szCs w:val="24"/>
        </w:rPr>
        <w:t>Supplementa</w:t>
      </w:r>
      <w:r w:rsidR="00862A9A">
        <w:rPr>
          <w:rFonts w:ascii="Arial" w:hAnsi="Arial" w:cs="Arial"/>
          <w:b/>
          <w:bCs/>
          <w:sz w:val="24"/>
          <w:szCs w:val="24"/>
        </w:rPr>
        <w:t>ry</w:t>
      </w:r>
      <w:r w:rsidRPr="009F470C">
        <w:rPr>
          <w:rFonts w:ascii="Arial" w:hAnsi="Arial" w:cs="Arial"/>
          <w:b/>
          <w:bCs/>
          <w:sz w:val="24"/>
          <w:szCs w:val="24"/>
        </w:rPr>
        <w:t xml:space="preserve"> Figure 2.</w:t>
      </w:r>
      <w:r w:rsidRPr="00015CAF">
        <w:rPr>
          <w:rFonts w:ascii="Arial" w:hAnsi="Arial" w:cs="Arial"/>
          <w:sz w:val="24"/>
          <w:szCs w:val="24"/>
        </w:rPr>
        <w:t xml:space="preserve"> </w:t>
      </w:r>
      <w:r w:rsidR="00F80986">
        <w:rPr>
          <w:rFonts w:ascii="Arial" w:hAnsi="Arial" w:cs="Arial"/>
          <w:sz w:val="24"/>
          <w:szCs w:val="24"/>
        </w:rPr>
        <w:t>Expression of CD11b, CD163, CD86, CD40, CCR2 and CXCR31 on classical monocytes</w:t>
      </w:r>
      <w:r w:rsidR="006E5BD1">
        <w:rPr>
          <w:rFonts w:ascii="Arial" w:hAnsi="Arial" w:cs="Arial"/>
          <w:sz w:val="24"/>
          <w:szCs w:val="24"/>
        </w:rPr>
        <w:t xml:space="preserve"> (A) from a representative TB/HIV participant</w:t>
      </w:r>
      <w:r w:rsidR="00F80986">
        <w:rPr>
          <w:rFonts w:ascii="Arial" w:hAnsi="Arial" w:cs="Arial"/>
          <w:sz w:val="24"/>
          <w:szCs w:val="24"/>
        </w:rPr>
        <w:t xml:space="preserve"> B) </w:t>
      </w:r>
      <w:r w:rsidRPr="00015CAF">
        <w:rPr>
          <w:rFonts w:ascii="Arial" w:hAnsi="Arial" w:cs="Arial"/>
          <w:sz w:val="24"/>
          <w:szCs w:val="24"/>
        </w:rPr>
        <w:t>FMO</w:t>
      </w:r>
      <w:r w:rsidR="00F80986">
        <w:rPr>
          <w:rFonts w:ascii="Arial" w:hAnsi="Arial" w:cs="Arial"/>
          <w:sz w:val="24"/>
          <w:szCs w:val="24"/>
        </w:rPr>
        <w:t xml:space="preserve"> controls </w:t>
      </w:r>
      <w:r>
        <w:rPr>
          <w:rFonts w:ascii="Arial" w:hAnsi="Arial" w:cs="Arial"/>
          <w:sz w:val="24"/>
          <w:szCs w:val="24"/>
        </w:rPr>
        <w:t xml:space="preserve"> </w:t>
      </w:r>
    </w:p>
    <w:p w14:paraId="6E12B0D0" w14:textId="314FA7D2" w:rsidR="006A6933" w:rsidRDefault="006A6933" w:rsidP="004325E0">
      <w:pPr>
        <w:rPr>
          <w:rFonts w:ascii="Arial" w:hAnsi="Arial" w:cs="Arial"/>
          <w:sz w:val="24"/>
          <w:szCs w:val="24"/>
        </w:rPr>
      </w:pPr>
    </w:p>
    <w:p w14:paraId="57E60345" w14:textId="77777777" w:rsidR="009B1654" w:rsidRDefault="009B1654" w:rsidP="004325E0">
      <w:pPr>
        <w:rPr>
          <w:rFonts w:ascii="Arial" w:hAnsi="Arial" w:cs="Arial"/>
          <w:sz w:val="24"/>
          <w:szCs w:val="24"/>
        </w:rPr>
      </w:pPr>
    </w:p>
    <w:p w14:paraId="56C2A2CD" w14:textId="0061002E" w:rsidR="004325E0" w:rsidRPr="00D51CA4" w:rsidRDefault="001B017F" w:rsidP="004325E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862A9A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4325E0" w:rsidRPr="00010A4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43606">
        <w:rPr>
          <w:rFonts w:ascii="Arial" w:hAnsi="Arial" w:cs="Arial"/>
          <w:b/>
          <w:bCs/>
          <w:sz w:val="24"/>
          <w:szCs w:val="24"/>
        </w:rPr>
        <w:t>2</w:t>
      </w:r>
      <w:r w:rsidR="004325E0" w:rsidRPr="00010A4A">
        <w:rPr>
          <w:rFonts w:ascii="Arial" w:hAnsi="Arial" w:cs="Arial"/>
          <w:b/>
          <w:bCs/>
          <w:sz w:val="24"/>
          <w:szCs w:val="24"/>
        </w:rPr>
        <w:t>.</w:t>
      </w:r>
      <w:r w:rsidR="004325E0" w:rsidRPr="00D51CA4">
        <w:rPr>
          <w:rFonts w:ascii="Arial" w:hAnsi="Arial" w:cs="Arial"/>
          <w:sz w:val="24"/>
          <w:szCs w:val="24"/>
        </w:rPr>
        <w:t xml:space="preserve"> </w:t>
      </w:r>
      <w:r w:rsidR="004325E0">
        <w:rPr>
          <w:rFonts w:ascii="Arial" w:hAnsi="Arial" w:cs="Arial"/>
          <w:sz w:val="24"/>
          <w:szCs w:val="24"/>
        </w:rPr>
        <w:t>Cell population f</w:t>
      </w:r>
      <w:r w:rsidR="004325E0" w:rsidRPr="00D51CA4">
        <w:rPr>
          <w:rFonts w:ascii="Arial" w:hAnsi="Arial" w:cs="Arial"/>
          <w:sz w:val="24"/>
          <w:szCs w:val="24"/>
        </w:rPr>
        <w:t xml:space="preserve">requencies among different </w:t>
      </w:r>
      <w:r w:rsidR="004325E0">
        <w:rPr>
          <w:rFonts w:ascii="Arial" w:hAnsi="Arial" w:cs="Arial"/>
          <w:sz w:val="24"/>
          <w:szCs w:val="24"/>
        </w:rPr>
        <w:t xml:space="preserve">study groups </w:t>
      </w:r>
      <w:r w:rsidR="004325E0" w:rsidRPr="00D51CA4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4921" w:type="dxa"/>
        <w:tblLayout w:type="fixed"/>
        <w:tblLook w:val="04A0" w:firstRow="1" w:lastRow="0" w:firstColumn="1" w:lastColumn="0" w:noHBand="0" w:noVBand="1"/>
      </w:tblPr>
      <w:tblGrid>
        <w:gridCol w:w="1838"/>
        <w:gridCol w:w="501"/>
        <w:gridCol w:w="1803"/>
        <w:gridCol w:w="390"/>
        <w:gridCol w:w="600"/>
        <w:gridCol w:w="1802"/>
        <w:gridCol w:w="390"/>
        <w:gridCol w:w="600"/>
        <w:gridCol w:w="1802"/>
        <w:gridCol w:w="390"/>
        <w:gridCol w:w="600"/>
        <w:gridCol w:w="1802"/>
        <w:gridCol w:w="2403"/>
      </w:tblGrid>
      <w:tr w:rsidR="004325E0" w:rsidRPr="00291920" w14:paraId="17B8D73D" w14:textId="77777777" w:rsidTr="00F32C87">
        <w:trPr>
          <w:trHeight w:val="272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C6439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D98B4" w14:textId="196F5CC0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TB/HIV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FB7E" w14:textId="77777777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80344" w14:textId="6045F8DB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TB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21028" w14:textId="77777777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2C12D" w14:textId="7768D1DB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HIV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98B61" w14:textId="77777777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4CC46" w14:textId="77777777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2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D8792" w14:textId="77777777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F06ECD8" w14:textId="77777777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325E0" w:rsidRPr="00291920" w14:paraId="189A90C0" w14:textId="77777777" w:rsidTr="00F32C87">
        <w:trPr>
          <w:trHeight w:val="267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5FE8D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33453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B2A78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Median (IQR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2105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4BE72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AD82F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Median (IQR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44276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69C55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83F33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Median (IQR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D4498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D567B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B8FAA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  <w:r w:rsidRPr="00291920">
              <w:rPr>
                <w:rFonts w:ascii="Arial" w:hAnsi="Arial" w:cs="Arial"/>
                <w:b/>
                <w:bCs/>
              </w:rPr>
              <w:t>Median (IQR)</w:t>
            </w:r>
          </w:p>
        </w:tc>
        <w:tc>
          <w:tcPr>
            <w:tcW w:w="2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34494" w14:textId="77777777" w:rsidR="004325E0" w:rsidRPr="00291920" w:rsidRDefault="004325E0" w:rsidP="00F32C8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3A1C3476" w14:textId="77777777" w:rsidTr="00F32C87">
        <w:trPr>
          <w:trHeight w:val="73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FC4F4" w14:textId="7FA1DA79" w:rsidR="00FE4485" w:rsidRPr="00E43D28" w:rsidRDefault="00FE4485" w:rsidP="00FE448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4 Positive</w:t>
            </w:r>
            <w:r>
              <w:rPr>
                <w:rFonts w:ascii="Arial" w:hAnsi="Arial" w:cs="Arial"/>
                <w:b/>
                <w:bCs/>
              </w:rPr>
              <w:t xml:space="preserve"> (HLA-DR+ CD14+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3AF1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1C9B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6.10 (29.08 – 45.5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7E1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42C7" w14:textId="71B11B23" w:rsidR="00FE4485" w:rsidRPr="00291920" w:rsidRDefault="00F423B6" w:rsidP="00FE44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9AC2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6.35 (30.78 – 42.1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D2DA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E2ED2" w14:textId="6553ADE4" w:rsidR="00FE4485" w:rsidRPr="00291920" w:rsidRDefault="00F423B6" w:rsidP="00FE44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71A7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5.00 (26.20 – 48.8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FEBF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A312" w14:textId="161A926E" w:rsidR="00FE4485" w:rsidRPr="00291920" w:rsidRDefault="00F423B6" w:rsidP="00FE44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8CDC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5.30 (17.70 – 35.0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BC016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213</w:t>
            </w:r>
          </w:p>
          <w:p w14:paraId="1884CF95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</w:p>
        </w:tc>
      </w:tr>
      <w:tr w:rsidR="004325E0" w:rsidRPr="00291920" w14:paraId="329C0365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156895" w14:textId="77777777" w:rsidR="004325E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5A148A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D2C80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4F87FB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209C2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1424B7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D16D6D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5FCC7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347B60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6DF2E9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0C90B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19700F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ECE1B6" w14:textId="77777777" w:rsidR="004325E0" w:rsidRPr="00291920" w:rsidRDefault="004325E0" w:rsidP="00F32C87">
            <w:pPr>
              <w:jc w:val="center"/>
              <w:rPr>
                <w:rFonts w:ascii="Arial" w:hAnsi="Arial" w:cs="Arial"/>
              </w:rPr>
            </w:pPr>
          </w:p>
        </w:tc>
      </w:tr>
      <w:tr w:rsidR="00FE4485" w:rsidRPr="00291920" w14:paraId="1A81A621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B1255" w14:textId="5EE4FF41" w:rsidR="00FE4485" w:rsidRPr="00E43D2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lassical</w:t>
            </w:r>
            <w:r>
              <w:rPr>
                <w:rFonts w:ascii="Arial" w:hAnsi="Arial" w:cs="Arial"/>
                <w:b/>
                <w:bCs/>
              </w:rPr>
              <w:t xml:space="preserve"> Monocytes (CM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B1C2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3AC67" w14:textId="3FE27B4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.60 (4.3</w:t>
            </w:r>
            <w:r w:rsidR="00151D77">
              <w:rPr>
                <w:rFonts w:ascii="Arial" w:hAnsi="Arial" w:cs="Arial"/>
              </w:rPr>
              <w:t>8</w:t>
            </w:r>
            <w:r w:rsidRPr="00291920">
              <w:rPr>
                <w:rFonts w:ascii="Arial" w:hAnsi="Arial" w:cs="Arial"/>
              </w:rPr>
              <w:t xml:space="preserve"> – 14.3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DA0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D82D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0BB68" w14:textId="6EA0242A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.55 (3.4</w:t>
            </w:r>
            <w:r w:rsidR="00151D77">
              <w:rPr>
                <w:rFonts w:ascii="Arial" w:hAnsi="Arial" w:cs="Arial"/>
              </w:rPr>
              <w:t>4</w:t>
            </w:r>
            <w:r w:rsidRPr="00291920">
              <w:rPr>
                <w:rFonts w:ascii="Arial" w:hAnsi="Arial" w:cs="Arial"/>
              </w:rPr>
              <w:t xml:space="preserve"> – 10.5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2798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E2D0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33E37" w14:textId="10984324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5.70 (4.06 – 37.2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68C6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70F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88A20" w14:textId="3C547480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9.70 (0.40 – 64.9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7B1AA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447</w:t>
            </w:r>
          </w:p>
          <w:p w14:paraId="55077789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</w:p>
        </w:tc>
      </w:tr>
      <w:tr w:rsidR="00FE4485" w:rsidRPr="00291920" w14:paraId="403D71B7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EEDEB" w14:textId="58CD0E6B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A377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EF46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5.50 (23.40 – 57.8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2C5F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2926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7D0F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5.85 (52.38 – 87.9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43A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4BA3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9202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5.00 (18.70 – 36.8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282C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F0E1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D4CD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5.50 (26.60 – 66.7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AD4C9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301211B1" w14:textId="77777777" w:rsidR="00FE4485" w:rsidRPr="0029192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638D76B2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05F16" w14:textId="4BCA7853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C8E2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67316" w14:textId="254DA865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151D7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99.90 – 100</w:t>
            </w:r>
            <w:r w:rsidR="00151D7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1C0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67A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F382E" w14:textId="4A82ECCC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151D7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99.90 – 100</w:t>
            </w:r>
            <w:r w:rsidR="00151D7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AED4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D182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47C54" w14:textId="789A6B34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151D7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99.60 – 100</w:t>
            </w:r>
            <w:r w:rsidR="00151D7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70B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BF4C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A4258" w14:textId="37AE7E63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151D7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99.80 – 100</w:t>
            </w:r>
            <w:r w:rsidR="00151D7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011D2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6012</w:t>
            </w:r>
          </w:p>
          <w:p w14:paraId="74B875D6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</w:p>
        </w:tc>
      </w:tr>
      <w:tr w:rsidR="00FE4485" w:rsidRPr="00291920" w14:paraId="53CCC021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F707E" w14:textId="393B99C6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65D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EE1A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3.55 (85.40 – 97.8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41AA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EBDE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8F75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3.50 (74.23 – 96.1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11C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4260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B41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0.40 (68.40 – 87.0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E8BE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44B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E756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3.80 (49.00 – 89.4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B922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6419FB5B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6C6A4057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3854E" w14:textId="5E549DAC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00F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DDE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0.90 (83.13 – 93.9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34F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8FB9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AB9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1.50 (85.70 – 95.1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F79E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3906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73C7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6.70 (90.20 – 97.4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8AAC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B870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8EED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1.20 (83.70 – 97.1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078C3" w14:textId="77777777" w:rsidR="00FE4485" w:rsidRPr="0022135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221350">
              <w:rPr>
                <w:rFonts w:ascii="Arial" w:hAnsi="Arial" w:cs="Arial"/>
                <w:b/>
                <w:bCs/>
              </w:rPr>
              <w:t>0.0285</w:t>
            </w:r>
          </w:p>
          <w:p w14:paraId="3D25C102" w14:textId="77777777" w:rsidR="00FE4485" w:rsidRPr="0029192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1086DB62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348E9" w14:textId="5F002969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DD8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E3C9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4.95 (31.85 – 58.7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70C1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8117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022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9.85 (23.68 – 53.4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5AE8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C17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EBEF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9.50 (38.80 – 73.4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096D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AE2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0749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2.50 (0 – 84.1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6AD90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0927</w:t>
            </w:r>
          </w:p>
          <w:p w14:paraId="523D30D2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</w:p>
        </w:tc>
      </w:tr>
      <w:tr w:rsidR="00FE4485" w:rsidRPr="00291920" w14:paraId="394564FE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AF214" w14:textId="7FE6DDE7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5BAE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1629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7.85 (64.30 – 88.7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F961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CDCE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32B6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6.35 (77.60 – 98.3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3C6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B0C6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825F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9.50 (64.30 – 86.7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6087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A7D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425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5.30 (91.30 – 97.6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7FB64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0703D66A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325E0" w:rsidRPr="00291920" w14:paraId="22404DCC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403EDD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B86EEA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83DD8E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D73C32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2D191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275EEB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712A9F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7CFA04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9046A4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F2DD96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2BC5CB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4FD1C9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301270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</w:tr>
      <w:tr w:rsidR="004325E0" w:rsidRPr="00291920" w14:paraId="0454B146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54F5F" w14:textId="77777777" w:rsidR="004325E0" w:rsidRPr="00E43D28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E43D28">
              <w:rPr>
                <w:rFonts w:ascii="Arial" w:hAnsi="Arial" w:cs="Arial"/>
                <w:b/>
                <w:bCs/>
              </w:rPr>
              <w:t>% Non -Classical monocytes (NCM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2B532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E1628" w14:textId="6EB106C1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4</w:t>
            </w:r>
            <w:r w:rsidR="00151D77">
              <w:rPr>
                <w:rFonts w:ascii="Arial" w:hAnsi="Arial" w:cs="Arial"/>
              </w:rPr>
              <w:t>5</w:t>
            </w:r>
            <w:r w:rsidRPr="00291920">
              <w:rPr>
                <w:rFonts w:ascii="Arial" w:hAnsi="Arial" w:cs="Arial"/>
              </w:rPr>
              <w:t xml:space="preserve"> (0.6</w:t>
            </w:r>
            <w:r w:rsidR="00151D77">
              <w:rPr>
                <w:rFonts w:ascii="Arial" w:hAnsi="Arial" w:cs="Arial"/>
              </w:rPr>
              <w:t>7</w:t>
            </w:r>
            <w:r w:rsidRPr="00291920">
              <w:rPr>
                <w:rFonts w:ascii="Arial" w:hAnsi="Arial" w:cs="Arial"/>
              </w:rPr>
              <w:t xml:space="preserve"> – 3.4</w:t>
            </w:r>
            <w:r w:rsidR="00151D77">
              <w:rPr>
                <w:rFonts w:ascii="Arial" w:hAnsi="Arial" w:cs="Arial"/>
              </w:rPr>
              <w:t>3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4D1F3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33D0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B98EB" w14:textId="5F648AF5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05 (0.5</w:t>
            </w:r>
            <w:r w:rsidR="00151D77">
              <w:rPr>
                <w:rFonts w:ascii="Arial" w:hAnsi="Arial" w:cs="Arial"/>
              </w:rPr>
              <w:t>3</w:t>
            </w:r>
            <w:r w:rsidRPr="00291920">
              <w:rPr>
                <w:rFonts w:ascii="Arial" w:hAnsi="Arial" w:cs="Arial"/>
              </w:rPr>
              <w:t xml:space="preserve"> – 3.52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6277F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5E87B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4C37A" w14:textId="7023FA53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.85</w:t>
            </w:r>
            <w:r w:rsidR="00151D77">
              <w:rPr>
                <w:rFonts w:ascii="Arial" w:hAnsi="Arial" w:cs="Arial"/>
              </w:rPr>
              <w:t xml:space="preserve"> </w:t>
            </w:r>
            <w:r w:rsidRPr="00291920">
              <w:rPr>
                <w:rFonts w:ascii="Arial" w:hAnsi="Arial" w:cs="Arial"/>
              </w:rPr>
              <w:t>(1.72 – 10.3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BDE7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3199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A31FD" w14:textId="5C100DAF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.42 (0.55 – 8.69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C9937" w14:textId="77777777" w:rsidR="004325E0" w:rsidRPr="008E1458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019</w:t>
            </w:r>
          </w:p>
          <w:p w14:paraId="3E8EB8CF" w14:textId="77777777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2E9C3B91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17643" w14:textId="054F61C9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2CC2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E7F2E" w14:textId="590F8393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92 (0.6</w:t>
            </w:r>
            <w:r w:rsidR="00151D77">
              <w:rPr>
                <w:rFonts w:ascii="Arial" w:hAnsi="Arial" w:cs="Arial"/>
              </w:rPr>
              <w:t>5</w:t>
            </w:r>
            <w:r w:rsidRPr="00291920">
              <w:rPr>
                <w:rFonts w:ascii="Arial" w:hAnsi="Arial" w:cs="Arial"/>
              </w:rPr>
              <w:t xml:space="preserve"> – 4.5</w:t>
            </w:r>
            <w:r w:rsidR="00151D77">
              <w:rPr>
                <w:rFonts w:ascii="Arial" w:hAnsi="Arial" w:cs="Arial"/>
              </w:rPr>
              <w:t>1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1FC7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A19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FC11" w14:textId="5A41E1DD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.65 (1.52 – 7.21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17E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3D3C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B290" w14:textId="7528AD70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.96 (1.37 – 5.74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062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380E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408BC" w14:textId="77D25F93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.38 (2.10 – 16.0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FBB4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1062</w:t>
            </w:r>
          </w:p>
          <w:p w14:paraId="0807CEFC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</w:p>
        </w:tc>
      </w:tr>
      <w:tr w:rsidR="00FE4485" w:rsidRPr="00291920" w14:paraId="28AAD639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5EEFC" w14:textId="7923944E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E141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46D7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2.70 (83.70 – 96.7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959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C65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689D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7.15 (73.23 – 97.5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2F5D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D1E6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345B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7.00 (48.60 – 80.6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5FBE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D43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403A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4.10 (56.00 – 81.2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C8D3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60514401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63233D2A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905D9" w14:textId="6BAE9565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2381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D9CA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0.75 (69.30 – 89.3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04AA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DA0A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9A77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1.30 (70.95 – 91.7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ACD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613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3BC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1.30 (62.40 – 86.8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0B92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C084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64FF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4.80 (64.00 – 87.8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70EE5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6320</w:t>
            </w:r>
          </w:p>
          <w:p w14:paraId="659368AA" w14:textId="77777777" w:rsidR="00FE4485" w:rsidRPr="0029192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173A7D2F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E5451" w14:textId="3793D30C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lastRenderedPageBreak/>
              <w:t>% CD86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57C0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A86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6.15 (32.70 – 83.4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4AE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3F3B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A4F6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6.50 (61.75 – 95.9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4458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B5D1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E7B7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3.90 (61.70 – 97.6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7A3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537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D58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6.90 (95.50 – 97.7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D6957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047F0048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2A66DDE5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1424D" w14:textId="4D4D216F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4FB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45E8D" w14:textId="622B6B3C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.68 (0.6</w:t>
            </w:r>
            <w:r w:rsidR="00151D77">
              <w:rPr>
                <w:rFonts w:ascii="Arial" w:hAnsi="Arial" w:cs="Arial"/>
              </w:rPr>
              <w:t>6</w:t>
            </w:r>
            <w:r w:rsidRPr="00291920">
              <w:rPr>
                <w:rFonts w:ascii="Arial" w:hAnsi="Arial" w:cs="Arial"/>
              </w:rPr>
              <w:t xml:space="preserve"> – 6.76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C01B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BAA8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A6C23" w14:textId="2AF13066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.55 (0.00 – 4.59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36C2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914A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D1AB" w14:textId="3975EA89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.37 (1.36 – 5.0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A560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31A4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86BC" w14:textId="2C51BCBA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.07 (0.00 – 8.25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4A095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7701</w:t>
            </w:r>
          </w:p>
          <w:p w14:paraId="16613625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</w:p>
        </w:tc>
      </w:tr>
      <w:tr w:rsidR="00FE4485" w:rsidRPr="00291920" w14:paraId="4CC645F2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535D" w14:textId="17E36902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9E0F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836D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8.30 (69.30 – 87.9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C275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E745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24D3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5.25 (85.03 – 97.6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899A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A79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1D9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1.70 (81.10 – 95.2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A7D4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5E37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3322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9.00 (97.80 – 99.6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8D72B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419358E6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325E0" w:rsidRPr="00291920" w14:paraId="2CDF0B7D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763F4F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67B734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EC2952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FA0A2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635794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237619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7672CD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1F0B86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09E07B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F5AF7D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5A4253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AF43EA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CD5913" w14:textId="77777777" w:rsidR="004325E0" w:rsidRPr="00291920" w:rsidRDefault="004325E0" w:rsidP="00F32C87">
            <w:pPr>
              <w:jc w:val="center"/>
              <w:rPr>
                <w:rFonts w:ascii="Arial" w:hAnsi="Arial" w:cs="Arial"/>
              </w:rPr>
            </w:pPr>
          </w:p>
        </w:tc>
      </w:tr>
      <w:tr w:rsidR="004325E0" w:rsidRPr="00291920" w14:paraId="3200DD89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88F3C" w14:textId="77777777" w:rsidR="004325E0" w:rsidRPr="00E1348A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E1348A">
              <w:rPr>
                <w:rFonts w:ascii="Arial" w:hAnsi="Arial" w:cs="Arial"/>
                <w:b/>
                <w:bCs/>
              </w:rPr>
              <w:t>% Intermediate monocytes (IM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9596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7C73" w14:textId="48BE8B87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08 (0.0</w:t>
            </w:r>
            <w:r w:rsidR="006566E7">
              <w:rPr>
                <w:rFonts w:ascii="Arial" w:hAnsi="Arial" w:cs="Arial"/>
              </w:rPr>
              <w:t>3</w:t>
            </w:r>
            <w:r w:rsidRPr="00291920">
              <w:rPr>
                <w:rFonts w:ascii="Arial" w:hAnsi="Arial" w:cs="Arial"/>
              </w:rPr>
              <w:t xml:space="preserve"> – 0.5</w:t>
            </w:r>
            <w:r w:rsidR="006566E7">
              <w:rPr>
                <w:rFonts w:ascii="Arial" w:hAnsi="Arial" w:cs="Arial"/>
              </w:rPr>
              <w:t>3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12343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2B939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8B186" w14:textId="2BAA8344" w:rsidR="004325E0" w:rsidRPr="00291920" w:rsidRDefault="008123F2" w:rsidP="00F32C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  <w:r w:rsidR="004325E0" w:rsidRPr="00291920">
              <w:rPr>
                <w:rFonts w:ascii="Arial" w:hAnsi="Arial" w:cs="Arial"/>
              </w:rPr>
              <w:t xml:space="preserve"> (0.0</w:t>
            </w:r>
            <w:r w:rsidR="006566E7">
              <w:rPr>
                <w:rFonts w:ascii="Arial" w:hAnsi="Arial" w:cs="Arial"/>
              </w:rPr>
              <w:t>2</w:t>
            </w:r>
            <w:r w:rsidR="004325E0" w:rsidRPr="00291920">
              <w:rPr>
                <w:rFonts w:ascii="Arial" w:hAnsi="Arial" w:cs="Arial"/>
              </w:rPr>
              <w:t xml:space="preserve"> – 0.8</w:t>
            </w:r>
            <w:r w:rsidR="006566E7">
              <w:rPr>
                <w:rFonts w:ascii="Arial" w:hAnsi="Arial" w:cs="Arial"/>
              </w:rPr>
              <w:t>2</w:t>
            </w:r>
            <w:r w:rsidR="004325E0"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F3825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D4CF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DC37" w14:textId="345B54A6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51 (0.18 – 1.94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E3414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08DC0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AD837" w14:textId="45AEA807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78</w:t>
            </w:r>
            <w:r w:rsidR="006566E7">
              <w:rPr>
                <w:rFonts w:ascii="Arial" w:hAnsi="Arial" w:cs="Arial"/>
              </w:rPr>
              <w:t xml:space="preserve"> </w:t>
            </w:r>
            <w:r w:rsidRPr="00291920">
              <w:rPr>
                <w:rFonts w:ascii="Arial" w:hAnsi="Arial" w:cs="Arial"/>
              </w:rPr>
              <w:t>(0.00 – 2.36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58B2D" w14:textId="77777777" w:rsidR="004325E0" w:rsidRPr="008E1458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216</w:t>
            </w:r>
          </w:p>
          <w:p w14:paraId="01B904FC" w14:textId="77777777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54187490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FAE21" w14:textId="613FAF8B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8254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9684" w14:textId="5870F114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.14 (0.00 – 19.1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D269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F14A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065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1.25 (0.00 – 26.8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F50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7F0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406D" w14:textId="7FDD729D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.26 (1.120 – 14.4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612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E61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7BAB1" w14:textId="6D82F5E1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.93 (0.00 – 16.4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2120F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6318</w:t>
            </w:r>
          </w:p>
          <w:p w14:paraId="062BA9A9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</w:p>
        </w:tc>
      </w:tr>
      <w:tr w:rsidR="00FE4485" w:rsidRPr="00291920" w14:paraId="212572B7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8CAE" w14:textId="69BE8AFC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DDD4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E679" w14:textId="6016C539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– 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CAF8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7E79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CD317" w14:textId="21F0CB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98.48 – 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F28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6B80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DB031" w14:textId="37B71423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97.10 – 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D199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CD01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C856" w14:textId="04F88B18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– 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D7E1C" w14:textId="77777777" w:rsidR="00FE4485" w:rsidRPr="00E3059F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E3059F">
              <w:rPr>
                <w:rFonts w:ascii="Arial" w:hAnsi="Arial" w:cs="Arial"/>
                <w:b/>
                <w:bCs/>
              </w:rPr>
              <w:t>0.0282</w:t>
            </w:r>
          </w:p>
          <w:p w14:paraId="16CBBD2F" w14:textId="77777777" w:rsidR="00FE4485" w:rsidRPr="0029192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33EE71A7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EAAA0" w14:textId="2C0BFF50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954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01792" w14:textId="67D4BED3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– 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EDC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34F9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18C08" w14:textId="2855195F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95.98 – 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5D48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9BF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9F5B" w14:textId="1305C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9.80 (95.00 – 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0689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9062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E0D4" w14:textId="487024A2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6.60 (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– 96.5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1D21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43A534FC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31980B04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ADFCB" w14:textId="54AA4476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5D9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A4FF4" w14:textId="65C67A4D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93.90 – 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A1A0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8F4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77A7B" w14:textId="350FC64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99.75 – 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27DA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C2A2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98E2E" w14:textId="09176535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(97.70 – 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0522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C7B0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8CC3B" w14:textId="2D49A119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9.60 (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 xml:space="preserve"> – 100</w:t>
            </w:r>
            <w:r w:rsidR="006566E7">
              <w:rPr>
                <w:rFonts w:ascii="Arial" w:hAnsi="Arial" w:cs="Arial"/>
              </w:rPr>
              <w:t>.00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FC39B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4167</w:t>
            </w:r>
          </w:p>
          <w:p w14:paraId="3C1FF8C9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</w:p>
        </w:tc>
      </w:tr>
      <w:tr w:rsidR="00FE4485" w:rsidRPr="00291920" w14:paraId="43DDD6F9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B63AF" w14:textId="66A36550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F22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5001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8.30 (25.90 – 80.6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F78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4BDF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8E1A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5.70 (28.75 – 72.5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C37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FA8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CE30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1.30 (40.50 – 78.7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DEA9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D9BE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2C46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8.20 (0 – 88.5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6B628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7277</w:t>
            </w:r>
          </w:p>
          <w:p w14:paraId="0D6702A9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</w:p>
        </w:tc>
      </w:tr>
      <w:tr w:rsidR="00FE4485" w:rsidRPr="00291920" w14:paraId="612CEDA0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CF689" w14:textId="38F0B6C4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AA4B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A3C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1.35 (50.25 – 90.4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0AB9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60D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7B9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5.85 (67.45 – 10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6150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070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789F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1.90 (77.70 – 98.1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463D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98F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3C50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8.20 (0 – 99.0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A3EBC" w14:textId="77777777" w:rsidR="00FE4485" w:rsidRPr="00C302AB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C302AB">
              <w:rPr>
                <w:rFonts w:ascii="Arial" w:hAnsi="Arial" w:cs="Arial"/>
                <w:b/>
                <w:bCs/>
              </w:rPr>
              <w:t>0.0087</w:t>
            </w:r>
          </w:p>
          <w:p w14:paraId="7F259E0A" w14:textId="77777777" w:rsidR="00FE4485" w:rsidRPr="0029192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325E0" w:rsidRPr="00291920" w14:paraId="523E6D28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A5070B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0BE466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45E7C3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D8DAF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55E9C3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F5AD30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01F1FD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AD51C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27E59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A07E17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123230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1C429E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345F7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</w:tr>
      <w:tr w:rsidR="004325E0" w:rsidRPr="00291920" w14:paraId="3AD8AECD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E8228" w14:textId="7103BEB5" w:rsidR="004325E0" w:rsidRPr="00E1348A" w:rsidRDefault="009321FB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</w:t>
            </w:r>
            <w:r w:rsidR="004325E0" w:rsidRPr="00E1348A">
              <w:rPr>
                <w:rFonts w:ascii="Arial" w:hAnsi="Arial" w:cs="Arial"/>
                <w:b/>
                <w:bCs/>
              </w:rPr>
              <w:t>Transitional monocytes (TM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3FE37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5AFA" w14:textId="77777777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7.25 (79.85 – 92.9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AD7E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888EA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94762" w14:textId="77777777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8.20 (77.13 – 96.0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4544A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84FA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472D2" w14:textId="77777777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2.60 (49.50 – 88.5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5897A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7E716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901B2" w14:textId="77777777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2.70 (22.30 – 98.9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2E72D" w14:textId="77777777" w:rsidR="004325E0" w:rsidRPr="008E1458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253</w:t>
            </w:r>
          </w:p>
          <w:p w14:paraId="28BB7733" w14:textId="77777777" w:rsidR="004325E0" w:rsidRPr="00291920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17BC4B38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6CF0F" w14:textId="6EBBB80E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22B1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C1DD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5.05 (24.33 – 50.3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1D77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49F1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8168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7.25 (44.58 – 65.5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5763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5CE4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7B55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2.70 (25.60 – 41.9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96E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D32A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CB5E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8.10 (32.90 – 56.5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A0E8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1EC8C863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7BABB66D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E613C" w14:textId="7974E471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515F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9408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8.15 (97.00 – 98.7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E89E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C9E7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6E16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8.55 (97.90 – 99.0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2783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FEF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3546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6.20 (93.70 – 97.5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6F4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F90D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3BCC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4.60 (88.90 – 96.6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EEF9F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1F1B76DD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398785DF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27201" w14:textId="2BDEC289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C545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BC45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2.80 (52.03 – 76.3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78BC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A332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91B3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2.60 (39.20 – 61.9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4C6D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E28F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6380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0.70 (31.00 – 52.6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B25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998F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CC3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1.30 (22.10 – 44.1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E5869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4BF2B7F1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05D96D54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79661" w14:textId="0F0FE9C1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0BCF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E0C4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7.60 (50.35 – 64.7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9AA4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63F4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59C2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9.85 (50.60 – 65.7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50B9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B78C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43B1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4.80 (57.00 – 69.1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C877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51E4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031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2.20 (64.80 – 76.5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FC51" w14:textId="77777777" w:rsidR="00FE4485" w:rsidRPr="00F155E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5E0">
              <w:rPr>
                <w:rFonts w:ascii="Arial" w:hAnsi="Arial" w:cs="Arial"/>
                <w:b/>
                <w:bCs/>
              </w:rPr>
              <w:t>0.0002</w:t>
            </w:r>
          </w:p>
          <w:p w14:paraId="386E9867" w14:textId="77777777" w:rsidR="00FE4485" w:rsidRPr="00F155E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0FA0A9AF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3F50E" w14:textId="10340878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lastRenderedPageBreak/>
              <w:t>% CD163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BCC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2FBF5" w14:textId="605183EF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50 (0.8</w:t>
            </w:r>
            <w:r w:rsidR="006566E7">
              <w:rPr>
                <w:rFonts w:ascii="Arial" w:hAnsi="Arial" w:cs="Arial"/>
              </w:rPr>
              <w:t>2</w:t>
            </w:r>
            <w:r w:rsidRPr="00291920">
              <w:rPr>
                <w:rFonts w:ascii="Arial" w:hAnsi="Arial" w:cs="Arial"/>
              </w:rPr>
              <w:t xml:space="preserve"> – 2.1</w:t>
            </w:r>
            <w:r w:rsidR="006566E7">
              <w:rPr>
                <w:rFonts w:ascii="Arial" w:hAnsi="Arial" w:cs="Arial"/>
              </w:rPr>
              <w:t>8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8A6E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CE2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91CD2" w14:textId="6FE5723F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01 (0.33 – 1.6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39D1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B44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8C6A1" w14:textId="36CBE834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70 (0.95 – 5.31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8DDF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9020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E5EB" w14:textId="2781B4B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.08 (0.13 – 13.5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2943" w14:textId="77777777" w:rsidR="00FE4485" w:rsidRPr="00F155E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5E0">
              <w:rPr>
                <w:rFonts w:ascii="Arial" w:hAnsi="Arial" w:cs="Arial"/>
                <w:b/>
                <w:bCs/>
              </w:rPr>
              <w:t>0.0134</w:t>
            </w:r>
          </w:p>
          <w:p w14:paraId="570FAE5A" w14:textId="77777777" w:rsidR="00FE4485" w:rsidRPr="00F155E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4777C144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A6323" w14:textId="2166B761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9F0E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BE12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5.60 (47.38 – 74.4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96C1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567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0DB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4.85 (65.20 – 90.1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BBEB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0EDF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5008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9.70 (40.00 – 66.3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1396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48E9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E429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4.50 (74.10 – 87.4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921D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2FAE296B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325E0" w:rsidRPr="00291920" w14:paraId="4600FB09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3E2DE9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74262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E960B7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303A8D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43068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5EDBB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20A1F2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F1BB46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AA37B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28EFD3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856B43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70BB9D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DA3A7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</w:tr>
      <w:tr w:rsidR="00FE4485" w:rsidRPr="00291920" w14:paraId="08D49070" w14:textId="77777777" w:rsidTr="00F32C87">
        <w:trPr>
          <w:trHeight w:val="53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B5705" w14:textId="3037615B" w:rsidR="00FE4485" w:rsidRPr="00E1348A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4 Negative</w:t>
            </w:r>
            <w:r>
              <w:rPr>
                <w:rFonts w:ascii="Arial" w:hAnsi="Arial" w:cs="Arial"/>
                <w:b/>
                <w:bCs/>
              </w:rPr>
              <w:t xml:space="preserve"> (HLA-DR+ CD14-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630FB" w14:textId="2E3BE475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2090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1.45 (24.70 – 36.8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1A83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F08D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2228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8.65 (21.38 – 39.0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35E6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9423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E765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1.80 (28.10 – 38.6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0097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8DF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B5E9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6.30 (14.10 – 34.9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8146D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147</w:t>
            </w:r>
          </w:p>
        </w:tc>
      </w:tr>
      <w:tr w:rsidR="004325E0" w:rsidRPr="00291920" w14:paraId="5DCFA5DD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5CF75" w14:textId="17A4D643" w:rsidR="004325E0" w:rsidRPr="00E1348A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E1348A"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="009321FB">
              <w:rPr>
                <w:rFonts w:ascii="Arial" w:hAnsi="Arial" w:cs="Arial"/>
                <w:b/>
                <w:bCs/>
              </w:rPr>
              <w:t>mDC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B33E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D0F0A" w14:textId="77777777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6.15 (35.40 – 55.0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6D159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9E738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84FC7" w14:textId="77777777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8.10 (24.78 – 51.0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93639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1F3A3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8BB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9.70 (24.20 – 41.6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964C4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B9942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3B96" w14:textId="77777777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1.50 (17.90 – 31.1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1D5B0" w14:textId="77777777" w:rsidR="004325E0" w:rsidRPr="005077A7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FE4485" w:rsidRPr="00291920" w14:paraId="68F5C7C9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B02D4" w14:textId="24D02C33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835F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A178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3.30 (11.55 – 38.5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455C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89A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DE90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3.15 (33.25 – 51.7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4F7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F8DD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0D2A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7.30 (13.70 – 23.3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F674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AEC1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0C0A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4.80 (9.09 – 30.5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3970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70A444F1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65CC0498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E5C23" w14:textId="66B3CAE4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176B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3453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3.20 (61.33 – 79.7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1F09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7CCD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B1C5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3.40 (63.35 – 79.5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C131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479F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168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7.70 (39.70 – 62.9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276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D65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C905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2.10 (36.20 – 46.7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0193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3F882A50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70DF47D4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92AA3" w14:textId="0C15B4AD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58CE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492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3.70 (23.65 – 47.9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974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9D33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BCF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5.80 (15.80 – 33.4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5735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D23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C046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6.00 (14.10 – 35.5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2E6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ADB5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769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2.10 (12.30 – 43.5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89011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244</w:t>
            </w:r>
          </w:p>
          <w:p w14:paraId="3F3BB6C4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3266CA63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38CEC" w14:textId="015FC662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0BC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ACD8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9.55 (10.98 – 28.7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B6DA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AE06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EF05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1.05 (12.75 – 34.2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6D9E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2316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E4F5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1.20 (15.00 – 42.5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111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7F16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3F56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7.60 (27.10 – 54.4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A17C2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033</w:t>
            </w:r>
          </w:p>
          <w:p w14:paraId="604E2ED0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3DECC44B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F163A" w14:textId="06940F46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475E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052A" w14:textId="0FA471E8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3</w:t>
            </w:r>
            <w:r w:rsidR="006566E7">
              <w:rPr>
                <w:rFonts w:ascii="Arial" w:hAnsi="Arial" w:cs="Arial"/>
              </w:rPr>
              <w:t>7</w:t>
            </w:r>
            <w:r w:rsidRPr="00291920">
              <w:rPr>
                <w:rFonts w:ascii="Arial" w:hAnsi="Arial" w:cs="Arial"/>
              </w:rPr>
              <w:t xml:space="preserve"> (0.16 – 0.6</w:t>
            </w:r>
            <w:r w:rsidR="006566E7">
              <w:rPr>
                <w:rFonts w:ascii="Arial" w:hAnsi="Arial" w:cs="Arial"/>
              </w:rPr>
              <w:t>7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009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D5CB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0411" w14:textId="5FB9D9BA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24 (0.13 – 0.9</w:t>
            </w:r>
            <w:r w:rsidR="006566E7">
              <w:rPr>
                <w:rFonts w:ascii="Arial" w:hAnsi="Arial" w:cs="Arial"/>
              </w:rPr>
              <w:t>2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7D85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5FF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2946B" w14:textId="6B3A2951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67 (0.42 – 4.67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4B94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545B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064A8" w14:textId="5EA25DAC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.31 (0.03 – 7.69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25F70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064</w:t>
            </w:r>
          </w:p>
          <w:p w14:paraId="6D1446CB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1E6D496E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35679" w14:textId="0C3A4209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9490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29E87" w14:textId="15F07876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3.45 (7.88 – 19.5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881D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55B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85A2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2.10 (14.85 – 31.6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54E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FCC8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FE88" w14:textId="454A0CB3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5.40 (6.22– 20.9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76C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2B1A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A1A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2.40 (18.70 – 51.9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1D72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003</w:t>
            </w:r>
          </w:p>
          <w:p w14:paraId="1C7A6479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325E0" w:rsidRPr="00291920" w14:paraId="2F682641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A6C1C6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64A757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74895A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C605E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DC6DD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6DC60B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5342AD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31C6E8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A886E0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4B1BF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7D7FDF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9F4203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B4492D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</w:tr>
      <w:tr w:rsidR="004325E0" w:rsidRPr="00291920" w14:paraId="718A4024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05C76" w14:textId="22458CF0" w:rsidR="004325E0" w:rsidRPr="00E1348A" w:rsidRDefault="004325E0" w:rsidP="00F32C87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bookmarkStart w:id="0" w:name="_Hlk101876005"/>
            <w:r w:rsidRPr="00E1348A">
              <w:rPr>
                <w:rFonts w:ascii="Arial" w:hAnsi="Arial" w:cs="Arial"/>
                <w:b/>
                <w:bCs/>
              </w:rPr>
              <w:t xml:space="preserve">% </w:t>
            </w:r>
            <w:r w:rsidR="00B42D52" w:rsidRPr="00E1348A">
              <w:rPr>
                <w:rFonts w:ascii="Arial" w:hAnsi="Arial" w:cs="Arial"/>
                <w:b/>
                <w:bCs/>
              </w:rPr>
              <w:t>CD123</w:t>
            </w:r>
            <w:r w:rsidR="00B42D52" w:rsidRPr="00E1348A">
              <w:rPr>
                <w:rFonts w:ascii="Arial" w:hAnsi="Arial" w:cs="Arial"/>
                <w:b/>
                <w:bCs/>
                <w:vertAlign w:val="superscript"/>
              </w:rPr>
              <w:t>dim</w:t>
            </w:r>
            <w:r w:rsidRPr="00E1348A">
              <w:rPr>
                <w:rFonts w:ascii="Arial" w:hAnsi="Arial" w:cs="Arial"/>
                <w:b/>
                <w:bCs/>
              </w:rPr>
              <w:t>CD11c</w:t>
            </w:r>
            <w:bookmarkEnd w:id="0"/>
            <w:r w:rsidR="00B42D52">
              <w:rPr>
                <w:rFonts w:ascii="Arial" w:hAnsi="Arial" w:cs="Arial"/>
                <w:b/>
                <w:bCs/>
                <w:vertAlign w:val="superscript"/>
              </w:rPr>
              <w:t>++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7F455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53612" w14:textId="63C86B2E" w:rsidR="004325E0" w:rsidRPr="00291920" w:rsidRDefault="006566E7" w:rsidP="00F32C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0</w:t>
            </w:r>
            <w:r w:rsidR="004325E0" w:rsidRPr="00291920">
              <w:rPr>
                <w:rFonts w:ascii="Arial" w:hAnsi="Arial" w:cs="Arial"/>
              </w:rPr>
              <w:t xml:space="preserve"> (3.48 – 11.8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83E89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3DA1E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3B49E" w14:textId="046135F3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1.10 (7.4</w:t>
            </w:r>
            <w:r w:rsidR="006566E7">
              <w:rPr>
                <w:rFonts w:ascii="Arial" w:hAnsi="Arial" w:cs="Arial"/>
              </w:rPr>
              <w:t>1</w:t>
            </w:r>
            <w:r w:rsidRPr="00291920">
              <w:rPr>
                <w:rFonts w:ascii="Arial" w:hAnsi="Arial" w:cs="Arial"/>
              </w:rPr>
              <w:t xml:space="preserve"> – 27.4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51E3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3FCF8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C6E4A" w14:textId="0607E0AF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.50 (2.80 – 20.0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EF90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6499E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183A" w14:textId="6E4B623C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.58 (3.38 – 11.1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53D36" w14:textId="77777777" w:rsidR="004325E0" w:rsidRPr="00291920" w:rsidRDefault="004325E0" w:rsidP="00F32C87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0865</w:t>
            </w:r>
          </w:p>
        </w:tc>
      </w:tr>
      <w:tr w:rsidR="00FE4485" w:rsidRPr="00291920" w14:paraId="712AF973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BAB46" w14:textId="1B1F5FE1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828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7188" w14:textId="5D04821E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.3</w:t>
            </w:r>
            <w:r w:rsidR="006566E7">
              <w:rPr>
                <w:rFonts w:ascii="Arial" w:hAnsi="Arial" w:cs="Arial"/>
              </w:rPr>
              <w:t>9</w:t>
            </w:r>
            <w:r w:rsidRPr="00291920">
              <w:rPr>
                <w:rFonts w:ascii="Arial" w:hAnsi="Arial" w:cs="Arial"/>
              </w:rPr>
              <w:t xml:space="preserve"> (3.230 – 10.4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F301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D43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988B" w14:textId="1100AF83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5.00 (8.2</w:t>
            </w:r>
            <w:r w:rsidR="006566E7">
              <w:rPr>
                <w:rFonts w:ascii="Arial" w:hAnsi="Arial" w:cs="Arial"/>
              </w:rPr>
              <w:t>1</w:t>
            </w:r>
            <w:r w:rsidRPr="00291920">
              <w:rPr>
                <w:rFonts w:ascii="Arial" w:hAnsi="Arial" w:cs="Arial"/>
              </w:rPr>
              <w:t xml:space="preserve"> – 19.6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AFB8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BE5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F38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6.10 (11.80 – 31.6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8748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B743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6A15A" w14:textId="6259FCAB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4.90 (7.48 – 36.0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8A9B9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32E4089B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252E1419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09423" w14:textId="38869864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FB0C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E50C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9.30 (56.60 – 80.5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FE3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E83F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9312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8.75 (37.28 – 73.8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ECB1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97E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A9BF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1.70 (20.20 – 41.3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0FC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E06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C7F7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8.90 (23.70 – 41.7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DC97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1E726233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2BF887B9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5C730" w14:textId="3A5881A5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780E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49E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78.65 (67.33 – 88.5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4116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CA65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009E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3.10 (45.35 – 78.0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FAE8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63D1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1837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7.30 (28.10 –59.9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B20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17D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3E77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1.80 (18.30 – 47.1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31E23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29F80C31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6BD09CA3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B8877" w14:textId="6E835B2D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F294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5FE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6.50 (79.53 – 93.0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0372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B40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717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6.10 (77.48 – 92.2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4B9A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3D45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6448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90.50 (82.00 – 95.2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EF18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50B8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366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8.10 (77.10 – 91.7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BB27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6115</w:t>
            </w:r>
          </w:p>
          <w:p w14:paraId="4684B2EA" w14:textId="77777777" w:rsidR="00FE4485" w:rsidRPr="0029192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61BF38CF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60D0E" w14:textId="7FA61C13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lastRenderedPageBreak/>
              <w:t>% CD163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FA50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00AC" w14:textId="1C3933B2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</w:t>
            </w:r>
            <w:r w:rsidR="006566E7">
              <w:rPr>
                <w:rFonts w:ascii="Arial" w:hAnsi="Arial" w:cs="Arial"/>
              </w:rPr>
              <w:t>10</w:t>
            </w:r>
            <w:r w:rsidRPr="00291920">
              <w:rPr>
                <w:rFonts w:ascii="Arial" w:hAnsi="Arial" w:cs="Arial"/>
              </w:rPr>
              <w:t xml:space="preserve"> (0.4</w:t>
            </w:r>
            <w:r w:rsidR="006566E7">
              <w:rPr>
                <w:rFonts w:ascii="Arial" w:hAnsi="Arial" w:cs="Arial"/>
              </w:rPr>
              <w:t>3</w:t>
            </w:r>
            <w:r w:rsidRPr="00291920">
              <w:rPr>
                <w:rFonts w:ascii="Arial" w:hAnsi="Arial" w:cs="Arial"/>
              </w:rPr>
              <w:t xml:space="preserve"> – 2.46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750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6EC9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A03C" w14:textId="2747EC62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2</w:t>
            </w:r>
            <w:r w:rsidR="006566E7">
              <w:rPr>
                <w:rFonts w:ascii="Arial" w:hAnsi="Arial" w:cs="Arial"/>
              </w:rPr>
              <w:t>4</w:t>
            </w:r>
            <w:r w:rsidRPr="00291920">
              <w:rPr>
                <w:rFonts w:ascii="Arial" w:hAnsi="Arial" w:cs="Arial"/>
              </w:rPr>
              <w:t xml:space="preserve"> (0.0</w:t>
            </w:r>
            <w:r w:rsidR="006566E7">
              <w:rPr>
                <w:rFonts w:ascii="Arial" w:hAnsi="Arial" w:cs="Arial"/>
              </w:rPr>
              <w:t>5</w:t>
            </w:r>
            <w:r w:rsidRPr="00291920">
              <w:rPr>
                <w:rFonts w:ascii="Arial" w:hAnsi="Arial" w:cs="Arial"/>
              </w:rPr>
              <w:t xml:space="preserve"> – 0.81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200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545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B05AA" w14:textId="696663B6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75 (0.28 – 4.37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51AD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4241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87837" w14:textId="2806AB0F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92 (0.00 – 3.74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8C03B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002</w:t>
            </w:r>
          </w:p>
          <w:p w14:paraId="47A360A3" w14:textId="77777777" w:rsidR="00FE4485" w:rsidRPr="0029192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3149159F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3571B" w14:textId="0AE145F8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194F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2F1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38.70 (24.28 – 48.5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6F55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E29B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7D5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57.60 (49.58 – 74.7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D4CD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089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9121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5.70 (29.60 – 64.1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8499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BC6A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A3E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8.00 (54.00 – 77.5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9B295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0B64B38E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325E0" w:rsidRPr="00291920" w14:paraId="0F97E803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CF2FBB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66F0E6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348AD6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BF011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98D465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192420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8B95A7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F8D9B9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C54E92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641202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137778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DB1EE5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3D1694" w14:textId="77777777" w:rsidR="004325E0" w:rsidRPr="00291920" w:rsidRDefault="004325E0" w:rsidP="00F32C87">
            <w:pPr>
              <w:jc w:val="center"/>
              <w:rPr>
                <w:rFonts w:ascii="Arial" w:hAnsi="Arial" w:cs="Arial"/>
              </w:rPr>
            </w:pPr>
          </w:p>
        </w:tc>
      </w:tr>
      <w:tr w:rsidR="004325E0" w:rsidRPr="00291920" w14:paraId="2CF2C999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C7010" w14:textId="77777777" w:rsidR="004325E0" w:rsidRPr="00E1348A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E1348A"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E1348A">
              <w:rPr>
                <w:rFonts w:ascii="Arial" w:hAnsi="Arial" w:cs="Arial"/>
                <w:b/>
                <w:bCs/>
              </w:rPr>
              <w:t>pDC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3FFC2" w14:textId="4AB8312C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7AF89" w14:textId="603374D3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.1</w:t>
            </w:r>
            <w:r w:rsidR="00B77ED5">
              <w:rPr>
                <w:rFonts w:ascii="Arial" w:hAnsi="Arial" w:cs="Arial"/>
              </w:rPr>
              <w:t>3</w:t>
            </w:r>
            <w:r w:rsidRPr="00291920">
              <w:rPr>
                <w:rFonts w:ascii="Arial" w:hAnsi="Arial" w:cs="Arial"/>
              </w:rPr>
              <w:t xml:space="preserve"> (0.9</w:t>
            </w:r>
            <w:r w:rsidR="00B77ED5">
              <w:rPr>
                <w:rFonts w:ascii="Arial" w:hAnsi="Arial" w:cs="Arial"/>
              </w:rPr>
              <w:t>7</w:t>
            </w:r>
            <w:r w:rsidRPr="00291920">
              <w:rPr>
                <w:rFonts w:ascii="Arial" w:hAnsi="Arial" w:cs="Arial"/>
              </w:rPr>
              <w:t xml:space="preserve"> – 3.14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5F07D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BD74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075F" w14:textId="70BE100D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.0</w:t>
            </w:r>
            <w:r w:rsidR="00B77ED5">
              <w:rPr>
                <w:rFonts w:ascii="Arial" w:hAnsi="Arial" w:cs="Arial"/>
              </w:rPr>
              <w:t>1</w:t>
            </w:r>
            <w:r w:rsidRPr="00291920">
              <w:rPr>
                <w:rFonts w:ascii="Arial" w:hAnsi="Arial" w:cs="Arial"/>
              </w:rPr>
              <w:t xml:space="preserve"> (1.21 – 3.86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3A77E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D80C4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19993" w14:textId="0F528C29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.40 (1.12 – 3.4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62F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B3B6E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3DBA7" w14:textId="14D5B05E" w:rsidR="004325E0" w:rsidRPr="00291920" w:rsidRDefault="004325E0" w:rsidP="00F32C87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.39 (2.69 – 7.8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E76B3" w14:textId="77777777" w:rsidR="004325E0" w:rsidRPr="008E1458" w:rsidRDefault="004325E0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067</w:t>
            </w:r>
          </w:p>
          <w:p w14:paraId="163C937C" w14:textId="77777777" w:rsidR="004325E0" w:rsidRPr="008E1458" w:rsidRDefault="004325E0" w:rsidP="00F32C8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7D2C4071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CC58" w14:textId="2064000F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3D0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A5FDB" w14:textId="5BE02722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3</w:t>
            </w:r>
            <w:r w:rsidR="00B77ED5">
              <w:rPr>
                <w:rFonts w:ascii="Arial" w:hAnsi="Arial" w:cs="Arial"/>
              </w:rPr>
              <w:t>6</w:t>
            </w:r>
            <w:r w:rsidRPr="00291920">
              <w:rPr>
                <w:rFonts w:ascii="Arial" w:hAnsi="Arial" w:cs="Arial"/>
              </w:rPr>
              <w:t xml:space="preserve"> (0.00 – 1.2</w:t>
            </w:r>
            <w:r w:rsidR="00B77ED5">
              <w:rPr>
                <w:rFonts w:ascii="Arial" w:hAnsi="Arial" w:cs="Arial"/>
              </w:rPr>
              <w:t>1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C296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396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2924A" w14:textId="1E9D013F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0</w:t>
            </w:r>
            <w:r w:rsidR="00B77ED5">
              <w:rPr>
                <w:rFonts w:ascii="Arial" w:hAnsi="Arial" w:cs="Arial"/>
              </w:rPr>
              <w:t>5</w:t>
            </w:r>
            <w:r w:rsidRPr="00291920">
              <w:rPr>
                <w:rFonts w:ascii="Arial" w:hAnsi="Arial" w:cs="Arial"/>
              </w:rPr>
              <w:t xml:space="preserve"> (0.31 – 2.35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2D60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8DC40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4EB3" w14:textId="6D41614D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25 (0.00 – 0.8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625D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7341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59DDB" w14:textId="586FB460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.37 (0.36 – 3.35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5DC68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024</w:t>
            </w:r>
          </w:p>
          <w:p w14:paraId="2F5579BE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41585462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127C3" w14:textId="6AD1B6F9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F2F4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626B7" w14:textId="36B4EE4D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.</w:t>
            </w:r>
            <w:r w:rsidR="00B77ED5">
              <w:rPr>
                <w:rFonts w:ascii="Arial" w:hAnsi="Arial" w:cs="Arial"/>
              </w:rPr>
              <w:t>40</w:t>
            </w:r>
            <w:r w:rsidRPr="00291920">
              <w:rPr>
                <w:rFonts w:ascii="Arial" w:hAnsi="Arial" w:cs="Arial"/>
              </w:rPr>
              <w:t xml:space="preserve"> (5.66 – 15.0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8057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7391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524E8" w14:textId="2CE34233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6.2</w:t>
            </w:r>
            <w:r w:rsidR="00B77ED5">
              <w:rPr>
                <w:rFonts w:ascii="Arial" w:hAnsi="Arial" w:cs="Arial"/>
              </w:rPr>
              <w:t>1</w:t>
            </w:r>
            <w:r w:rsidRPr="00291920">
              <w:rPr>
                <w:rFonts w:ascii="Arial" w:hAnsi="Arial" w:cs="Arial"/>
              </w:rPr>
              <w:t xml:space="preserve"> (2.96 – 10.5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A90D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35095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73D72" w14:textId="6F972343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.05</w:t>
            </w:r>
            <w:r w:rsidR="00B77ED5">
              <w:rPr>
                <w:rFonts w:ascii="Arial" w:hAnsi="Arial" w:cs="Arial"/>
              </w:rPr>
              <w:t xml:space="preserve"> </w:t>
            </w:r>
            <w:r w:rsidRPr="00291920">
              <w:rPr>
                <w:rFonts w:ascii="Arial" w:hAnsi="Arial" w:cs="Arial"/>
              </w:rPr>
              <w:t>(0.57 – 5.7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D05A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675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D0007" w14:textId="7BF4BDAC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12 (0.47 – 1.94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CA96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45469F41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3C2704E4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A1BC0" w14:textId="6E817017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7810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D88C9" w14:textId="771D62F2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7.75 (8.65 – 26.1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57D6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8D85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F9DF4" w14:textId="20F6BC99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8.10 (4.39 – 18.4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5D2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16DE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C408" w14:textId="7777777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8.80 (13.70 – 32.6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389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96A9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1C1F" w14:textId="34ADF154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1.50 (5.91 – 28.4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F9A3F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b/>
                <w:bCs/>
              </w:rPr>
              <w:t>0.0117</w:t>
            </w:r>
          </w:p>
          <w:p w14:paraId="218D1338" w14:textId="77777777" w:rsidR="00FE4485" w:rsidRPr="008E1458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28224EFD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3657C" w14:textId="41E315F2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92AE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FA620" w14:textId="12217074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.0</w:t>
            </w:r>
            <w:r w:rsidR="00B77ED5">
              <w:rPr>
                <w:rFonts w:ascii="Arial" w:hAnsi="Arial" w:cs="Arial"/>
              </w:rPr>
              <w:t>7</w:t>
            </w:r>
            <w:r w:rsidRPr="00291920">
              <w:rPr>
                <w:rFonts w:ascii="Arial" w:hAnsi="Arial" w:cs="Arial"/>
              </w:rPr>
              <w:t xml:space="preserve"> (0.96 – 4.2</w:t>
            </w:r>
            <w:r w:rsidR="00B77ED5">
              <w:rPr>
                <w:rFonts w:ascii="Arial" w:hAnsi="Arial" w:cs="Arial"/>
              </w:rPr>
              <w:t>3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4FB1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220B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DC127" w14:textId="25D52784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8</w:t>
            </w:r>
            <w:r w:rsidR="00B77ED5">
              <w:rPr>
                <w:rFonts w:ascii="Arial" w:hAnsi="Arial" w:cs="Arial"/>
              </w:rPr>
              <w:t>6</w:t>
            </w:r>
            <w:r w:rsidRPr="00291920">
              <w:rPr>
                <w:rFonts w:ascii="Arial" w:hAnsi="Arial" w:cs="Arial"/>
              </w:rPr>
              <w:t xml:space="preserve"> (0.5</w:t>
            </w:r>
            <w:r w:rsidR="00B77ED5">
              <w:rPr>
                <w:rFonts w:ascii="Arial" w:hAnsi="Arial" w:cs="Arial"/>
              </w:rPr>
              <w:t>5</w:t>
            </w:r>
            <w:r w:rsidRPr="00291920">
              <w:rPr>
                <w:rFonts w:ascii="Arial" w:hAnsi="Arial" w:cs="Arial"/>
              </w:rPr>
              <w:t xml:space="preserve"> – 5.29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7E99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9C37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D66A2" w14:textId="79A18418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2.75 (0.78 – 4.13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0E9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8C553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6D9A4" w14:textId="79A2AB1B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4.04 (2.38 – 7.43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85645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2319</w:t>
            </w:r>
          </w:p>
          <w:p w14:paraId="4D329245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</w:p>
        </w:tc>
      </w:tr>
      <w:tr w:rsidR="00FE4485" w:rsidRPr="00291920" w14:paraId="6379F729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D054B" w14:textId="5052E3DB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EFBB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9879" w14:textId="3EF4B8A9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</w:t>
            </w:r>
            <w:r w:rsidR="00B77ED5">
              <w:rPr>
                <w:rFonts w:ascii="Arial" w:hAnsi="Arial" w:cs="Arial"/>
              </w:rPr>
              <w:t>.00</w:t>
            </w:r>
            <w:r w:rsidR="004917F3">
              <w:rPr>
                <w:rFonts w:ascii="Arial" w:hAnsi="Arial" w:cs="Arial"/>
              </w:rPr>
              <w:t xml:space="preserve"> (0.00-0.0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B34F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CE8B6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8724C" w14:textId="5A950201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</w:t>
            </w:r>
            <w:r w:rsidR="00B77ED5">
              <w:rPr>
                <w:rFonts w:ascii="Arial" w:hAnsi="Arial" w:cs="Arial"/>
              </w:rPr>
              <w:t>.00</w:t>
            </w:r>
            <w:r w:rsidR="004917F3">
              <w:rPr>
                <w:rFonts w:ascii="Arial" w:hAnsi="Arial" w:cs="Arial"/>
              </w:rPr>
              <w:t xml:space="preserve"> (0.00-0.0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5A1D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2227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E75F" w14:textId="6BB3068F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</w:t>
            </w:r>
            <w:r w:rsidR="00B77ED5">
              <w:rPr>
                <w:rFonts w:ascii="Arial" w:hAnsi="Arial" w:cs="Arial"/>
              </w:rPr>
              <w:t>.00</w:t>
            </w:r>
            <w:r w:rsidR="004917F3">
              <w:rPr>
                <w:rFonts w:ascii="Arial" w:hAnsi="Arial" w:cs="Arial"/>
              </w:rPr>
              <w:t xml:space="preserve"> (0.00-0.0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8D9A4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22FE9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4EB7D" w14:textId="62574DF8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</w:t>
            </w:r>
            <w:r w:rsidR="00B77ED5">
              <w:rPr>
                <w:rFonts w:ascii="Arial" w:hAnsi="Arial" w:cs="Arial"/>
              </w:rPr>
              <w:t>.00</w:t>
            </w:r>
            <w:r w:rsidR="004917F3">
              <w:rPr>
                <w:rFonts w:ascii="Arial" w:hAnsi="Arial" w:cs="Arial"/>
              </w:rPr>
              <w:t xml:space="preserve"> (0.00-0.00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AFF30" w14:textId="77777777" w:rsidR="00FE4485" w:rsidRPr="00291920" w:rsidRDefault="00FE4485" w:rsidP="00FE4485">
            <w:pPr>
              <w:jc w:val="center"/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6551</w:t>
            </w:r>
          </w:p>
          <w:p w14:paraId="7DFCBA09" w14:textId="77777777" w:rsidR="00FE4485" w:rsidRPr="00291920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E4485" w:rsidRPr="00291920" w14:paraId="3CD99BE4" w14:textId="77777777" w:rsidTr="00F32C87">
        <w:trPr>
          <w:trHeight w:val="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BE87" w14:textId="655E0B15" w:rsidR="00FE4485" w:rsidRPr="00291920" w:rsidRDefault="00FE4485" w:rsidP="00FE4485">
            <w:pPr>
              <w:jc w:val="right"/>
              <w:rPr>
                <w:rFonts w:ascii="Arial" w:hAnsi="Arial" w:cs="Arial"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2AB1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7A67D" w14:textId="708B1A60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00 (0.00 – 0.2</w:t>
            </w:r>
            <w:r w:rsidR="00B77ED5">
              <w:rPr>
                <w:rFonts w:ascii="Arial" w:hAnsi="Arial" w:cs="Arial"/>
              </w:rPr>
              <w:t>9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C93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6CC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5B223" w14:textId="770A9572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</w:t>
            </w:r>
            <w:r w:rsidR="00B77ED5">
              <w:rPr>
                <w:rFonts w:ascii="Arial" w:hAnsi="Arial" w:cs="Arial"/>
              </w:rPr>
              <w:t>30</w:t>
            </w:r>
            <w:r w:rsidRPr="00291920">
              <w:rPr>
                <w:rFonts w:ascii="Arial" w:hAnsi="Arial" w:cs="Arial"/>
              </w:rPr>
              <w:t xml:space="preserve"> (0.00 – 0.9</w:t>
            </w:r>
            <w:r w:rsidR="00B77ED5">
              <w:rPr>
                <w:rFonts w:ascii="Arial" w:hAnsi="Arial" w:cs="Arial"/>
              </w:rPr>
              <w:t>2</w:t>
            </w:r>
            <w:r w:rsidRPr="00291920">
              <w:rPr>
                <w:rFonts w:ascii="Arial" w:hAnsi="Arial" w:cs="Arial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FD55C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912F2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8B6BD" w14:textId="6C142767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0.00 (0.00 – 0.78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4EFF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5A6A" w14:textId="77777777" w:rsidR="00FE4485" w:rsidRPr="00291920" w:rsidRDefault="00FE4485" w:rsidP="00FE4485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5CD0" w14:textId="0BF70366" w:rsidR="00FE4485" w:rsidRPr="00291920" w:rsidRDefault="00FE4485" w:rsidP="00FE4485">
            <w:pPr>
              <w:rPr>
                <w:rFonts w:ascii="Arial" w:hAnsi="Arial" w:cs="Arial"/>
              </w:rPr>
            </w:pPr>
            <w:r w:rsidRPr="00291920">
              <w:rPr>
                <w:rFonts w:ascii="Arial" w:hAnsi="Arial" w:cs="Arial"/>
              </w:rPr>
              <w:t>1.90 (0.45 – 3.77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87C44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77A7">
              <w:rPr>
                <w:rFonts w:ascii="Arial" w:hAnsi="Arial" w:cs="Arial"/>
                <w:b/>
                <w:bCs/>
              </w:rPr>
              <w:t>&lt;0.0001</w:t>
            </w:r>
          </w:p>
          <w:p w14:paraId="51441B56" w14:textId="77777777" w:rsidR="00FE4485" w:rsidRPr="005077A7" w:rsidRDefault="00FE4485" w:rsidP="00FE4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325E0" w:rsidRPr="00291920" w14:paraId="11050769" w14:textId="77777777" w:rsidTr="00F32C87">
        <w:trPr>
          <w:trHeight w:val="26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E5804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3514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7AC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DB8B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35207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EB21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38E4C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E74E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4722E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D1631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3A95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255E" w14:textId="77777777" w:rsidR="004325E0" w:rsidRPr="00291920" w:rsidRDefault="004325E0" w:rsidP="00F32C87">
            <w:pPr>
              <w:rPr>
                <w:rFonts w:ascii="Arial" w:hAnsi="Arial" w:cs="Arial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B6CAD" w14:textId="77777777" w:rsidR="004325E0" w:rsidRPr="00291920" w:rsidRDefault="004325E0" w:rsidP="00F32C8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8FA0377" w14:textId="77777777" w:rsidR="004325E0" w:rsidRDefault="004325E0" w:rsidP="004325E0"/>
    <w:p w14:paraId="7A63A82B" w14:textId="77777777" w:rsidR="004325E0" w:rsidRDefault="004325E0" w:rsidP="004325E0">
      <w:pPr>
        <w:rPr>
          <w:rFonts w:ascii="Arial" w:hAnsi="Arial" w:cs="Arial"/>
          <w:sz w:val="24"/>
          <w:szCs w:val="24"/>
        </w:rPr>
        <w:sectPr w:rsidR="004325E0" w:rsidSect="004325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28D795" w14:textId="3D547C4A" w:rsidR="004325E0" w:rsidRDefault="004325E0" w:rsidP="006A6933">
      <w:pPr>
        <w:jc w:val="both"/>
        <w:rPr>
          <w:rFonts w:ascii="Arial" w:hAnsi="Arial" w:cs="Arial"/>
          <w:sz w:val="24"/>
          <w:szCs w:val="24"/>
        </w:rPr>
      </w:pPr>
      <w:r w:rsidRPr="00F22916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862A9A">
        <w:rPr>
          <w:rFonts w:ascii="Arial" w:hAnsi="Arial" w:cs="Arial"/>
          <w:b/>
          <w:bCs/>
          <w:sz w:val="24"/>
          <w:szCs w:val="24"/>
        </w:rPr>
        <w:t>ry</w:t>
      </w:r>
      <w:r w:rsidRPr="00F22916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143606">
        <w:rPr>
          <w:rFonts w:ascii="Arial" w:hAnsi="Arial" w:cs="Arial"/>
          <w:b/>
          <w:bCs/>
          <w:sz w:val="24"/>
          <w:szCs w:val="24"/>
        </w:rPr>
        <w:t>3</w:t>
      </w:r>
      <w:r w:rsidRPr="00F22916">
        <w:rPr>
          <w:rFonts w:ascii="Arial" w:hAnsi="Arial" w:cs="Arial"/>
          <w:b/>
          <w:bCs/>
          <w:sz w:val="24"/>
          <w:szCs w:val="24"/>
        </w:rPr>
        <w:t>.</w:t>
      </w:r>
      <w:r w:rsidRPr="00F22916">
        <w:rPr>
          <w:rFonts w:ascii="Arial" w:hAnsi="Arial" w:cs="Arial"/>
          <w:sz w:val="24"/>
          <w:szCs w:val="24"/>
        </w:rPr>
        <w:t xml:space="preserve"> Association between monocyte and dendritic cell phenotypes and their surface expression markers with overall time to culture conversion among the total cohort.</w:t>
      </w:r>
    </w:p>
    <w:tbl>
      <w:tblPr>
        <w:tblStyle w:val="TableGrid"/>
        <w:tblW w:w="10390" w:type="dxa"/>
        <w:tblLook w:val="04A0" w:firstRow="1" w:lastRow="0" w:firstColumn="1" w:lastColumn="0" w:noHBand="0" w:noVBand="1"/>
      </w:tblPr>
      <w:tblGrid>
        <w:gridCol w:w="2011"/>
        <w:gridCol w:w="907"/>
        <w:gridCol w:w="1515"/>
        <w:gridCol w:w="1057"/>
        <w:gridCol w:w="268"/>
        <w:gridCol w:w="936"/>
        <w:gridCol w:w="1605"/>
        <w:gridCol w:w="1107"/>
        <w:gridCol w:w="984"/>
      </w:tblGrid>
      <w:tr w:rsidR="00BD6EB2" w:rsidRPr="00633281" w14:paraId="35A486F9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C0B6EFE" w14:textId="77777777" w:rsidR="00BD6EB2" w:rsidRPr="00633281" w:rsidRDefault="00BD6EB2" w:rsidP="00B17881">
            <w:pPr>
              <w:rPr>
                <w:rFonts w:ascii="Arial" w:hAnsi="Arial" w:cs="Arial"/>
              </w:rPr>
            </w:pPr>
          </w:p>
        </w:tc>
        <w:tc>
          <w:tcPr>
            <w:tcW w:w="3479" w:type="dxa"/>
            <w:gridSpan w:val="3"/>
            <w:shd w:val="clear" w:color="auto" w:fill="auto"/>
            <w:noWrap/>
            <w:hideMark/>
          </w:tcPr>
          <w:p w14:paraId="2DADCA89" w14:textId="77777777" w:rsidR="00BD6EB2" w:rsidRPr="00633281" w:rsidRDefault="00BD6EB2" w:rsidP="00B17881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Bivariable</w:t>
            </w:r>
          </w:p>
        </w:tc>
        <w:tc>
          <w:tcPr>
            <w:tcW w:w="268" w:type="dxa"/>
            <w:shd w:val="clear" w:color="auto" w:fill="auto"/>
            <w:noWrap/>
            <w:hideMark/>
          </w:tcPr>
          <w:p w14:paraId="7F3FAF73" w14:textId="77777777" w:rsidR="00BD6EB2" w:rsidRPr="00633281" w:rsidRDefault="00BD6EB2" w:rsidP="00B1788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48" w:type="dxa"/>
            <w:gridSpan w:val="3"/>
            <w:shd w:val="clear" w:color="auto" w:fill="auto"/>
            <w:noWrap/>
            <w:hideMark/>
          </w:tcPr>
          <w:p w14:paraId="493ACC22" w14:textId="77777777" w:rsidR="00BD6EB2" w:rsidRPr="00633281" w:rsidRDefault="00BD6EB2" w:rsidP="00B17881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Multivariable</w:t>
            </w:r>
          </w:p>
        </w:tc>
        <w:tc>
          <w:tcPr>
            <w:tcW w:w="984" w:type="dxa"/>
          </w:tcPr>
          <w:p w14:paraId="6FB609D8" w14:textId="77777777" w:rsidR="00BD6EB2" w:rsidRPr="00633281" w:rsidRDefault="00BD6EB2" w:rsidP="00B1788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D6EB2" w:rsidRPr="00633281" w14:paraId="1BE94730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3DAE0B1" w14:textId="77777777" w:rsidR="00BD6EB2" w:rsidRPr="00633281" w:rsidRDefault="00BD6EB2" w:rsidP="00B1788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7EEA9ECB" w14:textId="77777777" w:rsidR="00BD6EB2" w:rsidRPr="00633281" w:rsidRDefault="00BD6EB2" w:rsidP="00B17881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09DAD04E" w14:textId="77777777" w:rsidR="00BD6EB2" w:rsidRPr="00633281" w:rsidRDefault="00BD6EB2" w:rsidP="00B17881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A75EBDF" w14:textId="77777777" w:rsidR="00BD6EB2" w:rsidRPr="00633281" w:rsidRDefault="00BD6EB2" w:rsidP="00B17881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68" w:type="dxa"/>
            <w:shd w:val="clear" w:color="auto" w:fill="auto"/>
            <w:noWrap/>
            <w:hideMark/>
          </w:tcPr>
          <w:p w14:paraId="08E691F2" w14:textId="77777777" w:rsidR="00BD6EB2" w:rsidRPr="00633281" w:rsidRDefault="00BD6EB2" w:rsidP="00B1788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1079B2C7" w14:textId="77777777" w:rsidR="00BD6EB2" w:rsidRPr="00633281" w:rsidRDefault="00BD6EB2" w:rsidP="00B17881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7CC492C" w14:textId="77777777" w:rsidR="00BD6EB2" w:rsidRPr="00633281" w:rsidRDefault="00BD6EB2" w:rsidP="00B17881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31FDE65" w14:textId="77777777" w:rsidR="00BD6EB2" w:rsidRPr="00633281" w:rsidRDefault="00BD6EB2" w:rsidP="00B17881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984" w:type="dxa"/>
          </w:tcPr>
          <w:p w14:paraId="58A3B87C" w14:textId="19FCE9AC" w:rsidR="00BD6EB2" w:rsidRPr="00633281" w:rsidRDefault="009E1839" w:rsidP="00B1788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-value</w:t>
            </w:r>
          </w:p>
        </w:tc>
      </w:tr>
      <w:tr w:rsidR="00BD6EB2" w:rsidRPr="00633281" w14:paraId="46BE39E8" w14:textId="77777777" w:rsidTr="00C409FB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F5CC39E" w14:textId="77777777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4 Positive</w:t>
            </w:r>
            <w:r>
              <w:rPr>
                <w:rFonts w:ascii="Arial" w:hAnsi="Arial" w:cs="Arial"/>
                <w:b/>
                <w:bCs/>
              </w:rPr>
              <w:t xml:space="preserve"> (HLA-DR+ CD14+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4C973AC" w14:textId="0B7E752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1515" w:type="dxa"/>
            <w:shd w:val="clear" w:color="auto" w:fill="auto"/>
            <w:noWrap/>
          </w:tcPr>
          <w:p w14:paraId="280C7C6B" w14:textId="77777777" w:rsidR="009E1839" w:rsidRDefault="009E1839" w:rsidP="00BD6EB2">
            <w:pPr>
              <w:rPr>
                <w:rFonts w:ascii="Arial" w:hAnsi="Arial" w:cs="Arial"/>
                <w:color w:val="000000"/>
              </w:rPr>
            </w:pPr>
          </w:p>
          <w:p w14:paraId="660EA4FA" w14:textId="77777777" w:rsidR="009E1839" w:rsidRDefault="009E1839" w:rsidP="00BD6EB2">
            <w:pPr>
              <w:rPr>
                <w:rFonts w:ascii="Arial" w:hAnsi="Arial" w:cs="Arial"/>
                <w:color w:val="000000"/>
              </w:rPr>
            </w:pPr>
          </w:p>
          <w:p w14:paraId="3F6736D8" w14:textId="020DCA1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4 - 1.01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5AFE07F" w14:textId="5AFEB7D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59</w:t>
            </w:r>
          </w:p>
        </w:tc>
        <w:tc>
          <w:tcPr>
            <w:tcW w:w="268" w:type="dxa"/>
            <w:shd w:val="clear" w:color="auto" w:fill="auto"/>
            <w:noWrap/>
          </w:tcPr>
          <w:p w14:paraId="774454C8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375652F" w14:textId="78E00234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9B77E8A" w14:textId="44C1873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1 - 1.00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2F7E2C08" w14:textId="4F6C37D8" w:rsidR="00BD6EB2" w:rsidRPr="00633281" w:rsidRDefault="00BD6EB2" w:rsidP="00BD6EB2">
            <w:pPr>
              <w:rPr>
                <w:rFonts w:ascii="Arial" w:hAnsi="Arial" w:cs="Arial"/>
              </w:rPr>
            </w:pPr>
            <w:r w:rsidRPr="003C4FDD">
              <w:rPr>
                <w:rFonts w:ascii="Arial" w:hAnsi="Arial" w:cs="Arial"/>
                <w:color w:val="000000"/>
              </w:rPr>
              <w:t>0.078</w:t>
            </w:r>
          </w:p>
        </w:tc>
        <w:tc>
          <w:tcPr>
            <w:tcW w:w="984" w:type="dxa"/>
            <w:vAlign w:val="bottom"/>
          </w:tcPr>
          <w:p w14:paraId="166BF5B7" w14:textId="05A73988" w:rsidR="00BD6EB2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0C2A2560" w14:textId="77777777" w:rsidTr="00C409FB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AC05D9D" w14:textId="77777777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lassical</w:t>
            </w:r>
            <w:r>
              <w:rPr>
                <w:rFonts w:ascii="Arial" w:hAnsi="Arial" w:cs="Arial"/>
                <w:b/>
                <w:bCs/>
              </w:rPr>
              <w:t xml:space="preserve"> Monocytes (CM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0D40BD5" w14:textId="7B56C4A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9</w:t>
            </w:r>
          </w:p>
        </w:tc>
        <w:tc>
          <w:tcPr>
            <w:tcW w:w="1515" w:type="dxa"/>
            <w:shd w:val="clear" w:color="auto" w:fill="auto"/>
            <w:noWrap/>
          </w:tcPr>
          <w:p w14:paraId="4AC27DD3" w14:textId="77777777" w:rsidR="00BD6EB2" w:rsidRDefault="00BD6EB2" w:rsidP="00BD6EB2">
            <w:pPr>
              <w:rPr>
                <w:rFonts w:ascii="Arial" w:hAnsi="Arial" w:cs="Arial"/>
                <w:color w:val="000000"/>
              </w:rPr>
            </w:pPr>
          </w:p>
          <w:p w14:paraId="31D69BE8" w14:textId="2261F4F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6 - 1.01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127EF99" w14:textId="22FFCED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76</w:t>
            </w:r>
          </w:p>
        </w:tc>
        <w:tc>
          <w:tcPr>
            <w:tcW w:w="268" w:type="dxa"/>
            <w:shd w:val="clear" w:color="auto" w:fill="auto"/>
            <w:noWrap/>
          </w:tcPr>
          <w:p w14:paraId="441F6BAA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472439C" w14:textId="4AAE2A6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E986BE6" w14:textId="169C87C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7 - 1.02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2870212F" w14:textId="0E11D48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03</w:t>
            </w:r>
          </w:p>
        </w:tc>
        <w:tc>
          <w:tcPr>
            <w:tcW w:w="984" w:type="dxa"/>
            <w:vAlign w:val="bottom"/>
          </w:tcPr>
          <w:p w14:paraId="70B5DE9D" w14:textId="5D123254" w:rsidR="00BD6EB2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</w:tr>
      <w:tr w:rsidR="00BD6EB2" w:rsidRPr="00633281" w14:paraId="0DC0D72A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47E87C90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CFF6BFE" w14:textId="1E2195B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DDEB449" w14:textId="09792EC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 - 1.00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3B71329" w14:textId="0903481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84</w:t>
            </w:r>
          </w:p>
        </w:tc>
        <w:tc>
          <w:tcPr>
            <w:tcW w:w="268" w:type="dxa"/>
            <w:shd w:val="clear" w:color="auto" w:fill="auto"/>
            <w:noWrap/>
          </w:tcPr>
          <w:p w14:paraId="3166E00A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2ADB8CC" w14:textId="5DF1EAC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D9749CA" w14:textId="24C9C71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7 - 1.00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FF6C8DC" w14:textId="6BE87B0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41</w:t>
            </w:r>
          </w:p>
        </w:tc>
        <w:tc>
          <w:tcPr>
            <w:tcW w:w="984" w:type="dxa"/>
            <w:vAlign w:val="bottom"/>
          </w:tcPr>
          <w:p w14:paraId="19849124" w14:textId="50C5818E" w:rsidR="00BD6EB2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34F33A90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A0B2BDE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99EB3AC" w14:textId="44080AB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1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85FA706" w14:textId="038FD81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50 - 1.06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8976D57" w14:textId="40609F8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77</w:t>
            </w:r>
          </w:p>
        </w:tc>
        <w:tc>
          <w:tcPr>
            <w:tcW w:w="268" w:type="dxa"/>
            <w:shd w:val="clear" w:color="auto" w:fill="auto"/>
            <w:noWrap/>
          </w:tcPr>
          <w:p w14:paraId="744A8C7A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AFC1768" w14:textId="55D4BCF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41AF0FB" w14:textId="5D62D93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60 - 1.08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89BC54A" w14:textId="3433689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37</w:t>
            </w:r>
          </w:p>
        </w:tc>
        <w:tc>
          <w:tcPr>
            <w:tcW w:w="984" w:type="dxa"/>
            <w:vAlign w:val="bottom"/>
          </w:tcPr>
          <w:p w14:paraId="0AECAE9C" w14:textId="333F8A39" w:rsidR="00BD6EB2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20CDC218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21A8060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DBBC973" w14:textId="27A676B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82C343E" w14:textId="3825F5D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0 - 1.01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2DD04EA" w14:textId="235445D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1</w:t>
            </w:r>
          </w:p>
        </w:tc>
        <w:tc>
          <w:tcPr>
            <w:tcW w:w="268" w:type="dxa"/>
            <w:shd w:val="clear" w:color="auto" w:fill="auto"/>
            <w:noWrap/>
          </w:tcPr>
          <w:p w14:paraId="34126F68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248BFEC" w14:textId="7309218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BF7A416" w14:textId="4058F82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8 - 1.02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65EDAA6" w14:textId="30342F5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8</w:t>
            </w:r>
          </w:p>
        </w:tc>
        <w:tc>
          <w:tcPr>
            <w:tcW w:w="984" w:type="dxa"/>
            <w:vAlign w:val="bottom"/>
          </w:tcPr>
          <w:p w14:paraId="5FF6F97B" w14:textId="5D098B53" w:rsidR="00BD6EB2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</w:tr>
      <w:tr w:rsidR="00BD6EB2" w:rsidRPr="00633281" w14:paraId="44B86E2C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09BE777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80B846A" w14:textId="5232E41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CE3BB95" w14:textId="05661B2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4 - 1.01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7A0449B" w14:textId="392B9EB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61</w:t>
            </w:r>
          </w:p>
        </w:tc>
        <w:tc>
          <w:tcPr>
            <w:tcW w:w="268" w:type="dxa"/>
            <w:shd w:val="clear" w:color="auto" w:fill="auto"/>
            <w:noWrap/>
          </w:tcPr>
          <w:p w14:paraId="6A74C35A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C7733C2" w14:textId="597501F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40947B6" w14:textId="78D923A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 - 1.04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310C75E" w14:textId="3D392C4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96</w:t>
            </w:r>
          </w:p>
        </w:tc>
        <w:tc>
          <w:tcPr>
            <w:tcW w:w="984" w:type="dxa"/>
            <w:vAlign w:val="bottom"/>
          </w:tcPr>
          <w:p w14:paraId="05BD281C" w14:textId="5564C0F6" w:rsidR="00BD6EB2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66368B3F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2676A12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45D1773" w14:textId="154B926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2594144" w14:textId="0F3C6EF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 - 1.00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52980CE" w14:textId="1C7A6CCD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358</w:t>
            </w:r>
          </w:p>
        </w:tc>
        <w:tc>
          <w:tcPr>
            <w:tcW w:w="268" w:type="dxa"/>
            <w:shd w:val="clear" w:color="auto" w:fill="auto"/>
            <w:noWrap/>
          </w:tcPr>
          <w:p w14:paraId="143F3409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7BBF58A" w14:textId="1FACB13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0C798C8" w14:textId="3F1856E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3 - 1.00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43D0ED7" w14:textId="23CB1C1C" w:rsidR="00BD6EB2" w:rsidRPr="008E1458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16</w:t>
            </w:r>
          </w:p>
        </w:tc>
        <w:tc>
          <w:tcPr>
            <w:tcW w:w="984" w:type="dxa"/>
            <w:vAlign w:val="bottom"/>
          </w:tcPr>
          <w:p w14:paraId="156F3450" w14:textId="4202347D" w:rsidR="00BD6EB2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0B6A5E4A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588D3D7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D33C4C8" w14:textId="69A482D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6111927" w14:textId="673C4D5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7 - 1.00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8FEC79C" w14:textId="0F70F22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268" w:type="dxa"/>
            <w:shd w:val="clear" w:color="auto" w:fill="auto"/>
            <w:noWrap/>
          </w:tcPr>
          <w:p w14:paraId="013C685E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57C9693" w14:textId="7B05B3C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7A93044" w14:textId="24CFBB2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7 - 1.00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0AD5BC7" w14:textId="504CA95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17</w:t>
            </w:r>
          </w:p>
        </w:tc>
        <w:tc>
          <w:tcPr>
            <w:tcW w:w="984" w:type="dxa"/>
            <w:vAlign w:val="bottom"/>
          </w:tcPr>
          <w:p w14:paraId="25A6CF45" w14:textId="2809D323" w:rsidR="00BD6EB2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4</w:t>
            </w:r>
          </w:p>
        </w:tc>
      </w:tr>
      <w:tr w:rsidR="00BD6EB2" w:rsidRPr="00633281" w14:paraId="1D52FA5B" w14:textId="77777777" w:rsidTr="00C409FB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0AAFF6A8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</w:tcPr>
          <w:p w14:paraId="1B96403C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</w:tcPr>
          <w:p w14:paraId="6E2AEFEC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</w:tcPr>
          <w:p w14:paraId="00431E6F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29F338CE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</w:tcPr>
          <w:p w14:paraId="72D6FE5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14:paraId="3CE75C97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</w:tcPr>
          <w:p w14:paraId="12D7EDBE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00C8402F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</w:tr>
      <w:tr w:rsidR="00BD6EB2" w:rsidRPr="00633281" w14:paraId="15B81706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35B4024" w14:textId="77777777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Non-Classical</w:t>
            </w:r>
            <w:r>
              <w:rPr>
                <w:rFonts w:ascii="Arial" w:hAnsi="Arial" w:cs="Arial"/>
                <w:b/>
                <w:bCs/>
              </w:rPr>
              <w:t xml:space="preserve"> Monocytes (NCM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EB86435" w14:textId="1BF5BFB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2E90D25" w14:textId="3DC83C0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16 - 1.04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1AA3C5D" w14:textId="45B29D2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6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8" w:type="dxa"/>
            <w:shd w:val="clear" w:color="auto" w:fill="auto"/>
            <w:noWrap/>
          </w:tcPr>
          <w:p w14:paraId="2ADA9E05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FECDE64" w14:textId="704389C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D1C5B1F" w14:textId="6A09825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28 - 1.04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23E0A854" w14:textId="09DB195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46</w:t>
            </w:r>
          </w:p>
        </w:tc>
        <w:tc>
          <w:tcPr>
            <w:tcW w:w="984" w:type="dxa"/>
            <w:vAlign w:val="bottom"/>
          </w:tcPr>
          <w:p w14:paraId="7CA65FDA" w14:textId="35687D4B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4</w:t>
            </w:r>
          </w:p>
        </w:tc>
      </w:tr>
      <w:tr w:rsidR="00BD6EB2" w:rsidRPr="00633281" w14:paraId="76FDAA4D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257F926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3FE1AF2" w14:textId="049B79C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65C7E39" w14:textId="5B9C288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4 - 1.02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5630F0B" w14:textId="10CB9D5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43</w:t>
            </w:r>
          </w:p>
        </w:tc>
        <w:tc>
          <w:tcPr>
            <w:tcW w:w="268" w:type="dxa"/>
            <w:shd w:val="clear" w:color="auto" w:fill="auto"/>
            <w:noWrap/>
          </w:tcPr>
          <w:p w14:paraId="74451DFE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A9C8300" w14:textId="6E5F9AF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15A55DE" w14:textId="64CA0FA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2 - 1.02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19CE857" w14:textId="36C7BD4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18</w:t>
            </w:r>
          </w:p>
        </w:tc>
        <w:tc>
          <w:tcPr>
            <w:tcW w:w="984" w:type="dxa"/>
            <w:vAlign w:val="bottom"/>
          </w:tcPr>
          <w:p w14:paraId="7B89F80B" w14:textId="27B63D4B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1A67F71C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C7B37A4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E128F88" w14:textId="155A259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9191F1C" w14:textId="3E5FCB7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3 - 1.03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3CB52AE" w14:textId="7C0CAED9" w:rsidR="00BD6EB2" w:rsidRPr="008E1458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19</w:t>
            </w:r>
          </w:p>
        </w:tc>
        <w:tc>
          <w:tcPr>
            <w:tcW w:w="268" w:type="dxa"/>
            <w:shd w:val="clear" w:color="auto" w:fill="auto"/>
            <w:noWrap/>
          </w:tcPr>
          <w:p w14:paraId="0A2FD16E" w14:textId="77777777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78211DF" w14:textId="0D9CC44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3F47899" w14:textId="5221AA2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 -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33281">
              <w:rPr>
                <w:rFonts w:ascii="Arial" w:hAnsi="Arial" w:cs="Arial"/>
                <w:color w:val="000000"/>
              </w:rPr>
              <w:t>1.03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4C33E3A" w14:textId="708AAC3B" w:rsidR="00BD6EB2" w:rsidRPr="00E708F3" w:rsidRDefault="00BD6EB2" w:rsidP="00BD6EB2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984" w:type="dxa"/>
            <w:vAlign w:val="bottom"/>
          </w:tcPr>
          <w:p w14:paraId="61371D32" w14:textId="12FE4780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4796180F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17FAEE3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A64F968" w14:textId="4009BAE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EC0D46F" w14:textId="50546C7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5 - 1.01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6A2955E" w14:textId="51D0DED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8" w:type="dxa"/>
            <w:shd w:val="clear" w:color="auto" w:fill="auto"/>
            <w:noWrap/>
          </w:tcPr>
          <w:p w14:paraId="36491855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D373EE9" w14:textId="5501323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B7535CE" w14:textId="29EF976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9 - 1.02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A9DEC6A" w14:textId="67914D0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27</w:t>
            </w:r>
          </w:p>
        </w:tc>
        <w:tc>
          <w:tcPr>
            <w:tcW w:w="984" w:type="dxa"/>
            <w:vAlign w:val="bottom"/>
          </w:tcPr>
          <w:p w14:paraId="37836A69" w14:textId="4C45A963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41634E9C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6425D016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9ACD7A0" w14:textId="2780279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6D8E3BA" w14:textId="7A7C740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2 - 1.00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9A51ECE" w14:textId="137CCB2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55</w:t>
            </w:r>
          </w:p>
        </w:tc>
        <w:tc>
          <w:tcPr>
            <w:tcW w:w="268" w:type="dxa"/>
            <w:shd w:val="clear" w:color="auto" w:fill="auto"/>
            <w:noWrap/>
          </w:tcPr>
          <w:p w14:paraId="6E9B7C35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DF8E002" w14:textId="358B368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FB69627" w14:textId="38B7567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 - 1.00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AAB1F74" w14:textId="6C7E193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12</w:t>
            </w:r>
          </w:p>
        </w:tc>
        <w:tc>
          <w:tcPr>
            <w:tcW w:w="984" w:type="dxa"/>
            <w:vAlign w:val="bottom"/>
          </w:tcPr>
          <w:p w14:paraId="61E24AFA" w14:textId="3C9AD722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4</w:t>
            </w:r>
          </w:p>
        </w:tc>
      </w:tr>
      <w:tr w:rsidR="00BD6EB2" w:rsidRPr="00633281" w14:paraId="46D89656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9CB7ED5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ECD61C9" w14:textId="1B3C000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82D1C89" w14:textId="67D8F93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5 - 1.05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5AC764F" w14:textId="09DE489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91</w:t>
            </w:r>
          </w:p>
        </w:tc>
        <w:tc>
          <w:tcPr>
            <w:tcW w:w="268" w:type="dxa"/>
            <w:shd w:val="clear" w:color="auto" w:fill="auto"/>
            <w:noWrap/>
          </w:tcPr>
          <w:p w14:paraId="1443739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AB5445C" w14:textId="2F93A1D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3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70C7097" w14:textId="4DB5B9C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0 - 1.07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3480B60" w14:textId="4FA427D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41</w:t>
            </w:r>
          </w:p>
        </w:tc>
        <w:tc>
          <w:tcPr>
            <w:tcW w:w="984" w:type="dxa"/>
            <w:vAlign w:val="bottom"/>
          </w:tcPr>
          <w:p w14:paraId="0DE93666" w14:textId="679906D8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3D5ED091" w14:textId="77777777" w:rsidTr="00C409FB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E0C2C51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40D1FC7" w14:textId="74A87EF5" w:rsidR="00BD6EB2" w:rsidRPr="00633281" w:rsidRDefault="00BD6EB2" w:rsidP="00BD6EB2">
            <w:pPr>
              <w:rPr>
                <w:rFonts w:ascii="Arial" w:hAnsi="Arial" w:cs="Arial"/>
              </w:rPr>
            </w:pPr>
            <w:r w:rsidRPr="003E75CA">
              <w:rPr>
                <w:rFonts w:ascii="Arial" w:hAnsi="Arial" w:cs="Arial"/>
                <w:color w:val="000000"/>
              </w:rPr>
              <w:t>0.987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688F4F9" w14:textId="7F1B6BD2" w:rsidR="00BD6EB2" w:rsidRPr="00633281" w:rsidRDefault="00BD6EB2" w:rsidP="00BD6EB2">
            <w:pPr>
              <w:rPr>
                <w:rFonts w:ascii="Arial" w:hAnsi="Arial" w:cs="Arial"/>
              </w:rPr>
            </w:pPr>
            <w:r w:rsidRPr="003E75CA">
              <w:rPr>
                <w:rFonts w:ascii="Arial" w:hAnsi="Arial" w:cs="Arial"/>
                <w:color w:val="000000"/>
              </w:rPr>
              <w:t>0.972 - 1.002</w:t>
            </w:r>
          </w:p>
        </w:tc>
        <w:tc>
          <w:tcPr>
            <w:tcW w:w="1057" w:type="dxa"/>
            <w:shd w:val="clear" w:color="auto" w:fill="auto"/>
            <w:noWrap/>
          </w:tcPr>
          <w:p w14:paraId="7F2AF2EF" w14:textId="5A044A01" w:rsidR="00BD6EB2" w:rsidRPr="008E1458" w:rsidRDefault="00BD6EB2" w:rsidP="00BD6EB2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97</w:t>
            </w:r>
          </w:p>
        </w:tc>
        <w:tc>
          <w:tcPr>
            <w:tcW w:w="268" w:type="dxa"/>
            <w:shd w:val="clear" w:color="auto" w:fill="auto"/>
            <w:noWrap/>
          </w:tcPr>
          <w:p w14:paraId="2DB6AC0B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3F2E727" w14:textId="7197E5C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89AB61C" w14:textId="6B57B05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3 - 0.99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2491C13" w14:textId="1E15669B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19</w:t>
            </w:r>
          </w:p>
        </w:tc>
        <w:tc>
          <w:tcPr>
            <w:tcW w:w="984" w:type="dxa"/>
            <w:vAlign w:val="bottom"/>
          </w:tcPr>
          <w:p w14:paraId="59C6DED1" w14:textId="360E102A" w:rsidR="00BD6EB2" w:rsidRPr="000C157B" w:rsidRDefault="00BD6EB2" w:rsidP="00BD6E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53FA57A2" w14:textId="77777777" w:rsidTr="00C409FB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79741FF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</w:tcPr>
          <w:p w14:paraId="76FA5583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</w:tcPr>
          <w:p w14:paraId="7CAF714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</w:tcPr>
          <w:p w14:paraId="7198D5C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0F4D32CB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</w:tcPr>
          <w:p w14:paraId="1FA25BF5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14:paraId="32AE810C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</w:tcPr>
          <w:p w14:paraId="6B99884B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7C0E8467" w14:textId="77777777" w:rsidR="00BD6EB2" w:rsidRPr="000C157B" w:rsidRDefault="00BD6EB2" w:rsidP="00BD6EB2">
            <w:pPr>
              <w:rPr>
                <w:rFonts w:ascii="Arial" w:hAnsi="Arial" w:cs="Arial"/>
              </w:rPr>
            </w:pPr>
          </w:p>
        </w:tc>
      </w:tr>
      <w:tr w:rsidR="00BD6EB2" w:rsidRPr="00633281" w14:paraId="74B316E9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4600B133" w14:textId="77777777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Intermediate</w:t>
            </w:r>
            <w:r>
              <w:rPr>
                <w:rFonts w:ascii="Arial" w:hAnsi="Arial" w:cs="Arial"/>
                <w:b/>
                <w:bCs/>
              </w:rPr>
              <w:t xml:space="preserve"> Monocytes (IM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39AD915" w14:textId="548EFC84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81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686AF28" w14:textId="0C7A24F4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62 - 1.17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7FA51AB" w14:textId="44E865A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82</w:t>
            </w:r>
          </w:p>
        </w:tc>
        <w:tc>
          <w:tcPr>
            <w:tcW w:w="268" w:type="dxa"/>
            <w:shd w:val="clear" w:color="auto" w:fill="auto"/>
            <w:noWrap/>
          </w:tcPr>
          <w:p w14:paraId="591BF98B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1411D0B" w14:textId="2291912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A03F6C7" w14:textId="457AC0A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78 - 1.18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51F0A94" w14:textId="113D18E4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49</w:t>
            </w:r>
          </w:p>
        </w:tc>
        <w:tc>
          <w:tcPr>
            <w:tcW w:w="984" w:type="dxa"/>
            <w:vAlign w:val="bottom"/>
          </w:tcPr>
          <w:p w14:paraId="72E5CB3F" w14:textId="6FF096FA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674AD3C1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582DF8F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8C72E9D" w14:textId="7BDCDED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6C5429AE" w14:textId="635DDF3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3 - 1.01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3CFE095" w14:textId="2348CCE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61</w:t>
            </w:r>
          </w:p>
        </w:tc>
        <w:tc>
          <w:tcPr>
            <w:tcW w:w="268" w:type="dxa"/>
            <w:shd w:val="clear" w:color="auto" w:fill="auto"/>
            <w:noWrap/>
          </w:tcPr>
          <w:p w14:paraId="08E7B562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C2630D1" w14:textId="3AE9427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02B8EF4" w14:textId="21A7777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 - 1.02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217F5FD" w14:textId="309EFED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4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4" w:type="dxa"/>
            <w:vAlign w:val="bottom"/>
          </w:tcPr>
          <w:p w14:paraId="2C44D276" w14:textId="5EA2C263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59C5E478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CAA799E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3086874" w14:textId="250832B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49C23FA" w14:textId="468EA61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 - 1.00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51CEEC9" w14:textId="6987AE9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89</w:t>
            </w:r>
          </w:p>
        </w:tc>
        <w:tc>
          <w:tcPr>
            <w:tcW w:w="268" w:type="dxa"/>
            <w:shd w:val="clear" w:color="auto" w:fill="auto"/>
            <w:noWrap/>
          </w:tcPr>
          <w:p w14:paraId="12015B0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90D01DD" w14:textId="154244C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30D6695" w14:textId="2A546EC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 - 1.01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425402B" w14:textId="042B0A9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48</w:t>
            </w:r>
          </w:p>
        </w:tc>
        <w:tc>
          <w:tcPr>
            <w:tcW w:w="984" w:type="dxa"/>
            <w:vAlign w:val="bottom"/>
          </w:tcPr>
          <w:p w14:paraId="741B6385" w14:textId="0241CFBF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64231412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7DAB2E0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C0D08B4" w14:textId="31CB8F2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B13A640" w14:textId="693FB0E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 - 1.00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BDDBC52" w14:textId="4B7331D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23</w:t>
            </w:r>
          </w:p>
        </w:tc>
        <w:tc>
          <w:tcPr>
            <w:tcW w:w="268" w:type="dxa"/>
            <w:shd w:val="clear" w:color="auto" w:fill="auto"/>
            <w:noWrap/>
          </w:tcPr>
          <w:p w14:paraId="248E4BD0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1FF42FB" w14:textId="1D4BD25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8B9578C" w14:textId="00D1D15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 - 1.01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96070D3" w14:textId="0C57C54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74</w:t>
            </w:r>
          </w:p>
        </w:tc>
        <w:tc>
          <w:tcPr>
            <w:tcW w:w="984" w:type="dxa"/>
            <w:vAlign w:val="bottom"/>
          </w:tcPr>
          <w:p w14:paraId="43D52CC3" w14:textId="1E370444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55B482A6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0C5F193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4D1519F" w14:textId="3FAB65C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D350399" w14:textId="2D6C66E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 - 1.00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5D7DF52" w14:textId="32B4D21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29</w:t>
            </w:r>
          </w:p>
        </w:tc>
        <w:tc>
          <w:tcPr>
            <w:tcW w:w="268" w:type="dxa"/>
            <w:shd w:val="clear" w:color="auto" w:fill="auto"/>
            <w:noWrap/>
          </w:tcPr>
          <w:p w14:paraId="559F255A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568E25C" w14:textId="5DED515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3C0B625" w14:textId="74574AC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6 - 1.01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318714D" w14:textId="53DCA70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06</w:t>
            </w:r>
          </w:p>
        </w:tc>
        <w:tc>
          <w:tcPr>
            <w:tcW w:w="984" w:type="dxa"/>
            <w:vAlign w:val="bottom"/>
          </w:tcPr>
          <w:p w14:paraId="5BBF51DD" w14:textId="52FFD529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06D3F7BE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904F259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DD20438" w14:textId="3BA17324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7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CF8A18D" w14:textId="3BCAFF7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0 - 1.00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95A6376" w14:textId="75B7A529" w:rsidR="00BD6EB2" w:rsidRPr="008E1458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13</w:t>
            </w:r>
          </w:p>
        </w:tc>
        <w:tc>
          <w:tcPr>
            <w:tcW w:w="268" w:type="dxa"/>
            <w:shd w:val="clear" w:color="auto" w:fill="auto"/>
            <w:noWrap/>
          </w:tcPr>
          <w:p w14:paraId="6BA6530C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6CCE180" w14:textId="21481EC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CF3EC4D" w14:textId="66D1FFD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1 - 1.00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4BD2908" w14:textId="215036B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81</w:t>
            </w:r>
          </w:p>
        </w:tc>
        <w:tc>
          <w:tcPr>
            <w:tcW w:w="984" w:type="dxa"/>
            <w:vAlign w:val="bottom"/>
          </w:tcPr>
          <w:p w14:paraId="37DBD054" w14:textId="1D4EF381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7B2B3F58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CD3E39B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7CF71E6" w14:textId="78E04F1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C514E10" w14:textId="5047EEA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6 - 1.00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62C768E" w14:textId="729BD59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12</w:t>
            </w:r>
          </w:p>
        </w:tc>
        <w:tc>
          <w:tcPr>
            <w:tcW w:w="268" w:type="dxa"/>
            <w:shd w:val="clear" w:color="auto" w:fill="auto"/>
            <w:noWrap/>
          </w:tcPr>
          <w:p w14:paraId="32CD0F03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FC5AF5E" w14:textId="5F5DAF8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DE59BB6" w14:textId="2824F9A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7 - 1.00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C938AFB" w14:textId="2D8A93C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29</w:t>
            </w:r>
          </w:p>
        </w:tc>
        <w:tc>
          <w:tcPr>
            <w:tcW w:w="984" w:type="dxa"/>
            <w:vAlign w:val="bottom"/>
          </w:tcPr>
          <w:p w14:paraId="53478E4F" w14:textId="3853E26E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3FF13D07" w14:textId="77777777" w:rsidTr="00C409FB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4529FA38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</w:tcPr>
          <w:p w14:paraId="76711BDE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</w:tcPr>
          <w:p w14:paraId="6C471892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</w:tcPr>
          <w:p w14:paraId="7E867BDE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084AE3F8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</w:tcPr>
          <w:p w14:paraId="3C185F5C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14:paraId="0E0F2417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</w:tcPr>
          <w:p w14:paraId="75E84DC2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6BFC0FA6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</w:tr>
      <w:tr w:rsidR="00BD6EB2" w:rsidRPr="00633281" w14:paraId="5FC26FCA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4BF1AC6" w14:textId="77777777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Transitional</w:t>
            </w:r>
            <w:r>
              <w:rPr>
                <w:rFonts w:ascii="Arial" w:hAnsi="Arial" w:cs="Arial"/>
                <w:b/>
                <w:bCs/>
              </w:rPr>
              <w:t xml:space="preserve"> Monocytes (TM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272E09D" w14:textId="0522651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C1FDA34" w14:textId="138CCFA4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1 - 1.02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D02B757" w14:textId="1C06877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48</w:t>
            </w:r>
          </w:p>
        </w:tc>
        <w:tc>
          <w:tcPr>
            <w:tcW w:w="268" w:type="dxa"/>
            <w:shd w:val="clear" w:color="auto" w:fill="auto"/>
            <w:noWrap/>
          </w:tcPr>
          <w:p w14:paraId="3C402BCB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4DCE484" w14:textId="4187C59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937404C" w14:textId="10B4C24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3 - 1.02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7AA5AC2" w14:textId="018EA22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02</w:t>
            </w:r>
          </w:p>
        </w:tc>
        <w:tc>
          <w:tcPr>
            <w:tcW w:w="984" w:type="dxa"/>
            <w:vAlign w:val="bottom"/>
          </w:tcPr>
          <w:p w14:paraId="6D689253" w14:textId="57F02D2D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</w:tr>
      <w:tr w:rsidR="00BD6EB2" w:rsidRPr="00633281" w14:paraId="1C182E67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4147791E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DFE3A7A" w14:textId="3402043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D165E91" w14:textId="4C68BAB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1 - 1.00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E36D171" w14:textId="68D0380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18</w:t>
            </w:r>
          </w:p>
        </w:tc>
        <w:tc>
          <w:tcPr>
            <w:tcW w:w="268" w:type="dxa"/>
            <w:shd w:val="clear" w:color="auto" w:fill="auto"/>
            <w:noWrap/>
          </w:tcPr>
          <w:p w14:paraId="480DC40D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327050E" w14:textId="17014E5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AF9DE3A" w14:textId="282625A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7 - 1.00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ECF1F5F" w14:textId="5A7E982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58</w:t>
            </w:r>
          </w:p>
        </w:tc>
        <w:tc>
          <w:tcPr>
            <w:tcW w:w="984" w:type="dxa"/>
            <w:vAlign w:val="bottom"/>
          </w:tcPr>
          <w:p w14:paraId="6AF38A94" w14:textId="459F39DA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4A684085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66B8E8C7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EC6FF72" w14:textId="087B307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5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3429A80" w14:textId="78FE4D7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67 - 1.05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D2DCB0E" w14:textId="4EEFD0E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53</w:t>
            </w:r>
          </w:p>
        </w:tc>
        <w:tc>
          <w:tcPr>
            <w:tcW w:w="268" w:type="dxa"/>
            <w:shd w:val="clear" w:color="auto" w:fill="auto"/>
            <w:noWrap/>
          </w:tcPr>
          <w:p w14:paraId="60D3DEE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B1A5540" w14:textId="612F4BE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C454739" w14:textId="6E7F7FA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56 - 1.04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8CA40C9" w14:textId="2C524134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41</w:t>
            </w:r>
          </w:p>
        </w:tc>
        <w:tc>
          <w:tcPr>
            <w:tcW w:w="984" w:type="dxa"/>
            <w:vAlign w:val="bottom"/>
          </w:tcPr>
          <w:p w14:paraId="522401DC" w14:textId="6A9C3FA1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032ED2B5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C8001DD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5D44310" w14:textId="0741F83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6B1DBD76" w14:textId="08DCA2C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7 - 1.01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EFA536C" w14:textId="135CD694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7</w:t>
            </w:r>
          </w:p>
        </w:tc>
        <w:tc>
          <w:tcPr>
            <w:tcW w:w="268" w:type="dxa"/>
            <w:shd w:val="clear" w:color="auto" w:fill="auto"/>
            <w:noWrap/>
          </w:tcPr>
          <w:p w14:paraId="145F444F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5CC37BC" w14:textId="6BA0A70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682E125" w14:textId="0D34D1C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8 - 1.01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604049D" w14:textId="3E5F5F5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16</w:t>
            </w:r>
          </w:p>
        </w:tc>
        <w:tc>
          <w:tcPr>
            <w:tcW w:w="984" w:type="dxa"/>
            <w:vAlign w:val="bottom"/>
          </w:tcPr>
          <w:p w14:paraId="6331A90A" w14:textId="6BD91CA3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4</w:t>
            </w:r>
          </w:p>
        </w:tc>
      </w:tr>
      <w:tr w:rsidR="00BD6EB2" w:rsidRPr="00633281" w14:paraId="0655AC18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65616B6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FB21D5D" w14:textId="032C947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F1D29B7" w14:textId="6048B82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 - 1.02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CD61C68" w14:textId="60CD93F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68</w:t>
            </w:r>
          </w:p>
        </w:tc>
        <w:tc>
          <w:tcPr>
            <w:tcW w:w="268" w:type="dxa"/>
            <w:shd w:val="clear" w:color="auto" w:fill="auto"/>
            <w:noWrap/>
          </w:tcPr>
          <w:p w14:paraId="6D0CB432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B69CA18" w14:textId="49B2A63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47AABCC" w14:textId="659EDE3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 - 1.03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11D89FA" w14:textId="1ABF250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69</w:t>
            </w:r>
          </w:p>
        </w:tc>
        <w:tc>
          <w:tcPr>
            <w:tcW w:w="984" w:type="dxa"/>
            <w:vAlign w:val="bottom"/>
          </w:tcPr>
          <w:p w14:paraId="5542FFA1" w14:textId="31FCDAA8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5A7B0C80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FB7B7B6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60F9449" w14:textId="4C5D39B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8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EB8A62F" w14:textId="2F7B334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87 - 1.16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CCC47F9" w14:textId="246A63C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69</w:t>
            </w:r>
          </w:p>
        </w:tc>
        <w:tc>
          <w:tcPr>
            <w:tcW w:w="268" w:type="dxa"/>
            <w:shd w:val="clear" w:color="auto" w:fill="auto"/>
            <w:noWrap/>
          </w:tcPr>
          <w:p w14:paraId="13F1C858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D9F83E1" w14:textId="2082023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7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B931326" w14:textId="369AB6D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72 - 1.33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4526C6D" w14:textId="68643F6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85</w:t>
            </w:r>
          </w:p>
        </w:tc>
        <w:tc>
          <w:tcPr>
            <w:tcW w:w="984" w:type="dxa"/>
            <w:vAlign w:val="bottom"/>
          </w:tcPr>
          <w:p w14:paraId="29166059" w14:textId="68E207B8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49A4EDDD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D9B5FFE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CBE76C8" w14:textId="424F16D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1DF9287" w14:textId="6F2C907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 - 1.00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904FD89" w14:textId="1BAE4AC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92</w:t>
            </w:r>
          </w:p>
        </w:tc>
        <w:tc>
          <w:tcPr>
            <w:tcW w:w="268" w:type="dxa"/>
            <w:shd w:val="clear" w:color="auto" w:fill="auto"/>
            <w:noWrap/>
          </w:tcPr>
          <w:p w14:paraId="4F7F6F53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6DEABFA" w14:textId="08781E7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7787415" w14:textId="0334C6F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1 - 1.00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30A1070" w14:textId="1AC0E8F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71</w:t>
            </w:r>
          </w:p>
        </w:tc>
        <w:tc>
          <w:tcPr>
            <w:tcW w:w="984" w:type="dxa"/>
            <w:vAlign w:val="bottom"/>
          </w:tcPr>
          <w:p w14:paraId="2425651E" w14:textId="75B6F8CB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262D5A13" w14:textId="77777777" w:rsidTr="00C409FB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746197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</w:tcPr>
          <w:p w14:paraId="374ADBF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</w:tcPr>
          <w:p w14:paraId="4DE488DD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</w:tcPr>
          <w:p w14:paraId="536357BB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25298BC9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</w:tcPr>
          <w:p w14:paraId="45E4523F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14:paraId="63340583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</w:tcPr>
          <w:p w14:paraId="5DC46F7E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53F62D1B" w14:textId="77777777" w:rsidR="00BD6EB2" w:rsidRPr="000C157B" w:rsidRDefault="00BD6EB2" w:rsidP="00BD6EB2">
            <w:pPr>
              <w:rPr>
                <w:rFonts w:ascii="Arial" w:hAnsi="Arial" w:cs="Arial"/>
              </w:rPr>
            </w:pPr>
          </w:p>
        </w:tc>
      </w:tr>
      <w:tr w:rsidR="00BD6EB2" w:rsidRPr="00633281" w14:paraId="3C2FA2F4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4E548A5" w14:textId="77777777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4 Negative</w:t>
            </w:r>
            <w:r>
              <w:rPr>
                <w:rFonts w:ascii="Arial" w:hAnsi="Arial" w:cs="Arial"/>
                <w:b/>
                <w:bCs/>
              </w:rPr>
              <w:t xml:space="preserve"> (HLA-DR+ CD14-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B20AF31" w14:textId="07736E2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FEDCF0F" w14:textId="7255589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 - 1.03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12D2746" w14:textId="4F342F7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83</w:t>
            </w:r>
          </w:p>
        </w:tc>
        <w:tc>
          <w:tcPr>
            <w:tcW w:w="268" w:type="dxa"/>
            <w:shd w:val="clear" w:color="auto" w:fill="auto"/>
            <w:noWrap/>
          </w:tcPr>
          <w:p w14:paraId="2C48847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50DBEFC" w14:textId="200E7C7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B64C4E1" w14:textId="66CABC7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8 - 1.03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3E1C4FA" w14:textId="0AAC56F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87</w:t>
            </w:r>
          </w:p>
        </w:tc>
        <w:tc>
          <w:tcPr>
            <w:tcW w:w="984" w:type="dxa"/>
            <w:vAlign w:val="bottom"/>
          </w:tcPr>
          <w:p w14:paraId="174E917A" w14:textId="10918E70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</w:tr>
      <w:tr w:rsidR="00BD6EB2" w:rsidRPr="00633281" w14:paraId="2D4A4F03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A8B35DF" w14:textId="77777777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633281">
              <w:rPr>
                <w:rFonts w:ascii="Arial" w:hAnsi="Arial" w:cs="Arial"/>
                <w:b/>
                <w:bCs/>
              </w:rPr>
              <w:t>mD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99E6D94" w14:textId="3B121B74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6DDE77C4" w14:textId="40B416E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1 - 1.01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AA59277" w14:textId="57DF1C4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65</w:t>
            </w:r>
          </w:p>
        </w:tc>
        <w:tc>
          <w:tcPr>
            <w:tcW w:w="268" w:type="dxa"/>
            <w:shd w:val="clear" w:color="auto" w:fill="auto"/>
            <w:noWrap/>
          </w:tcPr>
          <w:p w14:paraId="0CF0A73D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74C97FF" w14:textId="254D3F9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06FB408" w14:textId="1F8C5AB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5 - 1.01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85A58B1" w14:textId="6682064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08</w:t>
            </w:r>
          </w:p>
        </w:tc>
        <w:tc>
          <w:tcPr>
            <w:tcW w:w="984" w:type="dxa"/>
            <w:vAlign w:val="bottom"/>
          </w:tcPr>
          <w:p w14:paraId="3D096A93" w14:textId="25380180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</w:tr>
      <w:tr w:rsidR="00BD6EB2" w:rsidRPr="00633281" w14:paraId="7301F99B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6C5F61E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37F9013" w14:textId="709E635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FC70511" w14:textId="0754EFC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2 - 1.00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11A20AF" w14:textId="607F2E3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268" w:type="dxa"/>
            <w:shd w:val="clear" w:color="auto" w:fill="auto"/>
            <w:noWrap/>
          </w:tcPr>
          <w:p w14:paraId="4264CCAA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00C6F99" w14:textId="0A1C98B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8221240" w14:textId="061ABEA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3 - 1.00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E232100" w14:textId="4B10EC4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091</w:t>
            </w:r>
          </w:p>
        </w:tc>
        <w:tc>
          <w:tcPr>
            <w:tcW w:w="984" w:type="dxa"/>
            <w:vAlign w:val="bottom"/>
          </w:tcPr>
          <w:p w14:paraId="24B5F197" w14:textId="634530F0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74E11A30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DD1A1A7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lastRenderedPageBreak/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E333E56" w14:textId="70735C8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6EEB4BB2" w14:textId="14B16BC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7 - 1.01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3C3DF6D" w14:textId="757F945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4</w:t>
            </w:r>
          </w:p>
        </w:tc>
        <w:tc>
          <w:tcPr>
            <w:tcW w:w="268" w:type="dxa"/>
            <w:shd w:val="clear" w:color="auto" w:fill="auto"/>
            <w:noWrap/>
          </w:tcPr>
          <w:p w14:paraId="1C5F4ADE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EC7DA34" w14:textId="3A69D30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40AAF2B" w14:textId="08D160B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5 - 1.00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8EED9E4" w14:textId="6378875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14</w:t>
            </w:r>
          </w:p>
        </w:tc>
        <w:tc>
          <w:tcPr>
            <w:tcW w:w="984" w:type="dxa"/>
            <w:vAlign w:val="bottom"/>
          </w:tcPr>
          <w:p w14:paraId="0E29CE6E" w14:textId="21ED61FC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7D93B731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AB6A788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C461599" w14:textId="2AD4D5A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7B77EE6" w14:textId="4215C1C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7 - 1.01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58C221D" w14:textId="57B80C7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5</w:t>
            </w:r>
          </w:p>
        </w:tc>
        <w:tc>
          <w:tcPr>
            <w:tcW w:w="268" w:type="dxa"/>
            <w:shd w:val="clear" w:color="auto" w:fill="auto"/>
            <w:noWrap/>
          </w:tcPr>
          <w:p w14:paraId="3C055CDF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4C8A28A" w14:textId="4AC41AC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0106592" w14:textId="60436E4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 - 1.01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01558EB" w14:textId="15EA5F8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8</w:t>
            </w:r>
          </w:p>
        </w:tc>
        <w:tc>
          <w:tcPr>
            <w:tcW w:w="984" w:type="dxa"/>
            <w:vAlign w:val="bottom"/>
          </w:tcPr>
          <w:p w14:paraId="2E012922" w14:textId="5B60822E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</w:tr>
      <w:tr w:rsidR="00BD6EB2" w:rsidRPr="00633281" w14:paraId="7DBFC403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6E7DBB2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7E4101C" w14:textId="206F166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7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34AD0D8" w14:textId="60BA176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1 - 1.01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83AE409" w14:textId="5E216D1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91</w:t>
            </w:r>
          </w:p>
        </w:tc>
        <w:tc>
          <w:tcPr>
            <w:tcW w:w="268" w:type="dxa"/>
            <w:shd w:val="clear" w:color="auto" w:fill="auto"/>
            <w:noWrap/>
          </w:tcPr>
          <w:p w14:paraId="264AE099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1971152" w14:textId="4361EF0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B80320F" w14:textId="1F1CC9A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3 - 1.02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00D36ED" w14:textId="2E71A04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05</w:t>
            </w:r>
          </w:p>
        </w:tc>
        <w:tc>
          <w:tcPr>
            <w:tcW w:w="984" w:type="dxa"/>
            <w:vAlign w:val="bottom"/>
          </w:tcPr>
          <w:p w14:paraId="5600F4E4" w14:textId="581F9B7D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</w:tr>
      <w:tr w:rsidR="00BD6EB2" w:rsidRPr="00633281" w14:paraId="329E1753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40CFAA97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9D0344D" w14:textId="4F9CEB5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78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37358D2" w14:textId="51FE50A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83 - 1.70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B234B07" w14:textId="24684EB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46</w:t>
            </w:r>
          </w:p>
        </w:tc>
        <w:tc>
          <w:tcPr>
            <w:tcW w:w="268" w:type="dxa"/>
            <w:shd w:val="clear" w:color="auto" w:fill="auto"/>
            <w:noWrap/>
          </w:tcPr>
          <w:p w14:paraId="5402241B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1301478" w14:textId="50A1741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8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C8E38AD" w14:textId="5CF0530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15 - 1.65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7213311" w14:textId="0AAD185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92</w:t>
            </w:r>
          </w:p>
        </w:tc>
        <w:tc>
          <w:tcPr>
            <w:tcW w:w="984" w:type="dxa"/>
            <w:vAlign w:val="bottom"/>
          </w:tcPr>
          <w:p w14:paraId="2FB0F46F" w14:textId="2D8CA12C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4</w:t>
            </w:r>
          </w:p>
        </w:tc>
      </w:tr>
      <w:tr w:rsidR="00BD6EB2" w:rsidRPr="00633281" w14:paraId="105B0044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5F18C30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E9C00C0" w14:textId="070FD25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1D5B491" w14:textId="0505977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6 - 1.02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E7D1152" w14:textId="4290A91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32</w:t>
            </w:r>
          </w:p>
        </w:tc>
        <w:tc>
          <w:tcPr>
            <w:tcW w:w="268" w:type="dxa"/>
            <w:shd w:val="clear" w:color="auto" w:fill="auto"/>
            <w:noWrap/>
          </w:tcPr>
          <w:p w14:paraId="6F0E26D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CF40A54" w14:textId="42B3B0A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93CE94C" w14:textId="028D7DB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1 - 1.03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0CEC59B" w14:textId="091DB1E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09</w:t>
            </w:r>
          </w:p>
        </w:tc>
        <w:tc>
          <w:tcPr>
            <w:tcW w:w="984" w:type="dxa"/>
            <w:vAlign w:val="bottom"/>
          </w:tcPr>
          <w:p w14:paraId="177F793E" w14:textId="533E9029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4</w:t>
            </w:r>
          </w:p>
        </w:tc>
      </w:tr>
      <w:tr w:rsidR="00BD6EB2" w:rsidRPr="00633281" w14:paraId="4D889B62" w14:textId="77777777" w:rsidTr="00C409FB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0E25ED49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</w:tcPr>
          <w:p w14:paraId="600CCAAB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</w:tcPr>
          <w:p w14:paraId="65C7ECB4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</w:tcPr>
          <w:p w14:paraId="41D0B12C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7E29C184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</w:tcPr>
          <w:p w14:paraId="22F1F1AC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14:paraId="36D10BC2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</w:tcPr>
          <w:p w14:paraId="0CBCD4C4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433B1B06" w14:textId="77777777" w:rsidR="00BD6EB2" w:rsidRPr="000C157B" w:rsidRDefault="00BD6EB2" w:rsidP="00BD6EB2">
            <w:pPr>
              <w:rPr>
                <w:rFonts w:ascii="Arial" w:hAnsi="Arial" w:cs="Arial"/>
              </w:rPr>
            </w:pPr>
          </w:p>
        </w:tc>
      </w:tr>
      <w:tr w:rsidR="00BD6EB2" w:rsidRPr="00633281" w14:paraId="1218E846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CBDCF27" w14:textId="77777777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23</w:t>
            </w:r>
            <w:r w:rsidRPr="00633281">
              <w:rPr>
                <w:rFonts w:ascii="Arial" w:hAnsi="Arial" w:cs="Arial"/>
                <w:b/>
                <w:bCs/>
                <w:vertAlign w:val="superscript"/>
              </w:rPr>
              <w:t>dim</w:t>
            </w:r>
            <w:r w:rsidRPr="00633281">
              <w:rPr>
                <w:rFonts w:ascii="Arial" w:hAnsi="Arial" w:cs="Arial"/>
                <w:b/>
                <w:bCs/>
              </w:rPr>
              <w:t xml:space="preserve"> CD11c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++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8C0C8C2" w14:textId="222D49E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7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6E2A027" w14:textId="3E7A003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8 - 1.01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F26E4A9" w14:textId="6967D04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15</w:t>
            </w:r>
          </w:p>
        </w:tc>
        <w:tc>
          <w:tcPr>
            <w:tcW w:w="268" w:type="dxa"/>
            <w:shd w:val="clear" w:color="auto" w:fill="auto"/>
            <w:noWrap/>
          </w:tcPr>
          <w:p w14:paraId="121F2833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055E94B" w14:textId="4EAEA68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AE3C801" w14:textId="1D38A99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2 - 1.01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F7C751A" w14:textId="21CE15E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81</w:t>
            </w:r>
          </w:p>
        </w:tc>
        <w:tc>
          <w:tcPr>
            <w:tcW w:w="984" w:type="dxa"/>
            <w:vAlign w:val="bottom"/>
          </w:tcPr>
          <w:p w14:paraId="44A53CC3" w14:textId="7A2B7D9B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5F988DF8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60937A54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4C8CB80" w14:textId="717EAE1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6339EF3" w14:textId="23E8F80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2 - 1.02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565CBFC" w14:textId="3B7FF86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268" w:type="dxa"/>
            <w:shd w:val="clear" w:color="auto" w:fill="auto"/>
            <w:noWrap/>
          </w:tcPr>
          <w:p w14:paraId="1D4F583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7F71AE2" w14:textId="3768D19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DCF03BB" w14:textId="4B3E8A9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7 - 1.02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9CED62D" w14:textId="3956B34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4" w:type="dxa"/>
            <w:vAlign w:val="bottom"/>
          </w:tcPr>
          <w:p w14:paraId="0EFB73DD" w14:textId="4E291D2F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48C94843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A8B5522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E4DE4B9" w14:textId="1A51853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D4C724A" w14:textId="4470737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2 - 1.01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8C935A3" w14:textId="290A3F9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69</w:t>
            </w:r>
          </w:p>
        </w:tc>
        <w:tc>
          <w:tcPr>
            <w:tcW w:w="268" w:type="dxa"/>
            <w:shd w:val="clear" w:color="auto" w:fill="auto"/>
            <w:noWrap/>
          </w:tcPr>
          <w:p w14:paraId="7A1B5CE4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6C79D41" w14:textId="0936A03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2E874FF" w14:textId="0FADD47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7 - 1.01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ADD1ED3" w14:textId="1ABDD68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4" w:type="dxa"/>
            <w:vAlign w:val="bottom"/>
          </w:tcPr>
          <w:p w14:paraId="2FF4435E" w14:textId="7FDC5421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</w:tr>
      <w:tr w:rsidR="00BD6EB2" w:rsidRPr="00633281" w14:paraId="790E7EA3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6CE60762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FB61AA9" w14:textId="42947AB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8299A24" w14:textId="55337FC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9 - 1.01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F0B1B44" w14:textId="33BA37A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31</w:t>
            </w:r>
          </w:p>
        </w:tc>
        <w:tc>
          <w:tcPr>
            <w:tcW w:w="268" w:type="dxa"/>
            <w:shd w:val="clear" w:color="auto" w:fill="auto"/>
            <w:noWrap/>
          </w:tcPr>
          <w:p w14:paraId="3821BE6B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192E9FD" w14:textId="09F6089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C273D96" w14:textId="3EB54E0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 - 1.01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872A9EB" w14:textId="4C7FE21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34</w:t>
            </w:r>
          </w:p>
        </w:tc>
        <w:tc>
          <w:tcPr>
            <w:tcW w:w="984" w:type="dxa"/>
            <w:vAlign w:val="bottom"/>
          </w:tcPr>
          <w:p w14:paraId="31ED5624" w14:textId="6112AF34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</w:tr>
      <w:tr w:rsidR="00BD6EB2" w:rsidRPr="00633281" w14:paraId="1B5DA433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C1D3212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716A3F2" w14:textId="24D845F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A9C58B9" w14:textId="1800FA0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7 - 1.02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B049AEE" w14:textId="7884F4E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1</w:t>
            </w:r>
          </w:p>
        </w:tc>
        <w:tc>
          <w:tcPr>
            <w:tcW w:w="268" w:type="dxa"/>
            <w:shd w:val="clear" w:color="auto" w:fill="auto"/>
            <w:noWrap/>
          </w:tcPr>
          <w:p w14:paraId="2AB8819E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3514645" w14:textId="1FB4F0C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0017D90" w14:textId="7B85E39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2 - 1.03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43AD582" w14:textId="5A7A491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98</w:t>
            </w:r>
          </w:p>
        </w:tc>
        <w:tc>
          <w:tcPr>
            <w:tcW w:w="984" w:type="dxa"/>
            <w:vAlign w:val="bottom"/>
          </w:tcPr>
          <w:p w14:paraId="501D9EB0" w14:textId="2052DACA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17C5FC21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270FF55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40052AB" w14:textId="25A02C4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68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B704E73" w14:textId="0CCFA924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8 - 1.17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E7E7402" w14:textId="15987B8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88</w:t>
            </w:r>
          </w:p>
        </w:tc>
        <w:tc>
          <w:tcPr>
            <w:tcW w:w="268" w:type="dxa"/>
            <w:shd w:val="clear" w:color="auto" w:fill="auto"/>
            <w:noWrap/>
          </w:tcPr>
          <w:p w14:paraId="44354F96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C3B05AF" w14:textId="15C7E5C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3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F55DC66" w14:textId="30C5CC5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36 - 1.15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BF4F604" w14:textId="2F3C29E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77</w:t>
            </w:r>
          </w:p>
        </w:tc>
        <w:tc>
          <w:tcPr>
            <w:tcW w:w="984" w:type="dxa"/>
            <w:vAlign w:val="bottom"/>
          </w:tcPr>
          <w:p w14:paraId="2F8EE3CD" w14:textId="32203AAA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69288A4E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1662A7F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7791FED" w14:textId="19776AF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CCAC67A" w14:textId="155066F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3 - 1.00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A2D0810" w14:textId="488A0F21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58</w:t>
            </w:r>
          </w:p>
        </w:tc>
        <w:tc>
          <w:tcPr>
            <w:tcW w:w="268" w:type="dxa"/>
            <w:shd w:val="clear" w:color="auto" w:fill="auto"/>
            <w:noWrap/>
          </w:tcPr>
          <w:p w14:paraId="2C9B5489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E06D606" w14:textId="73734E2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74D7E3E" w14:textId="298B622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0 - 1.00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2F0F71B" w14:textId="634230FC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3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4" w:type="dxa"/>
            <w:vAlign w:val="bottom"/>
          </w:tcPr>
          <w:p w14:paraId="71446D78" w14:textId="7D5E2F2D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41277FAD" w14:textId="77777777" w:rsidTr="00C409FB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34ED0E4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</w:tcPr>
          <w:p w14:paraId="11B08CA7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</w:tcPr>
          <w:p w14:paraId="3D10A3A2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</w:tcPr>
          <w:p w14:paraId="426243D6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4ED1353E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</w:tcPr>
          <w:p w14:paraId="4AF476D2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14:paraId="1F7F3454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</w:tcPr>
          <w:p w14:paraId="6E072C6A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243FDDAA" w14:textId="77777777" w:rsidR="00BD6EB2" w:rsidRPr="000C157B" w:rsidRDefault="00BD6EB2" w:rsidP="00BD6EB2">
            <w:pPr>
              <w:rPr>
                <w:rFonts w:ascii="Arial" w:hAnsi="Arial" w:cs="Arial"/>
              </w:rPr>
            </w:pPr>
          </w:p>
        </w:tc>
      </w:tr>
      <w:tr w:rsidR="00BD6EB2" w:rsidRPr="00633281" w14:paraId="6DF38C38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359DD2D" w14:textId="77777777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633281">
              <w:rPr>
                <w:rFonts w:ascii="Arial" w:hAnsi="Arial" w:cs="Arial"/>
                <w:b/>
                <w:bCs/>
              </w:rPr>
              <w:t>pDC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986CC35" w14:textId="2144C65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6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354E452" w14:textId="6678B35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39 - 1.20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AC7FA2C" w14:textId="3F8601D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28</w:t>
            </w:r>
          </w:p>
        </w:tc>
        <w:tc>
          <w:tcPr>
            <w:tcW w:w="268" w:type="dxa"/>
            <w:shd w:val="clear" w:color="auto" w:fill="auto"/>
            <w:noWrap/>
          </w:tcPr>
          <w:p w14:paraId="64D568C3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A20E790" w14:textId="1301E6D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9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B6080A4" w14:textId="4B013CA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7 - 1.25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033DAB0" w14:textId="098123F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31</w:t>
            </w:r>
          </w:p>
        </w:tc>
        <w:tc>
          <w:tcPr>
            <w:tcW w:w="984" w:type="dxa"/>
            <w:vAlign w:val="bottom"/>
          </w:tcPr>
          <w:p w14:paraId="305953E0" w14:textId="3A4CBAC1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3BAA7380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3572400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10CDDF5" w14:textId="2CA54EA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7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5ABBE32" w14:textId="5CC78D5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0 - 1.05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8AC54DD" w14:textId="6E86750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32</w:t>
            </w:r>
          </w:p>
        </w:tc>
        <w:tc>
          <w:tcPr>
            <w:tcW w:w="268" w:type="dxa"/>
            <w:shd w:val="clear" w:color="auto" w:fill="auto"/>
            <w:noWrap/>
          </w:tcPr>
          <w:p w14:paraId="46406DD0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0C1A200" w14:textId="3743BA3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F70A0E3" w14:textId="3C4BF72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81 - 1.07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ED8D17F" w14:textId="4955297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68</w:t>
            </w:r>
          </w:p>
        </w:tc>
        <w:tc>
          <w:tcPr>
            <w:tcW w:w="984" w:type="dxa"/>
            <w:vAlign w:val="bottom"/>
          </w:tcPr>
          <w:p w14:paraId="0EE9D559" w14:textId="6325CBEB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4017EB9A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51DC9DF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2D637B8" w14:textId="3C0CEDF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F24612A" w14:textId="5711A5F2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3 - 1.04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1B06180" w14:textId="5B181BD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21</w:t>
            </w:r>
          </w:p>
        </w:tc>
        <w:tc>
          <w:tcPr>
            <w:tcW w:w="268" w:type="dxa"/>
            <w:shd w:val="clear" w:color="auto" w:fill="auto"/>
            <w:noWrap/>
          </w:tcPr>
          <w:p w14:paraId="36992BCA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D31B861" w14:textId="46F1DD27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77B2C77" w14:textId="47BE024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0 - 1.04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B65B927" w14:textId="5F6A20D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76</w:t>
            </w:r>
          </w:p>
        </w:tc>
        <w:tc>
          <w:tcPr>
            <w:tcW w:w="984" w:type="dxa"/>
            <w:vAlign w:val="bottom"/>
          </w:tcPr>
          <w:p w14:paraId="087D0AE7" w14:textId="057B3AD8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7E4B59EA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0B648CF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C14338C" w14:textId="638D164E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E0A4F8F" w14:textId="369DA42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 - 1.01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C9B08A6" w14:textId="58AE27C8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7</w:t>
            </w:r>
          </w:p>
        </w:tc>
        <w:tc>
          <w:tcPr>
            <w:tcW w:w="268" w:type="dxa"/>
            <w:shd w:val="clear" w:color="auto" w:fill="auto"/>
            <w:noWrap/>
          </w:tcPr>
          <w:p w14:paraId="62A7B121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6431D52" w14:textId="2C38FA6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7C8C6ED" w14:textId="20EBE81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2 - 1.01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C8460C5" w14:textId="1534631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13</w:t>
            </w:r>
          </w:p>
        </w:tc>
        <w:tc>
          <w:tcPr>
            <w:tcW w:w="984" w:type="dxa"/>
            <w:vAlign w:val="bottom"/>
          </w:tcPr>
          <w:p w14:paraId="1D8123E9" w14:textId="15C98EC5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4</w:t>
            </w:r>
          </w:p>
        </w:tc>
      </w:tr>
      <w:tr w:rsidR="00BD6EB2" w:rsidRPr="00633281" w14:paraId="4DE067A2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BC54FA9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B8DBE5E" w14:textId="7076DE4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7CCE9ED" w14:textId="1B39306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1 - 1.03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B36F168" w14:textId="7C03336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92</w:t>
            </w:r>
          </w:p>
        </w:tc>
        <w:tc>
          <w:tcPr>
            <w:tcW w:w="268" w:type="dxa"/>
            <w:shd w:val="clear" w:color="auto" w:fill="auto"/>
            <w:noWrap/>
          </w:tcPr>
          <w:p w14:paraId="75D7E11E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5E440E5" w14:textId="21D757D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09A7AEA" w14:textId="5D51F579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0 - 1.04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16A483C" w14:textId="2C43146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15</w:t>
            </w:r>
          </w:p>
        </w:tc>
        <w:tc>
          <w:tcPr>
            <w:tcW w:w="984" w:type="dxa"/>
            <w:vAlign w:val="bottom"/>
          </w:tcPr>
          <w:p w14:paraId="75620ED8" w14:textId="2472670C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</w:tr>
      <w:tr w:rsidR="00BD6EB2" w:rsidRPr="00633281" w14:paraId="03CE20AF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4F492BC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5AE0AD1" w14:textId="53E7F09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247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0E1C992" w14:textId="04063B76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84 - 3.21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0FEB11F" w14:textId="7E23C67A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48</w:t>
            </w:r>
          </w:p>
        </w:tc>
        <w:tc>
          <w:tcPr>
            <w:tcW w:w="268" w:type="dxa"/>
            <w:shd w:val="clear" w:color="auto" w:fill="auto"/>
            <w:noWrap/>
          </w:tcPr>
          <w:p w14:paraId="15DDA5E4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331D512" w14:textId="3D82216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71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9C80B0C" w14:textId="4447E8E5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44 - 3.96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A5CC0C5" w14:textId="15BE84CB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06</w:t>
            </w:r>
          </w:p>
        </w:tc>
        <w:tc>
          <w:tcPr>
            <w:tcW w:w="984" w:type="dxa"/>
            <w:vAlign w:val="bottom"/>
          </w:tcPr>
          <w:p w14:paraId="035C379C" w14:textId="48F90CED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BD6EB2" w:rsidRPr="00633281" w14:paraId="0207EEDD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5C89838" w14:textId="77777777" w:rsidR="00BD6EB2" w:rsidRPr="00633281" w:rsidRDefault="00BD6EB2" w:rsidP="00BD6EB2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B844A20" w14:textId="1571CE3F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D1C86CB" w14:textId="4A01FAD0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37 - 1.12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A6BD311" w14:textId="48FFD2AE" w:rsidR="00BD6EB2" w:rsidRPr="00633281" w:rsidRDefault="00BD6EB2" w:rsidP="00BD6EB2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713</w:t>
            </w:r>
          </w:p>
        </w:tc>
        <w:tc>
          <w:tcPr>
            <w:tcW w:w="268" w:type="dxa"/>
            <w:shd w:val="clear" w:color="auto" w:fill="auto"/>
            <w:noWrap/>
          </w:tcPr>
          <w:p w14:paraId="558D0B4A" w14:textId="77777777" w:rsidR="00BD6EB2" w:rsidRPr="00633281" w:rsidRDefault="00BD6EB2" w:rsidP="00BD6EB2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EF7071A" w14:textId="1942443D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5D83588" w14:textId="1E40A8A3" w:rsidR="00BD6EB2" w:rsidRPr="00633281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45 - 1.16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28A6804" w14:textId="31922BD7" w:rsidR="00BD6EB2" w:rsidRPr="00DE5A14" w:rsidRDefault="00BD6EB2" w:rsidP="00BD6EB2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18</w:t>
            </w:r>
          </w:p>
        </w:tc>
        <w:tc>
          <w:tcPr>
            <w:tcW w:w="984" w:type="dxa"/>
            <w:vAlign w:val="bottom"/>
          </w:tcPr>
          <w:p w14:paraId="22C5317B" w14:textId="4FA89A8A" w:rsidR="00BD6EB2" w:rsidRPr="000C157B" w:rsidRDefault="00BD6EB2" w:rsidP="00BD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</w:tr>
      <w:tr w:rsidR="00BD6EB2" w:rsidRPr="00633281" w14:paraId="08B58B5A" w14:textId="77777777" w:rsidTr="00B17881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5634A16" w14:textId="77777777" w:rsidR="00BD6EB2" w:rsidRPr="00633281" w:rsidRDefault="00BD6EB2" w:rsidP="00B17881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auto"/>
            <w:noWrap/>
          </w:tcPr>
          <w:p w14:paraId="4D1DF181" w14:textId="77777777" w:rsidR="00BD6EB2" w:rsidRPr="00633281" w:rsidRDefault="00BD6EB2" w:rsidP="00B17881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auto"/>
            <w:noWrap/>
          </w:tcPr>
          <w:p w14:paraId="10C6C596" w14:textId="77777777" w:rsidR="00BD6EB2" w:rsidRPr="00633281" w:rsidRDefault="00BD6EB2" w:rsidP="00B17881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14:paraId="3496CCFB" w14:textId="77777777" w:rsidR="00BD6EB2" w:rsidRPr="00633281" w:rsidRDefault="00BD6EB2" w:rsidP="00B17881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auto"/>
            <w:noWrap/>
          </w:tcPr>
          <w:p w14:paraId="18428996" w14:textId="77777777" w:rsidR="00BD6EB2" w:rsidRPr="00633281" w:rsidRDefault="00BD6EB2" w:rsidP="00B17881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14:paraId="4BA4EF25" w14:textId="77777777" w:rsidR="00BD6EB2" w:rsidRPr="00633281" w:rsidRDefault="00BD6EB2" w:rsidP="00B17881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auto"/>
            <w:noWrap/>
          </w:tcPr>
          <w:p w14:paraId="11774C5D" w14:textId="77777777" w:rsidR="00BD6EB2" w:rsidRPr="00633281" w:rsidRDefault="00BD6EB2" w:rsidP="00B17881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auto"/>
            <w:noWrap/>
          </w:tcPr>
          <w:p w14:paraId="28B9512C" w14:textId="77777777" w:rsidR="00BD6EB2" w:rsidRPr="00633281" w:rsidRDefault="00BD6EB2" w:rsidP="00B17881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14:paraId="686BC01A" w14:textId="77777777" w:rsidR="00BD6EB2" w:rsidRPr="00633281" w:rsidRDefault="00BD6EB2" w:rsidP="00B17881">
            <w:pPr>
              <w:rPr>
                <w:rFonts w:ascii="Arial" w:hAnsi="Arial" w:cs="Arial"/>
              </w:rPr>
            </w:pPr>
          </w:p>
        </w:tc>
      </w:tr>
    </w:tbl>
    <w:p w14:paraId="4AAB9720" w14:textId="77777777" w:rsidR="006A6933" w:rsidRDefault="006A6933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D04071F" w14:textId="011EE13C" w:rsidR="006A6933" w:rsidRDefault="006A6933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8B36848" w14:textId="35B44F73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158C415" w14:textId="25673EEF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4E6207C" w14:textId="0B78D75E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5EAEBF8" w14:textId="106B5320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060B7CA" w14:textId="19776699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4A7C77D" w14:textId="039CC855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0BE1A36" w14:textId="08005189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F449824" w14:textId="558D465D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27D13AD9" w14:textId="20CB613D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55E22CC" w14:textId="7769CA71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0884531" w14:textId="76D33141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466B980" w14:textId="03E758C4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D4514F1" w14:textId="77777777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D8CFED2" w14:textId="77777777" w:rsidR="006A6933" w:rsidRDefault="006A6933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2EFB4E72" w14:textId="17434891" w:rsidR="004325E0" w:rsidRPr="006A6933" w:rsidRDefault="004325E0" w:rsidP="006A6933">
      <w:pPr>
        <w:jc w:val="both"/>
        <w:rPr>
          <w:rFonts w:ascii="Arial" w:hAnsi="Arial" w:cs="Arial"/>
          <w:sz w:val="28"/>
          <w:szCs w:val="28"/>
        </w:rPr>
      </w:pPr>
      <w:r w:rsidRPr="00F22916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862A9A">
        <w:rPr>
          <w:rFonts w:ascii="Arial" w:hAnsi="Arial" w:cs="Arial"/>
          <w:b/>
          <w:bCs/>
          <w:sz w:val="24"/>
          <w:szCs w:val="24"/>
        </w:rPr>
        <w:t>ry</w:t>
      </w:r>
      <w:r w:rsidRPr="00F22916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143606">
        <w:rPr>
          <w:rFonts w:ascii="Arial" w:hAnsi="Arial" w:cs="Arial"/>
          <w:b/>
          <w:bCs/>
          <w:sz w:val="24"/>
          <w:szCs w:val="24"/>
        </w:rPr>
        <w:t>4</w:t>
      </w:r>
      <w:r w:rsidRPr="00F22916">
        <w:rPr>
          <w:rFonts w:ascii="Arial" w:hAnsi="Arial" w:cs="Arial"/>
          <w:b/>
          <w:bCs/>
          <w:sz w:val="24"/>
          <w:szCs w:val="24"/>
        </w:rPr>
        <w:t>.</w:t>
      </w:r>
      <w:r w:rsidRPr="00F22916">
        <w:rPr>
          <w:rFonts w:ascii="Arial" w:hAnsi="Arial" w:cs="Arial"/>
          <w:sz w:val="24"/>
          <w:szCs w:val="24"/>
        </w:rPr>
        <w:t xml:space="preserve"> Association between monocyte and dendritic cell phenotypes and their surface expression markers with overall time to culture conversion among the </w:t>
      </w:r>
      <w:r>
        <w:rPr>
          <w:rFonts w:ascii="Arial" w:hAnsi="Arial" w:cs="Arial"/>
          <w:sz w:val="24"/>
          <w:szCs w:val="24"/>
        </w:rPr>
        <w:t>HIV</w:t>
      </w:r>
      <w:r w:rsidR="000D7A65">
        <w:rPr>
          <w:rFonts w:ascii="Arial" w:hAnsi="Arial" w:cs="Arial"/>
          <w:sz w:val="24"/>
          <w:szCs w:val="24"/>
        </w:rPr>
        <w:t xml:space="preserve"> </w:t>
      </w:r>
      <w:r w:rsidR="00C75E22">
        <w:rPr>
          <w:rFonts w:ascii="Arial" w:hAnsi="Arial" w:cs="Arial"/>
          <w:sz w:val="24"/>
          <w:szCs w:val="24"/>
        </w:rPr>
        <w:t xml:space="preserve">positive </w:t>
      </w:r>
      <w:r>
        <w:rPr>
          <w:rFonts w:ascii="Arial" w:hAnsi="Arial" w:cs="Arial"/>
          <w:sz w:val="24"/>
          <w:szCs w:val="24"/>
        </w:rPr>
        <w:t>individuals</w:t>
      </w:r>
      <w:r w:rsidRPr="00F2291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0390" w:type="dxa"/>
        <w:tblLook w:val="04A0" w:firstRow="1" w:lastRow="0" w:firstColumn="1" w:lastColumn="0" w:noHBand="0" w:noVBand="1"/>
      </w:tblPr>
      <w:tblGrid>
        <w:gridCol w:w="2011"/>
        <w:gridCol w:w="907"/>
        <w:gridCol w:w="1515"/>
        <w:gridCol w:w="1057"/>
        <w:gridCol w:w="268"/>
        <w:gridCol w:w="936"/>
        <w:gridCol w:w="1605"/>
        <w:gridCol w:w="1107"/>
        <w:gridCol w:w="984"/>
      </w:tblGrid>
      <w:tr w:rsidR="000A27F7" w:rsidRPr="00633281" w14:paraId="20D4209F" w14:textId="12600ECF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9FD4746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3479" w:type="dxa"/>
            <w:gridSpan w:val="3"/>
            <w:shd w:val="clear" w:color="auto" w:fill="auto"/>
            <w:noWrap/>
            <w:hideMark/>
          </w:tcPr>
          <w:p w14:paraId="04A43CCC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Bivariable</w:t>
            </w:r>
          </w:p>
        </w:tc>
        <w:tc>
          <w:tcPr>
            <w:tcW w:w="268" w:type="dxa"/>
            <w:shd w:val="clear" w:color="auto" w:fill="auto"/>
            <w:noWrap/>
            <w:hideMark/>
          </w:tcPr>
          <w:p w14:paraId="2BBD1509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48" w:type="dxa"/>
            <w:gridSpan w:val="3"/>
            <w:shd w:val="clear" w:color="auto" w:fill="auto"/>
            <w:noWrap/>
            <w:hideMark/>
          </w:tcPr>
          <w:p w14:paraId="0FDCB338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Multivariable</w:t>
            </w:r>
          </w:p>
        </w:tc>
        <w:tc>
          <w:tcPr>
            <w:tcW w:w="984" w:type="dxa"/>
          </w:tcPr>
          <w:p w14:paraId="0A24E947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0A27F7" w:rsidRPr="00633281" w14:paraId="371F3CA0" w14:textId="4516069C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4F42CDC" w14:textId="77777777" w:rsidR="000A27F7" w:rsidRPr="00633281" w:rsidRDefault="000A27F7" w:rsidP="00F32C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2669B722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40A36A92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583C26FF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68" w:type="dxa"/>
            <w:shd w:val="clear" w:color="auto" w:fill="auto"/>
            <w:noWrap/>
            <w:hideMark/>
          </w:tcPr>
          <w:p w14:paraId="16B0FB2D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1EA0AE76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551B8CA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B2AE1A4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984" w:type="dxa"/>
          </w:tcPr>
          <w:p w14:paraId="790862E3" w14:textId="66200AA9" w:rsidR="000A27F7" w:rsidRPr="00633281" w:rsidRDefault="009E1839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-value</w:t>
            </w:r>
          </w:p>
        </w:tc>
      </w:tr>
      <w:tr w:rsidR="000C157B" w:rsidRPr="00633281" w14:paraId="49BB760B" w14:textId="51C6A4F6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44659D44" w14:textId="613074B5" w:rsidR="000C157B" w:rsidRPr="00633281" w:rsidRDefault="000C157B" w:rsidP="000C157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4 Positive</w:t>
            </w:r>
            <w:r>
              <w:rPr>
                <w:rFonts w:ascii="Arial" w:hAnsi="Arial" w:cs="Arial"/>
                <w:b/>
                <w:bCs/>
              </w:rPr>
              <w:t xml:space="preserve"> (HLA-DR+ CD14+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94F1D10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B1A9CBF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3 - 1.01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6FC0C21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33</w:t>
            </w:r>
          </w:p>
        </w:tc>
        <w:tc>
          <w:tcPr>
            <w:tcW w:w="268" w:type="dxa"/>
            <w:shd w:val="clear" w:color="auto" w:fill="auto"/>
            <w:noWrap/>
          </w:tcPr>
          <w:p w14:paraId="0E69FF12" w14:textId="77777777" w:rsidR="000C157B" w:rsidRPr="00633281" w:rsidRDefault="000C157B" w:rsidP="000C157B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36B080B" w14:textId="5398BE84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C2051CF" w14:textId="6023CC1E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0 – 1.0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EEF346F" w14:textId="2376308D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5</w:t>
            </w:r>
          </w:p>
        </w:tc>
        <w:tc>
          <w:tcPr>
            <w:tcW w:w="984" w:type="dxa"/>
            <w:vAlign w:val="bottom"/>
          </w:tcPr>
          <w:p w14:paraId="4CB34D01" w14:textId="5EC93F9C" w:rsidR="000C157B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7</w:t>
            </w:r>
          </w:p>
        </w:tc>
      </w:tr>
      <w:tr w:rsidR="000C157B" w:rsidRPr="00633281" w14:paraId="71B87400" w14:textId="159DFED3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7AC572B" w14:textId="0950D641" w:rsidR="000C157B" w:rsidRPr="00633281" w:rsidRDefault="000C157B" w:rsidP="000C157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lassical</w:t>
            </w:r>
            <w:r>
              <w:rPr>
                <w:rFonts w:ascii="Arial" w:hAnsi="Arial" w:cs="Arial"/>
                <w:b/>
                <w:bCs/>
              </w:rPr>
              <w:t xml:space="preserve"> Monocytes (CM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998D7EC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7A067A1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2 - 1.02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FB45EBC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2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8" w:type="dxa"/>
            <w:shd w:val="clear" w:color="auto" w:fill="auto"/>
            <w:noWrap/>
          </w:tcPr>
          <w:p w14:paraId="55A32491" w14:textId="77777777" w:rsidR="000C157B" w:rsidRPr="00633281" w:rsidRDefault="000C157B" w:rsidP="000C157B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EBEB972" w14:textId="5CB6F74B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5DD4466" w14:textId="192B635F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1 – 1.04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495CBCE" w14:textId="7969595C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</w:t>
            </w:r>
          </w:p>
        </w:tc>
        <w:tc>
          <w:tcPr>
            <w:tcW w:w="984" w:type="dxa"/>
            <w:vAlign w:val="bottom"/>
          </w:tcPr>
          <w:p w14:paraId="6945A7DC" w14:textId="699A321D" w:rsidR="000C157B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</w:t>
            </w:r>
          </w:p>
        </w:tc>
      </w:tr>
      <w:tr w:rsidR="000C157B" w:rsidRPr="00633281" w14:paraId="156C05C8" w14:textId="3045A081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4C471FDB" w14:textId="4537A05C" w:rsidR="000C157B" w:rsidRPr="00633281" w:rsidRDefault="000C157B" w:rsidP="000C157B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F9DF823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7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A453FEA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 - 1.00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DB1CEBF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36</w:t>
            </w:r>
          </w:p>
        </w:tc>
        <w:tc>
          <w:tcPr>
            <w:tcW w:w="268" w:type="dxa"/>
            <w:shd w:val="clear" w:color="auto" w:fill="auto"/>
            <w:noWrap/>
          </w:tcPr>
          <w:p w14:paraId="09554DF5" w14:textId="77777777" w:rsidR="000C157B" w:rsidRPr="00633281" w:rsidRDefault="000C157B" w:rsidP="000C157B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89C57F1" w14:textId="691F60EE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0E68B46" w14:textId="7A66CE48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 - 1.01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779C448" w14:textId="27CD01FB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9</w:t>
            </w:r>
          </w:p>
        </w:tc>
        <w:tc>
          <w:tcPr>
            <w:tcW w:w="984" w:type="dxa"/>
            <w:vAlign w:val="bottom"/>
          </w:tcPr>
          <w:p w14:paraId="7A2B38D2" w14:textId="5B8178B2" w:rsidR="000C157B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7</w:t>
            </w:r>
          </w:p>
        </w:tc>
      </w:tr>
      <w:tr w:rsidR="000C157B" w:rsidRPr="00633281" w14:paraId="76B78691" w14:textId="672FC6D3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6C267470" w14:textId="3321633C" w:rsidR="000C157B" w:rsidRPr="00633281" w:rsidRDefault="000C157B" w:rsidP="000C157B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A4DE207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8E4EB67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91 - 1.17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127A57C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99</w:t>
            </w:r>
          </w:p>
        </w:tc>
        <w:tc>
          <w:tcPr>
            <w:tcW w:w="268" w:type="dxa"/>
            <w:shd w:val="clear" w:color="auto" w:fill="auto"/>
            <w:noWrap/>
          </w:tcPr>
          <w:p w14:paraId="2904626F" w14:textId="77777777" w:rsidR="000C157B" w:rsidRPr="00633281" w:rsidRDefault="000C157B" w:rsidP="000C157B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84114BE" w14:textId="5010BAC2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3C57D63" w14:textId="6B39801F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0 - 1.17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2A6819EE" w14:textId="665A9CCB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6</w:t>
            </w:r>
          </w:p>
        </w:tc>
        <w:tc>
          <w:tcPr>
            <w:tcW w:w="984" w:type="dxa"/>
            <w:vAlign w:val="bottom"/>
          </w:tcPr>
          <w:p w14:paraId="2EEB7448" w14:textId="11002FAA" w:rsidR="000C157B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7</w:t>
            </w:r>
          </w:p>
        </w:tc>
      </w:tr>
      <w:tr w:rsidR="000C157B" w:rsidRPr="00633281" w14:paraId="579448DA" w14:textId="19D8A9A7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9B250F9" w14:textId="579FB3A6" w:rsidR="000C157B" w:rsidRPr="00633281" w:rsidRDefault="000C157B" w:rsidP="000C157B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8D95AAA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5780F7D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5 - 1.02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9F6FF2E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33</w:t>
            </w:r>
          </w:p>
        </w:tc>
        <w:tc>
          <w:tcPr>
            <w:tcW w:w="268" w:type="dxa"/>
            <w:shd w:val="clear" w:color="auto" w:fill="auto"/>
            <w:noWrap/>
          </w:tcPr>
          <w:p w14:paraId="13A88093" w14:textId="77777777" w:rsidR="000C157B" w:rsidRPr="00633281" w:rsidRDefault="000C157B" w:rsidP="000C157B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2593A6E" w14:textId="1118833D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4235C2F" w14:textId="45A8A0CE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1 - 1.05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B946932" w14:textId="0CD26750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9</w:t>
            </w:r>
          </w:p>
        </w:tc>
        <w:tc>
          <w:tcPr>
            <w:tcW w:w="984" w:type="dxa"/>
            <w:vAlign w:val="bottom"/>
          </w:tcPr>
          <w:p w14:paraId="27F127B0" w14:textId="4F314EEB" w:rsidR="000C157B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7</w:t>
            </w:r>
          </w:p>
        </w:tc>
      </w:tr>
      <w:tr w:rsidR="000C157B" w:rsidRPr="00633281" w14:paraId="7226AB60" w14:textId="698C515E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6EBBBB0B" w14:textId="530FCD0D" w:rsidR="000C157B" w:rsidRPr="00633281" w:rsidRDefault="000C157B" w:rsidP="000C157B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3038BC2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A156792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6 - 1.02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2331A91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02</w:t>
            </w:r>
          </w:p>
        </w:tc>
        <w:tc>
          <w:tcPr>
            <w:tcW w:w="268" w:type="dxa"/>
            <w:shd w:val="clear" w:color="auto" w:fill="auto"/>
            <w:noWrap/>
          </w:tcPr>
          <w:p w14:paraId="4D8EEDF0" w14:textId="77777777" w:rsidR="000C157B" w:rsidRPr="00633281" w:rsidRDefault="000C157B" w:rsidP="000C157B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F4AF20A" w14:textId="5FE9F29C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9347260" w14:textId="6F85E17F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5 - 1.05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C14B9BE" w14:textId="504E90CC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3</w:t>
            </w:r>
          </w:p>
        </w:tc>
        <w:tc>
          <w:tcPr>
            <w:tcW w:w="984" w:type="dxa"/>
            <w:vAlign w:val="bottom"/>
          </w:tcPr>
          <w:p w14:paraId="471A7976" w14:textId="31AD761F" w:rsidR="000C157B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7</w:t>
            </w:r>
          </w:p>
        </w:tc>
      </w:tr>
      <w:tr w:rsidR="000C157B" w:rsidRPr="00633281" w14:paraId="053E0FA8" w14:textId="5DB27670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0897DBB" w14:textId="77578DCD" w:rsidR="000C157B" w:rsidRPr="00633281" w:rsidRDefault="000C157B" w:rsidP="000C157B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5A95283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BCF54CB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7 - 0.99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BF4A41F" w14:textId="77777777" w:rsidR="000C157B" w:rsidRPr="00633281" w:rsidRDefault="000C157B" w:rsidP="000C157B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43</w:t>
            </w:r>
          </w:p>
        </w:tc>
        <w:tc>
          <w:tcPr>
            <w:tcW w:w="268" w:type="dxa"/>
            <w:shd w:val="clear" w:color="auto" w:fill="auto"/>
            <w:noWrap/>
          </w:tcPr>
          <w:p w14:paraId="634911D3" w14:textId="77777777" w:rsidR="000C157B" w:rsidRPr="00633281" w:rsidRDefault="000C157B" w:rsidP="000C157B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53DC052" w14:textId="7A5509C6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D07B626" w14:textId="64666330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7 - 1.00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BE397AA" w14:textId="7BB270E4" w:rsidR="000C157B" w:rsidRPr="008E1458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6</w:t>
            </w:r>
          </w:p>
        </w:tc>
        <w:tc>
          <w:tcPr>
            <w:tcW w:w="984" w:type="dxa"/>
            <w:vAlign w:val="bottom"/>
          </w:tcPr>
          <w:p w14:paraId="227686F9" w14:textId="66995A8D" w:rsidR="000C157B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7</w:t>
            </w:r>
          </w:p>
        </w:tc>
      </w:tr>
      <w:tr w:rsidR="000C157B" w:rsidRPr="00633281" w14:paraId="53E00D0A" w14:textId="3824C198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8EB4AAB" w14:textId="7D8355CE" w:rsidR="000C157B" w:rsidRPr="00633281" w:rsidRDefault="000C157B" w:rsidP="000C157B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59C4329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6C948D9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0 - 1.01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2FC7537" w14:textId="77777777" w:rsidR="000C157B" w:rsidRPr="00633281" w:rsidRDefault="000C157B" w:rsidP="000C157B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29</w:t>
            </w:r>
          </w:p>
        </w:tc>
        <w:tc>
          <w:tcPr>
            <w:tcW w:w="268" w:type="dxa"/>
            <w:shd w:val="clear" w:color="auto" w:fill="auto"/>
            <w:noWrap/>
          </w:tcPr>
          <w:p w14:paraId="1A29844B" w14:textId="77777777" w:rsidR="000C157B" w:rsidRPr="00633281" w:rsidRDefault="000C157B" w:rsidP="000C157B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5C4E565" w14:textId="7857A2EA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DA13DB7" w14:textId="3592D769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2 - 1.01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DC97025" w14:textId="661EAB4A" w:rsidR="000C157B" w:rsidRPr="00633281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7</w:t>
            </w:r>
          </w:p>
        </w:tc>
        <w:tc>
          <w:tcPr>
            <w:tcW w:w="984" w:type="dxa"/>
            <w:vAlign w:val="bottom"/>
          </w:tcPr>
          <w:p w14:paraId="7523B477" w14:textId="2433C484" w:rsidR="000C157B" w:rsidRDefault="000C157B" w:rsidP="000C15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2ED75C48" w14:textId="75CF27AC" w:rsidTr="00BD6EB2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5610B0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bottom"/>
          </w:tcPr>
          <w:p w14:paraId="06F1EA7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  <w:vAlign w:val="bottom"/>
          </w:tcPr>
          <w:p w14:paraId="09BB6FB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  <w:vAlign w:val="bottom"/>
          </w:tcPr>
          <w:p w14:paraId="76B91BE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366FC8F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bottom"/>
          </w:tcPr>
          <w:p w14:paraId="797D0B4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  <w:vAlign w:val="bottom"/>
          </w:tcPr>
          <w:p w14:paraId="4D26D6C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bottom"/>
          </w:tcPr>
          <w:p w14:paraId="660A291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2731E7C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</w:tr>
      <w:tr w:rsidR="00B25859" w:rsidRPr="00633281" w14:paraId="052FC7C0" w14:textId="40964FC1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6FBF27A" w14:textId="714AC1D1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Non-Classical</w:t>
            </w:r>
            <w:r>
              <w:rPr>
                <w:rFonts w:ascii="Arial" w:hAnsi="Arial" w:cs="Arial"/>
                <w:b/>
                <w:bCs/>
              </w:rPr>
              <w:t xml:space="preserve"> Monocytes (NCM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A91EE4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B6E662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1 - 1.06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55253B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57</w:t>
            </w:r>
          </w:p>
        </w:tc>
        <w:tc>
          <w:tcPr>
            <w:tcW w:w="268" w:type="dxa"/>
            <w:shd w:val="clear" w:color="auto" w:fill="auto"/>
            <w:noWrap/>
          </w:tcPr>
          <w:p w14:paraId="02617F8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1650EF0" w14:textId="42EC4D81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948 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CFB0B4B" w14:textId="33911158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8 - 1.03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5ED21A0" w14:textId="001C7D76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9</w:t>
            </w:r>
          </w:p>
        </w:tc>
        <w:tc>
          <w:tcPr>
            <w:tcW w:w="984" w:type="dxa"/>
            <w:vAlign w:val="bottom"/>
          </w:tcPr>
          <w:p w14:paraId="617E865D" w14:textId="13158AFC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5B3209B6" w14:textId="4DF5832A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50ED550" w14:textId="7E0C9C04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51A194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547BF7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2 - 1.06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C89CF0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36</w:t>
            </w:r>
          </w:p>
        </w:tc>
        <w:tc>
          <w:tcPr>
            <w:tcW w:w="268" w:type="dxa"/>
            <w:shd w:val="clear" w:color="auto" w:fill="auto"/>
            <w:noWrap/>
          </w:tcPr>
          <w:p w14:paraId="3DD8880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6E83743" w14:textId="4F60B479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59CC555" w14:textId="6030D155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8 - 1.05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A4B05FF" w14:textId="5B22ABF3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6</w:t>
            </w:r>
          </w:p>
        </w:tc>
        <w:tc>
          <w:tcPr>
            <w:tcW w:w="984" w:type="dxa"/>
            <w:vAlign w:val="bottom"/>
          </w:tcPr>
          <w:p w14:paraId="5EB5B2E1" w14:textId="3C81AFF4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0127C88C" w14:textId="7B9C4CA8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9AB718C" w14:textId="1C6F4BEB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12FC6F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0F02FD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 - 1.04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9693E73" w14:textId="77777777" w:rsidR="00B25859" w:rsidRPr="008E1458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268" w:type="dxa"/>
            <w:shd w:val="clear" w:color="auto" w:fill="auto"/>
            <w:noWrap/>
          </w:tcPr>
          <w:p w14:paraId="058DA3B6" w14:textId="7777777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5CE401B" w14:textId="4B03CD6F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47E0E1E" w14:textId="427DD701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2 - 1.04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22F08B96" w14:textId="1AEE9085" w:rsidR="00B25859" w:rsidRPr="00E708F3" w:rsidRDefault="00B25859" w:rsidP="00B25859">
            <w:pPr>
              <w:rPr>
                <w:rFonts w:ascii="Arial" w:hAnsi="Arial" w:cs="Arial"/>
              </w:rPr>
            </w:pPr>
            <w:r w:rsidRPr="00E708F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96</w:t>
            </w:r>
          </w:p>
        </w:tc>
        <w:tc>
          <w:tcPr>
            <w:tcW w:w="984" w:type="dxa"/>
            <w:vAlign w:val="bottom"/>
          </w:tcPr>
          <w:p w14:paraId="3635D0F4" w14:textId="5647E547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7CA49DDC" w14:textId="499DE74C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6E45482C" w14:textId="0EE0AFAA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2EEAB5B" w14:textId="75E8B1E8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930B2A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1 - 1.02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C4370F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6</w:t>
            </w:r>
          </w:p>
        </w:tc>
        <w:tc>
          <w:tcPr>
            <w:tcW w:w="268" w:type="dxa"/>
            <w:shd w:val="clear" w:color="auto" w:fill="auto"/>
            <w:noWrap/>
          </w:tcPr>
          <w:p w14:paraId="7252611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D639EC6" w14:textId="0731F9B9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1CEEFAA" w14:textId="2DD8504D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8 - 1.02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ACD2F84" w14:textId="3C4A53BE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0</w:t>
            </w:r>
          </w:p>
        </w:tc>
        <w:tc>
          <w:tcPr>
            <w:tcW w:w="984" w:type="dxa"/>
            <w:vAlign w:val="bottom"/>
          </w:tcPr>
          <w:p w14:paraId="49BF3376" w14:textId="1F33B321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92</w:t>
            </w:r>
          </w:p>
        </w:tc>
      </w:tr>
      <w:tr w:rsidR="00B25859" w:rsidRPr="00633281" w14:paraId="0921BA53" w14:textId="47262270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24908FE" w14:textId="468BA972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6EACCB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8BC7D8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1 - 1.00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228268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81</w:t>
            </w:r>
          </w:p>
        </w:tc>
        <w:tc>
          <w:tcPr>
            <w:tcW w:w="268" w:type="dxa"/>
            <w:shd w:val="clear" w:color="auto" w:fill="auto"/>
            <w:noWrap/>
          </w:tcPr>
          <w:p w14:paraId="195A6F9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D76F0CE" w14:textId="3EC25C2A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700F497" w14:textId="14566550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6 - 1.00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AB411F6" w14:textId="23BF90FD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9</w:t>
            </w:r>
          </w:p>
        </w:tc>
        <w:tc>
          <w:tcPr>
            <w:tcW w:w="984" w:type="dxa"/>
            <w:vAlign w:val="bottom"/>
          </w:tcPr>
          <w:p w14:paraId="1D040419" w14:textId="1D6BC6C4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2F673D1C" w14:textId="3E1DEBA7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6DF5BF37" w14:textId="7F32F862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7B5A29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E2BF77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7 - 1.05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7C0697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1</w:t>
            </w:r>
          </w:p>
        </w:tc>
        <w:tc>
          <w:tcPr>
            <w:tcW w:w="268" w:type="dxa"/>
            <w:shd w:val="clear" w:color="auto" w:fill="auto"/>
            <w:noWrap/>
          </w:tcPr>
          <w:p w14:paraId="0B99E12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95F6B7D" w14:textId="6F289943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CAB577A" w14:textId="411D271B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5 - 1.07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447BE95" w14:textId="2D9DB53F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1</w:t>
            </w:r>
          </w:p>
        </w:tc>
        <w:tc>
          <w:tcPr>
            <w:tcW w:w="984" w:type="dxa"/>
            <w:vAlign w:val="bottom"/>
          </w:tcPr>
          <w:p w14:paraId="1CE644D4" w14:textId="4AB51582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3632C3F4" w14:textId="48EB46B7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6A032FD" w14:textId="164B92DD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AD0E94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1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6B91382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0 - 1.00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D252756" w14:textId="77777777" w:rsidR="00B25859" w:rsidRPr="008E1458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84</w:t>
            </w:r>
          </w:p>
        </w:tc>
        <w:tc>
          <w:tcPr>
            <w:tcW w:w="268" w:type="dxa"/>
            <w:shd w:val="clear" w:color="auto" w:fill="auto"/>
            <w:noWrap/>
          </w:tcPr>
          <w:p w14:paraId="5562D40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B6BE1F6" w14:textId="0B10B77D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4C86BAB" w14:textId="5D5275B6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9 - 0.99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7D735AC" w14:textId="5EE52405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3</w:t>
            </w:r>
          </w:p>
        </w:tc>
        <w:tc>
          <w:tcPr>
            <w:tcW w:w="984" w:type="dxa"/>
            <w:vAlign w:val="bottom"/>
          </w:tcPr>
          <w:p w14:paraId="0504C22F" w14:textId="200700EF" w:rsidR="00B25859" w:rsidRPr="000C157B" w:rsidRDefault="00B25859" w:rsidP="00B25859">
            <w:pPr>
              <w:rPr>
                <w:rFonts w:ascii="Arial" w:hAnsi="Arial" w:cs="Arial"/>
                <w:b/>
                <w:bCs/>
              </w:rPr>
            </w:pPr>
            <w:r w:rsidRPr="00BD6EB2">
              <w:rPr>
                <w:rFonts w:ascii="Arial" w:hAnsi="Arial" w:cs="Arial"/>
              </w:rPr>
              <w:t>0.663</w:t>
            </w:r>
          </w:p>
        </w:tc>
      </w:tr>
      <w:tr w:rsidR="00B25859" w:rsidRPr="00633281" w14:paraId="19FF87D8" w14:textId="229A478A" w:rsidTr="00BD6EB2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494318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bottom"/>
          </w:tcPr>
          <w:p w14:paraId="543C98E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  <w:vAlign w:val="bottom"/>
          </w:tcPr>
          <w:p w14:paraId="33C2AAB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  <w:vAlign w:val="bottom"/>
          </w:tcPr>
          <w:p w14:paraId="4E1CDFD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44C30F8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bottom"/>
          </w:tcPr>
          <w:p w14:paraId="0A373CC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  <w:vAlign w:val="bottom"/>
          </w:tcPr>
          <w:p w14:paraId="04247C5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bottom"/>
          </w:tcPr>
          <w:p w14:paraId="06C3A0E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13B73108" w14:textId="77777777" w:rsidR="00B25859" w:rsidRPr="000C157B" w:rsidRDefault="00B25859" w:rsidP="00B25859">
            <w:pPr>
              <w:rPr>
                <w:rFonts w:ascii="Arial" w:hAnsi="Arial" w:cs="Arial"/>
              </w:rPr>
            </w:pPr>
          </w:p>
        </w:tc>
      </w:tr>
      <w:tr w:rsidR="00B25859" w:rsidRPr="00633281" w14:paraId="2734B1F0" w14:textId="75E0C6B6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B0B3478" w14:textId="2DEE401F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Intermediate</w:t>
            </w:r>
            <w:r>
              <w:rPr>
                <w:rFonts w:ascii="Arial" w:hAnsi="Arial" w:cs="Arial"/>
                <w:b/>
                <w:bCs/>
              </w:rPr>
              <w:t xml:space="preserve"> Monocytes (IM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7E8D8F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35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AD8D28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52 - 1.54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B123C1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63</w:t>
            </w:r>
          </w:p>
        </w:tc>
        <w:tc>
          <w:tcPr>
            <w:tcW w:w="268" w:type="dxa"/>
            <w:shd w:val="clear" w:color="auto" w:fill="auto"/>
            <w:noWrap/>
          </w:tcPr>
          <w:p w14:paraId="7597580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A17F38E" w14:textId="333758E9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3E77CA9" w14:textId="765C6ED3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2 - 1.34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2A60C5A" w14:textId="71FA6BA3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1</w:t>
            </w:r>
          </w:p>
        </w:tc>
        <w:tc>
          <w:tcPr>
            <w:tcW w:w="984" w:type="dxa"/>
            <w:vAlign w:val="bottom"/>
          </w:tcPr>
          <w:p w14:paraId="4B3426E8" w14:textId="47BB8918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119F75C5" w14:textId="2AC5769D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B9B047A" w14:textId="731F9D80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507905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E383EA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8 - 1.01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EC8749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89</w:t>
            </w:r>
          </w:p>
        </w:tc>
        <w:tc>
          <w:tcPr>
            <w:tcW w:w="268" w:type="dxa"/>
            <w:shd w:val="clear" w:color="auto" w:fill="auto"/>
            <w:noWrap/>
          </w:tcPr>
          <w:p w14:paraId="3B2DC29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58EC663" w14:textId="44033771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15DB243" w14:textId="66539198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9 - 1.0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28C7633" w14:textId="42E480EB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1</w:t>
            </w:r>
          </w:p>
        </w:tc>
        <w:tc>
          <w:tcPr>
            <w:tcW w:w="984" w:type="dxa"/>
            <w:vAlign w:val="bottom"/>
          </w:tcPr>
          <w:p w14:paraId="746420D3" w14:textId="0087475F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44661F89" w14:textId="404C3CE8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D75C821" w14:textId="18E69778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A8B715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28881F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1 - 1.00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9EE5BE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47</w:t>
            </w:r>
          </w:p>
        </w:tc>
        <w:tc>
          <w:tcPr>
            <w:tcW w:w="268" w:type="dxa"/>
            <w:shd w:val="clear" w:color="auto" w:fill="auto"/>
            <w:noWrap/>
          </w:tcPr>
          <w:p w14:paraId="4849C80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18C67AC" w14:textId="5333963B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272203B" w14:textId="007CDF93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 - 1.01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F4B3CBE" w14:textId="27C9348C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2</w:t>
            </w:r>
          </w:p>
        </w:tc>
        <w:tc>
          <w:tcPr>
            <w:tcW w:w="984" w:type="dxa"/>
            <w:vAlign w:val="bottom"/>
          </w:tcPr>
          <w:p w14:paraId="47C96CAB" w14:textId="60C9BF55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2747CEDE" w14:textId="155AB48A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CD4B4CC" w14:textId="79F560D5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728AA6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E1E4FB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1 - 1.00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BE5FE7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47</w:t>
            </w:r>
          </w:p>
        </w:tc>
        <w:tc>
          <w:tcPr>
            <w:tcW w:w="268" w:type="dxa"/>
            <w:shd w:val="clear" w:color="auto" w:fill="auto"/>
            <w:noWrap/>
          </w:tcPr>
          <w:p w14:paraId="515F2DC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B6B5D38" w14:textId="2D1503B7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0E3FCD7" w14:textId="0F6FE667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 - 1.01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567B997" w14:textId="1F5894A8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1</w:t>
            </w:r>
          </w:p>
        </w:tc>
        <w:tc>
          <w:tcPr>
            <w:tcW w:w="984" w:type="dxa"/>
            <w:vAlign w:val="bottom"/>
          </w:tcPr>
          <w:p w14:paraId="53CCD27F" w14:textId="36BE0615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3E1FFA29" w14:textId="73B42D19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8D7DB9D" w14:textId="2E8B88B4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C10DC0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7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DD5785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9 - 1.00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175A6B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3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8" w:type="dxa"/>
            <w:shd w:val="clear" w:color="auto" w:fill="auto"/>
            <w:noWrap/>
          </w:tcPr>
          <w:p w14:paraId="2989E53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A2C53CA" w14:textId="070C68B8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197452D" w14:textId="774D598C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9 - 1.00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23458C31" w14:textId="51CD171F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7</w:t>
            </w:r>
          </w:p>
        </w:tc>
        <w:tc>
          <w:tcPr>
            <w:tcW w:w="984" w:type="dxa"/>
            <w:vAlign w:val="bottom"/>
          </w:tcPr>
          <w:p w14:paraId="6233058D" w14:textId="32FC2FA4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2F26F5DB" w14:textId="5A68DA99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6BCCCB60" w14:textId="65C45B69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AA3072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B57395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 - 1.00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C4093D4" w14:textId="77777777" w:rsidR="00B25859" w:rsidRPr="008E1458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268" w:type="dxa"/>
            <w:shd w:val="clear" w:color="auto" w:fill="auto"/>
            <w:noWrap/>
          </w:tcPr>
          <w:p w14:paraId="04740D3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32B27A1" w14:textId="0AB0EF35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99C3DFA" w14:textId="2B4513BC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3 - 1.00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A028EA3" w14:textId="3F76B5E3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9</w:t>
            </w:r>
          </w:p>
        </w:tc>
        <w:tc>
          <w:tcPr>
            <w:tcW w:w="984" w:type="dxa"/>
            <w:vAlign w:val="bottom"/>
          </w:tcPr>
          <w:p w14:paraId="0396FA66" w14:textId="0FBC8285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0CA6D5BF" w14:textId="5210D439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4B2A8F4" w14:textId="77DBF465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5085CA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CD82FF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3 - 1.01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CB5E04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28</w:t>
            </w:r>
          </w:p>
        </w:tc>
        <w:tc>
          <w:tcPr>
            <w:tcW w:w="268" w:type="dxa"/>
            <w:shd w:val="clear" w:color="auto" w:fill="auto"/>
            <w:noWrap/>
          </w:tcPr>
          <w:p w14:paraId="786964F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E5471BC" w14:textId="63374D22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89C371B" w14:textId="35092A6C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0 - 1.00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BFAB962" w14:textId="77A93664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9</w:t>
            </w:r>
          </w:p>
        </w:tc>
        <w:tc>
          <w:tcPr>
            <w:tcW w:w="984" w:type="dxa"/>
            <w:vAlign w:val="bottom"/>
          </w:tcPr>
          <w:p w14:paraId="6AAA7F3F" w14:textId="4DE7D6EC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92</w:t>
            </w:r>
          </w:p>
        </w:tc>
      </w:tr>
      <w:tr w:rsidR="00B25859" w:rsidRPr="00633281" w14:paraId="4D64AC38" w14:textId="29E08D59" w:rsidTr="00BD6EB2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7762BEA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bottom"/>
          </w:tcPr>
          <w:p w14:paraId="2238E45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  <w:vAlign w:val="bottom"/>
          </w:tcPr>
          <w:p w14:paraId="7B9C7EC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  <w:vAlign w:val="bottom"/>
          </w:tcPr>
          <w:p w14:paraId="3DB943D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076D0A3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bottom"/>
          </w:tcPr>
          <w:p w14:paraId="7D2CC74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  <w:vAlign w:val="bottom"/>
          </w:tcPr>
          <w:p w14:paraId="39E5C19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bottom"/>
          </w:tcPr>
          <w:p w14:paraId="3E408CC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269B53A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</w:tr>
      <w:tr w:rsidR="00B25859" w:rsidRPr="00633281" w14:paraId="23075C61" w14:textId="2FE593C6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A2FAD99" w14:textId="3BF85840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Transitional</w:t>
            </w:r>
            <w:r>
              <w:rPr>
                <w:rFonts w:ascii="Arial" w:hAnsi="Arial" w:cs="Arial"/>
                <w:b/>
                <w:bCs/>
              </w:rPr>
              <w:t xml:space="preserve"> Monocytes (TM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223847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79DF12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 - 1.04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138F47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86</w:t>
            </w:r>
          </w:p>
        </w:tc>
        <w:tc>
          <w:tcPr>
            <w:tcW w:w="268" w:type="dxa"/>
            <w:shd w:val="clear" w:color="auto" w:fill="auto"/>
            <w:noWrap/>
          </w:tcPr>
          <w:p w14:paraId="3106F91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38E66AE" w14:textId="79FE4C86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9060910" w14:textId="3BEFD413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7 - 1.03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7967B5C" w14:textId="6936CF38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0</w:t>
            </w:r>
          </w:p>
        </w:tc>
        <w:tc>
          <w:tcPr>
            <w:tcW w:w="984" w:type="dxa"/>
            <w:vAlign w:val="bottom"/>
          </w:tcPr>
          <w:p w14:paraId="1562E5CE" w14:textId="522CF4D3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3DD4CA4F" w14:textId="0E16BF45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6C6FB48D" w14:textId="51F3E96F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46E71B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6C0D7A4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1 - 1.01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C18FF3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74</w:t>
            </w:r>
          </w:p>
        </w:tc>
        <w:tc>
          <w:tcPr>
            <w:tcW w:w="268" w:type="dxa"/>
            <w:shd w:val="clear" w:color="auto" w:fill="auto"/>
            <w:noWrap/>
          </w:tcPr>
          <w:p w14:paraId="4603998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3269562" w14:textId="1EC0B3E4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A3D9E4D" w14:textId="64FBBCFB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7 - 1.01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8EED7AD" w14:textId="2B5A3765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9</w:t>
            </w:r>
          </w:p>
        </w:tc>
        <w:tc>
          <w:tcPr>
            <w:tcW w:w="984" w:type="dxa"/>
            <w:vAlign w:val="bottom"/>
          </w:tcPr>
          <w:p w14:paraId="19B46CB8" w14:textId="21B91B5F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37BFD349" w14:textId="39BBA097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76216F6" w14:textId="1A449C93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917A22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AB564C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41 - 1.10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BE7E44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98</w:t>
            </w:r>
          </w:p>
        </w:tc>
        <w:tc>
          <w:tcPr>
            <w:tcW w:w="268" w:type="dxa"/>
            <w:shd w:val="clear" w:color="auto" w:fill="auto"/>
            <w:noWrap/>
          </w:tcPr>
          <w:p w14:paraId="4A2C9A2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C21E23E" w14:textId="4538BB36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AF140D6" w14:textId="40213050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6 - 1.09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4512331" w14:textId="64AAB4EE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4</w:t>
            </w:r>
          </w:p>
        </w:tc>
        <w:tc>
          <w:tcPr>
            <w:tcW w:w="984" w:type="dxa"/>
            <w:vAlign w:val="bottom"/>
          </w:tcPr>
          <w:p w14:paraId="6E0CA136" w14:textId="555BC162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6B4DA942" w14:textId="75918515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519721B" w14:textId="4CEACF73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C3B66C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8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DE39D0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0 - 1.01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00B746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95</w:t>
            </w:r>
          </w:p>
        </w:tc>
        <w:tc>
          <w:tcPr>
            <w:tcW w:w="268" w:type="dxa"/>
            <w:shd w:val="clear" w:color="auto" w:fill="auto"/>
            <w:noWrap/>
          </w:tcPr>
          <w:p w14:paraId="127E488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1B0143E" w14:textId="1023F6A4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B055BC7" w14:textId="4678F3AB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3 - 1.03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79E9F30" w14:textId="43156FCB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5</w:t>
            </w:r>
          </w:p>
        </w:tc>
        <w:tc>
          <w:tcPr>
            <w:tcW w:w="984" w:type="dxa"/>
            <w:vAlign w:val="bottom"/>
          </w:tcPr>
          <w:p w14:paraId="6AAB6931" w14:textId="3C16BD72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74BEA27D" w14:textId="4CEF72AA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D634B5B" w14:textId="1B31D4A7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54E97A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8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31BF6D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 - 1.03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2D8AF6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02</w:t>
            </w:r>
          </w:p>
        </w:tc>
        <w:tc>
          <w:tcPr>
            <w:tcW w:w="268" w:type="dxa"/>
            <w:shd w:val="clear" w:color="auto" w:fill="auto"/>
            <w:noWrap/>
          </w:tcPr>
          <w:p w14:paraId="5DCCF4F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ADE10E1" w14:textId="334E41C8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43A5237" w14:textId="0C47864D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4 - 1.05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C70F6F3" w14:textId="49E67928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0</w:t>
            </w:r>
          </w:p>
        </w:tc>
        <w:tc>
          <w:tcPr>
            <w:tcW w:w="984" w:type="dxa"/>
            <w:vAlign w:val="bottom"/>
          </w:tcPr>
          <w:p w14:paraId="190EB2E3" w14:textId="4F6E8705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2A667E70" w14:textId="63F15ABF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06C89EC" w14:textId="62903165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EF40DF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3C8471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94 - 1.16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55B5A1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21</w:t>
            </w:r>
          </w:p>
        </w:tc>
        <w:tc>
          <w:tcPr>
            <w:tcW w:w="268" w:type="dxa"/>
            <w:shd w:val="clear" w:color="auto" w:fill="auto"/>
            <w:noWrap/>
          </w:tcPr>
          <w:p w14:paraId="2C9B714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254A919" w14:textId="469F90E2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4E7FFCB" w14:textId="616E0DD4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1 - 1.29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34CF52D" w14:textId="2E2DE9EE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2</w:t>
            </w:r>
          </w:p>
        </w:tc>
        <w:tc>
          <w:tcPr>
            <w:tcW w:w="984" w:type="dxa"/>
            <w:vAlign w:val="bottom"/>
          </w:tcPr>
          <w:p w14:paraId="3D3338A3" w14:textId="5E3EA507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74B77B64" w14:textId="7110AA97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90D6648" w14:textId="03A6C61B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219989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AFFE12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7 - 1.02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56D582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36</w:t>
            </w:r>
          </w:p>
        </w:tc>
        <w:tc>
          <w:tcPr>
            <w:tcW w:w="268" w:type="dxa"/>
            <w:shd w:val="clear" w:color="auto" w:fill="auto"/>
            <w:noWrap/>
          </w:tcPr>
          <w:p w14:paraId="4EDBB8D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E4F06CA" w14:textId="28F1D3BB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8C468CC" w14:textId="4AC7813F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6 - 1.01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1F525CA" w14:textId="4423465F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1</w:t>
            </w:r>
          </w:p>
        </w:tc>
        <w:tc>
          <w:tcPr>
            <w:tcW w:w="984" w:type="dxa"/>
            <w:vAlign w:val="bottom"/>
          </w:tcPr>
          <w:p w14:paraId="276D59D8" w14:textId="244DF20F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5E51E986" w14:textId="291C7808" w:rsidTr="00BD6EB2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3E05905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bottom"/>
          </w:tcPr>
          <w:p w14:paraId="767EE10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  <w:vAlign w:val="bottom"/>
          </w:tcPr>
          <w:p w14:paraId="7C8B7C5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  <w:vAlign w:val="bottom"/>
          </w:tcPr>
          <w:p w14:paraId="0E2E1BC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19ED6D9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bottom"/>
          </w:tcPr>
          <w:p w14:paraId="4492768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  <w:vAlign w:val="bottom"/>
          </w:tcPr>
          <w:p w14:paraId="41D9DAC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bottom"/>
          </w:tcPr>
          <w:p w14:paraId="5DAA036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4435861A" w14:textId="77777777" w:rsidR="00B25859" w:rsidRPr="000C157B" w:rsidRDefault="00B25859" w:rsidP="00B25859">
            <w:pPr>
              <w:rPr>
                <w:rFonts w:ascii="Arial" w:hAnsi="Arial" w:cs="Arial"/>
              </w:rPr>
            </w:pPr>
          </w:p>
        </w:tc>
      </w:tr>
      <w:tr w:rsidR="00B25859" w:rsidRPr="00633281" w14:paraId="3046CBDB" w14:textId="546659F4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0778A8BA" w14:textId="3A56138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4 Negative</w:t>
            </w:r>
            <w:r>
              <w:rPr>
                <w:rFonts w:ascii="Arial" w:hAnsi="Arial" w:cs="Arial"/>
                <w:b/>
                <w:bCs/>
              </w:rPr>
              <w:t xml:space="preserve"> (HLA-DR+ CD14-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AEDA264" w14:textId="4BFA3F3F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97BA05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6 - 1.04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6C3AE9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65</w:t>
            </w:r>
          </w:p>
        </w:tc>
        <w:tc>
          <w:tcPr>
            <w:tcW w:w="268" w:type="dxa"/>
            <w:shd w:val="clear" w:color="auto" w:fill="auto"/>
            <w:noWrap/>
          </w:tcPr>
          <w:p w14:paraId="3C0D56B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6C429A7" w14:textId="645669A3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E7EEBF3" w14:textId="43DE3B0C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0 - 1.03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62E7B8E" w14:textId="30B74341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6</w:t>
            </w:r>
          </w:p>
        </w:tc>
        <w:tc>
          <w:tcPr>
            <w:tcW w:w="984" w:type="dxa"/>
            <w:vAlign w:val="bottom"/>
          </w:tcPr>
          <w:p w14:paraId="7595BC8E" w14:textId="5D4BEE3B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4FCE692D" w14:textId="0C6F8867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7075F29" w14:textId="63CA15AA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633281">
              <w:rPr>
                <w:rFonts w:ascii="Arial" w:hAnsi="Arial" w:cs="Arial"/>
                <w:b/>
                <w:bCs/>
              </w:rPr>
              <w:t>mD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0DA702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70C595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7 - 1.01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FCD012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8" w:type="dxa"/>
            <w:shd w:val="clear" w:color="auto" w:fill="auto"/>
            <w:noWrap/>
          </w:tcPr>
          <w:p w14:paraId="26B304A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CC5298B" w14:textId="3200D72E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2D794E8" w14:textId="74268A05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5 - 1.01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3787933" w14:textId="39360E7E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4</w:t>
            </w:r>
          </w:p>
        </w:tc>
        <w:tc>
          <w:tcPr>
            <w:tcW w:w="984" w:type="dxa"/>
            <w:vAlign w:val="bottom"/>
          </w:tcPr>
          <w:p w14:paraId="2DD091CA" w14:textId="44FF43E5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1DD2B04A" w14:textId="3575B8F7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CA5C069" w14:textId="32B391E0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DD3468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7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6D4650D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2 - 1.01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D98E64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55</w:t>
            </w:r>
          </w:p>
        </w:tc>
        <w:tc>
          <w:tcPr>
            <w:tcW w:w="268" w:type="dxa"/>
            <w:shd w:val="clear" w:color="auto" w:fill="auto"/>
            <w:noWrap/>
          </w:tcPr>
          <w:p w14:paraId="2DC63FD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98B774B" w14:textId="6E6E45A6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66C3277" w14:textId="72C3953D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4 - 1.01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FD8DE3D" w14:textId="34188C46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3</w:t>
            </w:r>
          </w:p>
        </w:tc>
        <w:tc>
          <w:tcPr>
            <w:tcW w:w="984" w:type="dxa"/>
            <w:vAlign w:val="bottom"/>
          </w:tcPr>
          <w:p w14:paraId="0045B99F" w14:textId="0FDC88B4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5E327F58" w14:textId="0DEEACBB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6C1D077" w14:textId="6C908229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lastRenderedPageBreak/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46726F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44DD0D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 - 1.02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8522B3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77</w:t>
            </w:r>
          </w:p>
        </w:tc>
        <w:tc>
          <w:tcPr>
            <w:tcW w:w="268" w:type="dxa"/>
            <w:shd w:val="clear" w:color="auto" w:fill="auto"/>
            <w:noWrap/>
          </w:tcPr>
          <w:p w14:paraId="0350A5A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7F025BA" w14:textId="62AAE06B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2E42889" w14:textId="4C650248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7 - 1.02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5F40A0D" w14:textId="01D9A169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1</w:t>
            </w:r>
          </w:p>
        </w:tc>
        <w:tc>
          <w:tcPr>
            <w:tcW w:w="984" w:type="dxa"/>
            <w:vAlign w:val="bottom"/>
          </w:tcPr>
          <w:p w14:paraId="18653C9B" w14:textId="1A751312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3AE6BB7B" w14:textId="7ED2D0C4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24C3F04" w14:textId="3401731C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21A537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70011D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0 - 1.01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8B8F4E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62</w:t>
            </w:r>
          </w:p>
        </w:tc>
        <w:tc>
          <w:tcPr>
            <w:tcW w:w="268" w:type="dxa"/>
            <w:shd w:val="clear" w:color="auto" w:fill="auto"/>
            <w:noWrap/>
          </w:tcPr>
          <w:p w14:paraId="2A989B5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B8CF6E8" w14:textId="6B08A8EF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9E8FDFF" w14:textId="25B0A1D0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4 - 1.02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A64DFB3" w14:textId="2E81FA66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8</w:t>
            </w:r>
          </w:p>
        </w:tc>
        <w:tc>
          <w:tcPr>
            <w:tcW w:w="984" w:type="dxa"/>
            <w:vAlign w:val="bottom"/>
          </w:tcPr>
          <w:p w14:paraId="789FE604" w14:textId="18695D6D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024CD1C4" w14:textId="294832BF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40B33546" w14:textId="28EC0FFA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60FA53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142AA5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2 - 1.00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58E9B2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44</w:t>
            </w:r>
          </w:p>
        </w:tc>
        <w:tc>
          <w:tcPr>
            <w:tcW w:w="268" w:type="dxa"/>
            <w:shd w:val="clear" w:color="auto" w:fill="auto"/>
            <w:noWrap/>
          </w:tcPr>
          <w:p w14:paraId="0AE2500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724ECDE" w14:textId="1E864FB9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E9FCFB2" w14:textId="0CE9D07E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0 - 1.00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3EFD1B4" w14:textId="611D3C81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1</w:t>
            </w:r>
          </w:p>
        </w:tc>
        <w:tc>
          <w:tcPr>
            <w:tcW w:w="984" w:type="dxa"/>
            <w:vAlign w:val="bottom"/>
          </w:tcPr>
          <w:p w14:paraId="51CF96A3" w14:textId="1D31E7CE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524F9026" w14:textId="23D2CF79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8180AD8" w14:textId="0859F9E3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D64D49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03D7B3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53 - 1.71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1AC508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22</w:t>
            </w:r>
          </w:p>
        </w:tc>
        <w:tc>
          <w:tcPr>
            <w:tcW w:w="268" w:type="dxa"/>
            <w:shd w:val="clear" w:color="auto" w:fill="auto"/>
            <w:noWrap/>
          </w:tcPr>
          <w:p w14:paraId="6A99642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9A49067" w14:textId="4BCE109F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9447D88" w14:textId="54EF37D4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3 - 1.51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390BA80" w14:textId="48265642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3</w:t>
            </w:r>
          </w:p>
        </w:tc>
        <w:tc>
          <w:tcPr>
            <w:tcW w:w="984" w:type="dxa"/>
            <w:vAlign w:val="bottom"/>
          </w:tcPr>
          <w:p w14:paraId="696E09C7" w14:textId="1E968F12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5E716FE8" w14:textId="3D7A19AB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159DEDD" w14:textId="2EBB6BF9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FC7B50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8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B799BB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4 - 1.03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357E68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14</w:t>
            </w:r>
          </w:p>
        </w:tc>
        <w:tc>
          <w:tcPr>
            <w:tcW w:w="268" w:type="dxa"/>
            <w:shd w:val="clear" w:color="auto" w:fill="auto"/>
            <w:noWrap/>
          </w:tcPr>
          <w:p w14:paraId="0E34304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32CB5E4" w14:textId="6FDDB50D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54A91BD" w14:textId="669C0098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0 - 1.02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8C5FC6A" w14:textId="61FD3C34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8</w:t>
            </w:r>
          </w:p>
        </w:tc>
        <w:tc>
          <w:tcPr>
            <w:tcW w:w="984" w:type="dxa"/>
            <w:vAlign w:val="bottom"/>
          </w:tcPr>
          <w:p w14:paraId="10379110" w14:textId="10FB7916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4BA920F2" w14:textId="3EC4C16B" w:rsidTr="00BD6EB2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40DF0BC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bottom"/>
          </w:tcPr>
          <w:p w14:paraId="47D455E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  <w:vAlign w:val="bottom"/>
          </w:tcPr>
          <w:p w14:paraId="37F0024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  <w:vAlign w:val="bottom"/>
          </w:tcPr>
          <w:p w14:paraId="0D94B16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1C66215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bottom"/>
          </w:tcPr>
          <w:p w14:paraId="151AFD6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  <w:vAlign w:val="bottom"/>
          </w:tcPr>
          <w:p w14:paraId="4777FB4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bottom"/>
          </w:tcPr>
          <w:p w14:paraId="60EEFE9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1D3CFEF7" w14:textId="77777777" w:rsidR="00B25859" w:rsidRPr="000C157B" w:rsidRDefault="00B25859" w:rsidP="00B25859">
            <w:pPr>
              <w:rPr>
                <w:rFonts w:ascii="Arial" w:hAnsi="Arial" w:cs="Arial"/>
              </w:rPr>
            </w:pPr>
          </w:p>
        </w:tc>
      </w:tr>
      <w:tr w:rsidR="00B25859" w:rsidRPr="00633281" w14:paraId="370E3604" w14:textId="480DFC15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261D20F" w14:textId="5E90431F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23</w:t>
            </w:r>
            <w:r w:rsidRPr="00633281">
              <w:rPr>
                <w:rFonts w:ascii="Arial" w:hAnsi="Arial" w:cs="Arial"/>
                <w:b/>
                <w:bCs/>
                <w:vertAlign w:val="superscript"/>
              </w:rPr>
              <w:t>dim</w:t>
            </w:r>
            <w:r w:rsidRPr="00633281">
              <w:rPr>
                <w:rFonts w:ascii="Arial" w:hAnsi="Arial" w:cs="Arial"/>
                <w:b/>
                <w:bCs/>
              </w:rPr>
              <w:t xml:space="preserve"> CD11c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++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DC463B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2331EC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3 - 1.04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E309F5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91</w:t>
            </w:r>
          </w:p>
        </w:tc>
        <w:tc>
          <w:tcPr>
            <w:tcW w:w="268" w:type="dxa"/>
            <w:shd w:val="clear" w:color="auto" w:fill="auto"/>
            <w:noWrap/>
          </w:tcPr>
          <w:p w14:paraId="4A5CDD4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7A13053" w14:textId="2DC250DC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DC7C9F4" w14:textId="65BED723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2 - 1.05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49B5B66" w14:textId="7AFA9487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1</w:t>
            </w:r>
          </w:p>
        </w:tc>
        <w:tc>
          <w:tcPr>
            <w:tcW w:w="984" w:type="dxa"/>
            <w:vAlign w:val="bottom"/>
          </w:tcPr>
          <w:p w14:paraId="5B8C8DDD" w14:textId="1A6108C7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07E2DA8D" w14:textId="3A2B4821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73B08C0" w14:textId="5702A9DA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ECB8AA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193583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2 - 1.02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CAC730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52</w:t>
            </w:r>
          </w:p>
        </w:tc>
        <w:tc>
          <w:tcPr>
            <w:tcW w:w="268" w:type="dxa"/>
            <w:shd w:val="clear" w:color="auto" w:fill="auto"/>
            <w:noWrap/>
          </w:tcPr>
          <w:p w14:paraId="5EC591B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C74A9FE" w14:textId="5D09FB5C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5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2AA672B" w14:textId="2BFDC59F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7 - 1.01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E4493B1" w14:textId="451B168E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0</w:t>
            </w:r>
          </w:p>
        </w:tc>
        <w:tc>
          <w:tcPr>
            <w:tcW w:w="984" w:type="dxa"/>
            <w:vAlign w:val="bottom"/>
          </w:tcPr>
          <w:p w14:paraId="297AE298" w14:textId="179A6E39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1A6A6452" w14:textId="6A53BB6E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4E71742" w14:textId="1BE924AB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074161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081604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8 - 1.01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E5671E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56</w:t>
            </w:r>
          </w:p>
        </w:tc>
        <w:tc>
          <w:tcPr>
            <w:tcW w:w="268" w:type="dxa"/>
            <w:shd w:val="clear" w:color="auto" w:fill="auto"/>
            <w:noWrap/>
          </w:tcPr>
          <w:p w14:paraId="655CB86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11A5F0B" w14:textId="30EBC14A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BBD01DC" w14:textId="4A0193A5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1 - 1.02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CFD3F18" w14:textId="2DDB0FCC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3</w:t>
            </w:r>
          </w:p>
        </w:tc>
        <w:tc>
          <w:tcPr>
            <w:tcW w:w="984" w:type="dxa"/>
            <w:vAlign w:val="bottom"/>
          </w:tcPr>
          <w:p w14:paraId="294A5F7A" w14:textId="1A832F77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92</w:t>
            </w:r>
          </w:p>
        </w:tc>
      </w:tr>
      <w:tr w:rsidR="00B25859" w:rsidRPr="00633281" w14:paraId="661C978E" w14:textId="253D901B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E976724" w14:textId="0EA9E2C2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15CC99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FAF577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8 - 1.01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4BC2CE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65</w:t>
            </w:r>
          </w:p>
        </w:tc>
        <w:tc>
          <w:tcPr>
            <w:tcW w:w="268" w:type="dxa"/>
            <w:shd w:val="clear" w:color="auto" w:fill="auto"/>
            <w:noWrap/>
          </w:tcPr>
          <w:p w14:paraId="72127EB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A95121E" w14:textId="540E0E70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3E4F3AC" w14:textId="2BF9A899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2 - 1.02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164E11C" w14:textId="64AC16DD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4</w:t>
            </w:r>
          </w:p>
        </w:tc>
        <w:tc>
          <w:tcPr>
            <w:tcW w:w="984" w:type="dxa"/>
            <w:vAlign w:val="bottom"/>
          </w:tcPr>
          <w:p w14:paraId="45CE2BE8" w14:textId="35C0A8E5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02BCDC2D" w14:textId="117743CB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1EF1F1D" w14:textId="3873F55A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D89976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281BAE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6 - 1.02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5EC3F8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8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8" w:type="dxa"/>
            <w:shd w:val="clear" w:color="auto" w:fill="auto"/>
            <w:noWrap/>
          </w:tcPr>
          <w:p w14:paraId="334F0C4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A976DB0" w14:textId="541D1FAD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E57EDFA" w14:textId="03B9AC60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3 - 1.03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2E515F2C" w14:textId="0538222A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5</w:t>
            </w:r>
          </w:p>
        </w:tc>
        <w:tc>
          <w:tcPr>
            <w:tcW w:w="984" w:type="dxa"/>
            <w:vAlign w:val="bottom"/>
          </w:tcPr>
          <w:p w14:paraId="2770746D" w14:textId="3B1C29AA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5F19A614" w14:textId="202F3D7C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2575EE0" w14:textId="1269623A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CDF778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5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3F8E00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6 - 1.17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DB6C3D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4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8" w:type="dxa"/>
            <w:shd w:val="clear" w:color="auto" w:fill="auto"/>
            <w:noWrap/>
          </w:tcPr>
          <w:p w14:paraId="578490A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3AD7C28" w14:textId="7661E5D5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180D431" w14:textId="437CAC62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4 - 1.14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658FE1E" w14:textId="18DE7B01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3</w:t>
            </w:r>
          </w:p>
        </w:tc>
        <w:tc>
          <w:tcPr>
            <w:tcW w:w="984" w:type="dxa"/>
            <w:vAlign w:val="bottom"/>
          </w:tcPr>
          <w:p w14:paraId="4F568740" w14:textId="42773BBE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1269ACC6" w14:textId="458F8DD9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7605491E" w14:textId="7EEE117E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3D30DC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2C3FA7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3 - 1.01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36B533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39</w:t>
            </w:r>
          </w:p>
        </w:tc>
        <w:tc>
          <w:tcPr>
            <w:tcW w:w="268" w:type="dxa"/>
            <w:shd w:val="clear" w:color="auto" w:fill="auto"/>
            <w:noWrap/>
          </w:tcPr>
          <w:p w14:paraId="47630A4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D8DA486" w14:textId="646BB331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DED9001" w14:textId="57C442D6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0 - 1.00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DBA62B6" w14:textId="5809E530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</w:t>
            </w:r>
          </w:p>
        </w:tc>
        <w:tc>
          <w:tcPr>
            <w:tcW w:w="984" w:type="dxa"/>
            <w:vAlign w:val="bottom"/>
          </w:tcPr>
          <w:p w14:paraId="2F419161" w14:textId="733BD1D2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4866C5C9" w14:textId="0172FE06" w:rsidTr="00BD6EB2">
        <w:trPr>
          <w:trHeight w:val="257"/>
        </w:trPr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7B15D46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bottom"/>
          </w:tcPr>
          <w:p w14:paraId="0F83A27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  <w:noWrap/>
            <w:vAlign w:val="bottom"/>
          </w:tcPr>
          <w:p w14:paraId="47FD21C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noWrap/>
            <w:vAlign w:val="bottom"/>
          </w:tcPr>
          <w:p w14:paraId="550581A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D9D9D9" w:themeFill="background1" w:themeFillShade="D9"/>
            <w:noWrap/>
          </w:tcPr>
          <w:p w14:paraId="4F4B732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bottom"/>
          </w:tcPr>
          <w:p w14:paraId="1C8E763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noWrap/>
            <w:vAlign w:val="bottom"/>
          </w:tcPr>
          <w:p w14:paraId="2058FE6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bottom"/>
          </w:tcPr>
          <w:p w14:paraId="1124B60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3387E01B" w14:textId="77777777" w:rsidR="00B25859" w:rsidRPr="000C157B" w:rsidRDefault="00B25859" w:rsidP="00B25859">
            <w:pPr>
              <w:rPr>
                <w:rFonts w:ascii="Arial" w:hAnsi="Arial" w:cs="Arial"/>
              </w:rPr>
            </w:pPr>
          </w:p>
        </w:tc>
      </w:tr>
      <w:tr w:rsidR="00B25859" w:rsidRPr="00633281" w14:paraId="0A6D9ABB" w14:textId="7EAD40ED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9BE9B2B" w14:textId="4C11DACA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633281">
              <w:rPr>
                <w:rFonts w:ascii="Arial" w:hAnsi="Arial" w:cs="Arial"/>
                <w:b/>
                <w:bCs/>
              </w:rPr>
              <w:t>pDC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05390B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45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0E3C35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83 - 1.23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CCA2BB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09</w:t>
            </w:r>
          </w:p>
        </w:tc>
        <w:tc>
          <w:tcPr>
            <w:tcW w:w="268" w:type="dxa"/>
            <w:shd w:val="clear" w:color="auto" w:fill="auto"/>
            <w:noWrap/>
          </w:tcPr>
          <w:p w14:paraId="22FCB59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3D06502" w14:textId="3002EF5A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CBFEC2B" w14:textId="0ECD364D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0 - 1.33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9D423C8" w14:textId="53FF1DC5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6</w:t>
            </w:r>
          </w:p>
        </w:tc>
        <w:tc>
          <w:tcPr>
            <w:tcW w:w="984" w:type="dxa"/>
            <w:vAlign w:val="bottom"/>
          </w:tcPr>
          <w:p w14:paraId="57A0B6A0" w14:textId="58ED5169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13DD9178" w14:textId="4B8AF75C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29D5C111" w14:textId="5F9CE753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85C677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127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BF931B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24 - 1.37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1F5274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37</w:t>
            </w:r>
          </w:p>
        </w:tc>
        <w:tc>
          <w:tcPr>
            <w:tcW w:w="268" w:type="dxa"/>
            <w:shd w:val="clear" w:color="auto" w:fill="auto"/>
            <w:noWrap/>
          </w:tcPr>
          <w:p w14:paraId="34EFA01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7DC492C" w14:textId="32013313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8F01925" w14:textId="40AE709A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2 - 1.52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E015317" w14:textId="4826F86A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9</w:t>
            </w:r>
          </w:p>
        </w:tc>
        <w:tc>
          <w:tcPr>
            <w:tcW w:w="984" w:type="dxa"/>
            <w:vAlign w:val="bottom"/>
          </w:tcPr>
          <w:p w14:paraId="2D405918" w14:textId="2359072E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0786D9F5" w14:textId="18A6AAF0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62262AA" w14:textId="7AE58D0A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02FE4D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86A876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8 - 1.05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9D8A9C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26</w:t>
            </w:r>
          </w:p>
        </w:tc>
        <w:tc>
          <w:tcPr>
            <w:tcW w:w="268" w:type="dxa"/>
            <w:shd w:val="clear" w:color="auto" w:fill="auto"/>
            <w:noWrap/>
          </w:tcPr>
          <w:p w14:paraId="27F6BFD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02B6970" w14:textId="5D7C2965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C78B398" w14:textId="42C2B819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8 - 1.06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1D8EBA1E" w14:textId="597C76AF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7</w:t>
            </w:r>
          </w:p>
        </w:tc>
        <w:tc>
          <w:tcPr>
            <w:tcW w:w="984" w:type="dxa"/>
            <w:vAlign w:val="bottom"/>
          </w:tcPr>
          <w:p w14:paraId="4CF87C06" w14:textId="297547FA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4EEB4078" w14:textId="73BACCEA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B64434D" w14:textId="3F078DDB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076BCC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4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6344BD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 - 1.02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F4F8B5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8" w:type="dxa"/>
            <w:shd w:val="clear" w:color="auto" w:fill="auto"/>
            <w:noWrap/>
          </w:tcPr>
          <w:p w14:paraId="19A186F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4C2621A" w14:textId="46717C82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03A7323" w14:textId="7CEB4E25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6 - 1.02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2D5FCA93" w14:textId="0BFB49AB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1</w:t>
            </w:r>
          </w:p>
        </w:tc>
        <w:tc>
          <w:tcPr>
            <w:tcW w:w="984" w:type="dxa"/>
            <w:vAlign w:val="bottom"/>
          </w:tcPr>
          <w:p w14:paraId="60542BEF" w14:textId="13571A9D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20B6C645" w14:textId="182664A4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321517FB" w14:textId="01CBF4E2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E45D09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760645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3 - 1.05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7F505B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35</w:t>
            </w:r>
          </w:p>
        </w:tc>
        <w:tc>
          <w:tcPr>
            <w:tcW w:w="268" w:type="dxa"/>
            <w:shd w:val="clear" w:color="auto" w:fill="auto"/>
            <w:noWrap/>
          </w:tcPr>
          <w:p w14:paraId="2DE9F1B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2EB9D7B" w14:textId="0DEC27BD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405258B" w14:textId="70A296EB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6 - 1.08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47DFF44" w14:textId="04033380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9</w:t>
            </w:r>
          </w:p>
        </w:tc>
        <w:tc>
          <w:tcPr>
            <w:tcW w:w="984" w:type="dxa"/>
            <w:vAlign w:val="bottom"/>
          </w:tcPr>
          <w:p w14:paraId="13EFA1E0" w14:textId="0FA4B5E1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0D88C2F9" w14:textId="6B21CDFD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1EE11491" w14:textId="6AFFF5C7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BDECDC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7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6D8A041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98 - 3.19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2CCDA2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9</w:t>
            </w:r>
          </w:p>
        </w:tc>
        <w:tc>
          <w:tcPr>
            <w:tcW w:w="268" w:type="dxa"/>
            <w:shd w:val="clear" w:color="auto" w:fill="auto"/>
            <w:noWrap/>
          </w:tcPr>
          <w:p w14:paraId="67D9C95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90DA071" w14:textId="2ACF9FCD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AD0CB5F" w14:textId="3A257B62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9 - 3.85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716B775" w14:textId="221B9F73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7</w:t>
            </w:r>
          </w:p>
        </w:tc>
        <w:tc>
          <w:tcPr>
            <w:tcW w:w="984" w:type="dxa"/>
            <w:vAlign w:val="bottom"/>
          </w:tcPr>
          <w:p w14:paraId="0AE844EC" w14:textId="3CE23F19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B25859" w:rsidRPr="00633281" w14:paraId="5BED814C" w14:textId="0BA8B554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52AC782A" w14:textId="16BE5266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D8AB57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18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D6006F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44 - 1.50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7F749A8" w14:textId="7777777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378</w:t>
            </w:r>
          </w:p>
        </w:tc>
        <w:tc>
          <w:tcPr>
            <w:tcW w:w="268" w:type="dxa"/>
            <w:shd w:val="clear" w:color="auto" w:fill="auto"/>
            <w:noWrap/>
          </w:tcPr>
          <w:p w14:paraId="24D1806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437EF79" w14:textId="1E6A9A7C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0EAB8B1" w14:textId="4668F067" w:rsidR="00B25859" w:rsidRPr="00633281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3 - 1.04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7BC3FF0" w14:textId="08C9FFDE" w:rsidR="00B25859" w:rsidRPr="00DE5A14" w:rsidRDefault="00B25859" w:rsidP="00B258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</w:t>
            </w:r>
          </w:p>
        </w:tc>
        <w:tc>
          <w:tcPr>
            <w:tcW w:w="984" w:type="dxa"/>
            <w:vAlign w:val="bottom"/>
          </w:tcPr>
          <w:p w14:paraId="624115B4" w14:textId="4E9B6B10" w:rsidR="00B25859" w:rsidRPr="000C157B" w:rsidRDefault="00B25859" w:rsidP="00B25859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67</w:t>
            </w:r>
          </w:p>
        </w:tc>
      </w:tr>
      <w:tr w:rsidR="000A27F7" w:rsidRPr="00633281" w14:paraId="33A8F672" w14:textId="75EA9173" w:rsidTr="00BD6EB2">
        <w:trPr>
          <w:trHeight w:val="257"/>
        </w:trPr>
        <w:tc>
          <w:tcPr>
            <w:tcW w:w="2011" w:type="dxa"/>
            <w:shd w:val="clear" w:color="auto" w:fill="auto"/>
            <w:noWrap/>
            <w:hideMark/>
          </w:tcPr>
          <w:p w14:paraId="418639C5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  <w:shd w:val="clear" w:color="auto" w:fill="auto"/>
            <w:noWrap/>
          </w:tcPr>
          <w:p w14:paraId="55630964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auto"/>
            <w:noWrap/>
          </w:tcPr>
          <w:p w14:paraId="536C1E77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14:paraId="75D98C9A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268" w:type="dxa"/>
            <w:shd w:val="clear" w:color="auto" w:fill="auto"/>
            <w:noWrap/>
          </w:tcPr>
          <w:p w14:paraId="35F3D3D3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14:paraId="6612246F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auto"/>
            <w:noWrap/>
          </w:tcPr>
          <w:p w14:paraId="610CADE8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auto"/>
            <w:noWrap/>
          </w:tcPr>
          <w:p w14:paraId="3E789996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14:paraId="42DADAAB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</w:tr>
    </w:tbl>
    <w:p w14:paraId="74033CEA" w14:textId="73EA4298" w:rsidR="004325E0" w:rsidRDefault="004325E0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D09B91A" w14:textId="3E41552A" w:rsidR="006A6933" w:rsidRDefault="006A6933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B6D1082" w14:textId="521F4CC7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5D14A62" w14:textId="191F4E25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105B24A" w14:textId="32959A59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04F1D87" w14:textId="662C8BAC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5F73833" w14:textId="0833D9E4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483ABFBE" w14:textId="10DAB38B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12694F8" w14:textId="302DADC9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370BAA1" w14:textId="76B49EAF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A388482" w14:textId="3540161E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69D3AC9" w14:textId="08E53293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BD1E720" w14:textId="1E9C9988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8BAC740" w14:textId="307AE214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53FEE9B" w14:textId="30B1AC3E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2B298AC9" w14:textId="77777777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B44E47B" w14:textId="56E22C87" w:rsidR="004325E0" w:rsidRPr="00F22916" w:rsidRDefault="004325E0" w:rsidP="004325E0">
      <w:pPr>
        <w:jc w:val="both"/>
        <w:rPr>
          <w:rFonts w:ascii="Arial" w:hAnsi="Arial" w:cs="Arial"/>
          <w:sz w:val="28"/>
          <w:szCs w:val="28"/>
        </w:rPr>
      </w:pPr>
      <w:r w:rsidRPr="00F22916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862A9A">
        <w:rPr>
          <w:rFonts w:ascii="Arial" w:hAnsi="Arial" w:cs="Arial"/>
          <w:b/>
          <w:bCs/>
          <w:sz w:val="24"/>
          <w:szCs w:val="24"/>
        </w:rPr>
        <w:t>ry</w:t>
      </w:r>
      <w:r w:rsidRPr="00F22916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143606">
        <w:rPr>
          <w:rFonts w:ascii="Arial" w:hAnsi="Arial" w:cs="Arial"/>
          <w:b/>
          <w:bCs/>
          <w:sz w:val="24"/>
          <w:szCs w:val="24"/>
        </w:rPr>
        <w:t>5</w:t>
      </w:r>
      <w:r w:rsidRPr="00F22916">
        <w:rPr>
          <w:rFonts w:ascii="Arial" w:hAnsi="Arial" w:cs="Arial"/>
          <w:b/>
          <w:bCs/>
          <w:sz w:val="24"/>
          <w:szCs w:val="24"/>
        </w:rPr>
        <w:t>.</w:t>
      </w:r>
      <w:r w:rsidRPr="00F22916">
        <w:rPr>
          <w:rFonts w:ascii="Arial" w:hAnsi="Arial" w:cs="Arial"/>
          <w:sz w:val="24"/>
          <w:szCs w:val="24"/>
        </w:rPr>
        <w:t xml:space="preserve"> Association between monocyte and dendritic cell phenotypes and their surface expression markers with </w:t>
      </w:r>
      <w:r w:rsidR="00DE3F2E">
        <w:rPr>
          <w:rFonts w:ascii="Arial" w:hAnsi="Arial" w:cs="Arial"/>
          <w:sz w:val="24"/>
          <w:szCs w:val="24"/>
        </w:rPr>
        <w:t xml:space="preserve">cavitary </w:t>
      </w:r>
      <w:r>
        <w:rPr>
          <w:rFonts w:ascii="Arial" w:hAnsi="Arial" w:cs="Arial"/>
          <w:sz w:val="24"/>
          <w:szCs w:val="24"/>
        </w:rPr>
        <w:t>disease</w:t>
      </w:r>
      <w:r w:rsidR="00DE3F2E">
        <w:rPr>
          <w:rFonts w:ascii="Arial" w:hAnsi="Arial" w:cs="Arial"/>
          <w:sz w:val="24"/>
          <w:szCs w:val="24"/>
        </w:rPr>
        <w:t xml:space="preserve"> </w:t>
      </w:r>
      <w:r w:rsidRPr="00F22916">
        <w:rPr>
          <w:rFonts w:ascii="Arial" w:hAnsi="Arial" w:cs="Arial"/>
          <w:sz w:val="24"/>
          <w:szCs w:val="24"/>
        </w:rPr>
        <w:t>among the total cohort.</w:t>
      </w: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2020"/>
        <w:gridCol w:w="911"/>
        <w:gridCol w:w="1522"/>
        <w:gridCol w:w="1062"/>
        <w:gridCol w:w="269"/>
        <w:gridCol w:w="940"/>
        <w:gridCol w:w="1613"/>
        <w:gridCol w:w="980"/>
        <w:gridCol w:w="979"/>
      </w:tblGrid>
      <w:tr w:rsidR="000A27F7" w:rsidRPr="00633281" w14:paraId="4E03C1EC" w14:textId="303DA1A9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5CFE05BE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3495" w:type="dxa"/>
            <w:gridSpan w:val="3"/>
            <w:shd w:val="clear" w:color="auto" w:fill="auto"/>
            <w:noWrap/>
            <w:hideMark/>
          </w:tcPr>
          <w:p w14:paraId="182F39AB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Univariable</w:t>
            </w:r>
          </w:p>
        </w:tc>
        <w:tc>
          <w:tcPr>
            <w:tcW w:w="269" w:type="dxa"/>
            <w:shd w:val="clear" w:color="auto" w:fill="auto"/>
            <w:noWrap/>
            <w:hideMark/>
          </w:tcPr>
          <w:p w14:paraId="66C42152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33" w:type="dxa"/>
            <w:gridSpan w:val="3"/>
            <w:shd w:val="clear" w:color="auto" w:fill="auto"/>
            <w:noWrap/>
            <w:hideMark/>
          </w:tcPr>
          <w:p w14:paraId="0D3F3C94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Multivariable</w:t>
            </w:r>
          </w:p>
        </w:tc>
        <w:tc>
          <w:tcPr>
            <w:tcW w:w="979" w:type="dxa"/>
          </w:tcPr>
          <w:p w14:paraId="476FA3A4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0A27F7" w:rsidRPr="00633281" w14:paraId="3F2BA75C" w14:textId="20E59CDA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01335181" w14:textId="77777777" w:rsidR="000A27F7" w:rsidRPr="00633281" w:rsidRDefault="000A27F7" w:rsidP="00F32C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28CA8261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7BF885C6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0830EDAA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69" w:type="dxa"/>
            <w:shd w:val="clear" w:color="auto" w:fill="auto"/>
            <w:noWrap/>
            <w:hideMark/>
          </w:tcPr>
          <w:p w14:paraId="581A3DD7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0" w:type="dxa"/>
            <w:shd w:val="clear" w:color="auto" w:fill="auto"/>
            <w:noWrap/>
            <w:hideMark/>
          </w:tcPr>
          <w:p w14:paraId="01C34BF5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C45AA3B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7A06410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979" w:type="dxa"/>
          </w:tcPr>
          <w:p w14:paraId="23BF1B9B" w14:textId="1C93465F" w:rsidR="000A27F7" w:rsidRPr="00633281" w:rsidRDefault="009B1654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q-value </w:t>
            </w:r>
          </w:p>
        </w:tc>
      </w:tr>
      <w:tr w:rsidR="00B25859" w:rsidRPr="00633281" w14:paraId="72E24037" w14:textId="7592DCED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08C03D55" w14:textId="16FE3886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4 Positive</w:t>
            </w:r>
            <w:r>
              <w:rPr>
                <w:rFonts w:ascii="Arial" w:hAnsi="Arial" w:cs="Arial"/>
                <w:b/>
                <w:bCs/>
              </w:rPr>
              <w:t xml:space="preserve"> (HLA-DR+ CD14+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51FD8F3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5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076CFB3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6 - 1.055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AED4D1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53</w:t>
            </w:r>
          </w:p>
        </w:tc>
        <w:tc>
          <w:tcPr>
            <w:tcW w:w="269" w:type="dxa"/>
            <w:shd w:val="clear" w:color="auto" w:fill="auto"/>
            <w:noWrap/>
          </w:tcPr>
          <w:p w14:paraId="7CB3070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B208C3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2AB159D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8 - 1.06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0CFE71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67</w:t>
            </w:r>
          </w:p>
        </w:tc>
        <w:tc>
          <w:tcPr>
            <w:tcW w:w="979" w:type="dxa"/>
            <w:vAlign w:val="bottom"/>
          </w:tcPr>
          <w:p w14:paraId="1E326537" w14:textId="7B0C5DEF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41</w:t>
            </w:r>
          </w:p>
        </w:tc>
      </w:tr>
      <w:tr w:rsidR="00B25859" w:rsidRPr="00633281" w14:paraId="28BF114E" w14:textId="0E619EDD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6CC66168" w14:textId="582A7560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lassical</w:t>
            </w:r>
            <w:r>
              <w:rPr>
                <w:rFonts w:ascii="Arial" w:hAnsi="Arial" w:cs="Arial"/>
                <w:b/>
                <w:bCs/>
              </w:rPr>
              <w:t xml:space="preserve"> Monocytes (CM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1193D47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6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6F4B5CB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4 - 1.138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930666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1" w:name="OLE_LINK52"/>
            <w:r w:rsidRPr="00633281">
              <w:rPr>
                <w:rFonts w:ascii="Arial" w:hAnsi="Arial" w:cs="Arial"/>
                <w:b/>
                <w:bCs/>
                <w:color w:val="000000"/>
              </w:rPr>
              <w:t>0.037</w:t>
            </w:r>
            <w:bookmarkEnd w:id="1"/>
          </w:p>
        </w:tc>
        <w:tc>
          <w:tcPr>
            <w:tcW w:w="269" w:type="dxa"/>
            <w:shd w:val="clear" w:color="auto" w:fill="auto"/>
            <w:noWrap/>
          </w:tcPr>
          <w:p w14:paraId="10D5E89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949D5C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2" w:name="OLE_LINK4"/>
            <w:r w:rsidRPr="00633281">
              <w:rPr>
                <w:rFonts w:ascii="Arial" w:hAnsi="Arial" w:cs="Arial"/>
                <w:color w:val="000000"/>
              </w:rPr>
              <w:t>1.066</w:t>
            </w:r>
            <w:bookmarkEnd w:id="2"/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209A3D9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3" w:name="OLE_LINK6"/>
            <w:r w:rsidRPr="00633281">
              <w:rPr>
                <w:rFonts w:ascii="Arial" w:hAnsi="Arial" w:cs="Arial"/>
                <w:color w:val="000000"/>
              </w:rPr>
              <w:t xml:space="preserve">0.996 </w:t>
            </w:r>
            <w:bookmarkEnd w:id="3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4" w:name="OLE_LINK5"/>
            <w:r w:rsidRPr="00633281">
              <w:rPr>
                <w:rFonts w:ascii="Arial" w:hAnsi="Arial" w:cs="Arial"/>
                <w:color w:val="000000"/>
              </w:rPr>
              <w:t>1.142</w:t>
            </w:r>
            <w:bookmarkEnd w:id="4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8394954" w14:textId="77777777" w:rsidR="00B25859" w:rsidRPr="008E1458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979" w:type="dxa"/>
            <w:vAlign w:val="bottom"/>
          </w:tcPr>
          <w:p w14:paraId="52183A62" w14:textId="247CA20C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06741771" w14:textId="0684A0FD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4507A57E" w14:textId="76FD3847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5164A98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7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1DC8FA0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 - 1.036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22C07A0" w14:textId="77777777" w:rsidR="00B25859" w:rsidRPr="008E1458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269" w:type="dxa"/>
            <w:shd w:val="clear" w:color="auto" w:fill="auto"/>
            <w:noWrap/>
          </w:tcPr>
          <w:p w14:paraId="2E2D6A5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F55E7B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5" w:name="OLE_LINK7"/>
            <w:r w:rsidRPr="00633281">
              <w:rPr>
                <w:rFonts w:ascii="Arial" w:hAnsi="Arial" w:cs="Arial"/>
                <w:color w:val="000000"/>
              </w:rPr>
              <w:t>1.009</w:t>
            </w:r>
            <w:bookmarkEnd w:id="5"/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3DA8573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6" w:name="OLE_LINK9"/>
            <w:r w:rsidRPr="00633281">
              <w:rPr>
                <w:rFonts w:ascii="Arial" w:hAnsi="Arial" w:cs="Arial"/>
                <w:color w:val="000000"/>
              </w:rPr>
              <w:t xml:space="preserve">0.989 </w:t>
            </w:r>
            <w:bookmarkEnd w:id="6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7" w:name="OLE_LINK8"/>
            <w:r w:rsidRPr="00633281">
              <w:rPr>
                <w:rFonts w:ascii="Arial" w:hAnsi="Arial" w:cs="Arial"/>
                <w:color w:val="000000"/>
              </w:rPr>
              <w:t>1.029</w:t>
            </w:r>
            <w:bookmarkEnd w:id="7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E25AD3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979" w:type="dxa"/>
            <w:vAlign w:val="bottom"/>
          </w:tcPr>
          <w:p w14:paraId="2920C627" w14:textId="5C616286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60</w:t>
            </w:r>
          </w:p>
        </w:tc>
      </w:tr>
      <w:tr w:rsidR="00B25859" w:rsidRPr="00633281" w14:paraId="28161E54" w14:textId="695EA181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2EB3FD87" w14:textId="18D71D68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A11F5B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5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2E0C46D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46 - 1.327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807A73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15</w:t>
            </w:r>
          </w:p>
        </w:tc>
        <w:tc>
          <w:tcPr>
            <w:tcW w:w="269" w:type="dxa"/>
            <w:shd w:val="clear" w:color="auto" w:fill="auto"/>
            <w:noWrap/>
          </w:tcPr>
          <w:p w14:paraId="48A79AE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0EECEF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66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44877A6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28 - 1.37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C70A27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19</w:t>
            </w:r>
          </w:p>
        </w:tc>
        <w:tc>
          <w:tcPr>
            <w:tcW w:w="979" w:type="dxa"/>
            <w:vAlign w:val="bottom"/>
          </w:tcPr>
          <w:p w14:paraId="6E66BBCF" w14:textId="1F0DA96A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53</w:t>
            </w:r>
          </w:p>
        </w:tc>
      </w:tr>
      <w:tr w:rsidR="00B25859" w:rsidRPr="00633281" w14:paraId="41FB15D7" w14:textId="763FEE41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73964797" w14:textId="1FD78DBB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7456C3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3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6D550CE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30 - 1.019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2DE2B4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46</w:t>
            </w:r>
          </w:p>
        </w:tc>
        <w:tc>
          <w:tcPr>
            <w:tcW w:w="269" w:type="dxa"/>
            <w:shd w:val="clear" w:color="auto" w:fill="auto"/>
            <w:noWrap/>
          </w:tcPr>
          <w:p w14:paraId="50301A3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0698EF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5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4C9E3FF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36 - 1.03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E07F2D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65</w:t>
            </w:r>
          </w:p>
        </w:tc>
        <w:tc>
          <w:tcPr>
            <w:tcW w:w="979" w:type="dxa"/>
            <w:vAlign w:val="bottom"/>
          </w:tcPr>
          <w:p w14:paraId="0DA42FC6" w14:textId="6A290F36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41</w:t>
            </w:r>
          </w:p>
        </w:tc>
      </w:tr>
      <w:tr w:rsidR="00B25859" w:rsidRPr="00633281" w14:paraId="7E6F3F80" w14:textId="6EC971A7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5881B1BF" w14:textId="5DB6D528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028CC1A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53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6CEE18A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0 - 1.109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533C71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49</w:t>
            </w:r>
          </w:p>
        </w:tc>
        <w:tc>
          <w:tcPr>
            <w:tcW w:w="269" w:type="dxa"/>
            <w:shd w:val="clear" w:color="auto" w:fill="auto"/>
            <w:noWrap/>
          </w:tcPr>
          <w:p w14:paraId="2E69657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C6580B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8" w:name="OLE_LINK10"/>
            <w:r w:rsidRPr="00633281">
              <w:rPr>
                <w:rFonts w:ascii="Arial" w:hAnsi="Arial" w:cs="Arial"/>
                <w:color w:val="000000"/>
              </w:rPr>
              <w:t>1.054</w:t>
            </w:r>
            <w:bookmarkEnd w:id="8"/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7D0785B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9" w:name="OLE_LINK12"/>
            <w:r w:rsidRPr="00633281">
              <w:rPr>
                <w:rFonts w:ascii="Arial" w:hAnsi="Arial" w:cs="Arial"/>
                <w:color w:val="000000"/>
              </w:rPr>
              <w:t xml:space="preserve">0.994 </w:t>
            </w:r>
            <w:bookmarkEnd w:id="9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10" w:name="OLE_LINK11"/>
            <w:r w:rsidRPr="00633281">
              <w:rPr>
                <w:rFonts w:ascii="Arial" w:hAnsi="Arial" w:cs="Arial"/>
                <w:color w:val="000000"/>
              </w:rPr>
              <w:t>1.117</w:t>
            </w:r>
            <w:bookmarkEnd w:id="10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4A238F1" w14:textId="77777777" w:rsidR="00B25859" w:rsidRPr="008E1458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79</w:t>
            </w:r>
          </w:p>
        </w:tc>
        <w:tc>
          <w:tcPr>
            <w:tcW w:w="979" w:type="dxa"/>
            <w:vAlign w:val="bottom"/>
          </w:tcPr>
          <w:p w14:paraId="411A12BF" w14:textId="4439844D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1E017D91" w14:textId="204E05A0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0CE41C6C" w14:textId="38F6F5FE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262305B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289F3D4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 - 1.033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FFFD4E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56</w:t>
            </w:r>
          </w:p>
        </w:tc>
        <w:tc>
          <w:tcPr>
            <w:tcW w:w="269" w:type="dxa"/>
            <w:shd w:val="clear" w:color="auto" w:fill="auto"/>
            <w:noWrap/>
          </w:tcPr>
          <w:p w14:paraId="14971CD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439970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2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3062DEB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9 - 1.03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C07457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85</w:t>
            </w:r>
          </w:p>
        </w:tc>
        <w:tc>
          <w:tcPr>
            <w:tcW w:w="979" w:type="dxa"/>
            <w:vAlign w:val="bottom"/>
          </w:tcPr>
          <w:p w14:paraId="6C3A959A" w14:textId="6D955736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60</w:t>
            </w:r>
          </w:p>
        </w:tc>
      </w:tr>
      <w:tr w:rsidR="00B25859" w:rsidRPr="00633281" w14:paraId="1D920EC3" w14:textId="1E8A23EB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3A3ADD25" w14:textId="63418723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7F42BA7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2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3DF95CC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1 - 1.043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267F7A9" w14:textId="7777777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36</w:t>
            </w:r>
          </w:p>
        </w:tc>
        <w:tc>
          <w:tcPr>
            <w:tcW w:w="269" w:type="dxa"/>
            <w:shd w:val="clear" w:color="auto" w:fill="auto"/>
            <w:noWrap/>
          </w:tcPr>
          <w:p w14:paraId="0994D3E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D931A8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11" w:name="OLE_LINK13"/>
            <w:r w:rsidRPr="00633281">
              <w:rPr>
                <w:rFonts w:ascii="Arial" w:hAnsi="Arial" w:cs="Arial"/>
                <w:color w:val="000000"/>
              </w:rPr>
              <w:t>1.017</w:t>
            </w:r>
            <w:bookmarkEnd w:id="11"/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7F6D179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12" w:name="OLE_LINK15"/>
            <w:r w:rsidRPr="00633281">
              <w:rPr>
                <w:rFonts w:ascii="Arial" w:hAnsi="Arial" w:cs="Arial"/>
                <w:color w:val="000000"/>
              </w:rPr>
              <w:t xml:space="preserve">0.995 </w:t>
            </w:r>
            <w:bookmarkEnd w:id="12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13" w:name="OLE_LINK14"/>
            <w:r w:rsidRPr="00633281">
              <w:rPr>
                <w:rFonts w:ascii="Arial" w:hAnsi="Arial" w:cs="Arial"/>
                <w:color w:val="000000"/>
              </w:rPr>
              <w:t>1.039</w:t>
            </w:r>
            <w:bookmarkEnd w:id="13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72FBDD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38</w:t>
            </w:r>
          </w:p>
        </w:tc>
        <w:tc>
          <w:tcPr>
            <w:tcW w:w="979" w:type="dxa"/>
            <w:vAlign w:val="bottom"/>
          </w:tcPr>
          <w:p w14:paraId="3490A24C" w14:textId="153F9946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0A27F7" w:rsidRPr="00633281" w14:paraId="7A9FD06B" w14:textId="2BAF12BB" w:rsidTr="00BD6EB2">
        <w:trPr>
          <w:trHeight w:val="252"/>
        </w:trPr>
        <w:tc>
          <w:tcPr>
            <w:tcW w:w="2020" w:type="dxa"/>
            <w:shd w:val="clear" w:color="auto" w:fill="D9D9D9" w:themeFill="background1" w:themeFillShade="D9"/>
            <w:noWrap/>
            <w:hideMark/>
          </w:tcPr>
          <w:p w14:paraId="074D10C8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11" w:type="dxa"/>
            <w:shd w:val="clear" w:color="auto" w:fill="D9D9D9" w:themeFill="background1" w:themeFillShade="D9"/>
            <w:noWrap/>
          </w:tcPr>
          <w:p w14:paraId="32897624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522" w:type="dxa"/>
            <w:shd w:val="clear" w:color="auto" w:fill="D9D9D9" w:themeFill="background1" w:themeFillShade="D9"/>
            <w:noWrap/>
          </w:tcPr>
          <w:p w14:paraId="5E86005E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  <w:noWrap/>
          </w:tcPr>
          <w:p w14:paraId="55C90651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  <w:shd w:val="clear" w:color="auto" w:fill="D9D9D9" w:themeFill="background1" w:themeFillShade="D9"/>
            <w:noWrap/>
          </w:tcPr>
          <w:p w14:paraId="1C04280C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  <w:noWrap/>
          </w:tcPr>
          <w:p w14:paraId="668106EF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shd w:val="clear" w:color="auto" w:fill="D9D9D9" w:themeFill="background1" w:themeFillShade="D9"/>
            <w:noWrap/>
          </w:tcPr>
          <w:p w14:paraId="7EF3EFF6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noWrap/>
          </w:tcPr>
          <w:p w14:paraId="6F49BB35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79" w:type="dxa"/>
            <w:shd w:val="clear" w:color="auto" w:fill="D9D9D9" w:themeFill="background1" w:themeFillShade="D9"/>
          </w:tcPr>
          <w:p w14:paraId="766E5098" w14:textId="77777777" w:rsidR="000A27F7" w:rsidRPr="009B1654" w:rsidRDefault="000A27F7" w:rsidP="00F32C87">
            <w:pPr>
              <w:rPr>
                <w:rFonts w:ascii="Arial" w:hAnsi="Arial" w:cs="Arial"/>
              </w:rPr>
            </w:pPr>
          </w:p>
        </w:tc>
      </w:tr>
      <w:tr w:rsidR="00B25859" w:rsidRPr="00633281" w14:paraId="6EEB0AC9" w14:textId="0116CE0F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600B95ED" w14:textId="5D4F9445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Non-Classical</w:t>
            </w:r>
            <w:r>
              <w:rPr>
                <w:rFonts w:ascii="Arial" w:hAnsi="Arial" w:cs="Arial"/>
                <w:b/>
                <w:bCs/>
              </w:rPr>
              <w:t xml:space="preserve"> Monocytes (NCM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3783851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176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B95444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8 - 1.457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868525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4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9" w:type="dxa"/>
            <w:shd w:val="clear" w:color="auto" w:fill="auto"/>
            <w:noWrap/>
          </w:tcPr>
          <w:p w14:paraId="152BE6E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0467CE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196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3B32278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5 - 1.49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E22FA5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18</w:t>
            </w:r>
          </w:p>
        </w:tc>
        <w:tc>
          <w:tcPr>
            <w:tcW w:w="979" w:type="dxa"/>
            <w:vAlign w:val="bottom"/>
          </w:tcPr>
          <w:p w14:paraId="62EBCC38" w14:textId="7AA1B2C9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527CC2FF" w14:textId="0B067815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4A09B4C9" w14:textId="1FABBE72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71694EE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8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70058DA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21 - 1.06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017F1F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45</w:t>
            </w:r>
          </w:p>
        </w:tc>
        <w:tc>
          <w:tcPr>
            <w:tcW w:w="269" w:type="dxa"/>
            <w:shd w:val="clear" w:color="auto" w:fill="auto"/>
            <w:noWrap/>
          </w:tcPr>
          <w:p w14:paraId="51A9A64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45C078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4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099A49F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1 - 1.04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F148D4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68</w:t>
            </w:r>
          </w:p>
        </w:tc>
        <w:tc>
          <w:tcPr>
            <w:tcW w:w="979" w:type="dxa"/>
            <w:vAlign w:val="bottom"/>
          </w:tcPr>
          <w:p w14:paraId="1239869D" w14:textId="2854C4F4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60</w:t>
            </w:r>
          </w:p>
        </w:tc>
      </w:tr>
      <w:tr w:rsidR="00B25859" w:rsidRPr="00633281" w14:paraId="02947C39" w14:textId="43EDE55D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17518130" w14:textId="4CF6E52E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2CD5CC0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21010E3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8- 1.052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08B66D7" w14:textId="7777777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231</w:t>
            </w:r>
          </w:p>
        </w:tc>
        <w:tc>
          <w:tcPr>
            <w:tcW w:w="269" w:type="dxa"/>
            <w:shd w:val="clear" w:color="auto" w:fill="auto"/>
            <w:noWrap/>
          </w:tcPr>
          <w:p w14:paraId="3EF5208B" w14:textId="7777777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CEE578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8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3EA19B0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2 - 1.06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8C46CF3" w14:textId="7777777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128</w:t>
            </w:r>
          </w:p>
        </w:tc>
        <w:tc>
          <w:tcPr>
            <w:tcW w:w="979" w:type="dxa"/>
            <w:vAlign w:val="bottom"/>
          </w:tcPr>
          <w:p w14:paraId="188500B2" w14:textId="571488E6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33B9A869" w14:textId="41787352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156E574C" w14:textId="6EFCAAF0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517C81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1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3C64F8A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9 - 1.054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8A3B24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97</w:t>
            </w:r>
          </w:p>
        </w:tc>
        <w:tc>
          <w:tcPr>
            <w:tcW w:w="269" w:type="dxa"/>
            <w:shd w:val="clear" w:color="auto" w:fill="auto"/>
            <w:noWrap/>
          </w:tcPr>
          <w:p w14:paraId="0AFBFE1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04F116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7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745B182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9 - 1.06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5BA361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71</w:t>
            </w:r>
          </w:p>
        </w:tc>
        <w:tc>
          <w:tcPr>
            <w:tcW w:w="979" w:type="dxa"/>
            <w:vAlign w:val="bottom"/>
          </w:tcPr>
          <w:p w14:paraId="44ECF5A4" w14:textId="49D4CB9A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2D23260A" w14:textId="51988126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747E8362" w14:textId="3FB8D999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34832C2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2740CCA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3 - 1.024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BF6D96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85</w:t>
            </w:r>
          </w:p>
        </w:tc>
        <w:tc>
          <w:tcPr>
            <w:tcW w:w="269" w:type="dxa"/>
            <w:shd w:val="clear" w:color="auto" w:fill="auto"/>
            <w:noWrap/>
          </w:tcPr>
          <w:p w14:paraId="47FF6F5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D5ECFC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2956764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 - 1.02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503C82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05</w:t>
            </w:r>
          </w:p>
        </w:tc>
        <w:tc>
          <w:tcPr>
            <w:tcW w:w="979" w:type="dxa"/>
            <w:vAlign w:val="bottom"/>
          </w:tcPr>
          <w:p w14:paraId="629F7036" w14:textId="0393A9F1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82</w:t>
            </w:r>
          </w:p>
        </w:tc>
      </w:tr>
      <w:tr w:rsidR="00B25859" w:rsidRPr="00633281" w14:paraId="0A9535CB" w14:textId="19A0A68E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38771065" w14:textId="2B90C8D8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ABCC67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6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716798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35 - 1.103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4420A8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15</w:t>
            </w:r>
          </w:p>
        </w:tc>
        <w:tc>
          <w:tcPr>
            <w:tcW w:w="269" w:type="dxa"/>
            <w:shd w:val="clear" w:color="auto" w:fill="auto"/>
            <w:noWrap/>
          </w:tcPr>
          <w:p w14:paraId="349A19D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6DDDCD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586E037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27 - 1.10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F88B50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82</w:t>
            </w:r>
          </w:p>
        </w:tc>
        <w:tc>
          <w:tcPr>
            <w:tcW w:w="979" w:type="dxa"/>
            <w:vAlign w:val="bottom"/>
          </w:tcPr>
          <w:p w14:paraId="43224E62" w14:textId="52EB319B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814</w:t>
            </w:r>
          </w:p>
        </w:tc>
      </w:tr>
      <w:tr w:rsidR="00B25859" w:rsidRPr="00633281" w14:paraId="4ADAE9D3" w14:textId="1625D34E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193D7056" w14:textId="7C84FDE9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50B4092" w14:textId="77777777" w:rsidR="00B25859" w:rsidRPr="003B487C" w:rsidRDefault="00B25859" w:rsidP="00B25859">
            <w:pPr>
              <w:rPr>
                <w:rFonts w:ascii="Arial" w:hAnsi="Arial" w:cs="Arial"/>
              </w:rPr>
            </w:pPr>
            <w:r w:rsidRPr="003B487C">
              <w:rPr>
                <w:rFonts w:ascii="Arial" w:hAnsi="Arial" w:cs="Arial"/>
                <w:color w:val="000000"/>
              </w:rPr>
              <w:t>1.03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7BB91D1E" w14:textId="77777777" w:rsidR="00B25859" w:rsidRPr="003B487C" w:rsidRDefault="00B25859" w:rsidP="00B25859">
            <w:pPr>
              <w:rPr>
                <w:rFonts w:ascii="Arial" w:hAnsi="Arial" w:cs="Arial"/>
              </w:rPr>
            </w:pPr>
            <w:r w:rsidRPr="003B487C">
              <w:rPr>
                <w:rFonts w:ascii="Arial" w:hAnsi="Arial" w:cs="Arial"/>
                <w:color w:val="000000"/>
              </w:rPr>
              <w:t>1.006 - 1.073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79F0050" w14:textId="77777777" w:rsidR="00B25859" w:rsidRPr="003B487C" w:rsidRDefault="00B25859" w:rsidP="00B25859">
            <w:pPr>
              <w:rPr>
                <w:rFonts w:ascii="Arial" w:hAnsi="Arial" w:cs="Arial"/>
              </w:rPr>
            </w:pPr>
            <w:r w:rsidRPr="003B487C">
              <w:rPr>
                <w:rFonts w:ascii="Arial" w:hAnsi="Arial" w:cs="Arial"/>
                <w:b/>
                <w:bCs/>
                <w:color w:val="000000"/>
              </w:rPr>
              <w:t>0.022</w:t>
            </w:r>
          </w:p>
        </w:tc>
        <w:tc>
          <w:tcPr>
            <w:tcW w:w="269" w:type="dxa"/>
            <w:shd w:val="clear" w:color="auto" w:fill="auto"/>
            <w:noWrap/>
          </w:tcPr>
          <w:p w14:paraId="79DBACA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B7AF68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31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3750891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14" w:name="OLE_LINK19"/>
            <w:r w:rsidRPr="00633281">
              <w:rPr>
                <w:rFonts w:ascii="Arial" w:hAnsi="Arial" w:cs="Arial"/>
                <w:color w:val="000000"/>
              </w:rPr>
              <w:t xml:space="preserve">0.993 </w:t>
            </w:r>
            <w:bookmarkEnd w:id="14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15" w:name="OLE_LINK18"/>
            <w:r w:rsidRPr="00633281">
              <w:rPr>
                <w:rFonts w:ascii="Arial" w:hAnsi="Arial" w:cs="Arial"/>
                <w:color w:val="000000"/>
              </w:rPr>
              <w:t>1.070</w:t>
            </w:r>
            <w:bookmarkEnd w:id="15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7A6F39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07</w:t>
            </w:r>
          </w:p>
        </w:tc>
        <w:tc>
          <w:tcPr>
            <w:tcW w:w="979" w:type="dxa"/>
            <w:vAlign w:val="bottom"/>
          </w:tcPr>
          <w:p w14:paraId="442818AC" w14:textId="23DAE3D9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0A27F7" w:rsidRPr="00633281" w14:paraId="63FB7315" w14:textId="5147674F" w:rsidTr="00BD6EB2">
        <w:trPr>
          <w:trHeight w:val="252"/>
        </w:trPr>
        <w:tc>
          <w:tcPr>
            <w:tcW w:w="2020" w:type="dxa"/>
            <w:shd w:val="clear" w:color="auto" w:fill="D9D9D9" w:themeFill="background1" w:themeFillShade="D9"/>
            <w:noWrap/>
            <w:hideMark/>
          </w:tcPr>
          <w:p w14:paraId="4B492FEC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11" w:type="dxa"/>
            <w:shd w:val="clear" w:color="auto" w:fill="D9D9D9" w:themeFill="background1" w:themeFillShade="D9"/>
            <w:noWrap/>
          </w:tcPr>
          <w:p w14:paraId="51C05CA1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522" w:type="dxa"/>
            <w:shd w:val="clear" w:color="auto" w:fill="D9D9D9" w:themeFill="background1" w:themeFillShade="D9"/>
            <w:noWrap/>
          </w:tcPr>
          <w:p w14:paraId="5BAE7BE8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  <w:noWrap/>
          </w:tcPr>
          <w:p w14:paraId="4FD450F1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  <w:shd w:val="clear" w:color="auto" w:fill="D9D9D9" w:themeFill="background1" w:themeFillShade="D9"/>
            <w:noWrap/>
          </w:tcPr>
          <w:p w14:paraId="1F320957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  <w:noWrap/>
          </w:tcPr>
          <w:p w14:paraId="5D9D15A3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shd w:val="clear" w:color="auto" w:fill="D9D9D9" w:themeFill="background1" w:themeFillShade="D9"/>
            <w:noWrap/>
          </w:tcPr>
          <w:p w14:paraId="6E53EF8B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noWrap/>
          </w:tcPr>
          <w:p w14:paraId="2519A5D4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79" w:type="dxa"/>
            <w:shd w:val="clear" w:color="auto" w:fill="D9D9D9" w:themeFill="background1" w:themeFillShade="D9"/>
          </w:tcPr>
          <w:p w14:paraId="3B531FF6" w14:textId="77777777" w:rsidR="000A27F7" w:rsidRPr="009B1654" w:rsidRDefault="000A27F7" w:rsidP="00F32C87">
            <w:pPr>
              <w:rPr>
                <w:rFonts w:ascii="Arial" w:hAnsi="Arial" w:cs="Arial"/>
              </w:rPr>
            </w:pPr>
          </w:p>
        </w:tc>
      </w:tr>
      <w:tr w:rsidR="00B25859" w:rsidRPr="00633281" w14:paraId="5E35CE38" w14:textId="7EFDE72C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407AC7E4" w14:textId="553BA5C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Intermediate</w:t>
            </w:r>
            <w:r>
              <w:rPr>
                <w:rFonts w:ascii="Arial" w:hAnsi="Arial" w:cs="Arial"/>
                <w:b/>
                <w:bCs/>
              </w:rPr>
              <w:t xml:space="preserve"> Monocytes (IM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15358C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4.612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3582D50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1 -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33281">
              <w:rPr>
                <w:rFonts w:ascii="Arial" w:hAnsi="Arial" w:cs="Arial"/>
                <w:color w:val="000000"/>
              </w:rPr>
              <w:t>21.04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732CFC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48</w:t>
            </w:r>
          </w:p>
        </w:tc>
        <w:tc>
          <w:tcPr>
            <w:tcW w:w="269" w:type="dxa"/>
            <w:shd w:val="clear" w:color="auto" w:fill="auto"/>
            <w:noWrap/>
          </w:tcPr>
          <w:p w14:paraId="735A9AA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5ECC97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4.693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17F9ECB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12 - 24.15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9FB0683" w14:textId="77777777" w:rsidR="00B25859" w:rsidRPr="008E1458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979" w:type="dxa"/>
            <w:vAlign w:val="bottom"/>
          </w:tcPr>
          <w:p w14:paraId="6D9A75C6" w14:textId="7370EC4A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6063399C" w14:textId="59A51142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51351322" w14:textId="119E05F7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7C2BE28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3A9F4E4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8 - 1.043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C8BF5C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52</w:t>
            </w:r>
          </w:p>
        </w:tc>
        <w:tc>
          <w:tcPr>
            <w:tcW w:w="269" w:type="dxa"/>
            <w:shd w:val="clear" w:color="auto" w:fill="auto"/>
            <w:noWrap/>
          </w:tcPr>
          <w:p w14:paraId="705FCAC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5F2E9B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72FCFEF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7 - 1.03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ECD989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9</w:t>
            </w:r>
          </w:p>
        </w:tc>
        <w:tc>
          <w:tcPr>
            <w:tcW w:w="979" w:type="dxa"/>
            <w:vAlign w:val="bottom"/>
          </w:tcPr>
          <w:p w14:paraId="2C93F336" w14:textId="4E25C9CB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952</w:t>
            </w:r>
          </w:p>
        </w:tc>
      </w:tr>
      <w:tr w:rsidR="00B25859" w:rsidRPr="00633281" w14:paraId="74812537" w14:textId="42E6171D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59A5F966" w14:textId="176D26CA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F5DB53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58FCEB4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 - 1.025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9DB9BE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97</w:t>
            </w:r>
          </w:p>
        </w:tc>
        <w:tc>
          <w:tcPr>
            <w:tcW w:w="269" w:type="dxa"/>
            <w:shd w:val="clear" w:color="auto" w:fill="auto"/>
            <w:noWrap/>
          </w:tcPr>
          <w:p w14:paraId="78F99A5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AA3650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0966D06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 - 1.03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854B3C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6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79" w:type="dxa"/>
            <w:vAlign w:val="bottom"/>
          </w:tcPr>
          <w:p w14:paraId="10118BBB" w14:textId="1ABB54C7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659FEF97" w14:textId="0C2A3065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197DA5F8" w14:textId="318B12DE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0454DFA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714EB3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6 - 1.026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890D69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57</w:t>
            </w:r>
          </w:p>
        </w:tc>
        <w:tc>
          <w:tcPr>
            <w:tcW w:w="269" w:type="dxa"/>
            <w:shd w:val="clear" w:color="auto" w:fill="auto"/>
            <w:noWrap/>
          </w:tcPr>
          <w:p w14:paraId="3784C2A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B2D820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4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1BE200D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6 - 1.03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846F7D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21</w:t>
            </w:r>
          </w:p>
        </w:tc>
        <w:tc>
          <w:tcPr>
            <w:tcW w:w="979" w:type="dxa"/>
            <w:vAlign w:val="bottom"/>
          </w:tcPr>
          <w:p w14:paraId="498F53A7" w14:textId="1FB01C94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1C1BA1DE" w14:textId="1A891A04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43B75BEE" w14:textId="50D2F77B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C4E9EC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5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1F2D8ED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2 - 1.029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1CE56AE" w14:textId="7777777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28</w:t>
            </w:r>
          </w:p>
        </w:tc>
        <w:tc>
          <w:tcPr>
            <w:tcW w:w="269" w:type="dxa"/>
            <w:shd w:val="clear" w:color="auto" w:fill="auto"/>
            <w:noWrap/>
          </w:tcPr>
          <w:p w14:paraId="53E012F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645ACE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16" w:name="OLE_LINK20"/>
            <w:r w:rsidRPr="00633281">
              <w:rPr>
                <w:rFonts w:ascii="Arial" w:hAnsi="Arial" w:cs="Arial"/>
                <w:color w:val="000000"/>
              </w:rPr>
              <w:t>1.017</w:t>
            </w:r>
            <w:bookmarkEnd w:id="16"/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4A072C2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17" w:name="OLE_LINK22"/>
            <w:r w:rsidRPr="00633281">
              <w:rPr>
                <w:rFonts w:ascii="Arial" w:hAnsi="Arial" w:cs="Arial"/>
                <w:color w:val="000000"/>
              </w:rPr>
              <w:t xml:space="preserve">1.001 </w:t>
            </w:r>
            <w:bookmarkEnd w:id="17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18" w:name="OLE_LINK21"/>
            <w:r w:rsidRPr="00633281">
              <w:rPr>
                <w:rFonts w:ascii="Arial" w:hAnsi="Arial" w:cs="Arial"/>
                <w:color w:val="000000"/>
              </w:rPr>
              <w:t>1.032</w:t>
            </w:r>
            <w:bookmarkEnd w:id="18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036A9C5" w14:textId="7777777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33</w:t>
            </w:r>
          </w:p>
        </w:tc>
        <w:tc>
          <w:tcPr>
            <w:tcW w:w="979" w:type="dxa"/>
            <w:vAlign w:val="bottom"/>
          </w:tcPr>
          <w:p w14:paraId="18B7D7F5" w14:textId="42451BC7" w:rsidR="00B25859" w:rsidRPr="009B1654" w:rsidRDefault="00B25859" w:rsidP="00B2585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37F3C44B" w14:textId="5FE496F0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6B1D7712" w14:textId="1C68D81C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46DDAE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8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6574E42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 - 1.023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061AA7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7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9" w:type="dxa"/>
            <w:shd w:val="clear" w:color="auto" w:fill="auto"/>
            <w:noWrap/>
          </w:tcPr>
          <w:p w14:paraId="4DD6AD6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FC7AF3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6A98FC6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3 - 1.02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A17390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76</w:t>
            </w:r>
          </w:p>
        </w:tc>
        <w:tc>
          <w:tcPr>
            <w:tcW w:w="979" w:type="dxa"/>
            <w:vAlign w:val="bottom"/>
          </w:tcPr>
          <w:p w14:paraId="5F7F5339" w14:textId="70477C1A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04</w:t>
            </w:r>
          </w:p>
        </w:tc>
      </w:tr>
      <w:tr w:rsidR="00B25859" w:rsidRPr="00633281" w14:paraId="2E745679" w14:textId="32A889F9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1DBE49AA" w14:textId="505B379D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281CBF1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71DCE33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8 - 1.026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205EF2D" w14:textId="7777777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106</w:t>
            </w:r>
          </w:p>
        </w:tc>
        <w:tc>
          <w:tcPr>
            <w:tcW w:w="269" w:type="dxa"/>
            <w:shd w:val="clear" w:color="auto" w:fill="auto"/>
            <w:noWrap/>
          </w:tcPr>
          <w:p w14:paraId="78B579B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50B890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0694645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3 - 1.02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5DA9AE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72</w:t>
            </w:r>
          </w:p>
        </w:tc>
        <w:tc>
          <w:tcPr>
            <w:tcW w:w="979" w:type="dxa"/>
            <w:vAlign w:val="bottom"/>
          </w:tcPr>
          <w:p w14:paraId="06C1EE40" w14:textId="0170F759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04</w:t>
            </w:r>
          </w:p>
        </w:tc>
      </w:tr>
      <w:tr w:rsidR="000A27F7" w:rsidRPr="00633281" w14:paraId="029F9DC0" w14:textId="58DDCA17" w:rsidTr="00BD6EB2">
        <w:trPr>
          <w:trHeight w:val="252"/>
        </w:trPr>
        <w:tc>
          <w:tcPr>
            <w:tcW w:w="2020" w:type="dxa"/>
            <w:shd w:val="clear" w:color="auto" w:fill="D9D9D9" w:themeFill="background1" w:themeFillShade="D9"/>
            <w:noWrap/>
            <w:hideMark/>
          </w:tcPr>
          <w:p w14:paraId="4026244B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11" w:type="dxa"/>
            <w:shd w:val="clear" w:color="auto" w:fill="D9D9D9" w:themeFill="background1" w:themeFillShade="D9"/>
            <w:noWrap/>
          </w:tcPr>
          <w:p w14:paraId="124B1DE7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522" w:type="dxa"/>
            <w:shd w:val="clear" w:color="auto" w:fill="D9D9D9" w:themeFill="background1" w:themeFillShade="D9"/>
            <w:noWrap/>
          </w:tcPr>
          <w:p w14:paraId="66C6D36C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  <w:noWrap/>
          </w:tcPr>
          <w:p w14:paraId="74A9D263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  <w:shd w:val="clear" w:color="auto" w:fill="D9D9D9" w:themeFill="background1" w:themeFillShade="D9"/>
            <w:noWrap/>
          </w:tcPr>
          <w:p w14:paraId="31F91F58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  <w:noWrap/>
          </w:tcPr>
          <w:p w14:paraId="3D3444B7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shd w:val="clear" w:color="auto" w:fill="D9D9D9" w:themeFill="background1" w:themeFillShade="D9"/>
            <w:noWrap/>
          </w:tcPr>
          <w:p w14:paraId="193D00D7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noWrap/>
          </w:tcPr>
          <w:p w14:paraId="54560235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79" w:type="dxa"/>
            <w:shd w:val="clear" w:color="auto" w:fill="D9D9D9" w:themeFill="background1" w:themeFillShade="D9"/>
          </w:tcPr>
          <w:p w14:paraId="4F9EC113" w14:textId="77777777" w:rsidR="000A27F7" w:rsidRPr="009B1654" w:rsidRDefault="000A27F7" w:rsidP="00F32C87">
            <w:pPr>
              <w:rPr>
                <w:rFonts w:ascii="Arial" w:hAnsi="Arial" w:cs="Arial"/>
              </w:rPr>
            </w:pPr>
          </w:p>
        </w:tc>
      </w:tr>
      <w:tr w:rsidR="00B25859" w:rsidRPr="00633281" w14:paraId="3E6CC939" w14:textId="1861E540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407370D8" w14:textId="601323C3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Transitional</w:t>
            </w:r>
            <w:r>
              <w:rPr>
                <w:rFonts w:ascii="Arial" w:hAnsi="Arial" w:cs="Arial"/>
                <w:b/>
                <w:bCs/>
              </w:rPr>
              <w:t xml:space="preserve"> Monocytes (TM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27BCDAC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6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1320BEC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9 - 0.995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A43DFF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33</w:t>
            </w:r>
          </w:p>
        </w:tc>
        <w:tc>
          <w:tcPr>
            <w:tcW w:w="269" w:type="dxa"/>
            <w:shd w:val="clear" w:color="auto" w:fill="auto"/>
            <w:noWrap/>
          </w:tcPr>
          <w:p w14:paraId="48F4C4E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131A8A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4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1920025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19" w:name="OLE_LINK25"/>
            <w:r w:rsidRPr="00633281">
              <w:rPr>
                <w:rFonts w:ascii="Arial" w:hAnsi="Arial" w:cs="Arial"/>
                <w:color w:val="000000"/>
              </w:rPr>
              <w:t xml:space="preserve">0.892 </w:t>
            </w:r>
            <w:bookmarkEnd w:id="19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20" w:name="OLE_LINK26"/>
            <w:r w:rsidRPr="00633281">
              <w:rPr>
                <w:rFonts w:ascii="Arial" w:hAnsi="Arial" w:cs="Arial"/>
                <w:color w:val="000000"/>
              </w:rPr>
              <w:t>0.999</w:t>
            </w:r>
            <w:bookmarkEnd w:id="20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C07484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47</w:t>
            </w:r>
          </w:p>
        </w:tc>
        <w:tc>
          <w:tcPr>
            <w:tcW w:w="979" w:type="dxa"/>
            <w:vAlign w:val="bottom"/>
          </w:tcPr>
          <w:p w14:paraId="7EA47893" w14:textId="7F27EA24" w:rsidR="00B25859" w:rsidRPr="009B1654" w:rsidRDefault="00B25859" w:rsidP="00B2585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44B11680" w14:textId="06B2A5AD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6E706C3E" w14:textId="3DF8A606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9F56CE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5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075EAC0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 - 1.052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5F9B260" w14:textId="77777777" w:rsidR="00B25859" w:rsidRPr="008E1458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269" w:type="dxa"/>
            <w:shd w:val="clear" w:color="auto" w:fill="auto"/>
            <w:noWrap/>
          </w:tcPr>
          <w:p w14:paraId="673CEB0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71284A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21" w:name="OLE_LINK31"/>
            <w:r w:rsidRPr="00633281">
              <w:rPr>
                <w:rFonts w:ascii="Arial" w:hAnsi="Arial" w:cs="Arial"/>
                <w:color w:val="000000"/>
              </w:rPr>
              <w:t>1.014</w:t>
            </w:r>
            <w:bookmarkEnd w:id="21"/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0C77CB3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22" w:name="OLE_LINK33"/>
            <w:r w:rsidRPr="00633281">
              <w:rPr>
                <w:rFonts w:ascii="Arial" w:hAnsi="Arial" w:cs="Arial"/>
                <w:color w:val="000000"/>
              </w:rPr>
              <w:t xml:space="preserve">0.986 </w:t>
            </w:r>
            <w:bookmarkEnd w:id="22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23" w:name="OLE_LINK32"/>
            <w:r w:rsidRPr="00633281">
              <w:rPr>
                <w:rFonts w:ascii="Arial" w:hAnsi="Arial" w:cs="Arial"/>
                <w:color w:val="000000"/>
              </w:rPr>
              <w:t>1.043</w:t>
            </w:r>
            <w:bookmarkEnd w:id="23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ABBE0E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32</w:t>
            </w:r>
          </w:p>
        </w:tc>
        <w:tc>
          <w:tcPr>
            <w:tcW w:w="979" w:type="dxa"/>
            <w:vAlign w:val="bottom"/>
          </w:tcPr>
          <w:p w14:paraId="0E8AA482" w14:textId="394E506E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50</w:t>
            </w:r>
          </w:p>
        </w:tc>
      </w:tr>
      <w:tr w:rsidR="00B25859" w:rsidRPr="00633281" w14:paraId="475BACCD" w14:textId="77D5CDB7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58B918FF" w14:textId="0EB66318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5000C91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78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92EC0F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3 - 1.302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1AD55C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34</w:t>
            </w:r>
          </w:p>
        </w:tc>
        <w:tc>
          <w:tcPr>
            <w:tcW w:w="269" w:type="dxa"/>
            <w:shd w:val="clear" w:color="auto" w:fill="auto"/>
            <w:noWrap/>
          </w:tcPr>
          <w:p w14:paraId="11C0F79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2E7CB4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58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016D3D3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55 - 1.30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6D1BD6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07</w:t>
            </w:r>
          </w:p>
        </w:tc>
        <w:tc>
          <w:tcPr>
            <w:tcW w:w="979" w:type="dxa"/>
            <w:vAlign w:val="bottom"/>
          </w:tcPr>
          <w:p w14:paraId="6041D20D" w14:textId="0C704E6D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53</w:t>
            </w:r>
          </w:p>
        </w:tc>
      </w:tr>
      <w:tr w:rsidR="00B25859" w:rsidRPr="00633281" w14:paraId="3831DF7C" w14:textId="58241E34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23010300" w14:textId="6E811097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78DCD84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B61643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2 - 1.006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24DB4B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3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9" w:type="dxa"/>
            <w:shd w:val="clear" w:color="auto" w:fill="auto"/>
            <w:noWrap/>
          </w:tcPr>
          <w:p w14:paraId="2A19E50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E74522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7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0F7F76E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7 - 1.01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8008D1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11</w:t>
            </w:r>
          </w:p>
        </w:tc>
        <w:tc>
          <w:tcPr>
            <w:tcW w:w="979" w:type="dxa"/>
            <w:vAlign w:val="bottom"/>
          </w:tcPr>
          <w:p w14:paraId="7CA796CA" w14:textId="4B7D637E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60</w:t>
            </w:r>
          </w:p>
        </w:tc>
      </w:tr>
      <w:tr w:rsidR="00B25859" w:rsidRPr="00633281" w14:paraId="4E314A2D" w14:textId="4450C4C9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6C5764FF" w14:textId="3A3D7E87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FCA796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59F6A0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9 - 1.05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FB4A9F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67</w:t>
            </w:r>
          </w:p>
        </w:tc>
        <w:tc>
          <w:tcPr>
            <w:tcW w:w="269" w:type="dxa"/>
            <w:shd w:val="clear" w:color="auto" w:fill="auto"/>
            <w:noWrap/>
          </w:tcPr>
          <w:p w14:paraId="20E99E3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D672E8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8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3A717BC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4 - 1.05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EA6C07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29</w:t>
            </w:r>
          </w:p>
        </w:tc>
        <w:tc>
          <w:tcPr>
            <w:tcW w:w="979" w:type="dxa"/>
            <w:vAlign w:val="bottom"/>
          </w:tcPr>
          <w:p w14:paraId="699A212B" w14:textId="245EC5F2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91</w:t>
            </w:r>
          </w:p>
        </w:tc>
      </w:tr>
      <w:tr w:rsidR="00B25859" w:rsidRPr="00633281" w14:paraId="58C0E1F4" w14:textId="58F759C4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53F770BF" w14:textId="019E4019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56AD256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253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B80CE5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17 - 1.922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778A4F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01</w:t>
            </w:r>
          </w:p>
        </w:tc>
        <w:tc>
          <w:tcPr>
            <w:tcW w:w="269" w:type="dxa"/>
            <w:shd w:val="clear" w:color="auto" w:fill="auto"/>
            <w:noWrap/>
          </w:tcPr>
          <w:p w14:paraId="5A5E5F6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17E653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353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18FE637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40 - 2.18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23AE71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13</w:t>
            </w:r>
          </w:p>
        </w:tc>
        <w:tc>
          <w:tcPr>
            <w:tcW w:w="979" w:type="dxa"/>
            <w:vAlign w:val="bottom"/>
          </w:tcPr>
          <w:p w14:paraId="243BAAAB" w14:textId="62DCA157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6C019374" w14:textId="200F1C45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7AA94440" w14:textId="392F24A7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AAC39B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C2E319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7 - 1.043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332269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269" w:type="dxa"/>
            <w:shd w:val="clear" w:color="auto" w:fill="auto"/>
            <w:noWrap/>
          </w:tcPr>
          <w:p w14:paraId="55FFE89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58AD25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49B4BD4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8 - 1.03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5CF47C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09</w:t>
            </w:r>
          </w:p>
        </w:tc>
        <w:tc>
          <w:tcPr>
            <w:tcW w:w="979" w:type="dxa"/>
            <w:vAlign w:val="bottom"/>
          </w:tcPr>
          <w:p w14:paraId="7EBC34BE" w14:textId="45266AEF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30</w:t>
            </w:r>
          </w:p>
        </w:tc>
      </w:tr>
      <w:tr w:rsidR="000A27F7" w:rsidRPr="00633281" w14:paraId="345A05E0" w14:textId="15404746" w:rsidTr="00BD6EB2">
        <w:trPr>
          <w:trHeight w:val="252"/>
        </w:trPr>
        <w:tc>
          <w:tcPr>
            <w:tcW w:w="2020" w:type="dxa"/>
            <w:shd w:val="clear" w:color="auto" w:fill="D9D9D9" w:themeFill="background1" w:themeFillShade="D9"/>
            <w:noWrap/>
            <w:hideMark/>
          </w:tcPr>
          <w:p w14:paraId="1382B424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11" w:type="dxa"/>
            <w:shd w:val="clear" w:color="auto" w:fill="D9D9D9" w:themeFill="background1" w:themeFillShade="D9"/>
            <w:noWrap/>
          </w:tcPr>
          <w:p w14:paraId="18458B3E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522" w:type="dxa"/>
            <w:shd w:val="clear" w:color="auto" w:fill="D9D9D9" w:themeFill="background1" w:themeFillShade="D9"/>
            <w:noWrap/>
          </w:tcPr>
          <w:p w14:paraId="3EFB8BE9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  <w:noWrap/>
          </w:tcPr>
          <w:p w14:paraId="533340EF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  <w:shd w:val="clear" w:color="auto" w:fill="D9D9D9" w:themeFill="background1" w:themeFillShade="D9"/>
            <w:noWrap/>
          </w:tcPr>
          <w:p w14:paraId="704F021D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  <w:noWrap/>
          </w:tcPr>
          <w:p w14:paraId="221104F4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shd w:val="clear" w:color="auto" w:fill="D9D9D9" w:themeFill="background1" w:themeFillShade="D9"/>
            <w:noWrap/>
          </w:tcPr>
          <w:p w14:paraId="01F7C635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noWrap/>
          </w:tcPr>
          <w:p w14:paraId="197B9042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79" w:type="dxa"/>
            <w:shd w:val="clear" w:color="auto" w:fill="D9D9D9" w:themeFill="background1" w:themeFillShade="D9"/>
          </w:tcPr>
          <w:p w14:paraId="5DFB11C8" w14:textId="77777777" w:rsidR="000A27F7" w:rsidRPr="009B1654" w:rsidRDefault="000A27F7" w:rsidP="00F32C87">
            <w:pPr>
              <w:rPr>
                <w:rFonts w:ascii="Arial" w:hAnsi="Arial" w:cs="Arial"/>
              </w:rPr>
            </w:pPr>
          </w:p>
        </w:tc>
      </w:tr>
      <w:tr w:rsidR="00B25859" w:rsidRPr="00633281" w14:paraId="08949594" w14:textId="03E61F32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7CA0414E" w14:textId="54F10A81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4 Negative</w:t>
            </w:r>
            <w:r>
              <w:rPr>
                <w:rFonts w:ascii="Arial" w:hAnsi="Arial" w:cs="Arial"/>
                <w:b/>
                <w:bCs/>
              </w:rPr>
              <w:t xml:space="preserve"> (HLA-DR+ CD14-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2AF652D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6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6D58FC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4 - 1.000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9F96E3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48</w:t>
            </w:r>
          </w:p>
        </w:tc>
        <w:tc>
          <w:tcPr>
            <w:tcW w:w="269" w:type="dxa"/>
            <w:shd w:val="clear" w:color="auto" w:fill="auto"/>
            <w:noWrap/>
          </w:tcPr>
          <w:p w14:paraId="4105A17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0107DF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5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63BD52D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24" w:name="OLE_LINK37"/>
            <w:r w:rsidRPr="00633281">
              <w:rPr>
                <w:rFonts w:ascii="Arial" w:hAnsi="Arial" w:cs="Arial"/>
                <w:color w:val="000000"/>
              </w:rPr>
              <w:t xml:space="preserve">0.890 </w:t>
            </w:r>
            <w:bookmarkEnd w:id="24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25" w:name="OLE_LINK36"/>
            <w:r w:rsidRPr="00633281">
              <w:rPr>
                <w:rFonts w:ascii="Arial" w:hAnsi="Arial" w:cs="Arial"/>
                <w:color w:val="000000"/>
              </w:rPr>
              <w:t>1.005</w:t>
            </w:r>
            <w:bookmarkEnd w:id="25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1208B80" w14:textId="77777777" w:rsidR="00B25859" w:rsidRPr="008E1458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71</w:t>
            </w:r>
          </w:p>
        </w:tc>
        <w:tc>
          <w:tcPr>
            <w:tcW w:w="979" w:type="dxa"/>
            <w:vAlign w:val="bottom"/>
          </w:tcPr>
          <w:p w14:paraId="2E47661B" w14:textId="5CD28481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757E9A26" w14:textId="0424E258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473B0DC8" w14:textId="5C37AE0E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633281">
              <w:rPr>
                <w:rFonts w:ascii="Arial" w:hAnsi="Arial" w:cs="Arial"/>
                <w:b/>
                <w:bCs/>
              </w:rPr>
              <w:t>mD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3F8C824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0C6EC8B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9 - 1.030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116F60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5</w:t>
            </w:r>
          </w:p>
        </w:tc>
        <w:tc>
          <w:tcPr>
            <w:tcW w:w="269" w:type="dxa"/>
            <w:shd w:val="clear" w:color="auto" w:fill="auto"/>
            <w:noWrap/>
          </w:tcPr>
          <w:p w14:paraId="38E9A42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64ACFF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7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2F1A381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4 - 1.04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BE684B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68</w:t>
            </w:r>
          </w:p>
        </w:tc>
        <w:tc>
          <w:tcPr>
            <w:tcW w:w="979" w:type="dxa"/>
            <w:vAlign w:val="bottom"/>
          </w:tcPr>
          <w:p w14:paraId="160BF6DB" w14:textId="1332336A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82</w:t>
            </w:r>
          </w:p>
        </w:tc>
      </w:tr>
      <w:tr w:rsidR="00B25859" w:rsidRPr="00633281" w14:paraId="7299BFAF" w14:textId="6409DB77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14ECA80E" w14:textId="3CDE79AA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55F7EB7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6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2312026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8 - 1.056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4F3547C" w14:textId="77777777" w:rsidR="00B25859" w:rsidRPr="008E1458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269" w:type="dxa"/>
            <w:shd w:val="clear" w:color="auto" w:fill="auto"/>
            <w:noWrap/>
          </w:tcPr>
          <w:p w14:paraId="05FCC07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C70372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26" w:name="OLE_LINK38"/>
            <w:r w:rsidRPr="00633281">
              <w:rPr>
                <w:rFonts w:ascii="Arial" w:hAnsi="Arial" w:cs="Arial"/>
                <w:color w:val="000000"/>
              </w:rPr>
              <w:t>1.015</w:t>
            </w:r>
            <w:bookmarkEnd w:id="26"/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080177B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27" w:name="OLE_LINK39"/>
            <w:bookmarkStart w:id="28" w:name="OLE_LINK30"/>
            <w:r w:rsidRPr="00633281">
              <w:rPr>
                <w:rFonts w:ascii="Arial" w:hAnsi="Arial" w:cs="Arial"/>
                <w:color w:val="000000"/>
              </w:rPr>
              <w:t>0.984</w:t>
            </w:r>
            <w:bookmarkEnd w:id="27"/>
            <w:r w:rsidRPr="00633281">
              <w:rPr>
                <w:rFonts w:ascii="Arial" w:hAnsi="Arial" w:cs="Arial"/>
                <w:color w:val="000000"/>
              </w:rPr>
              <w:t xml:space="preserve"> </w:t>
            </w:r>
            <w:bookmarkEnd w:id="28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29" w:name="OLE_LINK29"/>
            <w:r w:rsidRPr="00633281">
              <w:rPr>
                <w:rFonts w:ascii="Arial" w:hAnsi="Arial" w:cs="Arial"/>
                <w:color w:val="000000"/>
              </w:rPr>
              <w:t>1.048</w:t>
            </w:r>
            <w:bookmarkEnd w:id="29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B59799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44</w:t>
            </w:r>
          </w:p>
        </w:tc>
        <w:tc>
          <w:tcPr>
            <w:tcW w:w="979" w:type="dxa"/>
            <w:vAlign w:val="bottom"/>
          </w:tcPr>
          <w:p w14:paraId="69354F00" w14:textId="07EB283A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50</w:t>
            </w:r>
          </w:p>
        </w:tc>
      </w:tr>
      <w:tr w:rsidR="00B25859" w:rsidRPr="00633281" w14:paraId="53D3A32E" w14:textId="3D24ACFC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0F5BA120" w14:textId="76224CC1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941088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5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5EF16DA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 - 1.057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F08592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18</w:t>
            </w:r>
          </w:p>
        </w:tc>
        <w:tc>
          <w:tcPr>
            <w:tcW w:w="269" w:type="dxa"/>
            <w:shd w:val="clear" w:color="auto" w:fill="auto"/>
            <w:noWrap/>
          </w:tcPr>
          <w:p w14:paraId="2E5079C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05C3D5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4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4DA9934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9 - 1.05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D84343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79</w:t>
            </w:r>
          </w:p>
        </w:tc>
        <w:tc>
          <w:tcPr>
            <w:tcW w:w="979" w:type="dxa"/>
            <w:vAlign w:val="bottom"/>
          </w:tcPr>
          <w:p w14:paraId="430D0E4C" w14:textId="6372EDD1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2D1E941D" w14:textId="66EA4FC6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7927F1F3" w14:textId="7A3453DC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lastRenderedPageBreak/>
              <w:t xml:space="preserve"> % CD40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0C79FA1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6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3E7C96F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0 - 1.002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CB8E55D" w14:textId="77777777" w:rsidR="00B25859" w:rsidRPr="008E1458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70</w:t>
            </w:r>
          </w:p>
        </w:tc>
        <w:tc>
          <w:tcPr>
            <w:tcW w:w="269" w:type="dxa"/>
            <w:shd w:val="clear" w:color="auto" w:fill="auto"/>
            <w:noWrap/>
          </w:tcPr>
          <w:p w14:paraId="6C43F3E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5EFE97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3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5FDB3A5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30" w:name="OLE_LINK43"/>
            <w:r w:rsidRPr="00633281">
              <w:rPr>
                <w:rFonts w:ascii="Arial" w:hAnsi="Arial" w:cs="Arial"/>
                <w:color w:val="000000"/>
              </w:rPr>
              <w:t xml:space="preserve">0.954 </w:t>
            </w:r>
            <w:bookmarkEnd w:id="30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31" w:name="OLE_LINK42"/>
            <w:r w:rsidRPr="00633281">
              <w:rPr>
                <w:rFonts w:ascii="Arial" w:hAnsi="Arial" w:cs="Arial"/>
                <w:color w:val="000000"/>
              </w:rPr>
              <w:t>1.012</w:t>
            </w:r>
            <w:bookmarkEnd w:id="31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859EE7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51</w:t>
            </w:r>
          </w:p>
        </w:tc>
        <w:tc>
          <w:tcPr>
            <w:tcW w:w="979" w:type="dxa"/>
            <w:vAlign w:val="bottom"/>
          </w:tcPr>
          <w:p w14:paraId="46035AC9" w14:textId="4B1A6655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04</w:t>
            </w:r>
          </w:p>
        </w:tc>
      </w:tr>
      <w:tr w:rsidR="00B25859" w:rsidRPr="00633281" w14:paraId="31EC9CB1" w14:textId="09BEB487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0924F5A1" w14:textId="4BB225D2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9EFD3D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309EBB5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2 - 1.022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485E97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46</w:t>
            </w:r>
          </w:p>
        </w:tc>
        <w:tc>
          <w:tcPr>
            <w:tcW w:w="269" w:type="dxa"/>
            <w:shd w:val="clear" w:color="auto" w:fill="auto"/>
            <w:noWrap/>
          </w:tcPr>
          <w:p w14:paraId="3059A96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AC3EED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3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49AD961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2 - 1.02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363422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27</w:t>
            </w:r>
          </w:p>
        </w:tc>
        <w:tc>
          <w:tcPr>
            <w:tcW w:w="979" w:type="dxa"/>
            <w:vAlign w:val="bottom"/>
          </w:tcPr>
          <w:p w14:paraId="74205AE8" w14:textId="4ED4AAF0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60</w:t>
            </w:r>
          </w:p>
        </w:tc>
      </w:tr>
      <w:tr w:rsidR="00B25859" w:rsidRPr="00633281" w14:paraId="42820649" w14:textId="184C7B82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5D440EB0" w14:textId="1FCF2069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16F44E5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45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356EB96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71 - 1.923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3CC3F3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88</w:t>
            </w:r>
          </w:p>
        </w:tc>
        <w:tc>
          <w:tcPr>
            <w:tcW w:w="269" w:type="dxa"/>
            <w:shd w:val="clear" w:color="auto" w:fill="auto"/>
            <w:noWrap/>
          </w:tcPr>
          <w:p w14:paraId="7DA14EA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052853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68CDDCF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32 - 1.93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CA2898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2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79" w:type="dxa"/>
            <w:vAlign w:val="bottom"/>
          </w:tcPr>
          <w:p w14:paraId="492ADC34" w14:textId="4FAE8DC8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53</w:t>
            </w:r>
          </w:p>
        </w:tc>
      </w:tr>
      <w:tr w:rsidR="00B25859" w:rsidRPr="00633281" w14:paraId="60EF4977" w14:textId="0C4E96A7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1137F1FE" w14:textId="723E6C67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2A4B5E17" w14:textId="77777777" w:rsidR="00B25859" w:rsidRPr="003B487C" w:rsidRDefault="00B25859" w:rsidP="00B25859">
            <w:pPr>
              <w:rPr>
                <w:rFonts w:ascii="Arial" w:hAnsi="Arial" w:cs="Arial"/>
              </w:rPr>
            </w:pPr>
            <w:r w:rsidRPr="003B487C">
              <w:rPr>
                <w:rFonts w:ascii="Arial" w:hAnsi="Arial" w:cs="Arial"/>
                <w:color w:val="000000"/>
              </w:rPr>
              <w:t>1.038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28655067" w14:textId="77777777" w:rsidR="00B25859" w:rsidRPr="003B487C" w:rsidRDefault="00B25859" w:rsidP="00B25859">
            <w:pPr>
              <w:rPr>
                <w:rFonts w:ascii="Arial" w:hAnsi="Arial" w:cs="Arial"/>
              </w:rPr>
            </w:pPr>
            <w:r w:rsidRPr="003B487C">
              <w:rPr>
                <w:rFonts w:ascii="Arial" w:hAnsi="Arial" w:cs="Arial"/>
                <w:color w:val="000000"/>
              </w:rPr>
              <w:t>0.990 - 1.088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1CA5429" w14:textId="77777777" w:rsidR="00B25859" w:rsidRPr="003B487C" w:rsidRDefault="00B25859" w:rsidP="00B25859">
            <w:pPr>
              <w:rPr>
                <w:rFonts w:ascii="Arial" w:hAnsi="Arial" w:cs="Arial"/>
              </w:rPr>
            </w:pPr>
            <w:r w:rsidRPr="003B487C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269" w:type="dxa"/>
            <w:shd w:val="clear" w:color="auto" w:fill="auto"/>
            <w:noWrap/>
          </w:tcPr>
          <w:p w14:paraId="5A0B9371" w14:textId="77777777" w:rsidR="00B25859" w:rsidRPr="003B487C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9243B22" w14:textId="77777777" w:rsidR="00B25859" w:rsidRPr="003B487C" w:rsidRDefault="00B25859" w:rsidP="00B25859">
            <w:pPr>
              <w:rPr>
                <w:rFonts w:ascii="Arial" w:hAnsi="Arial" w:cs="Arial"/>
              </w:rPr>
            </w:pPr>
            <w:r w:rsidRPr="003B487C">
              <w:rPr>
                <w:rFonts w:ascii="Arial" w:hAnsi="Arial" w:cs="Arial"/>
                <w:color w:val="000000"/>
              </w:rPr>
              <w:t>1.028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4DFD3C1A" w14:textId="77777777" w:rsidR="00B25859" w:rsidRPr="003B487C" w:rsidRDefault="00B25859" w:rsidP="00B25859">
            <w:pPr>
              <w:rPr>
                <w:rFonts w:ascii="Arial" w:hAnsi="Arial" w:cs="Arial"/>
              </w:rPr>
            </w:pPr>
            <w:r w:rsidRPr="003B487C">
              <w:rPr>
                <w:rFonts w:ascii="Arial" w:hAnsi="Arial" w:cs="Arial"/>
                <w:color w:val="000000"/>
              </w:rPr>
              <w:t>0.977 - 1.08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6F7867E" w14:textId="77777777" w:rsidR="00B25859" w:rsidRPr="003B487C" w:rsidRDefault="00B25859" w:rsidP="00B25859">
            <w:pPr>
              <w:rPr>
                <w:rFonts w:ascii="Arial" w:hAnsi="Arial" w:cs="Arial"/>
              </w:rPr>
            </w:pPr>
            <w:r w:rsidRPr="003B487C">
              <w:rPr>
                <w:rFonts w:ascii="Arial" w:hAnsi="Arial" w:cs="Arial"/>
                <w:color w:val="000000"/>
              </w:rPr>
              <w:t>0.284</w:t>
            </w:r>
          </w:p>
        </w:tc>
        <w:tc>
          <w:tcPr>
            <w:tcW w:w="979" w:type="dxa"/>
            <w:vAlign w:val="bottom"/>
          </w:tcPr>
          <w:p w14:paraId="3DF63D64" w14:textId="76820E44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04</w:t>
            </w:r>
          </w:p>
        </w:tc>
      </w:tr>
      <w:tr w:rsidR="000A27F7" w:rsidRPr="00633281" w14:paraId="46E37663" w14:textId="2A9DEC10" w:rsidTr="00BD6EB2">
        <w:trPr>
          <w:trHeight w:val="252"/>
        </w:trPr>
        <w:tc>
          <w:tcPr>
            <w:tcW w:w="2020" w:type="dxa"/>
            <w:shd w:val="clear" w:color="auto" w:fill="D9D9D9" w:themeFill="background1" w:themeFillShade="D9"/>
            <w:noWrap/>
            <w:hideMark/>
          </w:tcPr>
          <w:p w14:paraId="56E25530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11" w:type="dxa"/>
            <w:shd w:val="clear" w:color="auto" w:fill="D9D9D9" w:themeFill="background1" w:themeFillShade="D9"/>
            <w:noWrap/>
          </w:tcPr>
          <w:p w14:paraId="43EAEF0D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522" w:type="dxa"/>
            <w:shd w:val="clear" w:color="auto" w:fill="D9D9D9" w:themeFill="background1" w:themeFillShade="D9"/>
            <w:noWrap/>
          </w:tcPr>
          <w:p w14:paraId="26E18CAE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  <w:noWrap/>
          </w:tcPr>
          <w:p w14:paraId="35DEC993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  <w:shd w:val="clear" w:color="auto" w:fill="D9D9D9" w:themeFill="background1" w:themeFillShade="D9"/>
            <w:noWrap/>
          </w:tcPr>
          <w:p w14:paraId="3EE7E87D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  <w:noWrap/>
          </w:tcPr>
          <w:p w14:paraId="61CEE650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shd w:val="clear" w:color="auto" w:fill="D9D9D9" w:themeFill="background1" w:themeFillShade="D9"/>
            <w:noWrap/>
          </w:tcPr>
          <w:p w14:paraId="59668246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noWrap/>
          </w:tcPr>
          <w:p w14:paraId="4CA090E5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79" w:type="dxa"/>
            <w:shd w:val="clear" w:color="auto" w:fill="D9D9D9" w:themeFill="background1" w:themeFillShade="D9"/>
          </w:tcPr>
          <w:p w14:paraId="0775E746" w14:textId="77777777" w:rsidR="000A27F7" w:rsidRPr="009B1654" w:rsidRDefault="000A27F7" w:rsidP="00F32C87">
            <w:pPr>
              <w:rPr>
                <w:rFonts w:ascii="Arial" w:hAnsi="Arial" w:cs="Arial"/>
              </w:rPr>
            </w:pPr>
          </w:p>
        </w:tc>
      </w:tr>
      <w:tr w:rsidR="00B25859" w:rsidRPr="00633281" w14:paraId="0AFB797B" w14:textId="51362A84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1F417B99" w14:textId="0032F5AF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23</w:t>
            </w:r>
            <w:r w:rsidRPr="00633281">
              <w:rPr>
                <w:rFonts w:ascii="Arial" w:hAnsi="Arial" w:cs="Arial"/>
                <w:b/>
                <w:bCs/>
                <w:vertAlign w:val="superscript"/>
              </w:rPr>
              <w:t>dim</w:t>
            </w:r>
            <w:r w:rsidRPr="00633281">
              <w:rPr>
                <w:rFonts w:ascii="Arial" w:hAnsi="Arial" w:cs="Arial"/>
                <w:b/>
                <w:bCs/>
              </w:rPr>
              <w:t xml:space="preserve"> CD11c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++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2E2F68E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54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6BD9762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 - 1.118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097CF5B" w14:textId="77777777" w:rsidR="00B25859" w:rsidRPr="00DC08E5" w:rsidRDefault="00B25859" w:rsidP="00B25859">
            <w:pPr>
              <w:rPr>
                <w:rFonts w:ascii="Arial" w:hAnsi="Arial" w:cs="Arial"/>
                <w:b/>
                <w:bCs/>
              </w:rPr>
            </w:pPr>
            <w:r w:rsidRPr="008E1458">
              <w:rPr>
                <w:rFonts w:ascii="Arial" w:hAnsi="Arial" w:cs="Arial"/>
                <w:color w:val="000000"/>
              </w:rPr>
              <w:t>0.074</w:t>
            </w:r>
          </w:p>
        </w:tc>
        <w:tc>
          <w:tcPr>
            <w:tcW w:w="269" w:type="dxa"/>
            <w:shd w:val="clear" w:color="auto" w:fill="auto"/>
            <w:noWrap/>
          </w:tcPr>
          <w:p w14:paraId="2AFA874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824E25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48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6A0B45B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32" w:name="OLE_LINK47"/>
            <w:r w:rsidRPr="00633281">
              <w:rPr>
                <w:rFonts w:ascii="Arial" w:hAnsi="Arial" w:cs="Arial"/>
                <w:color w:val="000000"/>
              </w:rPr>
              <w:t xml:space="preserve">0.984 </w:t>
            </w:r>
            <w:bookmarkEnd w:id="32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33" w:name="OLE_LINK46"/>
            <w:r w:rsidRPr="00633281">
              <w:rPr>
                <w:rFonts w:ascii="Arial" w:hAnsi="Arial" w:cs="Arial"/>
                <w:color w:val="000000"/>
              </w:rPr>
              <w:t>1.115</w:t>
            </w:r>
            <w:bookmarkEnd w:id="33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D7E8D3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45</w:t>
            </w:r>
          </w:p>
        </w:tc>
        <w:tc>
          <w:tcPr>
            <w:tcW w:w="979" w:type="dxa"/>
            <w:vAlign w:val="bottom"/>
          </w:tcPr>
          <w:p w14:paraId="2609EBBD" w14:textId="07B06970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1D53AD0B" w14:textId="65A566B5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6C700DA4" w14:textId="566E0709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21C841F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6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1A98790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6 - 1.070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667CD8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42</w:t>
            </w:r>
          </w:p>
        </w:tc>
        <w:tc>
          <w:tcPr>
            <w:tcW w:w="269" w:type="dxa"/>
            <w:shd w:val="clear" w:color="auto" w:fill="auto"/>
            <w:noWrap/>
          </w:tcPr>
          <w:p w14:paraId="3744483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192A10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4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01391F0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07 - 1.04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7673472" w14:textId="7777777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46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79" w:type="dxa"/>
            <w:vAlign w:val="bottom"/>
          </w:tcPr>
          <w:p w14:paraId="15621EAC" w14:textId="15C9A656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88</w:t>
            </w:r>
          </w:p>
        </w:tc>
      </w:tr>
      <w:tr w:rsidR="00B25859" w:rsidRPr="00633281" w14:paraId="130BA461" w14:textId="703F7C0E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2E2243BF" w14:textId="5BB325D5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738DAFD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7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1D9EDAA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3 - 1.012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237F6B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18</w:t>
            </w:r>
          </w:p>
        </w:tc>
        <w:tc>
          <w:tcPr>
            <w:tcW w:w="269" w:type="dxa"/>
            <w:shd w:val="clear" w:color="auto" w:fill="auto"/>
            <w:noWrap/>
          </w:tcPr>
          <w:p w14:paraId="68018CF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E89FDE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2EDE71C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6 - 1.02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6BF46C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75</w:t>
            </w:r>
          </w:p>
        </w:tc>
        <w:tc>
          <w:tcPr>
            <w:tcW w:w="979" w:type="dxa"/>
            <w:vAlign w:val="bottom"/>
          </w:tcPr>
          <w:p w14:paraId="4E87218B" w14:textId="73FEF101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82</w:t>
            </w:r>
          </w:p>
        </w:tc>
      </w:tr>
      <w:tr w:rsidR="00B25859" w:rsidRPr="00633281" w14:paraId="4F69409D" w14:textId="311EA019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40ADCD6B" w14:textId="00588870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6AE53D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8D3545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5 - 1.015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E587E4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33</w:t>
            </w:r>
          </w:p>
        </w:tc>
        <w:tc>
          <w:tcPr>
            <w:tcW w:w="269" w:type="dxa"/>
            <w:shd w:val="clear" w:color="auto" w:fill="auto"/>
            <w:noWrap/>
          </w:tcPr>
          <w:p w14:paraId="53F050D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55B129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51E5F33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1 - 1.02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DAF76B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2</w:t>
            </w:r>
          </w:p>
        </w:tc>
        <w:tc>
          <w:tcPr>
            <w:tcW w:w="979" w:type="dxa"/>
            <w:vAlign w:val="bottom"/>
          </w:tcPr>
          <w:p w14:paraId="7EF0A74F" w14:textId="1670A34F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952</w:t>
            </w:r>
          </w:p>
        </w:tc>
      </w:tr>
      <w:tr w:rsidR="00B25859" w:rsidRPr="00633281" w14:paraId="5B4867F1" w14:textId="714F85CC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13E0987C" w14:textId="6DE2B605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2A469188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7049E8F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4 - 1.055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E7C494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01</w:t>
            </w:r>
          </w:p>
        </w:tc>
        <w:tc>
          <w:tcPr>
            <w:tcW w:w="269" w:type="dxa"/>
            <w:shd w:val="clear" w:color="auto" w:fill="auto"/>
            <w:noWrap/>
          </w:tcPr>
          <w:p w14:paraId="61138C3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5F81ED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2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5AC4ACD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4 - 1.08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626D86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72</w:t>
            </w:r>
          </w:p>
        </w:tc>
        <w:tc>
          <w:tcPr>
            <w:tcW w:w="979" w:type="dxa"/>
            <w:vAlign w:val="bottom"/>
          </w:tcPr>
          <w:p w14:paraId="12CCC5F1" w14:textId="7A35CF8F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88</w:t>
            </w:r>
          </w:p>
        </w:tc>
      </w:tr>
      <w:tr w:rsidR="00B25859" w:rsidRPr="00633281" w14:paraId="73EAA294" w14:textId="54D27881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03C86CCF" w14:textId="6B21D52E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3B02F60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22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7BA5203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70 - 1.009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8D0D3B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269" w:type="dxa"/>
            <w:shd w:val="clear" w:color="auto" w:fill="auto"/>
            <w:noWrap/>
          </w:tcPr>
          <w:p w14:paraId="4E57CEB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9A1AF7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69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6AD4A35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bookmarkStart w:id="34" w:name="OLE_LINK51"/>
            <w:r w:rsidRPr="00633281">
              <w:rPr>
                <w:rFonts w:ascii="Arial" w:hAnsi="Arial" w:cs="Arial"/>
                <w:color w:val="000000"/>
              </w:rPr>
              <w:t xml:space="preserve">0.697 </w:t>
            </w:r>
            <w:bookmarkEnd w:id="34"/>
            <w:r w:rsidRPr="00633281">
              <w:rPr>
                <w:rFonts w:ascii="Arial" w:hAnsi="Arial" w:cs="Arial"/>
                <w:color w:val="000000"/>
              </w:rPr>
              <w:t xml:space="preserve">- </w:t>
            </w:r>
            <w:bookmarkStart w:id="35" w:name="OLE_LINK50"/>
            <w:r w:rsidRPr="00633281">
              <w:rPr>
                <w:rFonts w:ascii="Arial" w:hAnsi="Arial" w:cs="Arial"/>
                <w:color w:val="000000"/>
              </w:rPr>
              <w:t>1.083</w:t>
            </w:r>
            <w:bookmarkEnd w:id="35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A8C501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11</w:t>
            </w:r>
          </w:p>
        </w:tc>
        <w:tc>
          <w:tcPr>
            <w:tcW w:w="979" w:type="dxa"/>
            <w:vAlign w:val="bottom"/>
          </w:tcPr>
          <w:p w14:paraId="2965D16B" w14:textId="7D68942F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1EE9A284" w14:textId="421FC692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0B6C0892" w14:textId="641C417B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A9185C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BC7159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 - 1.044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F940EF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26</w:t>
            </w:r>
          </w:p>
        </w:tc>
        <w:tc>
          <w:tcPr>
            <w:tcW w:w="269" w:type="dxa"/>
            <w:shd w:val="clear" w:color="auto" w:fill="auto"/>
            <w:noWrap/>
          </w:tcPr>
          <w:p w14:paraId="5E0EA35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29C643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2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74BD939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 - 1.04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7D4847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17</w:t>
            </w:r>
          </w:p>
        </w:tc>
        <w:tc>
          <w:tcPr>
            <w:tcW w:w="979" w:type="dxa"/>
            <w:vAlign w:val="bottom"/>
          </w:tcPr>
          <w:p w14:paraId="58119A91" w14:textId="3009DD5D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60</w:t>
            </w:r>
          </w:p>
        </w:tc>
      </w:tr>
      <w:tr w:rsidR="000A27F7" w:rsidRPr="00633281" w14:paraId="4CF9C8A9" w14:textId="36638A1D" w:rsidTr="00BD6EB2">
        <w:trPr>
          <w:trHeight w:val="252"/>
        </w:trPr>
        <w:tc>
          <w:tcPr>
            <w:tcW w:w="2020" w:type="dxa"/>
            <w:shd w:val="clear" w:color="auto" w:fill="D9D9D9" w:themeFill="background1" w:themeFillShade="D9"/>
            <w:noWrap/>
            <w:hideMark/>
          </w:tcPr>
          <w:p w14:paraId="040C7607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11" w:type="dxa"/>
            <w:shd w:val="clear" w:color="auto" w:fill="D9D9D9" w:themeFill="background1" w:themeFillShade="D9"/>
            <w:noWrap/>
          </w:tcPr>
          <w:p w14:paraId="6D189660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522" w:type="dxa"/>
            <w:shd w:val="clear" w:color="auto" w:fill="D9D9D9" w:themeFill="background1" w:themeFillShade="D9"/>
            <w:noWrap/>
          </w:tcPr>
          <w:p w14:paraId="634DC4AD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shd w:val="clear" w:color="auto" w:fill="D9D9D9" w:themeFill="background1" w:themeFillShade="D9"/>
            <w:noWrap/>
          </w:tcPr>
          <w:p w14:paraId="397F1EF4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  <w:shd w:val="clear" w:color="auto" w:fill="D9D9D9" w:themeFill="background1" w:themeFillShade="D9"/>
            <w:noWrap/>
          </w:tcPr>
          <w:p w14:paraId="5CD34504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  <w:noWrap/>
          </w:tcPr>
          <w:p w14:paraId="300B8425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shd w:val="clear" w:color="auto" w:fill="D9D9D9" w:themeFill="background1" w:themeFillShade="D9"/>
            <w:noWrap/>
          </w:tcPr>
          <w:p w14:paraId="44D9432D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noWrap/>
          </w:tcPr>
          <w:p w14:paraId="5DF2F6FA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979" w:type="dxa"/>
            <w:shd w:val="clear" w:color="auto" w:fill="D9D9D9" w:themeFill="background1" w:themeFillShade="D9"/>
          </w:tcPr>
          <w:p w14:paraId="23B6416B" w14:textId="77777777" w:rsidR="000A27F7" w:rsidRPr="009B1654" w:rsidRDefault="000A27F7" w:rsidP="00F32C87">
            <w:pPr>
              <w:rPr>
                <w:rFonts w:ascii="Arial" w:hAnsi="Arial" w:cs="Arial"/>
              </w:rPr>
            </w:pPr>
          </w:p>
        </w:tc>
      </w:tr>
      <w:tr w:rsidR="00B25859" w:rsidRPr="00633281" w14:paraId="42FA6E5E" w14:textId="21F87945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2593CE31" w14:textId="4F784F16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633281">
              <w:rPr>
                <w:rFonts w:ascii="Arial" w:hAnsi="Arial" w:cs="Arial"/>
                <w:b/>
                <w:bCs/>
              </w:rPr>
              <w:t>pDC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3259FCA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13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13D634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46 - 1.535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B15D2B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91</w:t>
            </w:r>
          </w:p>
        </w:tc>
        <w:tc>
          <w:tcPr>
            <w:tcW w:w="269" w:type="dxa"/>
            <w:shd w:val="clear" w:color="auto" w:fill="auto"/>
            <w:noWrap/>
          </w:tcPr>
          <w:p w14:paraId="3F4173F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D0BDC6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67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5B13EC7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71 - 1.47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6631A7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94</w:t>
            </w:r>
          </w:p>
        </w:tc>
        <w:tc>
          <w:tcPr>
            <w:tcW w:w="979" w:type="dxa"/>
            <w:vAlign w:val="bottom"/>
          </w:tcPr>
          <w:p w14:paraId="545105E9" w14:textId="541BA1A4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82</w:t>
            </w:r>
          </w:p>
        </w:tc>
      </w:tr>
      <w:tr w:rsidR="00B25859" w:rsidRPr="00633281" w14:paraId="75E913FF" w14:textId="435C9E2D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1C68D5A8" w14:textId="13C40DEE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7CD948C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136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36C9BD5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 xml:space="preserve">0.837 - 1.541 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472156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14</w:t>
            </w:r>
          </w:p>
        </w:tc>
        <w:tc>
          <w:tcPr>
            <w:tcW w:w="269" w:type="dxa"/>
            <w:shd w:val="clear" w:color="auto" w:fill="auto"/>
            <w:noWrap/>
          </w:tcPr>
          <w:p w14:paraId="57AC56A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9861CA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126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79067C3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90 - 1.60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8D8881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13</w:t>
            </w:r>
          </w:p>
        </w:tc>
        <w:tc>
          <w:tcPr>
            <w:tcW w:w="979" w:type="dxa"/>
            <w:vAlign w:val="bottom"/>
          </w:tcPr>
          <w:p w14:paraId="532CF8B7" w14:textId="4314F5A9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27</w:t>
            </w:r>
          </w:p>
        </w:tc>
      </w:tr>
      <w:tr w:rsidR="00B25859" w:rsidRPr="00633281" w14:paraId="103550AA" w14:textId="7F4E728C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09B10857" w14:textId="1E544FA8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79997E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0A64FF1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28 - 1.056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F99DE9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54</w:t>
            </w:r>
          </w:p>
        </w:tc>
        <w:tc>
          <w:tcPr>
            <w:tcW w:w="269" w:type="dxa"/>
            <w:shd w:val="clear" w:color="auto" w:fill="auto"/>
            <w:noWrap/>
          </w:tcPr>
          <w:p w14:paraId="2CFDB95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CBB76E7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1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5ECD35E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1 - 1.09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19A1C1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65</w:t>
            </w:r>
          </w:p>
        </w:tc>
        <w:tc>
          <w:tcPr>
            <w:tcW w:w="979" w:type="dxa"/>
            <w:vAlign w:val="bottom"/>
          </w:tcPr>
          <w:p w14:paraId="7F8D5E8A" w14:textId="16212026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741</w:t>
            </w:r>
          </w:p>
        </w:tc>
      </w:tr>
      <w:tr w:rsidR="00B25859" w:rsidRPr="00633281" w14:paraId="60930E3E" w14:textId="6D70D3BC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68645236" w14:textId="1856E081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BB2DFC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8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83EFA7B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5 - 1.042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31C14D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39</w:t>
            </w:r>
          </w:p>
        </w:tc>
        <w:tc>
          <w:tcPr>
            <w:tcW w:w="269" w:type="dxa"/>
            <w:shd w:val="clear" w:color="auto" w:fill="auto"/>
            <w:noWrap/>
          </w:tcPr>
          <w:p w14:paraId="5757E22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18CDE6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7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743CA0CE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5 - 1.07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4F1F00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14</w:t>
            </w:r>
          </w:p>
        </w:tc>
        <w:tc>
          <w:tcPr>
            <w:tcW w:w="979" w:type="dxa"/>
            <w:vAlign w:val="bottom"/>
          </w:tcPr>
          <w:p w14:paraId="1C77BA07" w14:textId="0FDB1DC9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00A9A730" w14:textId="38285338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04965378" w14:textId="15CAAB8F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160CC823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84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03669A4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5 - 1.230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238FB5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11</w:t>
            </w:r>
          </w:p>
        </w:tc>
        <w:tc>
          <w:tcPr>
            <w:tcW w:w="269" w:type="dxa"/>
            <w:shd w:val="clear" w:color="auto" w:fill="auto"/>
            <w:noWrap/>
          </w:tcPr>
          <w:p w14:paraId="2F0F343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553D6C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92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2C62BF12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6 - 1.24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348F34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94</w:t>
            </w:r>
          </w:p>
        </w:tc>
        <w:tc>
          <w:tcPr>
            <w:tcW w:w="979" w:type="dxa"/>
            <w:vAlign w:val="bottom"/>
          </w:tcPr>
          <w:p w14:paraId="7E0D596A" w14:textId="64126289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574</w:t>
            </w:r>
          </w:p>
        </w:tc>
      </w:tr>
      <w:tr w:rsidR="00B25859" w:rsidRPr="00633281" w14:paraId="30F3D9FA" w14:textId="612C420C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077F9F5A" w14:textId="57FF3052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610FB0A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21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147B8E9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087 - 2.046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319A120" w14:textId="77777777" w:rsidR="00B25859" w:rsidRPr="00633281" w:rsidRDefault="00B25859" w:rsidP="00B25859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284</w:t>
            </w:r>
          </w:p>
        </w:tc>
        <w:tc>
          <w:tcPr>
            <w:tcW w:w="269" w:type="dxa"/>
            <w:shd w:val="clear" w:color="auto" w:fill="auto"/>
            <w:noWrap/>
          </w:tcPr>
          <w:p w14:paraId="69472EE6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ADF2B6F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53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0E92212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057 - 2.16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70EE1A9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61</w:t>
            </w:r>
          </w:p>
        </w:tc>
        <w:tc>
          <w:tcPr>
            <w:tcW w:w="979" w:type="dxa"/>
            <w:vAlign w:val="bottom"/>
          </w:tcPr>
          <w:p w14:paraId="79EEC104" w14:textId="305B1CA7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604</w:t>
            </w:r>
          </w:p>
        </w:tc>
      </w:tr>
      <w:tr w:rsidR="00B25859" w:rsidRPr="00633281" w14:paraId="29D0AF8C" w14:textId="576F9D8E" w:rsidTr="00BD6EB2">
        <w:trPr>
          <w:trHeight w:val="252"/>
        </w:trPr>
        <w:tc>
          <w:tcPr>
            <w:tcW w:w="2020" w:type="dxa"/>
            <w:shd w:val="clear" w:color="auto" w:fill="auto"/>
            <w:noWrap/>
            <w:hideMark/>
          </w:tcPr>
          <w:p w14:paraId="15FE0D89" w14:textId="7F30B788" w:rsidR="00B25859" w:rsidRPr="00633281" w:rsidRDefault="00B25859" w:rsidP="00B25859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E59FFB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6DB3B2C5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43 - 1.424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1DE1E9D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64</w:t>
            </w:r>
          </w:p>
        </w:tc>
        <w:tc>
          <w:tcPr>
            <w:tcW w:w="269" w:type="dxa"/>
            <w:shd w:val="clear" w:color="auto" w:fill="auto"/>
            <w:noWrap/>
          </w:tcPr>
          <w:p w14:paraId="61492801" w14:textId="77777777" w:rsidR="00B25859" w:rsidRPr="00633281" w:rsidRDefault="00B25859" w:rsidP="00B2585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E908654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8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197E27CC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59 - 1.36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7C98A70" w14:textId="77777777" w:rsidR="00B25859" w:rsidRPr="00633281" w:rsidRDefault="00B25859" w:rsidP="00B25859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73</w:t>
            </w:r>
          </w:p>
        </w:tc>
        <w:tc>
          <w:tcPr>
            <w:tcW w:w="979" w:type="dxa"/>
            <w:vAlign w:val="bottom"/>
          </w:tcPr>
          <w:p w14:paraId="6FFC2806" w14:textId="32670850" w:rsidR="00B25859" w:rsidRPr="009B1654" w:rsidRDefault="00B25859" w:rsidP="00B25859">
            <w:pPr>
              <w:rPr>
                <w:rFonts w:ascii="Arial" w:hAnsi="Arial" w:cs="Arial"/>
                <w:color w:val="000000"/>
              </w:rPr>
            </w:pPr>
            <w:r w:rsidRPr="00BD6EB2">
              <w:rPr>
                <w:rFonts w:ascii="Arial" w:hAnsi="Arial" w:cs="Arial"/>
              </w:rPr>
              <w:t>0.814</w:t>
            </w:r>
          </w:p>
        </w:tc>
      </w:tr>
    </w:tbl>
    <w:p w14:paraId="2A657F6B" w14:textId="77777777" w:rsidR="004325E0" w:rsidRDefault="004325E0" w:rsidP="004325E0">
      <w:pPr>
        <w:rPr>
          <w:rFonts w:ascii="Arial" w:hAnsi="Arial" w:cs="Arial"/>
          <w:b/>
          <w:bCs/>
          <w:sz w:val="24"/>
          <w:szCs w:val="24"/>
        </w:rPr>
      </w:pPr>
    </w:p>
    <w:p w14:paraId="12D5EC63" w14:textId="77777777" w:rsidR="004325E0" w:rsidRDefault="004325E0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3DA5481" w14:textId="73BE06B3" w:rsidR="004325E0" w:rsidRDefault="004325E0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C13FE62" w14:textId="0612CB19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A063B3A" w14:textId="7C1ADBEF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2D74650C" w14:textId="655555B3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5C593CA" w14:textId="57C3651A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E0A838A" w14:textId="746530F4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913E92A" w14:textId="3BE4D915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568D8E3" w14:textId="325569A3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1C25EA5" w14:textId="68B59DE8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A77AF71" w14:textId="7C923393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FD19115" w14:textId="75B77DB6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B5E99F8" w14:textId="17457379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E6B9B28" w14:textId="612C4231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9F44AE2" w14:textId="13595570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52F5B70" w14:textId="77777777" w:rsidR="009B1654" w:rsidRDefault="009B1654" w:rsidP="004325E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4B11A39F" w14:textId="0B43A584" w:rsidR="004325E0" w:rsidRPr="006A6933" w:rsidRDefault="004325E0" w:rsidP="004325E0">
      <w:pPr>
        <w:jc w:val="both"/>
        <w:rPr>
          <w:rFonts w:ascii="Arial" w:hAnsi="Arial" w:cs="Arial"/>
          <w:sz w:val="24"/>
          <w:szCs w:val="24"/>
        </w:rPr>
      </w:pPr>
      <w:r w:rsidRPr="00F22916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862A9A">
        <w:rPr>
          <w:rFonts w:ascii="Arial" w:hAnsi="Arial" w:cs="Arial"/>
          <w:b/>
          <w:bCs/>
          <w:sz w:val="24"/>
          <w:szCs w:val="24"/>
        </w:rPr>
        <w:t>ry</w:t>
      </w:r>
      <w:r w:rsidRPr="00F22916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143606">
        <w:rPr>
          <w:rFonts w:ascii="Arial" w:hAnsi="Arial" w:cs="Arial"/>
          <w:b/>
          <w:bCs/>
          <w:sz w:val="24"/>
          <w:szCs w:val="24"/>
        </w:rPr>
        <w:t>6</w:t>
      </w:r>
      <w:r w:rsidRPr="00F22916">
        <w:rPr>
          <w:rFonts w:ascii="Arial" w:hAnsi="Arial" w:cs="Arial"/>
          <w:b/>
          <w:bCs/>
          <w:sz w:val="24"/>
          <w:szCs w:val="24"/>
        </w:rPr>
        <w:t>.</w:t>
      </w:r>
      <w:r w:rsidRPr="00F22916">
        <w:rPr>
          <w:rFonts w:ascii="Arial" w:hAnsi="Arial" w:cs="Arial"/>
          <w:sz w:val="24"/>
          <w:szCs w:val="24"/>
        </w:rPr>
        <w:t xml:space="preserve"> Association between monocyte and dendritic cell phenotypes and their surface expression markers with </w:t>
      </w:r>
      <w:r w:rsidR="00DE3F2E">
        <w:rPr>
          <w:rFonts w:ascii="Arial" w:hAnsi="Arial" w:cs="Arial"/>
          <w:sz w:val="24"/>
          <w:szCs w:val="24"/>
        </w:rPr>
        <w:t xml:space="preserve">cavitary </w:t>
      </w:r>
      <w:r>
        <w:rPr>
          <w:rFonts w:ascii="Arial" w:hAnsi="Arial" w:cs="Arial"/>
          <w:sz w:val="24"/>
          <w:szCs w:val="24"/>
        </w:rPr>
        <w:t xml:space="preserve">disease </w:t>
      </w:r>
      <w:r w:rsidRPr="00F22916">
        <w:rPr>
          <w:rFonts w:ascii="Arial" w:hAnsi="Arial" w:cs="Arial"/>
          <w:sz w:val="24"/>
          <w:szCs w:val="24"/>
        </w:rPr>
        <w:t>among the</w:t>
      </w:r>
      <w:r>
        <w:rPr>
          <w:rFonts w:ascii="Arial" w:hAnsi="Arial" w:cs="Arial"/>
          <w:sz w:val="24"/>
          <w:szCs w:val="24"/>
        </w:rPr>
        <w:t xml:space="preserve"> HIV</w:t>
      </w:r>
      <w:r w:rsidR="000D7A65">
        <w:rPr>
          <w:rFonts w:ascii="Arial" w:hAnsi="Arial" w:cs="Arial"/>
          <w:sz w:val="24"/>
          <w:szCs w:val="24"/>
        </w:rPr>
        <w:t xml:space="preserve"> </w:t>
      </w:r>
      <w:r w:rsidR="00C75E22">
        <w:rPr>
          <w:rFonts w:ascii="Arial" w:hAnsi="Arial" w:cs="Arial"/>
          <w:sz w:val="24"/>
          <w:szCs w:val="24"/>
        </w:rPr>
        <w:t>positive</w:t>
      </w:r>
      <w:r>
        <w:rPr>
          <w:rFonts w:ascii="Arial" w:hAnsi="Arial" w:cs="Arial"/>
          <w:sz w:val="24"/>
          <w:szCs w:val="24"/>
        </w:rPr>
        <w:t xml:space="preserve"> individuals</w:t>
      </w:r>
      <w:r w:rsidRPr="00F2291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0342" w:type="dxa"/>
        <w:tblLook w:val="04A0" w:firstRow="1" w:lastRow="0" w:firstColumn="1" w:lastColumn="0" w:noHBand="0" w:noVBand="1"/>
      </w:tblPr>
      <w:tblGrid>
        <w:gridCol w:w="2029"/>
        <w:gridCol w:w="915"/>
        <w:gridCol w:w="1528"/>
        <w:gridCol w:w="1067"/>
        <w:gridCol w:w="270"/>
        <w:gridCol w:w="944"/>
        <w:gridCol w:w="1620"/>
        <w:gridCol w:w="985"/>
        <w:gridCol w:w="984"/>
      </w:tblGrid>
      <w:tr w:rsidR="000A27F7" w:rsidRPr="00633281" w14:paraId="37176417" w14:textId="26DB3743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7EBED78F" w14:textId="77777777" w:rsidR="000A27F7" w:rsidRPr="00633281" w:rsidRDefault="000A27F7" w:rsidP="00F32C87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gridSpan w:val="3"/>
            <w:shd w:val="clear" w:color="auto" w:fill="auto"/>
            <w:noWrap/>
            <w:hideMark/>
          </w:tcPr>
          <w:p w14:paraId="7A60901E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Univariable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585C2CF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9" w:type="dxa"/>
            <w:gridSpan w:val="3"/>
            <w:shd w:val="clear" w:color="auto" w:fill="auto"/>
            <w:noWrap/>
            <w:hideMark/>
          </w:tcPr>
          <w:p w14:paraId="578F7F67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Multivariable</w:t>
            </w:r>
          </w:p>
        </w:tc>
        <w:tc>
          <w:tcPr>
            <w:tcW w:w="984" w:type="dxa"/>
          </w:tcPr>
          <w:p w14:paraId="42E3C4E1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0A27F7" w:rsidRPr="00633281" w14:paraId="0AFB93FE" w14:textId="3704C6C7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17679FBF" w14:textId="77777777" w:rsidR="000A27F7" w:rsidRPr="00633281" w:rsidRDefault="000A27F7" w:rsidP="00F32C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D68309C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211DC2CA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0DC68B70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4E0092E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4" w:type="dxa"/>
            <w:shd w:val="clear" w:color="auto" w:fill="auto"/>
            <w:noWrap/>
            <w:hideMark/>
          </w:tcPr>
          <w:p w14:paraId="71CCD3BE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9E41C67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F228957" w14:textId="77777777" w:rsidR="000A27F7" w:rsidRPr="00633281" w:rsidRDefault="000A27F7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984" w:type="dxa"/>
          </w:tcPr>
          <w:p w14:paraId="4D4A8E5E" w14:textId="581C7D75" w:rsidR="000A27F7" w:rsidRPr="00633281" w:rsidRDefault="009B1654" w:rsidP="00F32C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-value</w:t>
            </w:r>
          </w:p>
        </w:tc>
      </w:tr>
      <w:tr w:rsidR="000A27F7" w:rsidRPr="00633281" w14:paraId="2E04368E" w14:textId="40449054" w:rsidTr="00BD6EB2">
        <w:trPr>
          <w:trHeight w:val="256"/>
        </w:trPr>
        <w:tc>
          <w:tcPr>
            <w:tcW w:w="2029" w:type="dxa"/>
            <w:shd w:val="clear" w:color="auto" w:fill="auto"/>
            <w:noWrap/>
          </w:tcPr>
          <w:p w14:paraId="70693264" w14:textId="57A58A36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4 Positive</w:t>
            </w:r>
            <w:r>
              <w:rPr>
                <w:rFonts w:ascii="Arial" w:hAnsi="Arial" w:cs="Arial"/>
                <w:b/>
                <w:bCs/>
              </w:rPr>
              <w:t xml:space="preserve"> (HLA-DR+ CD14+)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EBF0C3C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9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52450E7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6 - 1.065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E49060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95</w:t>
            </w:r>
          </w:p>
        </w:tc>
        <w:tc>
          <w:tcPr>
            <w:tcW w:w="270" w:type="dxa"/>
            <w:shd w:val="clear" w:color="auto" w:fill="auto"/>
            <w:noWrap/>
          </w:tcPr>
          <w:p w14:paraId="1279451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515C3136" w14:textId="255911E9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D8C4C0" w14:textId="56487F6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9 – 1.07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F00D551" w14:textId="41FE9EF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8</w:t>
            </w:r>
          </w:p>
        </w:tc>
        <w:tc>
          <w:tcPr>
            <w:tcW w:w="984" w:type="dxa"/>
            <w:vAlign w:val="bottom"/>
          </w:tcPr>
          <w:p w14:paraId="2161BABD" w14:textId="3353BAA5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80</w:t>
            </w:r>
          </w:p>
        </w:tc>
      </w:tr>
      <w:tr w:rsidR="000A27F7" w:rsidRPr="00633281" w14:paraId="602C2810" w14:textId="3D459E6E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72ADACEA" w14:textId="0B10848B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lassical</w:t>
            </w:r>
            <w:r>
              <w:rPr>
                <w:rFonts w:ascii="Arial" w:hAnsi="Arial" w:cs="Arial"/>
                <w:b/>
                <w:bCs/>
              </w:rPr>
              <w:t xml:space="preserve"> Monocytes (CM)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BCF8A3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51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33F6278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7 - 1.13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5579E85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82</w:t>
            </w:r>
          </w:p>
        </w:tc>
        <w:tc>
          <w:tcPr>
            <w:tcW w:w="270" w:type="dxa"/>
            <w:shd w:val="clear" w:color="auto" w:fill="auto"/>
            <w:noWrap/>
          </w:tcPr>
          <w:p w14:paraId="0D690F7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1281FB3B" w14:textId="0B0F29BB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F8FBB1C" w14:textId="3EFB5C7B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1 – 1.14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809EF3F" w14:textId="4489697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1</w:t>
            </w:r>
          </w:p>
        </w:tc>
        <w:tc>
          <w:tcPr>
            <w:tcW w:w="984" w:type="dxa"/>
            <w:vAlign w:val="bottom"/>
          </w:tcPr>
          <w:p w14:paraId="32DBBD86" w14:textId="2E2C0D81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264F41EC" w14:textId="3302962C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1909E866" w14:textId="19D4F5CE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C254AD3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6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2DB45C3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4 - 1.039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B42827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58</w:t>
            </w:r>
          </w:p>
        </w:tc>
        <w:tc>
          <w:tcPr>
            <w:tcW w:w="270" w:type="dxa"/>
            <w:shd w:val="clear" w:color="auto" w:fill="auto"/>
            <w:noWrap/>
          </w:tcPr>
          <w:p w14:paraId="4194234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6B1AA4B9" w14:textId="44B630E1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2E3B0C" w14:textId="0134A3A4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0 – 1.042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09C46A7" w14:textId="30BCDD2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7</w:t>
            </w:r>
          </w:p>
        </w:tc>
        <w:tc>
          <w:tcPr>
            <w:tcW w:w="984" w:type="dxa"/>
            <w:vAlign w:val="bottom"/>
          </w:tcPr>
          <w:p w14:paraId="0547DD52" w14:textId="6B0EE53A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1295F40C" w14:textId="31024345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49A0B8A0" w14:textId="3EE1C7E6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5D7AD5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344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2E20B213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62 - 2.373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75C5ED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07</w:t>
            </w:r>
          </w:p>
        </w:tc>
        <w:tc>
          <w:tcPr>
            <w:tcW w:w="270" w:type="dxa"/>
            <w:shd w:val="clear" w:color="auto" w:fill="auto"/>
            <w:noWrap/>
          </w:tcPr>
          <w:p w14:paraId="6DAF3312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754738FD" w14:textId="04FF49FF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624110" w14:textId="0B377954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7 – 2.57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C66E617" w14:textId="3CE760DE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3</w:t>
            </w:r>
          </w:p>
        </w:tc>
        <w:tc>
          <w:tcPr>
            <w:tcW w:w="984" w:type="dxa"/>
            <w:vAlign w:val="bottom"/>
          </w:tcPr>
          <w:p w14:paraId="3EDB758C" w14:textId="357CDA55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39</w:t>
            </w:r>
          </w:p>
        </w:tc>
      </w:tr>
      <w:tr w:rsidR="000A27F7" w:rsidRPr="00633281" w14:paraId="7E1A6202" w14:textId="043960A4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1DC03539" w14:textId="5F187A54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4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1C67C6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6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669FA48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8 - 1.068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577CDE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36</w:t>
            </w:r>
          </w:p>
        </w:tc>
        <w:tc>
          <w:tcPr>
            <w:tcW w:w="270" w:type="dxa"/>
            <w:shd w:val="clear" w:color="auto" w:fill="auto"/>
            <w:noWrap/>
          </w:tcPr>
          <w:p w14:paraId="3022B7E3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3EF5564F" w14:textId="5B60C4D1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FCDC2E" w14:textId="1B467379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5 – 1.07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397B57D" w14:textId="61A352C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8</w:t>
            </w:r>
          </w:p>
        </w:tc>
        <w:tc>
          <w:tcPr>
            <w:tcW w:w="984" w:type="dxa"/>
            <w:vAlign w:val="bottom"/>
          </w:tcPr>
          <w:p w14:paraId="283D32D2" w14:textId="11D0B6E3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877</w:t>
            </w:r>
          </w:p>
        </w:tc>
      </w:tr>
      <w:tr w:rsidR="000A27F7" w:rsidRPr="00633281" w14:paraId="586D5D02" w14:textId="4ED36174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552EF29E" w14:textId="5F21ECED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51E7609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47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7CA2FA8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1 - 1.107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372F7C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270" w:type="dxa"/>
            <w:shd w:val="clear" w:color="auto" w:fill="auto"/>
            <w:noWrap/>
          </w:tcPr>
          <w:p w14:paraId="3C9826D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341703FC" w14:textId="37700417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00BA61" w14:textId="724693C8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 – 1.123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0FB014B" w14:textId="36A0E01D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1</w:t>
            </w:r>
          </w:p>
        </w:tc>
        <w:tc>
          <w:tcPr>
            <w:tcW w:w="984" w:type="dxa"/>
            <w:vAlign w:val="bottom"/>
          </w:tcPr>
          <w:p w14:paraId="1E4E7DB4" w14:textId="0F04EB4C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59415DD0" w14:textId="44391EB5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7695E97E" w14:textId="7C2989F1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02B89D2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4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515331A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3 - 1.056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FA4B0F3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29</w:t>
            </w:r>
          </w:p>
        </w:tc>
        <w:tc>
          <w:tcPr>
            <w:tcW w:w="270" w:type="dxa"/>
            <w:shd w:val="clear" w:color="auto" w:fill="auto"/>
            <w:noWrap/>
          </w:tcPr>
          <w:p w14:paraId="6C255FF2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70DEC8E9" w14:textId="477BFE4A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CE988B" w14:textId="2C0DB7E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7 – 1.06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9BED6BF" w14:textId="62ACEC50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9</w:t>
            </w:r>
          </w:p>
        </w:tc>
        <w:tc>
          <w:tcPr>
            <w:tcW w:w="984" w:type="dxa"/>
            <w:vAlign w:val="bottom"/>
          </w:tcPr>
          <w:p w14:paraId="5E5BE80F" w14:textId="4AC38B5D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53EB14D5" w14:textId="06E26D48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3BB8DB24" w14:textId="20E07C97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DBBC11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5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66EBF82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1 - 1.04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59BFE16" w14:textId="77777777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225</w:t>
            </w:r>
          </w:p>
        </w:tc>
        <w:tc>
          <w:tcPr>
            <w:tcW w:w="270" w:type="dxa"/>
            <w:shd w:val="clear" w:color="auto" w:fill="auto"/>
            <w:noWrap/>
          </w:tcPr>
          <w:p w14:paraId="4C6F468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63F11C74" w14:textId="24461278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DD7A90" w14:textId="5DEB97B4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7 – 1.043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2B3B9C8" w14:textId="03B67D3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2</w:t>
            </w:r>
          </w:p>
        </w:tc>
        <w:tc>
          <w:tcPr>
            <w:tcW w:w="984" w:type="dxa"/>
            <w:vAlign w:val="bottom"/>
          </w:tcPr>
          <w:p w14:paraId="378710DD" w14:textId="4AC656EF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1F589560" w14:textId="539EC07B" w:rsidTr="00BD6EB2">
        <w:trPr>
          <w:trHeight w:val="256"/>
        </w:trPr>
        <w:tc>
          <w:tcPr>
            <w:tcW w:w="2029" w:type="dxa"/>
            <w:shd w:val="clear" w:color="auto" w:fill="D9D9D9" w:themeFill="background1" w:themeFillShade="D9"/>
            <w:noWrap/>
            <w:hideMark/>
          </w:tcPr>
          <w:p w14:paraId="7C8B0DC9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  <w:noWrap/>
            <w:vAlign w:val="bottom"/>
          </w:tcPr>
          <w:p w14:paraId="7D9CD320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  <w:noWrap/>
            <w:vAlign w:val="bottom"/>
          </w:tcPr>
          <w:p w14:paraId="045C5D40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  <w:noWrap/>
            <w:vAlign w:val="bottom"/>
          </w:tcPr>
          <w:p w14:paraId="66722602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D9D9D9" w:themeFill="background1" w:themeFillShade="D9"/>
            <w:noWrap/>
          </w:tcPr>
          <w:p w14:paraId="4428F8B0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noWrap/>
            <w:vAlign w:val="bottom"/>
          </w:tcPr>
          <w:p w14:paraId="72D9493B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bottom"/>
          </w:tcPr>
          <w:p w14:paraId="14DB5FB6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</w:tcPr>
          <w:p w14:paraId="3EF38596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0C4B127E" w14:textId="77777777" w:rsidR="000A27F7" w:rsidRPr="009B1654" w:rsidRDefault="000A27F7" w:rsidP="00695D67">
            <w:pPr>
              <w:rPr>
                <w:rFonts w:ascii="Arial" w:hAnsi="Arial" w:cs="Arial"/>
              </w:rPr>
            </w:pPr>
          </w:p>
        </w:tc>
      </w:tr>
      <w:tr w:rsidR="000A27F7" w:rsidRPr="00633281" w14:paraId="501A45CA" w14:textId="37111D27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24673B19" w14:textId="4C93DF9D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Non-Classical</w:t>
            </w:r>
            <w:r>
              <w:rPr>
                <w:rFonts w:ascii="Arial" w:hAnsi="Arial" w:cs="Arial"/>
                <w:b/>
                <w:bCs/>
              </w:rPr>
              <w:t xml:space="preserve"> Monocytes (NCM)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75302E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134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36A32312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11 - 1.413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B854A7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61</w:t>
            </w:r>
          </w:p>
        </w:tc>
        <w:tc>
          <w:tcPr>
            <w:tcW w:w="270" w:type="dxa"/>
            <w:shd w:val="clear" w:color="auto" w:fill="auto"/>
            <w:noWrap/>
          </w:tcPr>
          <w:p w14:paraId="3387C5A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7AB55CA5" w14:textId="4348C064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B017C3" w14:textId="3C70F09E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1 – 1.51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08C4404" w14:textId="7203AF9F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0</w:t>
            </w:r>
          </w:p>
        </w:tc>
        <w:tc>
          <w:tcPr>
            <w:tcW w:w="984" w:type="dxa"/>
            <w:vAlign w:val="bottom"/>
          </w:tcPr>
          <w:p w14:paraId="26982F8B" w14:textId="1DF4D491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60DCED62" w14:textId="3764C130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1AF4256F" w14:textId="627C3254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34CDF01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5713EE5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01 - 1.094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2AC978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89</w:t>
            </w:r>
          </w:p>
        </w:tc>
        <w:tc>
          <w:tcPr>
            <w:tcW w:w="270" w:type="dxa"/>
            <w:shd w:val="clear" w:color="auto" w:fill="auto"/>
            <w:noWrap/>
          </w:tcPr>
          <w:p w14:paraId="223D771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2B0ED340" w14:textId="3D54FF8B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CAF791" w14:textId="302F8003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7 – 1.11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F887427" w14:textId="4EE01CDB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1</w:t>
            </w:r>
          </w:p>
        </w:tc>
        <w:tc>
          <w:tcPr>
            <w:tcW w:w="984" w:type="dxa"/>
            <w:vAlign w:val="bottom"/>
          </w:tcPr>
          <w:p w14:paraId="2F54122D" w14:textId="548B7AD8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78</w:t>
            </w:r>
          </w:p>
        </w:tc>
      </w:tr>
      <w:tr w:rsidR="000A27F7" w:rsidRPr="00633281" w14:paraId="6764F18F" w14:textId="474A039E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168BB420" w14:textId="0D84D9CD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889FC35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56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309D22C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0 - 1.104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74C9FAA" w14:textId="77777777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17</w:t>
            </w:r>
          </w:p>
        </w:tc>
        <w:tc>
          <w:tcPr>
            <w:tcW w:w="270" w:type="dxa"/>
            <w:shd w:val="clear" w:color="auto" w:fill="auto"/>
            <w:noWrap/>
          </w:tcPr>
          <w:p w14:paraId="7195EF08" w14:textId="77777777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2000018A" w14:textId="0AC53E10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47D9E2" w14:textId="6EDF0105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3 – 1.135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E7E8945" w14:textId="04D375B4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6</w:t>
            </w:r>
          </w:p>
        </w:tc>
        <w:tc>
          <w:tcPr>
            <w:tcW w:w="984" w:type="dxa"/>
            <w:vAlign w:val="bottom"/>
          </w:tcPr>
          <w:p w14:paraId="7D7991DF" w14:textId="05F484D8" w:rsidR="000A27F7" w:rsidRPr="009B1654" w:rsidRDefault="000A27F7" w:rsidP="000A27F7">
            <w:pPr>
              <w:rPr>
                <w:rFonts w:ascii="Arial" w:hAnsi="Arial" w:cs="Arial"/>
                <w:b/>
                <w:bCs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2397D363" w14:textId="3BDE112C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2693DE75" w14:textId="05C6ABA8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1C9EA6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3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0A311D6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4 - 1.063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9409DB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54</w:t>
            </w:r>
          </w:p>
        </w:tc>
        <w:tc>
          <w:tcPr>
            <w:tcW w:w="270" w:type="dxa"/>
            <w:shd w:val="clear" w:color="auto" w:fill="auto"/>
            <w:noWrap/>
          </w:tcPr>
          <w:p w14:paraId="5EEED43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0B5002F2" w14:textId="2F6B969A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8DC3E6" w14:textId="1420C2AB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0 – 1.06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34A11B0F" w14:textId="0D931A51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3</w:t>
            </w:r>
          </w:p>
        </w:tc>
        <w:tc>
          <w:tcPr>
            <w:tcW w:w="984" w:type="dxa"/>
            <w:vAlign w:val="bottom"/>
          </w:tcPr>
          <w:p w14:paraId="514593E2" w14:textId="1098F3D1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52C9FB59" w14:textId="75472934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129534A4" w14:textId="63F8D1E5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111297C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0A712C7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5 - 1.022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2C4012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38</w:t>
            </w:r>
          </w:p>
        </w:tc>
        <w:tc>
          <w:tcPr>
            <w:tcW w:w="270" w:type="dxa"/>
            <w:shd w:val="clear" w:color="auto" w:fill="auto"/>
            <w:noWrap/>
          </w:tcPr>
          <w:p w14:paraId="246D7A1E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16F2A888" w14:textId="205B61BB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381A25" w14:textId="07BE6CDF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3 – 1.02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14FF07E" w14:textId="07B03C7C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8</w:t>
            </w:r>
          </w:p>
        </w:tc>
        <w:tc>
          <w:tcPr>
            <w:tcW w:w="984" w:type="dxa"/>
            <w:vAlign w:val="bottom"/>
          </w:tcPr>
          <w:p w14:paraId="4604A381" w14:textId="56CE45E2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864</w:t>
            </w:r>
          </w:p>
        </w:tc>
      </w:tr>
      <w:tr w:rsidR="000A27F7" w:rsidRPr="00633281" w14:paraId="3A092B8B" w14:textId="3B017031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29BC5C8D" w14:textId="1B9D782F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A37512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7732483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1 - 1.225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F0A805C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44</w:t>
            </w:r>
          </w:p>
        </w:tc>
        <w:tc>
          <w:tcPr>
            <w:tcW w:w="270" w:type="dxa"/>
            <w:shd w:val="clear" w:color="auto" w:fill="auto"/>
            <w:noWrap/>
          </w:tcPr>
          <w:p w14:paraId="30EB43C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4C941AE2" w14:textId="040A0828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D83806" w14:textId="43FAA5AA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 – 1.29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9EA3BE9" w14:textId="2ADCF5E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</w:t>
            </w:r>
          </w:p>
        </w:tc>
        <w:tc>
          <w:tcPr>
            <w:tcW w:w="984" w:type="dxa"/>
            <w:vAlign w:val="bottom"/>
          </w:tcPr>
          <w:p w14:paraId="4139E9F5" w14:textId="425BC857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117F6DE8" w14:textId="65D133E5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0CD83B6E" w14:textId="59AB9AA6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E6CACD2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4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0A2EE78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2 - 1.068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4750DD2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65</w:t>
            </w:r>
          </w:p>
        </w:tc>
        <w:tc>
          <w:tcPr>
            <w:tcW w:w="270" w:type="dxa"/>
            <w:shd w:val="clear" w:color="auto" w:fill="auto"/>
            <w:noWrap/>
          </w:tcPr>
          <w:p w14:paraId="599FFAB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69623EFB" w14:textId="5462C918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91710BA" w14:textId="07FC7AA0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1 – 1.07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4E99ED8" w14:textId="38470319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4</w:t>
            </w:r>
          </w:p>
        </w:tc>
        <w:tc>
          <w:tcPr>
            <w:tcW w:w="984" w:type="dxa"/>
            <w:vAlign w:val="bottom"/>
          </w:tcPr>
          <w:p w14:paraId="25C0B481" w14:textId="56219842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39</w:t>
            </w:r>
          </w:p>
        </w:tc>
      </w:tr>
      <w:tr w:rsidR="000A27F7" w:rsidRPr="00633281" w14:paraId="226C8E23" w14:textId="6CD98A4F" w:rsidTr="00BD6EB2">
        <w:trPr>
          <w:trHeight w:val="256"/>
        </w:trPr>
        <w:tc>
          <w:tcPr>
            <w:tcW w:w="2029" w:type="dxa"/>
            <w:shd w:val="clear" w:color="auto" w:fill="D9D9D9" w:themeFill="background1" w:themeFillShade="D9"/>
            <w:noWrap/>
            <w:hideMark/>
          </w:tcPr>
          <w:p w14:paraId="60A821EA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  <w:noWrap/>
            <w:vAlign w:val="bottom"/>
          </w:tcPr>
          <w:p w14:paraId="2D29F689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  <w:noWrap/>
            <w:vAlign w:val="bottom"/>
          </w:tcPr>
          <w:p w14:paraId="3DE3A828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  <w:noWrap/>
            <w:vAlign w:val="bottom"/>
          </w:tcPr>
          <w:p w14:paraId="61B6DDD2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D9D9D9" w:themeFill="background1" w:themeFillShade="D9"/>
            <w:noWrap/>
          </w:tcPr>
          <w:p w14:paraId="3F68B295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noWrap/>
            <w:vAlign w:val="bottom"/>
          </w:tcPr>
          <w:p w14:paraId="2E97CA2F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bottom"/>
          </w:tcPr>
          <w:p w14:paraId="10342E91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</w:tcPr>
          <w:p w14:paraId="3CEB1AB6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709BE38B" w14:textId="77777777" w:rsidR="000A27F7" w:rsidRPr="009B1654" w:rsidRDefault="000A27F7" w:rsidP="00695D67">
            <w:pPr>
              <w:rPr>
                <w:rFonts w:ascii="Arial" w:hAnsi="Arial" w:cs="Arial"/>
              </w:rPr>
            </w:pPr>
          </w:p>
        </w:tc>
      </w:tr>
      <w:tr w:rsidR="000A27F7" w:rsidRPr="00633281" w14:paraId="75D528FD" w14:textId="27754C99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39959C46" w14:textId="269F5101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Intermediate</w:t>
            </w:r>
            <w:r>
              <w:rPr>
                <w:rFonts w:ascii="Arial" w:hAnsi="Arial" w:cs="Arial"/>
                <w:b/>
                <w:bCs/>
              </w:rPr>
              <w:t xml:space="preserve"> Monocytes (IM)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B98EED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3.506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750E830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29 - 16.868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8C622E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18</w:t>
            </w:r>
          </w:p>
        </w:tc>
        <w:tc>
          <w:tcPr>
            <w:tcW w:w="270" w:type="dxa"/>
            <w:shd w:val="clear" w:color="auto" w:fill="auto"/>
            <w:noWrap/>
          </w:tcPr>
          <w:p w14:paraId="7435AC9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4A2B114B" w14:textId="017355D5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434E93" w14:textId="58DCFC6C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0 – 35.82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3E2A3F8F" w14:textId="3EB9F9CD" w:rsidR="000A27F7" w:rsidRPr="008E1458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</w:t>
            </w:r>
          </w:p>
        </w:tc>
        <w:tc>
          <w:tcPr>
            <w:tcW w:w="984" w:type="dxa"/>
            <w:vAlign w:val="bottom"/>
          </w:tcPr>
          <w:p w14:paraId="5A086239" w14:textId="1A5A4776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28BF542E" w14:textId="0EACF9FB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0D925C29" w14:textId="5A8F3F07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2E65A4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1A211C6C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3 - 1.04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34C268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94</w:t>
            </w:r>
          </w:p>
        </w:tc>
        <w:tc>
          <w:tcPr>
            <w:tcW w:w="270" w:type="dxa"/>
            <w:shd w:val="clear" w:color="auto" w:fill="auto"/>
            <w:noWrap/>
          </w:tcPr>
          <w:p w14:paraId="1B6F44A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16AA0102" w14:textId="45FC6A88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F56CA4" w14:textId="67599C0F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 – 1.053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C558AEB" w14:textId="7C03FE69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9</w:t>
            </w:r>
          </w:p>
        </w:tc>
        <w:tc>
          <w:tcPr>
            <w:tcW w:w="984" w:type="dxa"/>
            <w:vAlign w:val="bottom"/>
          </w:tcPr>
          <w:p w14:paraId="1CFEBA6C" w14:textId="147448EB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80</w:t>
            </w:r>
          </w:p>
        </w:tc>
      </w:tr>
      <w:tr w:rsidR="000A27F7" w:rsidRPr="00633281" w14:paraId="526870BF" w14:textId="73428976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4F0D3776" w14:textId="5CC320B6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9158009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8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58DDAEC3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5 - 1.04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B86525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270" w:type="dxa"/>
            <w:shd w:val="clear" w:color="auto" w:fill="auto"/>
            <w:noWrap/>
          </w:tcPr>
          <w:p w14:paraId="7B11DC32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77396F62" w14:textId="65B5AE6A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73014D" w14:textId="08C9F9A5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9 – 1.03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405ED2B" w14:textId="6D585D3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7</w:t>
            </w:r>
          </w:p>
        </w:tc>
        <w:tc>
          <w:tcPr>
            <w:tcW w:w="984" w:type="dxa"/>
            <w:vAlign w:val="bottom"/>
          </w:tcPr>
          <w:p w14:paraId="5AA077F7" w14:textId="4C1E2B0C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185C69B5" w14:textId="5927218F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0BBA3F55" w14:textId="3352333C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31C619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72D8C32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6 - 1.044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0C3C58E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</w:tcPr>
          <w:p w14:paraId="717E91E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1FB04967" w14:textId="6C02382D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FCA472" w14:textId="3073E8A4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9 – 1.04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F3D93D1" w14:textId="0D1E8BE7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2</w:t>
            </w:r>
          </w:p>
        </w:tc>
        <w:tc>
          <w:tcPr>
            <w:tcW w:w="984" w:type="dxa"/>
            <w:vAlign w:val="bottom"/>
          </w:tcPr>
          <w:p w14:paraId="4D3F5B31" w14:textId="3C6656BB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3BA713BF" w14:textId="129A4464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2C5001BF" w14:textId="366099B6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45FD0A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1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3AD58A5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2 - 1.04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D27F681" w14:textId="77777777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b/>
                <w:bCs/>
                <w:color w:val="000000"/>
              </w:rPr>
              <w:t>0.03</w:t>
            </w: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</w:tcPr>
          <w:p w14:paraId="71288BB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3B8548BF" w14:textId="16BC81B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4489B4" w14:textId="589A29B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 – 1.04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7636859" w14:textId="1361DC89" w:rsidR="000A27F7" w:rsidRPr="008E1458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984" w:type="dxa"/>
            <w:vAlign w:val="bottom"/>
          </w:tcPr>
          <w:p w14:paraId="433E5EC9" w14:textId="3D1A28F0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14A76807" w14:textId="4AC7102C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13AD6912" w14:textId="130FDC03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EA4937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0ABABB8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6 - 1.03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8B864BC" w14:textId="77777777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135</w:t>
            </w:r>
          </w:p>
        </w:tc>
        <w:tc>
          <w:tcPr>
            <w:tcW w:w="270" w:type="dxa"/>
            <w:shd w:val="clear" w:color="auto" w:fill="auto"/>
            <w:noWrap/>
          </w:tcPr>
          <w:p w14:paraId="14FD597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565DE38D" w14:textId="7F9CB405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EF7056" w14:textId="4243E52D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4 – 1.032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EB58475" w14:textId="240FE6E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4</w:t>
            </w:r>
          </w:p>
        </w:tc>
        <w:tc>
          <w:tcPr>
            <w:tcW w:w="984" w:type="dxa"/>
            <w:vAlign w:val="bottom"/>
          </w:tcPr>
          <w:p w14:paraId="51C448F1" w14:textId="2FA15355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4C06A3F3" w14:textId="722F2109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754EA131" w14:textId="352D822C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48ACE0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3C0F053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3 - 1.029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747CF92" w14:textId="77777777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226</w:t>
            </w:r>
          </w:p>
        </w:tc>
        <w:tc>
          <w:tcPr>
            <w:tcW w:w="270" w:type="dxa"/>
            <w:shd w:val="clear" w:color="auto" w:fill="auto"/>
            <w:noWrap/>
          </w:tcPr>
          <w:p w14:paraId="08F2DD8C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6829FE9A" w14:textId="1C8CE575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19435F" w14:textId="77452691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2 – 1.03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A3A5CCB" w14:textId="1B98B6D3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0</w:t>
            </w:r>
          </w:p>
        </w:tc>
        <w:tc>
          <w:tcPr>
            <w:tcW w:w="984" w:type="dxa"/>
            <w:vAlign w:val="bottom"/>
          </w:tcPr>
          <w:p w14:paraId="15134E28" w14:textId="5B06BD0B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7F95AC18" w14:textId="20AA1FFC" w:rsidTr="00BD6EB2">
        <w:trPr>
          <w:trHeight w:val="256"/>
        </w:trPr>
        <w:tc>
          <w:tcPr>
            <w:tcW w:w="2029" w:type="dxa"/>
            <w:shd w:val="clear" w:color="auto" w:fill="D9D9D9" w:themeFill="background1" w:themeFillShade="D9"/>
            <w:noWrap/>
            <w:hideMark/>
          </w:tcPr>
          <w:p w14:paraId="35CC70B4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  <w:noWrap/>
            <w:vAlign w:val="bottom"/>
          </w:tcPr>
          <w:p w14:paraId="7F0C718B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  <w:noWrap/>
            <w:vAlign w:val="bottom"/>
          </w:tcPr>
          <w:p w14:paraId="1B6CDEA1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  <w:noWrap/>
            <w:vAlign w:val="bottom"/>
          </w:tcPr>
          <w:p w14:paraId="3AA58727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D9D9D9" w:themeFill="background1" w:themeFillShade="D9"/>
            <w:noWrap/>
          </w:tcPr>
          <w:p w14:paraId="7B3EB3A3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noWrap/>
            <w:vAlign w:val="bottom"/>
          </w:tcPr>
          <w:p w14:paraId="2F7E7791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bottom"/>
          </w:tcPr>
          <w:p w14:paraId="21BDB930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</w:tcPr>
          <w:p w14:paraId="0676332B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3999DD04" w14:textId="77777777" w:rsidR="000A27F7" w:rsidRPr="009B1654" w:rsidRDefault="000A27F7" w:rsidP="00695D67">
            <w:pPr>
              <w:rPr>
                <w:rFonts w:ascii="Arial" w:hAnsi="Arial" w:cs="Arial"/>
              </w:rPr>
            </w:pPr>
          </w:p>
        </w:tc>
      </w:tr>
      <w:tr w:rsidR="000A27F7" w:rsidRPr="00633281" w14:paraId="77548EBA" w14:textId="5EC0AD74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2BF80CC1" w14:textId="3C0D8872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Transitional</w:t>
            </w:r>
            <w:r>
              <w:rPr>
                <w:rFonts w:ascii="Arial" w:hAnsi="Arial" w:cs="Arial"/>
                <w:b/>
                <w:bCs/>
              </w:rPr>
              <w:t xml:space="preserve"> Monocytes (TM)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60E21A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4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472DDFD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8 - 1.014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5F0B1E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32</w:t>
            </w:r>
          </w:p>
        </w:tc>
        <w:tc>
          <w:tcPr>
            <w:tcW w:w="270" w:type="dxa"/>
            <w:shd w:val="clear" w:color="auto" w:fill="auto"/>
            <w:noWrap/>
          </w:tcPr>
          <w:p w14:paraId="3DE5448E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1F83D56D" w14:textId="3E69DD4E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947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F9F8846" w14:textId="65B7C5F3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3 – 1.01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63B9875" w14:textId="19A1814D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1</w:t>
            </w:r>
          </w:p>
        </w:tc>
        <w:tc>
          <w:tcPr>
            <w:tcW w:w="984" w:type="dxa"/>
            <w:vAlign w:val="bottom"/>
          </w:tcPr>
          <w:p w14:paraId="20CB3487" w14:textId="2D3854F5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11770D29" w14:textId="2EAADC69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01F467B1" w14:textId="3A91D24E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83A96FE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5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1ABF4FC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5 - 1.046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863D33E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3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</w:tcPr>
          <w:p w14:paraId="68ABBE79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1FB716B4" w14:textId="261F89CC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EEBCB3" w14:textId="79E7CBFD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7 – 1.05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AC9F98A" w14:textId="30021CF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4</w:t>
            </w:r>
          </w:p>
        </w:tc>
        <w:tc>
          <w:tcPr>
            <w:tcW w:w="984" w:type="dxa"/>
            <w:vAlign w:val="bottom"/>
          </w:tcPr>
          <w:p w14:paraId="6BD678EA" w14:textId="65201032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39</w:t>
            </w:r>
          </w:p>
        </w:tc>
      </w:tr>
      <w:tr w:rsidR="000A27F7" w:rsidRPr="00633281" w14:paraId="275338F3" w14:textId="1DE9A1DF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1F409232" w14:textId="69B117A3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B3559C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165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18C1604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5 - 1.516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D96BCA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57</w:t>
            </w:r>
          </w:p>
        </w:tc>
        <w:tc>
          <w:tcPr>
            <w:tcW w:w="270" w:type="dxa"/>
            <w:shd w:val="clear" w:color="auto" w:fill="auto"/>
            <w:noWrap/>
          </w:tcPr>
          <w:p w14:paraId="2AD17751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40DB2DED" w14:textId="2203C167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7DAC39" w14:textId="17113E59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7 – 1.68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744D95A" w14:textId="24CBAC1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6</w:t>
            </w:r>
          </w:p>
        </w:tc>
        <w:tc>
          <w:tcPr>
            <w:tcW w:w="984" w:type="dxa"/>
            <w:vAlign w:val="bottom"/>
          </w:tcPr>
          <w:p w14:paraId="26F39B0A" w14:textId="1A1A3C29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0DA0BEBB" w14:textId="6A8F9CDB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3EBC8171" w14:textId="68E3C2CD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0BEAA9C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0DA4055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5 - 1.034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86E300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7</w:t>
            </w:r>
          </w:p>
        </w:tc>
        <w:tc>
          <w:tcPr>
            <w:tcW w:w="270" w:type="dxa"/>
            <w:shd w:val="clear" w:color="auto" w:fill="auto"/>
            <w:noWrap/>
          </w:tcPr>
          <w:p w14:paraId="663455D3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00CD7A17" w14:textId="32360421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D17030" w14:textId="1DE07E1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3 – 1.043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EC9C53F" w14:textId="66C2A398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0</w:t>
            </w:r>
          </w:p>
        </w:tc>
        <w:tc>
          <w:tcPr>
            <w:tcW w:w="984" w:type="dxa"/>
            <w:vAlign w:val="bottom"/>
          </w:tcPr>
          <w:p w14:paraId="22816FAD" w14:textId="7B82BD3E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37</w:t>
            </w:r>
          </w:p>
        </w:tc>
      </w:tr>
      <w:tr w:rsidR="000A27F7" w:rsidRPr="00633281" w14:paraId="49580984" w14:textId="5AA60BD3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6AC1D24A" w14:textId="31D11D49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8AD503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4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1BEB97C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7 - 1.062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829F3C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72</w:t>
            </w:r>
          </w:p>
        </w:tc>
        <w:tc>
          <w:tcPr>
            <w:tcW w:w="270" w:type="dxa"/>
            <w:shd w:val="clear" w:color="auto" w:fill="auto"/>
            <w:noWrap/>
          </w:tcPr>
          <w:p w14:paraId="3C78D36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025321A4" w14:textId="3FB9217E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3E306C" w14:textId="7AD46A85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0 – 1.092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ED480A5" w14:textId="000E5E93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6</w:t>
            </w:r>
          </w:p>
        </w:tc>
        <w:tc>
          <w:tcPr>
            <w:tcW w:w="984" w:type="dxa"/>
            <w:vAlign w:val="bottom"/>
          </w:tcPr>
          <w:p w14:paraId="2F207E89" w14:textId="61A2F73F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61</w:t>
            </w:r>
          </w:p>
        </w:tc>
      </w:tr>
      <w:tr w:rsidR="000A27F7" w:rsidRPr="00633281" w14:paraId="0ACF6544" w14:textId="0CA3224B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5171E30C" w14:textId="1C458E41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92011E3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4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7E5AF2B9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34 - 2.349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21EAB6E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03</w:t>
            </w:r>
          </w:p>
        </w:tc>
        <w:tc>
          <w:tcPr>
            <w:tcW w:w="270" w:type="dxa"/>
            <w:shd w:val="clear" w:color="auto" w:fill="auto"/>
            <w:noWrap/>
          </w:tcPr>
          <w:p w14:paraId="6DA3572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2E52615C" w14:textId="761AE49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6DE535" w14:textId="09DCD6CA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1 – 2.64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7FEF379" w14:textId="49A59153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1</w:t>
            </w:r>
          </w:p>
        </w:tc>
        <w:tc>
          <w:tcPr>
            <w:tcW w:w="984" w:type="dxa"/>
            <w:vAlign w:val="bottom"/>
          </w:tcPr>
          <w:p w14:paraId="69674686" w14:textId="43F41250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700F62C5" w14:textId="3A09741F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516CA25E" w14:textId="45EE4956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F9DC09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71F370B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3 - 1.04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339393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51</w:t>
            </w:r>
          </w:p>
        </w:tc>
        <w:tc>
          <w:tcPr>
            <w:tcW w:w="270" w:type="dxa"/>
            <w:shd w:val="clear" w:color="auto" w:fill="auto"/>
            <w:noWrap/>
          </w:tcPr>
          <w:p w14:paraId="6553AC32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5601D820" w14:textId="1B4879CF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FCD14ED" w14:textId="4E727D8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6 – 1.045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9A87EA6" w14:textId="65DA234B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2</w:t>
            </w:r>
          </w:p>
        </w:tc>
        <w:tc>
          <w:tcPr>
            <w:tcW w:w="984" w:type="dxa"/>
            <w:vAlign w:val="bottom"/>
          </w:tcPr>
          <w:p w14:paraId="17B8A341" w14:textId="056F6C85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80</w:t>
            </w:r>
          </w:p>
        </w:tc>
      </w:tr>
      <w:tr w:rsidR="000A27F7" w:rsidRPr="00633281" w14:paraId="284BF599" w14:textId="215BADDC" w:rsidTr="00BD6EB2">
        <w:trPr>
          <w:trHeight w:val="256"/>
        </w:trPr>
        <w:tc>
          <w:tcPr>
            <w:tcW w:w="2029" w:type="dxa"/>
            <w:shd w:val="clear" w:color="auto" w:fill="D9D9D9" w:themeFill="background1" w:themeFillShade="D9"/>
            <w:noWrap/>
            <w:hideMark/>
          </w:tcPr>
          <w:p w14:paraId="194D0FD0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  <w:noWrap/>
            <w:vAlign w:val="bottom"/>
          </w:tcPr>
          <w:p w14:paraId="3C6455EF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  <w:noWrap/>
            <w:vAlign w:val="bottom"/>
          </w:tcPr>
          <w:p w14:paraId="70419494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  <w:noWrap/>
            <w:vAlign w:val="bottom"/>
          </w:tcPr>
          <w:p w14:paraId="1EEDDB0B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D9D9D9" w:themeFill="background1" w:themeFillShade="D9"/>
            <w:noWrap/>
          </w:tcPr>
          <w:p w14:paraId="25F8F06B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noWrap/>
            <w:vAlign w:val="bottom"/>
          </w:tcPr>
          <w:p w14:paraId="5A2BEDEB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bottom"/>
          </w:tcPr>
          <w:p w14:paraId="62534149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</w:tcPr>
          <w:p w14:paraId="2EFC8375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5529A211" w14:textId="77777777" w:rsidR="000A27F7" w:rsidRPr="009B1654" w:rsidRDefault="000A27F7" w:rsidP="00695D67">
            <w:pPr>
              <w:rPr>
                <w:rFonts w:ascii="Arial" w:hAnsi="Arial" w:cs="Arial"/>
              </w:rPr>
            </w:pPr>
          </w:p>
        </w:tc>
      </w:tr>
      <w:tr w:rsidR="000A27F7" w:rsidRPr="00633281" w14:paraId="4DC11C1D" w14:textId="393B5B84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0519BD1C" w14:textId="21DEDB80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4 Negative</w:t>
            </w:r>
            <w:r>
              <w:rPr>
                <w:rFonts w:ascii="Arial" w:hAnsi="Arial" w:cs="Arial"/>
                <w:b/>
                <w:bCs/>
              </w:rPr>
              <w:t xml:space="preserve"> (HLA-DR+ CD14-)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7789C6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42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7916302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80 - 1.008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3433717" w14:textId="77777777" w:rsidR="000A27F7" w:rsidRPr="008E1458" w:rsidRDefault="000A27F7" w:rsidP="000A27F7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86</w:t>
            </w:r>
          </w:p>
        </w:tc>
        <w:tc>
          <w:tcPr>
            <w:tcW w:w="270" w:type="dxa"/>
            <w:shd w:val="clear" w:color="auto" w:fill="auto"/>
            <w:noWrap/>
          </w:tcPr>
          <w:p w14:paraId="24A55A3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768339FC" w14:textId="04538FDC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546D5D" w14:textId="76F7D157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3 – 1.015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8F44327" w14:textId="308C449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7</w:t>
            </w:r>
          </w:p>
        </w:tc>
        <w:tc>
          <w:tcPr>
            <w:tcW w:w="984" w:type="dxa"/>
            <w:vAlign w:val="bottom"/>
          </w:tcPr>
          <w:p w14:paraId="35329BAA" w14:textId="531F6059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381A1AEF" w14:textId="718A91E3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04606293" w14:textId="77777777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33281">
              <w:rPr>
                <w:rFonts w:ascii="Arial" w:hAnsi="Arial" w:cs="Arial"/>
                <w:b/>
                <w:bCs/>
              </w:rPr>
              <w:t>mD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0B2534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5432B02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4 - 1.048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79B9ED5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78</w:t>
            </w:r>
          </w:p>
        </w:tc>
        <w:tc>
          <w:tcPr>
            <w:tcW w:w="270" w:type="dxa"/>
            <w:shd w:val="clear" w:color="auto" w:fill="auto"/>
            <w:noWrap/>
          </w:tcPr>
          <w:p w14:paraId="68292333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0D3842DB" w14:textId="642D20A7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69918B" w14:textId="2F069047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9 – 1.07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7014DFF" w14:textId="571FC85F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0</w:t>
            </w:r>
          </w:p>
        </w:tc>
        <w:tc>
          <w:tcPr>
            <w:tcW w:w="984" w:type="dxa"/>
            <w:vAlign w:val="bottom"/>
          </w:tcPr>
          <w:p w14:paraId="6C0B9617" w14:textId="75C00AEC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21A6C2ED" w14:textId="1389EE76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5C8820DC" w14:textId="766D93E8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D61702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2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4E19BA3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0 - 1.045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C0A265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73</w:t>
            </w:r>
          </w:p>
        </w:tc>
        <w:tc>
          <w:tcPr>
            <w:tcW w:w="270" w:type="dxa"/>
            <w:shd w:val="clear" w:color="auto" w:fill="auto"/>
            <w:noWrap/>
          </w:tcPr>
          <w:p w14:paraId="3C6E180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669C6309" w14:textId="662B380A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904DB4" w14:textId="21B69901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1 – 1.05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301A869" w14:textId="4ABC2217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5</w:t>
            </w:r>
          </w:p>
        </w:tc>
        <w:tc>
          <w:tcPr>
            <w:tcW w:w="984" w:type="dxa"/>
            <w:vAlign w:val="bottom"/>
          </w:tcPr>
          <w:p w14:paraId="2D8DF352" w14:textId="637002B5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80</w:t>
            </w:r>
          </w:p>
        </w:tc>
      </w:tr>
      <w:tr w:rsidR="000A27F7" w:rsidRPr="00633281" w14:paraId="43CA2215" w14:textId="39BC4B16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1590BE77" w14:textId="1F8E97E7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CE78FD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35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0A85A57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99 - 1.072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42A6E6C" w14:textId="77777777" w:rsidR="000A27F7" w:rsidRPr="008E1458" w:rsidRDefault="000A27F7" w:rsidP="000A27F7">
            <w:pPr>
              <w:rPr>
                <w:rFonts w:ascii="Arial" w:hAnsi="Arial" w:cs="Arial"/>
              </w:rPr>
            </w:pPr>
            <w:r w:rsidRPr="008E1458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270" w:type="dxa"/>
            <w:shd w:val="clear" w:color="auto" w:fill="auto"/>
            <w:noWrap/>
          </w:tcPr>
          <w:p w14:paraId="2ADB000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2E9DABE5" w14:textId="4AA8AE64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D83A5E" w14:textId="3BF4C76D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1 – 1.09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F44219C" w14:textId="0BC7582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5</w:t>
            </w:r>
          </w:p>
        </w:tc>
        <w:tc>
          <w:tcPr>
            <w:tcW w:w="984" w:type="dxa"/>
            <w:vAlign w:val="bottom"/>
          </w:tcPr>
          <w:p w14:paraId="07994A9C" w14:textId="5B24C713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7923C7AC" w14:textId="1ECFFE51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3C8A5340" w14:textId="37F58287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lastRenderedPageBreak/>
              <w:t xml:space="preserve"> % CD4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1A88D0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6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5A360F2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8 - 1.016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6F0BA1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58</w:t>
            </w:r>
          </w:p>
        </w:tc>
        <w:tc>
          <w:tcPr>
            <w:tcW w:w="270" w:type="dxa"/>
            <w:shd w:val="clear" w:color="auto" w:fill="auto"/>
            <w:noWrap/>
          </w:tcPr>
          <w:p w14:paraId="3C20CE0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518D37DD" w14:textId="5498659C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A4F825" w14:textId="234B792D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0 – 1.02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0D07BA2" w14:textId="0A73F480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3</w:t>
            </w:r>
          </w:p>
        </w:tc>
        <w:tc>
          <w:tcPr>
            <w:tcW w:w="984" w:type="dxa"/>
            <w:vAlign w:val="bottom"/>
          </w:tcPr>
          <w:p w14:paraId="2C5C3362" w14:textId="2CF5FE44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54</w:t>
            </w:r>
          </w:p>
        </w:tc>
      </w:tr>
      <w:tr w:rsidR="000A27F7" w:rsidRPr="00633281" w14:paraId="7ED91C96" w14:textId="682BF4CA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6CAFF8CF" w14:textId="0AFF8746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5E9099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82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4822EC4E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35 - 1.03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ED05A7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63</w:t>
            </w:r>
          </w:p>
        </w:tc>
        <w:tc>
          <w:tcPr>
            <w:tcW w:w="270" w:type="dxa"/>
            <w:shd w:val="clear" w:color="auto" w:fill="auto"/>
            <w:noWrap/>
          </w:tcPr>
          <w:p w14:paraId="1A2BFAF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2447F7A7" w14:textId="0C58E523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F4894C" w14:textId="015F0FE0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0 – 1.04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B441B52" w14:textId="15EC9148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3</w:t>
            </w:r>
          </w:p>
        </w:tc>
        <w:tc>
          <w:tcPr>
            <w:tcW w:w="984" w:type="dxa"/>
            <w:vAlign w:val="bottom"/>
          </w:tcPr>
          <w:p w14:paraId="795AE071" w14:textId="742852CA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803</w:t>
            </w:r>
          </w:p>
        </w:tc>
      </w:tr>
      <w:tr w:rsidR="000A27F7" w:rsidRPr="00633281" w14:paraId="18709F6D" w14:textId="2E6140F1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6A2A93CF" w14:textId="64F1317F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E756CF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83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79E37C0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33 - 2.343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71B040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03</w:t>
            </w:r>
          </w:p>
        </w:tc>
        <w:tc>
          <w:tcPr>
            <w:tcW w:w="270" w:type="dxa"/>
            <w:shd w:val="clear" w:color="auto" w:fill="auto"/>
            <w:noWrap/>
          </w:tcPr>
          <w:p w14:paraId="5276130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16C5AE65" w14:textId="5D7B938B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C015E9" w14:textId="3BC0C297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4 – 2.90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3C154E7B" w14:textId="3DE171D4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8</w:t>
            </w:r>
          </w:p>
        </w:tc>
        <w:tc>
          <w:tcPr>
            <w:tcW w:w="984" w:type="dxa"/>
            <w:vAlign w:val="bottom"/>
          </w:tcPr>
          <w:p w14:paraId="64053AFC" w14:textId="49FCF24A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78</w:t>
            </w:r>
          </w:p>
        </w:tc>
      </w:tr>
      <w:tr w:rsidR="000A27F7" w:rsidRPr="00633281" w14:paraId="33CAE1D0" w14:textId="37B4C2CB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33A0CACD" w14:textId="15124377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A90E8C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9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643EC6A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7 - 1.095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757BC8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65</w:t>
            </w:r>
          </w:p>
        </w:tc>
        <w:tc>
          <w:tcPr>
            <w:tcW w:w="270" w:type="dxa"/>
            <w:shd w:val="clear" w:color="auto" w:fill="auto"/>
            <w:noWrap/>
          </w:tcPr>
          <w:p w14:paraId="5BE841E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7836652F" w14:textId="2808DDE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D4A379" w14:textId="3C6504EE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9 – 1.11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D904C45" w14:textId="1B90196B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0</w:t>
            </w:r>
          </w:p>
        </w:tc>
        <w:tc>
          <w:tcPr>
            <w:tcW w:w="984" w:type="dxa"/>
            <w:vAlign w:val="bottom"/>
          </w:tcPr>
          <w:p w14:paraId="2CA1B925" w14:textId="07E7D1BC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1A54DA78" w14:textId="53487A49" w:rsidTr="00BD6EB2">
        <w:trPr>
          <w:trHeight w:val="256"/>
        </w:trPr>
        <w:tc>
          <w:tcPr>
            <w:tcW w:w="2029" w:type="dxa"/>
            <w:shd w:val="clear" w:color="auto" w:fill="D9D9D9" w:themeFill="background1" w:themeFillShade="D9"/>
            <w:noWrap/>
            <w:hideMark/>
          </w:tcPr>
          <w:p w14:paraId="0945ADE0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  <w:noWrap/>
            <w:vAlign w:val="bottom"/>
          </w:tcPr>
          <w:p w14:paraId="512C1E86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  <w:noWrap/>
            <w:vAlign w:val="bottom"/>
          </w:tcPr>
          <w:p w14:paraId="249BE4B5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  <w:noWrap/>
            <w:vAlign w:val="bottom"/>
          </w:tcPr>
          <w:p w14:paraId="0BA1A80F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D9D9D9" w:themeFill="background1" w:themeFillShade="D9"/>
            <w:noWrap/>
          </w:tcPr>
          <w:p w14:paraId="53B8F2AF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noWrap/>
            <w:vAlign w:val="bottom"/>
          </w:tcPr>
          <w:p w14:paraId="7942F5FE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bottom"/>
          </w:tcPr>
          <w:p w14:paraId="18E409FC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</w:tcPr>
          <w:p w14:paraId="7F5FD3FF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1E88250D" w14:textId="77777777" w:rsidR="000A27F7" w:rsidRPr="009B1654" w:rsidRDefault="000A27F7" w:rsidP="00695D67">
            <w:pPr>
              <w:rPr>
                <w:rFonts w:ascii="Arial" w:hAnsi="Arial" w:cs="Arial"/>
              </w:rPr>
            </w:pPr>
          </w:p>
        </w:tc>
      </w:tr>
      <w:tr w:rsidR="000A27F7" w:rsidRPr="00633281" w14:paraId="61406BC3" w14:textId="68023817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444DF8BF" w14:textId="00954004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Pr="00633281">
              <w:rPr>
                <w:rFonts w:ascii="Arial" w:hAnsi="Arial" w:cs="Arial"/>
                <w:b/>
                <w:bCs/>
              </w:rPr>
              <w:t>CD123</w:t>
            </w:r>
            <w:r w:rsidRPr="00633281">
              <w:rPr>
                <w:rFonts w:ascii="Arial" w:hAnsi="Arial" w:cs="Arial"/>
                <w:b/>
                <w:bCs/>
                <w:vertAlign w:val="superscript"/>
              </w:rPr>
              <w:t>dim</w:t>
            </w:r>
            <w:r w:rsidRPr="00633281">
              <w:rPr>
                <w:rFonts w:ascii="Arial" w:hAnsi="Arial" w:cs="Arial"/>
                <w:b/>
                <w:bCs/>
              </w:rPr>
              <w:t xml:space="preserve"> CD11c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++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E4C985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6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5B7D437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1 - 1.096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F91B119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45</w:t>
            </w:r>
          </w:p>
        </w:tc>
        <w:tc>
          <w:tcPr>
            <w:tcW w:w="270" w:type="dxa"/>
            <w:shd w:val="clear" w:color="auto" w:fill="auto"/>
            <w:noWrap/>
          </w:tcPr>
          <w:p w14:paraId="434404DE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237B8AFF" w14:textId="55A2BACC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902403" w14:textId="7FBA447F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2 – 1.10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5C27CF4" w14:textId="72B815A9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0</w:t>
            </w:r>
          </w:p>
        </w:tc>
        <w:tc>
          <w:tcPr>
            <w:tcW w:w="984" w:type="dxa"/>
            <w:vAlign w:val="bottom"/>
          </w:tcPr>
          <w:p w14:paraId="382EB86D" w14:textId="67B83845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80</w:t>
            </w:r>
          </w:p>
        </w:tc>
      </w:tr>
      <w:tr w:rsidR="000A27F7" w:rsidRPr="00633281" w14:paraId="6C892BDB" w14:textId="736600EA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7F7310D8" w14:textId="426A2B0C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C5A3C1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2CBFD729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96 - 1.05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6ADF82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56</w:t>
            </w:r>
          </w:p>
        </w:tc>
        <w:tc>
          <w:tcPr>
            <w:tcW w:w="270" w:type="dxa"/>
            <w:shd w:val="clear" w:color="auto" w:fill="auto"/>
            <w:noWrap/>
          </w:tcPr>
          <w:p w14:paraId="6B164CE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51913E77" w14:textId="4D5FE3D8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C164182" w14:textId="634E6E43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4 – 1.06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CDBEFBF" w14:textId="5EB9B91F" w:rsidR="000A27F7" w:rsidRPr="00DE12B2" w:rsidRDefault="000A27F7" w:rsidP="000A27F7">
            <w:pPr>
              <w:rPr>
                <w:rFonts w:ascii="Arial" w:hAnsi="Arial" w:cs="Arial"/>
              </w:rPr>
            </w:pPr>
            <w:r w:rsidRPr="00DE12B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14</w:t>
            </w:r>
          </w:p>
        </w:tc>
        <w:tc>
          <w:tcPr>
            <w:tcW w:w="984" w:type="dxa"/>
            <w:vAlign w:val="bottom"/>
          </w:tcPr>
          <w:p w14:paraId="2B3E109D" w14:textId="21539173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80</w:t>
            </w:r>
          </w:p>
        </w:tc>
      </w:tr>
      <w:tr w:rsidR="000A27F7" w:rsidRPr="00633281" w14:paraId="21A50949" w14:textId="07101767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6564569C" w14:textId="356826C1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55B87CC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8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337570E1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7 - 1.04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B78446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25</w:t>
            </w:r>
          </w:p>
        </w:tc>
        <w:tc>
          <w:tcPr>
            <w:tcW w:w="270" w:type="dxa"/>
            <w:shd w:val="clear" w:color="auto" w:fill="auto"/>
            <w:noWrap/>
          </w:tcPr>
          <w:p w14:paraId="0FE5D78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7F8A05EB" w14:textId="0F0D690A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120B32" w14:textId="122527A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2 – 1.04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8445CB2" w14:textId="1600CDD7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7</w:t>
            </w:r>
          </w:p>
        </w:tc>
        <w:tc>
          <w:tcPr>
            <w:tcW w:w="984" w:type="dxa"/>
            <w:vAlign w:val="bottom"/>
          </w:tcPr>
          <w:p w14:paraId="0F5E7F05" w14:textId="1DFFAF36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80</w:t>
            </w:r>
          </w:p>
        </w:tc>
      </w:tr>
      <w:tr w:rsidR="000A27F7" w:rsidRPr="00633281" w14:paraId="2C918656" w14:textId="373BA9ED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5361E938" w14:textId="5A9ABBDC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E3CEFE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32CCFDC3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7 - 1.043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D2FF12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69</w:t>
            </w:r>
          </w:p>
        </w:tc>
        <w:tc>
          <w:tcPr>
            <w:tcW w:w="270" w:type="dxa"/>
            <w:shd w:val="clear" w:color="auto" w:fill="auto"/>
            <w:noWrap/>
          </w:tcPr>
          <w:p w14:paraId="3344A5F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6BA0B5F2" w14:textId="193E9AA9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70F95B" w14:textId="5A67EFAF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2 – 1.04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C1AD605" w14:textId="08146270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8</w:t>
            </w:r>
          </w:p>
        </w:tc>
        <w:tc>
          <w:tcPr>
            <w:tcW w:w="984" w:type="dxa"/>
            <w:vAlign w:val="bottom"/>
          </w:tcPr>
          <w:p w14:paraId="06F2AB0A" w14:textId="74F17A90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80</w:t>
            </w:r>
          </w:p>
        </w:tc>
      </w:tr>
      <w:tr w:rsidR="000A27F7" w:rsidRPr="00633281" w14:paraId="1BFA497C" w14:textId="26984C1E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65DB6948" w14:textId="31181432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D62D96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443B33FC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7 - 1.086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E463625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548</w:t>
            </w:r>
          </w:p>
        </w:tc>
        <w:tc>
          <w:tcPr>
            <w:tcW w:w="270" w:type="dxa"/>
            <w:shd w:val="clear" w:color="auto" w:fill="auto"/>
            <w:noWrap/>
          </w:tcPr>
          <w:p w14:paraId="5697FCFC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1FD13DB2" w14:textId="0894B668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388997" w14:textId="4BA12C50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1 – 1.12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9033AF9" w14:textId="1B3998C6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7</w:t>
            </w:r>
          </w:p>
        </w:tc>
        <w:tc>
          <w:tcPr>
            <w:tcW w:w="984" w:type="dxa"/>
            <w:vAlign w:val="bottom"/>
          </w:tcPr>
          <w:p w14:paraId="3BACD831" w14:textId="6EF7DF3F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61</w:t>
            </w:r>
          </w:p>
        </w:tc>
      </w:tr>
      <w:tr w:rsidR="000A27F7" w:rsidRPr="00633281" w14:paraId="4990399D" w14:textId="70EE999A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6BE1EA84" w14:textId="3474AC50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4EECD4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871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6846ECD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04 - 1.078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3F90D9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04</w:t>
            </w:r>
          </w:p>
        </w:tc>
        <w:tc>
          <w:tcPr>
            <w:tcW w:w="270" w:type="dxa"/>
            <w:shd w:val="clear" w:color="auto" w:fill="auto"/>
            <w:noWrap/>
          </w:tcPr>
          <w:p w14:paraId="048A00C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3D4D170E" w14:textId="130AEB70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874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7A4D7A" w14:textId="259105A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4 – 1.11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BFB0F8B" w14:textId="6EA82F14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5</w:t>
            </w:r>
          </w:p>
        </w:tc>
        <w:tc>
          <w:tcPr>
            <w:tcW w:w="984" w:type="dxa"/>
            <w:vAlign w:val="bottom"/>
          </w:tcPr>
          <w:p w14:paraId="0C87A5EE" w14:textId="363C5452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19898000" w14:textId="4AF54E0A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3CFF0803" w14:textId="48C702A4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EE33BF9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05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0E8093F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5 - 1.037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5B9B37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32</w:t>
            </w:r>
          </w:p>
        </w:tc>
        <w:tc>
          <w:tcPr>
            <w:tcW w:w="270" w:type="dxa"/>
            <w:shd w:val="clear" w:color="auto" w:fill="auto"/>
            <w:noWrap/>
          </w:tcPr>
          <w:p w14:paraId="7026A74E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15ED5BD7" w14:textId="6AB3F7EE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E90E5D" w14:textId="1E59CEBD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3 – 1.04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0D8D5AA" w14:textId="67EB290B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2</w:t>
            </w:r>
          </w:p>
        </w:tc>
        <w:tc>
          <w:tcPr>
            <w:tcW w:w="984" w:type="dxa"/>
            <w:vAlign w:val="bottom"/>
          </w:tcPr>
          <w:p w14:paraId="3FBFA069" w14:textId="437B9EF0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80</w:t>
            </w:r>
          </w:p>
        </w:tc>
      </w:tr>
      <w:tr w:rsidR="000A27F7" w:rsidRPr="00633281" w14:paraId="5A9F356B" w14:textId="3579C0A0" w:rsidTr="00BD6EB2">
        <w:trPr>
          <w:trHeight w:val="256"/>
        </w:trPr>
        <w:tc>
          <w:tcPr>
            <w:tcW w:w="2029" w:type="dxa"/>
            <w:shd w:val="clear" w:color="auto" w:fill="D9D9D9" w:themeFill="background1" w:themeFillShade="D9"/>
            <w:noWrap/>
            <w:hideMark/>
          </w:tcPr>
          <w:p w14:paraId="4B003E0B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  <w:noWrap/>
            <w:vAlign w:val="bottom"/>
          </w:tcPr>
          <w:p w14:paraId="6358FA42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  <w:noWrap/>
            <w:vAlign w:val="bottom"/>
          </w:tcPr>
          <w:p w14:paraId="6785986E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  <w:noWrap/>
            <w:vAlign w:val="bottom"/>
          </w:tcPr>
          <w:p w14:paraId="0B35A7BB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D9D9D9" w:themeFill="background1" w:themeFillShade="D9"/>
            <w:noWrap/>
          </w:tcPr>
          <w:p w14:paraId="24705666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noWrap/>
            <w:vAlign w:val="bottom"/>
          </w:tcPr>
          <w:p w14:paraId="04AF5A01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bottom"/>
          </w:tcPr>
          <w:p w14:paraId="561C8EC3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</w:tcPr>
          <w:p w14:paraId="209DA3BC" w14:textId="77777777" w:rsidR="000A27F7" w:rsidRPr="00633281" w:rsidRDefault="000A27F7" w:rsidP="00695D67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1ADF83DB" w14:textId="77777777" w:rsidR="000A27F7" w:rsidRPr="009B1654" w:rsidRDefault="000A27F7" w:rsidP="00695D67">
            <w:pPr>
              <w:rPr>
                <w:rFonts w:ascii="Arial" w:hAnsi="Arial" w:cs="Arial"/>
              </w:rPr>
            </w:pPr>
          </w:p>
        </w:tc>
      </w:tr>
      <w:tr w:rsidR="000A27F7" w:rsidRPr="00633281" w14:paraId="36AE4A6E" w14:textId="0BD23836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28D126B6" w14:textId="4DF5D58C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633281">
              <w:rPr>
                <w:rFonts w:ascii="Arial" w:hAnsi="Arial" w:cs="Arial"/>
                <w:b/>
                <w:bCs/>
              </w:rPr>
              <w:t>pDC</w:t>
            </w:r>
            <w:proofErr w:type="spellEnd"/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AC6C99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142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37318066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798 - 1.634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117A658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69</w:t>
            </w:r>
          </w:p>
        </w:tc>
        <w:tc>
          <w:tcPr>
            <w:tcW w:w="270" w:type="dxa"/>
            <w:shd w:val="clear" w:color="auto" w:fill="auto"/>
            <w:noWrap/>
          </w:tcPr>
          <w:p w14:paraId="035536E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77288AA5" w14:textId="095F8343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5BC6E6" w14:textId="4524849E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1 – 1.60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0EA46E4" w14:textId="16FBCA0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9</w:t>
            </w:r>
          </w:p>
        </w:tc>
        <w:tc>
          <w:tcPr>
            <w:tcW w:w="984" w:type="dxa"/>
            <w:vAlign w:val="bottom"/>
          </w:tcPr>
          <w:p w14:paraId="1AC32651" w14:textId="33F00F84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864</w:t>
            </w:r>
          </w:p>
        </w:tc>
      </w:tr>
      <w:tr w:rsidR="000A27F7" w:rsidRPr="00633281" w14:paraId="1A49481D" w14:textId="4BA1BBD4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576A413E" w14:textId="6401FABC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CR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255C051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5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4EBFA04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646 - 1.473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8743D6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05</w:t>
            </w:r>
          </w:p>
        </w:tc>
        <w:tc>
          <w:tcPr>
            <w:tcW w:w="270" w:type="dxa"/>
            <w:shd w:val="clear" w:color="auto" w:fill="auto"/>
            <w:noWrap/>
          </w:tcPr>
          <w:p w14:paraId="0E654795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5E77CF75" w14:textId="0EB728A1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5E9B6A" w14:textId="5D25DA3A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1 – 1.455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97CF82B" w14:textId="3690D55E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6</w:t>
            </w:r>
          </w:p>
        </w:tc>
        <w:tc>
          <w:tcPr>
            <w:tcW w:w="984" w:type="dxa"/>
            <w:vAlign w:val="bottom"/>
          </w:tcPr>
          <w:p w14:paraId="16AF9C05" w14:textId="1B90068F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80</w:t>
            </w:r>
          </w:p>
        </w:tc>
      </w:tr>
      <w:tr w:rsidR="000A27F7" w:rsidRPr="00633281" w14:paraId="46C559D3" w14:textId="6A0123C9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086046BF" w14:textId="160A0E31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1b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086C86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26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7DC402E4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53 - 1.105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3AFEA6C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492</w:t>
            </w:r>
          </w:p>
        </w:tc>
        <w:tc>
          <w:tcPr>
            <w:tcW w:w="270" w:type="dxa"/>
            <w:shd w:val="clear" w:color="auto" w:fill="auto"/>
            <w:noWrap/>
          </w:tcPr>
          <w:p w14:paraId="6EC12C57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03CEF028" w14:textId="23E68627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DFED66" w14:textId="237BB54D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8 – 1.12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DA324BF" w14:textId="4108A42E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9</w:t>
            </w:r>
          </w:p>
        </w:tc>
        <w:tc>
          <w:tcPr>
            <w:tcW w:w="984" w:type="dxa"/>
            <w:vAlign w:val="bottom"/>
          </w:tcPr>
          <w:p w14:paraId="48C6CA28" w14:textId="7F5859FC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39</w:t>
            </w:r>
          </w:p>
        </w:tc>
      </w:tr>
      <w:tr w:rsidR="000A27F7" w:rsidRPr="00633281" w14:paraId="586ECBDD" w14:textId="0D464F34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1C13D476" w14:textId="1AF6C788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 xml:space="preserve"> % CD4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FCA806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019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56AD62A2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76 - 1.063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4ADD1EB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97</w:t>
            </w:r>
          </w:p>
        </w:tc>
        <w:tc>
          <w:tcPr>
            <w:tcW w:w="270" w:type="dxa"/>
            <w:shd w:val="clear" w:color="auto" w:fill="auto"/>
            <w:noWrap/>
          </w:tcPr>
          <w:p w14:paraId="2B5B01E2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5D6408F3" w14:textId="2A2B563E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1B847EA" w14:textId="6435B3E1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4 – 1.065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5ABBC96" w14:textId="78481452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4</w:t>
            </w:r>
          </w:p>
        </w:tc>
        <w:tc>
          <w:tcPr>
            <w:tcW w:w="984" w:type="dxa"/>
            <w:vAlign w:val="bottom"/>
          </w:tcPr>
          <w:p w14:paraId="5D593C3B" w14:textId="7B812808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80</w:t>
            </w:r>
          </w:p>
        </w:tc>
      </w:tr>
      <w:tr w:rsidR="000A27F7" w:rsidRPr="00633281" w14:paraId="45FF290A" w14:textId="43688211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2D8FC36A" w14:textId="36B55D4E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8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F488315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1.17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1BD9CB12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60 - 1.427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D50308F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119</w:t>
            </w:r>
          </w:p>
        </w:tc>
        <w:tc>
          <w:tcPr>
            <w:tcW w:w="270" w:type="dxa"/>
            <w:shd w:val="clear" w:color="auto" w:fill="auto"/>
            <w:noWrap/>
          </w:tcPr>
          <w:p w14:paraId="58638835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7D6D442C" w14:textId="0182E82F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DD53E7" w14:textId="2FEDA19C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9 – 1.49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3CE8B1F0" w14:textId="4F828DFF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1</w:t>
            </w:r>
          </w:p>
        </w:tc>
        <w:tc>
          <w:tcPr>
            <w:tcW w:w="984" w:type="dxa"/>
            <w:vAlign w:val="bottom"/>
          </w:tcPr>
          <w:p w14:paraId="1B52AFD4" w14:textId="24E9B51E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644</w:t>
            </w:r>
          </w:p>
        </w:tc>
      </w:tr>
      <w:tr w:rsidR="000A27F7" w:rsidRPr="00633281" w14:paraId="48091ECE" w14:textId="4E300FD6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68D65134" w14:textId="556EACAC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D16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0F6194D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374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7C35578A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048 - 2.93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56C4EA8" w14:textId="77777777" w:rsidR="000A27F7" w:rsidRPr="00633281" w:rsidRDefault="000A27F7" w:rsidP="000A27F7">
            <w:pPr>
              <w:rPr>
                <w:rFonts w:ascii="Arial" w:hAnsi="Arial" w:cs="Arial"/>
                <w:b/>
                <w:bCs/>
              </w:rPr>
            </w:pPr>
            <w:r w:rsidRPr="00633281">
              <w:rPr>
                <w:rFonts w:ascii="Arial" w:hAnsi="Arial" w:cs="Arial"/>
                <w:color w:val="000000"/>
              </w:rPr>
              <w:t>0.349</w:t>
            </w:r>
          </w:p>
        </w:tc>
        <w:tc>
          <w:tcPr>
            <w:tcW w:w="270" w:type="dxa"/>
            <w:shd w:val="clear" w:color="auto" w:fill="auto"/>
            <w:noWrap/>
          </w:tcPr>
          <w:p w14:paraId="47125C45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266AA9B8" w14:textId="493C309E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FDCBD6" w14:textId="19E19669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 – 5.83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781C255" w14:textId="79226CA4" w:rsidR="000A27F7" w:rsidRPr="00695D67" w:rsidRDefault="000A27F7" w:rsidP="000A27F7">
            <w:pPr>
              <w:rPr>
                <w:rFonts w:ascii="Arial" w:hAnsi="Arial" w:cs="Arial"/>
              </w:rPr>
            </w:pPr>
            <w:r w:rsidRPr="00695D67">
              <w:rPr>
                <w:rFonts w:ascii="Arial" w:hAnsi="Arial" w:cs="Arial"/>
              </w:rPr>
              <w:t>0.44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984" w:type="dxa"/>
            <w:vAlign w:val="bottom"/>
          </w:tcPr>
          <w:p w14:paraId="24DC6AF2" w14:textId="34D5FD44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739</w:t>
            </w:r>
          </w:p>
        </w:tc>
      </w:tr>
      <w:tr w:rsidR="000A27F7" w:rsidRPr="00633281" w14:paraId="40B4A1A0" w14:textId="36FF9676" w:rsidTr="00BD6EB2">
        <w:trPr>
          <w:trHeight w:val="256"/>
        </w:trPr>
        <w:tc>
          <w:tcPr>
            <w:tcW w:w="2029" w:type="dxa"/>
            <w:shd w:val="clear" w:color="auto" w:fill="auto"/>
            <w:noWrap/>
            <w:hideMark/>
          </w:tcPr>
          <w:p w14:paraId="20EF9C48" w14:textId="530713B3" w:rsidR="000A27F7" w:rsidRPr="00633281" w:rsidRDefault="000A27F7" w:rsidP="000A27F7">
            <w:pPr>
              <w:jc w:val="right"/>
              <w:rPr>
                <w:rFonts w:ascii="Arial" w:hAnsi="Arial" w:cs="Arial"/>
                <w:b/>
                <w:bCs/>
              </w:rPr>
            </w:pPr>
            <w:r w:rsidRPr="001B063E">
              <w:rPr>
                <w:rFonts w:ascii="Arial" w:hAnsi="Arial" w:cs="Arial"/>
              </w:rPr>
              <w:t>% CX3CR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34B28A9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25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14:paraId="15639F35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233 - 3.68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9DF767E" w14:textId="77777777" w:rsidR="000A27F7" w:rsidRPr="00633281" w:rsidRDefault="000A27F7" w:rsidP="000A27F7">
            <w:pPr>
              <w:rPr>
                <w:rFonts w:ascii="Arial" w:hAnsi="Arial" w:cs="Arial"/>
              </w:rPr>
            </w:pPr>
            <w:r w:rsidRPr="00633281">
              <w:rPr>
                <w:rFonts w:ascii="Arial" w:hAnsi="Arial" w:cs="Arial"/>
                <w:color w:val="000000"/>
              </w:rPr>
              <w:t>0.912</w:t>
            </w:r>
          </w:p>
        </w:tc>
        <w:tc>
          <w:tcPr>
            <w:tcW w:w="270" w:type="dxa"/>
            <w:shd w:val="clear" w:color="auto" w:fill="auto"/>
            <w:noWrap/>
          </w:tcPr>
          <w:p w14:paraId="7CD18920" w14:textId="77777777" w:rsidR="000A27F7" w:rsidRPr="00633281" w:rsidRDefault="000A27F7" w:rsidP="000A27F7">
            <w:pPr>
              <w:rPr>
                <w:rFonts w:ascii="Arial" w:hAnsi="Arial" w:cs="Arial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0D868A29" w14:textId="1540E61F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6F1258" w14:textId="159E1145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4 – 5.17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91FB6CD" w14:textId="5FA75C9C" w:rsidR="000A27F7" w:rsidRPr="00633281" w:rsidRDefault="000A27F7" w:rsidP="000A2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0</w:t>
            </w:r>
          </w:p>
        </w:tc>
        <w:tc>
          <w:tcPr>
            <w:tcW w:w="984" w:type="dxa"/>
            <w:vAlign w:val="bottom"/>
          </w:tcPr>
          <w:p w14:paraId="063C10D3" w14:textId="1061EA7B" w:rsidR="000A27F7" w:rsidRPr="009B1654" w:rsidRDefault="000A27F7" w:rsidP="000A27F7">
            <w:pPr>
              <w:rPr>
                <w:rFonts w:ascii="Arial" w:hAnsi="Arial" w:cs="Arial"/>
              </w:rPr>
            </w:pPr>
            <w:r w:rsidRPr="00BD6EB2">
              <w:rPr>
                <w:rFonts w:ascii="Arial" w:hAnsi="Arial" w:cs="Arial"/>
              </w:rPr>
              <w:t>0.935</w:t>
            </w:r>
          </w:p>
        </w:tc>
      </w:tr>
    </w:tbl>
    <w:p w14:paraId="7FA45D20" w14:textId="77777777" w:rsidR="004325E0" w:rsidRDefault="004325E0" w:rsidP="004325E0"/>
    <w:sectPr w:rsidR="004325E0" w:rsidSect="004325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F07D7"/>
    <w:multiLevelType w:val="hybridMultilevel"/>
    <w:tmpl w:val="243086A2"/>
    <w:lvl w:ilvl="0" w:tplc="12EE8816">
      <w:start w:val="58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448EB"/>
    <w:multiLevelType w:val="hybridMultilevel"/>
    <w:tmpl w:val="E68E835E"/>
    <w:lvl w:ilvl="0" w:tplc="63B6914E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B36963"/>
    <w:multiLevelType w:val="hybridMultilevel"/>
    <w:tmpl w:val="A78C2062"/>
    <w:lvl w:ilvl="0" w:tplc="5282DD7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C637D6"/>
    <w:multiLevelType w:val="hybridMultilevel"/>
    <w:tmpl w:val="4B8A480E"/>
    <w:lvl w:ilvl="0" w:tplc="F3522EE4">
      <w:start w:val="583"/>
      <w:numFmt w:val="bullet"/>
      <w:lvlText w:val=""/>
      <w:lvlJc w:val="left"/>
      <w:pPr>
        <w:ind w:left="425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14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6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8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0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2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4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6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85" w:hanging="360"/>
      </w:pPr>
      <w:rPr>
        <w:rFonts w:ascii="Wingdings" w:hAnsi="Wingdings" w:hint="default"/>
      </w:rPr>
    </w:lvl>
  </w:abstractNum>
  <w:abstractNum w:abstractNumId="4" w15:restartNumberingAfterBreak="0">
    <w:nsid w:val="7C4B10D0"/>
    <w:multiLevelType w:val="hybridMultilevel"/>
    <w:tmpl w:val="7512AB8C"/>
    <w:lvl w:ilvl="0" w:tplc="F04E8E38">
      <w:start w:val="58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5197222">
    <w:abstractNumId w:val="3"/>
  </w:num>
  <w:num w:numId="2" w16cid:durableId="648173162">
    <w:abstractNumId w:val="0"/>
  </w:num>
  <w:num w:numId="3" w16cid:durableId="1376467334">
    <w:abstractNumId w:val="4"/>
  </w:num>
  <w:num w:numId="4" w16cid:durableId="1475835696">
    <w:abstractNumId w:val="1"/>
  </w:num>
  <w:num w:numId="5" w16cid:durableId="2303127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5E0"/>
    <w:rsid w:val="00002333"/>
    <w:rsid w:val="000A27F7"/>
    <w:rsid w:val="000C157B"/>
    <w:rsid w:val="000D64F8"/>
    <w:rsid w:val="000D7A65"/>
    <w:rsid w:val="001362A0"/>
    <w:rsid w:val="00143606"/>
    <w:rsid w:val="00144C19"/>
    <w:rsid w:val="00151D77"/>
    <w:rsid w:val="00173EF2"/>
    <w:rsid w:val="00174350"/>
    <w:rsid w:val="001B017F"/>
    <w:rsid w:val="001B063E"/>
    <w:rsid w:val="0026057C"/>
    <w:rsid w:val="002961A1"/>
    <w:rsid w:val="002A3008"/>
    <w:rsid w:val="002B256E"/>
    <w:rsid w:val="00304924"/>
    <w:rsid w:val="003101B9"/>
    <w:rsid w:val="00337BCB"/>
    <w:rsid w:val="003458B7"/>
    <w:rsid w:val="00360476"/>
    <w:rsid w:val="00374FAF"/>
    <w:rsid w:val="003864D3"/>
    <w:rsid w:val="003B0590"/>
    <w:rsid w:val="003C4FDD"/>
    <w:rsid w:val="003C5B99"/>
    <w:rsid w:val="003C69E1"/>
    <w:rsid w:val="003D374B"/>
    <w:rsid w:val="004325E0"/>
    <w:rsid w:val="00446EE1"/>
    <w:rsid w:val="004470E8"/>
    <w:rsid w:val="004738F5"/>
    <w:rsid w:val="004917F3"/>
    <w:rsid w:val="004A58DC"/>
    <w:rsid w:val="004B29E4"/>
    <w:rsid w:val="004E1677"/>
    <w:rsid w:val="004F3C2A"/>
    <w:rsid w:val="005343E2"/>
    <w:rsid w:val="00546F71"/>
    <w:rsid w:val="0054747B"/>
    <w:rsid w:val="00547F75"/>
    <w:rsid w:val="005A5F2E"/>
    <w:rsid w:val="006062C2"/>
    <w:rsid w:val="00646412"/>
    <w:rsid w:val="00651D4D"/>
    <w:rsid w:val="00654887"/>
    <w:rsid w:val="006566E7"/>
    <w:rsid w:val="00693429"/>
    <w:rsid w:val="00695388"/>
    <w:rsid w:val="00695D67"/>
    <w:rsid w:val="006A6933"/>
    <w:rsid w:val="006E5BD1"/>
    <w:rsid w:val="00721087"/>
    <w:rsid w:val="00793A36"/>
    <w:rsid w:val="007A3941"/>
    <w:rsid w:val="008123F2"/>
    <w:rsid w:val="008615AF"/>
    <w:rsid w:val="00862A9A"/>
    <w:rsid w:val="00892980"/>
    <w:rsid w:val="0089662C"/>
    <w:rsid w:val="008E1458"/>
    <w:rsid w:val="008F1A43"/>
    <w:rsid w:val="009156CC"/>
    <w:rsid w:val="009321FB"/>
    <w:rsid w:val="0099020E"/>
    <w:rsid w:val="009B1654"/>
    <w:rsid w:val="009E1839"/>
    <w:rsid w:val="009E4BE8"/>
    <w:rsid w:val="009F470C"/>
    <w:rsid w:val="009F556E"/>
    <w:rsid w:val="00A8557E"/>
    <w:rsid w:val="00AA774F"/>
    <w:rsid w:val="00B25859"/>
    <w:rsid w:val="00B42D52"/>
    <w:rsid w:val="00B578E8"/>
    <w:rsid w:val="00B77ED5"/>
    <w:rsid w:val="00BD6EB2"/>
    <w:rsid w:val="00C030A3"/>
    <w:rsid w:val="00C043AB"/>
    <w:rsid w:val="00C06DA5"/>
    <w:rsid w:val="00C13581"/>
    <w:rsid w:val="00C36127"/>
    <w:rsid w:val="00C47003"/>
    <w:rsid w:val="00C52FC2"/>
    <w:rsid w:val="00C75E22"/>
    <w:rsid w:val="00D1026E"/>
    <w:rsid w:val="00D30D52"/>
    <w:rsid w:val="00D67BC7"/>
    <w:rsid w:val="00DE12B2"/>
    <w:rsid w:val="00DE3F2E"/>
    <w:rsid w:val="00DE5A14"/>
    <w:rsid w:val="00DE7B39"/>
    <w:rsid w:val="00E209A5"/>
    <w:rsid w:val="00E221E7"/>
    <w:rsid w:val="00E23A24"/>
    <w:rsid w:val="00E3059F"/>
    <w:rsid w:val="00E402E6"/>
    <w:rsid w:val="00E708F3"/>
    <w:rsid w:val="00E71697"/>
    <w:rsid w:val="00E7529E"/>
    <w:rsid w:val="00ED2931"/>
    <w:rsid w:val="00ED33B0"/>
    <w:rsid w:val="00EE1716"/>
    <w:rsid w:val="00F1219C"/>
    <w:rsid w:val="00F26CDB"/>
    <w:rsid w:val="00F423B6"/>
    <w:rsid w:val="00F47EF2"/>
    <w:rsid w:val="00F80986"/>
    <w:rsid w:val="00FD43D8"/>
    <w:rsid w:val="00FE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2BA207"/>
  <w15:chartTrackingRefBased/>
  <w15:docId w15:val="{007C00EE-66E9-499A-B179-72DEF08EC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2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5E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5E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D374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887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8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23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8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5</Pages>
  <Words>3425</Words>
  <Characters>19524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uri Rambaran</dc:creator>
  <cp:keywords/>
  <dc:description/>
  <cp:lastModifiedBy>Aida Sivro</cp:lastModifiedBy>
  <cp:revision>8</cp:revision>
  <cp:lastPrinted>2022-08-03T06:06:00Z</cp:lastPrinted>
  <dcterms:created xsi:type="dcterms:W3CDTF">2023-07-05T15:47:00Z</dcterms:created>
  <dcterms:modified xsi:type="dcterms:W3CDTF">2023-07-20T01:55:00Z</dcterms:modified>
</cp:coreProperties>
</file>